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34086" w14:textId="23BB1B9E" w:rsidR="0060699C" w:rsidRPr="00113499" w:rsidRDefault="009270D9">
      <w:pPr>
        <w:rPr>
          <w:rFonts w:ascii="Arial" w:hAnsi="Arial" w:cs="Arial"/>
          <w:b/>
          <w:bCs/>
        </w:rPr>
      </w:pPr>
      <w:r w:rsidRPr="00113499">
        <w:rPr>
          <w:rFonts w:ascii="Arial" w:hAnsi="Arial" w:cs="Arial"/>
          <w:b/>
          <w:bCs/>
        </w:rPr>
        <w:t>Supplemental Table 1</w:t>
      </w:r>
      <w:r w:rsidR="008A0873">
        <w:rPr>
          <w:rFonts w:ascii="Arial" w:hAnsi="Arial" w:cs="Arial"/>
          <w:b/>
          <w:bCs/>
        </w:rPr>
        <w:t>.</w:t>
      </w:r>
      <w:r w:rsidRPr="00113499">
        <w:rPr>
          <w:rFonts w:ascii="Arial" w:hAnsi="Arial" w:cs="Arial"/>
          <w:b/>
          <w:bCs/>
        </w:rPr>
        <w:t xml:space="preserve"> </w:t>
      </w:r>
      <w:r w:rsidRPr="00113499">
        <w:rPr>
          <w:rFonts w:ascii="Arial" w:hAnsi="Arial" w:cs="Arial"/>
        </w:rPr>
        <w:t>G</w:t>
      </w:r>
      <w:r w:rsidR="00361E1A" w:rsidRPr="00113499">
        <w:rPr>
          <w:rFonts w:ascii="Arial" w:hAnsi="Arial" w:cs="Arial"/>
        </w:rPr>
        <w:t xml:space="preserve">oal Management Training </w:t>
      </w:r>
      <w:del w:id="0" w:author="Weyer Jamora, Christina" w:date="2025-08-04T12:51:00Z" w16du:dateUtc="2025-08-04T19:51:00Z">
        <w:r w:rsidR="00A800A0" w:rsidRPr="00113499" w:rsidDel="002A1A0F">
          <w:rPr>
            <w:rFonts w:ascii="Arial" w:hAnsi="Arial" w:cs="Arial"/>
          </w:rPr>
          <w:delText>Modules</w:delText>
        </w:r>
        <w:r w:rsidRPr="00113499" w:rsidDel="002A1A0F">
          <w:rPr>
            <w:rFonts w:ascii="Arial" w:hAnsi="Arial" w:cs="Arial"/>
            <w:b/>
            <w:bCs/>
          </w:rPr>
          <w:delText xml:space="preserve"> </w:delText>
        </w:r>
      </w:del>
      <w:ins w:id="1" w:author="Weyer Jamora, Christina" w:date="2025-08-04T12:51:00Z" w16du:dateUtc="2025-08-04T19:51:00Z">
        <w:r w:rsidR="002A1A0F">
          <w:rPr>
            <w:rFonts w:ascii="Arial" w:hAnsi="Arial" w:cs="Arial"/>
          </w:rPr>
          <w:t>intervention components</w:t>
        </w:r>
      </w:ins>
    </w:p>
    <w:p w14:paraId="4728AF4E" w14:textId="77777777" w:rsidR="009270D9" w:rsidRDefault="009270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1156"/>
        <w:gridCol w:w="7735"/>
      </w:tblGrid>
      <w:tr w:rsidR="00491665" w14:paraId="4AA9CDE5" w14:textId="77777777" w:rsidTr="00BD04EC">
        <w:tc>
          <w:tcPr>
            <w:tcW w:w="999" w:type="dxa"/>
          </w:tcPr>
          <w:p w14:paraId="562139BE" w14:textId="345E1E25" w:rsidR="00491665" w:rsidRDefault="00491665" w:rsidP="00491665">
            <w:r>
              <w:t>Module</w:t>
            </w:r>
          </w:p>
        </w:tc>
        <w:tc>
          <w:tcPr>
            <w:tcW w:w="1156" w:type="dxa"/>
          </w:tcPr>
          <w:p w14:paraId="7AF27FF4" w14:textId="6BCAAC45" w:rsidR="00491665" w:rsidRDefault="00491665" w:rsidP="00491665">
            <w:r>
              <w:t>Session number</w:t>
            </w:r>
          </w:p>
        </w:tc>
        <w:tc>
          <w:tcPr>
            <w:tcW w:w="7735" w:type="dxa"/>
          </w:tcPr>
          <w:p w14:paraId="53B10F6E" w14:textId="1E4C94BB" w:rsidR="00491665" w:rsidRDefault="00491665" w:rsidP="00491665">
            <w:r>
              <w:t xml:space="preserve">Description </w:t>
            </w:r>
          </w:p>
        </w:tc>
      </w:tr>
      <w:tr w:rsidR="00491665" w14:paraId="6D9A9D77" w14:textId="77777777" w:rsidTr="00BD04EC">
        <w:tc>
          <w:tcPr>
            <w:tcW w:w="999" w:type="dxa"/>
          </w:tcPr>
          <w:p w14:paraId="6F4CA959" w14:textId="43EBB1BC" w:rsidR="00491665" w:rsidRDefault="00491665" w:rsidP="00491665">
            <w:r>
              <w:t>1</w:t>
            </w:r>
          </w:p>
        </w:tc>
        <w:tc>
          <w:tcPr>
            <w:tcW w:w="1156" w:type="dxa"/>
          </w:tcPr>
          <w:p w14:paraId="28809999" w14:textId="593FC1E2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735" w:type="dxa"/>
          </w:tcPr>
          <w:p w14:paraId="6B09AF65" w14:textId="6FB78457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 xml:space="preserve">ocuses on introduction to goal hierarchies and concepts of absent-mindedness and </w:t>
            </w:r>
            <w:r w:rsidR="00C02C7A" w:rsidRPr="0096172C">
              <w:rPr>
                <w:rFonts w:ascii="Arial" w:hAnsi="Arial" w:cs="Arial"/>
              </w:rPr>
              <w:t>present mindedness</w:t>
            </w:r>
            <w:r w:rsidRPr="0096172C">
              <w:rPr>
                <w:rFonts w:ascii="Arial" w:hAnsi="Arial" w:cs="Arial"/>
              </w:rPr>
              <w:t xml:space="preserve"> with participants completing mindful meditation and symptom monitoring worksheets.</w:t>
            </w:r>
          </w:p>
        </w:tc>
      </w:tr>
      <w:tr w:rsidR="00491665" w14:paraId="3B27D8BC" w14:textId="77777777" w:rsidTr="00BD04EC">
        <w:tc>
          <w:tcPr>
            <w:tcW w:w="999" w:type="dxa"/>
          </w:tcPr>
          <w:p w14:paraId="5F97CE19" w14:textId="440E5469" w:rsidR="00491665" w:rsidRDefault="00491665" w:rsidP="00491665">
            <w:r>
              <w:t>2</w:t>
            </w:r>
          </w:p>
        </w:tc>
        <w:tc>
          <w:tcPr>
            <w:tcW w:w="1156" w:type="dxa"/>
          </w:tcPr>
          <w:p w14:paraId="2BBE8AF8" w14:textId="7DFDEDD0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735" w:type="dxa"/>
          </w:tcPr>
          <w:p w14:paraId="5DCA7643" w14:textId="68915D8B" w:rsidR="00491665" w:rsidRDefault="00491665" w:rsidP="00491665">
            <w:r>
              <w:rPr>
                <w:rFonts w:ascii="Arial" w:hAnsi="Arial" w:cs="Arial"/>
              </w:rPr>
              <w:t>R</w:t>
            </w:r>
            <w:r w:rsidRPr="0096172C">
              <w:rPr>
                <w:rFonts w:ascii="Arial" w:hAnsi="Arial" w:cs="Arial"/>
              </w:rPr>
              <w:t xml:space="preserve">eviews the relationship between </w:t>
            </w:r>
            <w:r>
              <w:rPr>
                <w:rFonts w:ascii="Arial" w:hAnsi="Arial" w:cs="Arial"/>
              </w:rPr>
              <w:t>absent-mindedness</w:t>
            </w:r>
            <w:r w:rsidRPr="0096172C">
              <w:rPr>
                <w:rFonts w:ascii="Arial" w:hAnsi="Arial" w:cs="Arial"/>
              </w:rPr>
              <w:t xml:space="preserve"> to other abilities, consequences of slips</w:t>
            </w:r>
            <w:r>
              <w:rPr>
                <w:rFonts w:ascii="Arial" w:hAnsi="Arial" w:cs="Arial"/>
              </w:rPr>
              <w:t>,</w:t>
            </w:r>
            <w:r w:rsidRPr="0096172C">
              <w:rPr>
                <w:rFonts w:ascii="Arial" w:hAnsi="Arial" w:cs="Arial"/>
              </w:rPr>
              <w:t xml:space="preserve"> and how GMT reduces slips with participants completing mindful meditation, clapping tasks, and expanded </w:t>
            </w:r>
            <w:r>
              <w:rPr>
                <w:rFonts w:ascii="Arial" w:hAnsi="Arial" w:cs="Arial"/>
              </w:rPr>
              <w:t>absent-mindedness</w:t>
            </w:r>
            <w:r w:rsidRPr="0096172C">
              <w:rPr>
                <w:rFonts w:ascii="Arial" w:hAnsi="Arial" w:cs="Arial"/>
              </w:rPr>
              <w:t xml:space="preserve"> monitoring worksheets.</w:t>
            </w:r>
          </w:p>
        </w:tc>
      </w:tr>
      <w:tr w:rsidR="00491665" w14:paraId="224C4389" w14:textId="77777777" w:rsidTr="00BD04EC">
        <w:tc>
          <w:tcPr>
            <w:tcW w:w="999" w:type="dxa"/>
          </w:tcPr>
          <w:p w14:paraId="02B26976" w14:textId="74C9152F" w:rsidR="00491665" w:rsidRDefault="00491665" w:rsidP="00491665">
            <w:r>
              <w:t>3</w:t>
            </w:r>
          </w:p>
        </w:tc>
        <w:tc>
          <w:tcPr>
            <w:tcW w:w="1156" w:type="dxa"/>
          </w:tcPr>
          <w:p w14:paraId="5FB51CC0" w14:textId="1199484A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735" w:type="dxa"/>
          </w:tcPr>
          <w:p w14:paraId="11847A15" w14:textId="47E60E08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 xml:space="preserve">ocuses on how lack of present focus (i.e. automatic pilot) leads to errors in daily life and diminished </w:t>
            </w:r>
            <w:r>
              <w:rPr>
                <w:rFonts w:ascii="Arial" w:hAnsi="Arial" w:cs="Arial"/>
              </w:rPr>
              <w:t>goal-directed</w:t>
            </w:r>
            <w:r w:rsidRPr="0096172C">
              <w:rPr>
                <w:rFonts w:ascii="Arial" w:hAnsi="Arial" w:cs="Arial"/>
              </w:rPr>
              <w:t xml:space="preserve"> activity with </w:t>
            </w:r>
            <w:r>
              <w:rPr>
                <w:rFonts w:ascii="Arial" w:hAnsi="Arial" w:cs="Arial"/>
              </w:rPr>
              <w:t>participants</w:t>
            </w:r>
            <w:r w:rsidRPr="0096172C">
              <w:rPr>
                <w:rFonts w:ascii="Arial" w:hAnsi="Arial" w:cs="Arial"/>
              </w:rPr>
              <w:t xml:space="preserve"> completing homework such as expanded symptom monitoring worksheets and mindful meditation.</w:t>
            </w:r>
          </w:p>
        </w:tc>
      </w:tr>
      <w:tr w:rsidR="00491665" w14:paraId="403749AA" w14:textId="77777777" w:rsidTr="00BD04EC">
        <w:tc>
          <w:tcPr>
            <w:tcW w:w="999" w:type="dxa"/>
          </w:tcPr>
          <w:p w14:paraId="62C7A952" w14:textId="613EB27E" w:rsidR="00491665" w:rsidRDefault="00491665" w:rsidP="00491665">
            <w:r>
              <w:t>4</w:t>
            </w:r>
          </w:p>
        </w:tc>
        <w:tc>
          <w:tcPr>
            <w:tcW w:w="1156" w:type="dxa"/>
          </w:tcPr>
          <w:p w14:paraId="6733C095" w14:textId="4076FEF2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735" w:type="dxa"/>
          </w:tcPr>
          <w:p w14:paraId="20B7A4BA" w14:textId="421CD568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>ocuses on specific behavioral techniques to stop the automatic pilot as well as completing in-session exercises to gain mastery with homework of completing symptom monitoring, STOP exercises, and mindful meditation.</w:t>
            </w:r>
          </w:p>
        </w:tc>
      </w:tr>
      <w:tr w:rsidR="00491665" w14:paraId="605F1C83" w14:textId="77777777" w:rsidTr="00BD04EC">
        <w:tc>
          <w:tcPr>
            <w:tcW w:w="999" w:type="dxa"/>
          </w:tcPr>
          <w:p w14:paraId="2411CD49" w14:textId="3D5286BB" w:rsidR="00491665" w:rsidRDefault="00491665" w:rsidP="00491665">
            <w:r>
              <w:t>5</w:t>
            </w:r>
          </w:p>
        </w:tc>
        <w:tc>
          <w:tcPr>
            <w:tcW w:w="1156" w:type="dxa"/>
          </w:tcPr>
          <w:p w14:paraId="314D381D" w14:textId="301F6F5E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735" w:type="dxa"/>
          </w:tcPr>
          <w:p w14:paraId="59FD2AC8" w14:textId="4770111C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 xml:space="preserve">ocuses on helping participants understand the concept of a mental blackboard and practice skills such as stop-focus-check with homework exercises focused on tracking </w:t>
            </w:r>
            <w:r>
              <w:rPr>
                <w:rFonts w:ascii="Arial" w:hAnsi="Arial" w:cs="Arial"/>
              </w:rPr>
              <w:t xml:space="preserve">the </w:t>
            </w:r>
            <w:r w:rsidRPr="0096172C">
              <w:rPr>
                <w:rFonts w:ascii="Arial" w:hAnsi="Arial" w:cs="Arial"/>
              </w:rPr>
              <w:t>use of skills taught, mindful meditation, and successes with using the technique.</w:t>
            </w:r>
          </w:p>
        </w:tc>
      </w:tr>
      <w:tr w:rsidR="00491665" w14:paraId="399E5FC7" w14:textId="77777777" w:rsidTr="00BD04EC">
        <w:tc>
          <w:tcPr>
            <w:tcW w:w="999" w:type="dxa"/>
          </w:tcPr>
          <w:p w14:paraId="3BD5AFF9" w14:textId="2207908C" w:rsidR="00491665" w:rsidRDefault="00491665" w:rsidP="00491665">
            <w:r>
              <w:t>6</w:t>
            </w:r>
          </w:p>
        </w:tc>
        <w:tc>
          <w:tcPr>
            <w:tcW w:w="1156" w:type="dxa"/>
          </w:tcPr>
          <w:p w14:paraId="7B7D908A" w14:textId="410040BD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735" w:type="dxa"/>
          </w:tcPr>
          <w:p w14:paraId="0FCCA9E5" w14:textId="7A6E7B4F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>ocuses on learning about goal loss and how to reinstate goals using the stop-state cycle.</w:t>
            </w:r>
          </w:p>
        </w:tc>
      </w:tr>
      <w:tr w:rsidR="00491665" w14:paraId="216A892D" w14:textId="77777777" w:rsidTr="00BD04EC">
        <w:tc>
          <w:tcPr>
            <w:tcW w:w="999" w:type="dxa"/>
          </w:tcPr>
          <w:p w14:paraId="0BCD27DE" w14:textId="174111D2" w:rsidR="00491665" w:rsidRDefault="00491665" w:rsidP="00491665">
            <w:r>
              <w:t>7</w:t>
            </w:r>
          </w:p>
        </w:tc>
        <w:tc>
          <w:tcPr>
            <w:tcW w:w="1156" w:type="dxa"/>
          </w:tcPr>
          <w:p w14:paraId="0CA8D6AB" w14:textId="41C07976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735" w:type="dxa"/>
          </w:tcPr>
          <w:p w14:paraId="587F2991" w14:textId="1B1EEE4E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 xml:space="preserve">ocuses on learning about goal conflict and </w:t>
            </w:r>
            <w:r>
              <w:rPr>
                <w:rFonts w:ascii="Arial" w:hAnsi="Arial" w:cs="Arial"/>
              </w:rPr>
              <w:t>decision-making</w:t>
            </w:r>
            <w:r w:rsidRPr="0096172C">
              <w:rPr>
                <w:rFonts w:ascii="Arial" w:hAnsi="Arial" w:cs="Arial"/>
              </w:rPr>
              <w:t xml:space="preserve"> with exercises to learn organizational strategies, practicing the stop-state cycle, and related homework to practice these skills between sessions.</w:t>
            </w:r>
          </w:p>
        </w:tc>
      </w:tr>
      <w:tr w:rsidR="00491665" w14:paraId="3562E387" w14:textId="77777777" w:rsidTr="00BD04EC">
        <w:tc>
          <w:tcPr>
            <w:tcW w:w="999" w:type="dxa"/>
          </w:tcPr>
          <w:p w14:paraId="354A358F" w14:textId="3655594A" w:rsidR="00491665" w:rsidRDefault="00491665" w:rsidP="00491665">
            <w:r>
              <w:t>8</w:t>
            </w:r>
          </w:p>
        </w:tc>
        <w:tc>
          <w:tcPr>
            <w:tcW w:w="1156" w:type="dxa"/>
          </w:tcPr>
          <w:p w14:paraId="69D8C1C7" w14:textId="100085CD" w:rsidR="00491665" w:rsidRDefault="00491665" w:rsidP="004916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735" w:type="dxa"/>
          </w:tcPr>
          <w:p w14:paraId="7AF573A8" w14:textId="444017AB" w:rsidR="00491665" w:rsidRDefault="00491665" w:rsidP="00491665"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>ocuses on learning skills to deal with overwhelming tasks by splitting them into small tasks with practice using organizational strategies and a stop-state-split chart.</w:t>
            </w:r>
          </w:p>
        </w:tc>
      </w:tr>
      <w:tr w:rsidR="00491665" w14:paraId="2107D86B" w14:textId="77777777" w:rsidTr="00BD04EC">
        <w:tc>
          <w:tcPr>
            <w:tcW w:w="999" w:type="dxa"/>
          </w:tcPr>
          <w:p w14:paraId="6DE5038D" w14:textId="034F47F9" w:rsidR="00491665" w:rsidRDefault="00491665">
            <w:r>
              <w:t>9</w:t>
            </w:r>
          </w:p>
        </w:tc>
        <w:tc>
          <w:tcPr>
            <w:tcW w:w="1156" w:type="dxa"/>
          </w:tcPr>
          <w:p w14:paraId="716D7C03" w14:textId="14FA4794" w:rsidR="00491665" w:rsidRDefault="00491665" w:rsidP="009270D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735" w:type="dxa"/>
          </w:tcPr>
          <w:p w14:paraId="05C63C66" w14:textId="3B8ED426" w:rsidR="00491665" w:rsidRPr="009270D9" w:rsidRDefault="00491665" w:rsidP="009270D9">
            <w:pPr>
              <w:jc w:val="both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</w:rPr>
              <w:t>F</w:t>
            </w:r>
            <w:r w:rsidRPr="0096172C">
              <w:rPr>
                <w:rFonts w:ascii="Arial" w:hAnsi="Arial" w:cs="Arial"/>
              </w:rPr>
              <w:t>ocuses on reducing impulsiveness by using checking strategies and addresses how to continue to implement learned strategies over time.</w:t>
            </w:r>
          </w:p>
        </w:tc>
      </w:tr>
    </w:tbl>
    <w:p w14:paraId="4D42F2FA" w14:textId="77B4DA95" w:rsidR="009270D9" w:rsidRPr="0096172C" w:rsidRDefault="009270D9" w:rsidP="009270D9">
      <w:pPr>
        <w:jc w:val="both"/>
        <w:rPr>
          <w:rFonts w:ascii="Arial" w:hAnsi="Arial" w:cs="Arial"/>
          <w:shd w:val="clear" w:color="auto" w:fill="FFFFFF"/>
        </w:rPr>
      </w:pPr>
    </w:p>
    <w:p w14:paraId="210EBBAF" w14:textId="77777777" w:rsidR="009270D9" w:rsidRDefault="009270D9"/>
    <w:p w14:paraId="7C442C69" w14:textId="77777777" w:rsidR="00A362BC" w:rsidRDefault="00A362BC"/>
    <w:p w14:paraId="74803414" w14:textId="77777777" w:rsidR="00A362BC" w:rsidRDefault="00A362BC"/>
    <w:p w14:paraId="387C7F72" w14:textId="77777777" w:rsidR="00A362BC" w:rsidRDefault="00A362BC"/>
    <w:p w14:paraId="69D3A637" w14:textId="77777777" w:rsidR="00A362BC" w:rsidRDefault="00A362BC"/>
    <w:p w14:paraId="4A2E0A98" w14:textId="77777777" w:rsidR="00A362BC" w:rsidRDefault="00A362BC"/>
    <w:p w14:paraId="715A7489" w14:textId="77777777" w:rsidR="00A362BC" w:rsidRDefault="00A362BC"/>
    <w:p w14:paraId="400E2F81" w14:textId="77777777" w:rsidR="00A362BC" w:rsidRDefault="00A362BC"/>
    <w:p w14:paraId="0F5D60C4" w14:textId="77777777" w:rsidR="00A362BC" w:rsidRDefault="00A362BC"/>
    <w:p w14:paraId="5B372D42" w14:textId="77777777" w:rsidR="00A362BC" w:rsidRDefault="00A362BC"/>
    <w:p w14:paraId="0F455BC5" w14:textId="77777777" w:rsidR="00A362BC" w:rsidRDefault="00A362BC"/>
    <w:p w14:paraId="0A163A27" w14:textId="16A7C949" w:rsidR="00113499" w:rsidRDefault="00113499">
      <w:pPr>
        <w:rPr>
          <w:rFonts w:ascii="Arial" w:hAnsi="Arial" w:cs="Arial"/>
          <w:b/>
          <w:bCs/>
        </w:rPr>
      </w:pPr>
      <w:r w:rsidRPr="00D84AB5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="008A0873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113499">
        <w:rPr>
          <w:rFonts w:ascii="Arial" w:hAnsi="Arial" w:cs="Arial"/>
        </w:rPr>
        <w:t xml:space="preserve">ReMind </w:t>
      </w:r>
      <w:ins w:id="2" w:author="Weyer Jamora, Christina" w:date="2025-08-04T12:52:00Z" w16du:dateUtc="2025-08-04T19:52:00Z">
        <w:r w:rsidR="003D6706">
          <w:rPr>
            <w:rFonts w:ascii="Arial" w:hAnsi="Arial" w:cs="Arial"/>
          </w:rPr>
          <w:t>i</w:t>
        </w:r>
      </w:ins>
      <w:ins w:id="3" w:author="Weyer Jamora, Christina" w:date="2025-08-04T12:50:00Z" w16du:dateUtc="2025-08-04T19:50:00Z">
        <w:r w:rsidR="002A1A0F">
          <w:rPr>
            <w:rFonts w:ascii="Arial" w:hAnsi="Arial" w:cs="Arial"/>
          </w:rPr>
          <w:t xml:space="preserve">ntervention </w:t>
        </w:r>
      </w:ins>
      <w:ins w:id="4" w:author="Weyer Jamora, Christina" w:date="2025-08-04T12:52:00Z" w16du:dateUtc="2025-08-04T19:52:00Z">
        <w:r w:rsidR="003D6706">
          <w:rPr>
            <w:rFonts w:ascii="Arial" w:hAnsi="Arial" w:cs="Arial"/>
          </w:rPr>
          <w:t>c</w:t>
        </w:r>
      </w:ins>
      <w:del w:id="5" w:author="Weyer Jamora, Christina" w:date="2025-08-04T12:52:00Z" w16du:dateUtc="2025-08-04T19:52:00Z">
        <w:r w:rsidRPr="00113499" w:rsidDel="003D6706">
          <w:rPr>
            <w:rFonts w:ascii="Arial" w:hAnsi="Arial" w:cs="Arial"/>
          </w:rPr>
          <w:delText>C</w:delText>
        </w:r>
      </w:del>
      <w:r w:rsidRPr="00113499">
        <w:rPr>
          <w:rFonts w:ascii="Arial" w:hAnsi="Arial" w:cs="Arial"/>
        </w:rPr>
        <w:t>omponents</w:t>
      </w:r>
    </w:p>
    <w:p w14:paraId="2EA55448" w14:textId="77777777" w:rsidR="00113499" w:rsidRDefault="001134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5961"/>
      </w:tblGrid>
      <w:tr w:rsidR="00113499" w14:paraId="2F7AD714" w14:textId="77777777" w:rsidTr="00AB5147">
        <w:tc>
          <w:tcPr>
            <w:tcW w:w="9016" w:type="dxa"/>
            <w:gridSpan w:val="2"/>
          </w:tcPr>
          <w:p w14:paraId="0A95CA34" w14:textId="77777777" w:rsidR="00113499" w:rsidRPr="0016660C" w:rsidRDefault="00113499" w:rsidP="00AB5147">
            <w:pPr>
              <w:rPr>
                <w:b/>
                <w:bCs/>
              </w:rPr>
            </w:pPr>
            <w:r w:rsidRPr="0016660C">
              <w:rPr>
                <w:b/>
                <w:bCs/>
              </w:rPr>
              <w:t>ReMind app</w:t>
            </w:r>
            <w:r>
              <w:rPr>
                <w:b/>
                <w:bCs/>
              </w:rPr>
              <w:t xml:space="preserve"> for </w:t>
            </w:r>
            <w:r w:rsidRPr="0016660C">
              <w:rPr>
                <w:b/>
                <w:bCs/>
              </w:rPr>
              <w:t xml:space="preserve">Compensation </w:t>
            </w:r>
            <w:r>
              <w:rPr>
                <w:b/>
                <w:bCs/>
              </w:rPr>
              <w:t xml:space="preserve">training </w:t>
            </w:r>
            <w:r w:rsidRPr="0016660C">
              <w:rPr>
                <w:b/>
                <w:bCs/>
              </w:rPr>
              <w:t xml:space="preserve">and Retraining </w:t>
            </w:r>
          </w:p>
        </w:tc>
      </w:tr>
      <w:tr w:rsidR="00113499" w14:paraId="26FAD23D" w14:textId="77777777" w:rsidTr="00AB5147">
        <w:tc>
          <w:tcPr>
            <w:tcW w:w="9016" w:type="dxa"/>
            <w:gridSpan w:val="2"/>
          </w:tcPr>
          <w:p w14:paraId="1699D7DC" w14:textId="77777777" w:rsidR="00113499" w:rsidRDefault="00113499" w:rsidP="00AB5147">
            <w:r>
              <w:t>Compensation training consisting of psychoeducation and teaching of strategies provided in video, audio and text, and multiple fill-in exercises to practice the strategies provided in daily life, and C-Car Attention Retraining Game.</w:t>
            </w:r>
          </w:p>
        </w:tc>
      </w:tr>
      <w:tr w:rsidR="00113499" w14:paraId="7FEB1E24" w14:textId="77777777" w:rsidTr="00020518">
        <w:tc>
          <w:tcPr>
            <w:tcW w:w="3055" w:type="dxa"/>
          </w:tcPr>
          <w:p w14:paraId="4EEAAD8B" w14:textId="79A99C0D" w:rsidR="00020518" w:rsidRDefault="00173082" w:rsidP="00AB5147">
            <w:pPr>
              <w:jc w:val="right"/>
            </w:pPr>
            <w:r>
              <w:t xml:space="preserve">Week 1 </w:t>
            </w:r>
            <w:r w:rsidR="00113499">
              <w:t>Compensation</w:t>
            </w:r>
          </w:p>
          <w:p w14:paraId="7F60344A" w14:textId="72CA1DEB" w:rsidR="00113499" w:rsidRDefault="00113499" w:rsidP="00AB5147">
            <w:pPr>
              <w:jc w:val="right"/>
            </w:pPr>
            <w:r>
              <w:t xml:space="preserve"> Module 0</w:t>
            </w:r>
          </w:p>
          <w:p w14:paraId="28C2FBB0" w14:textId="77777777" w:rsidR="00113499" w:rsidRDefault="00113499" w:rsidP="00AB5147">
            <w:pPr>
              <w:jc w:val="right"/>
            </w:pPr>
            <w:r>
              <w:t>Introduction</w:t>
            </w:r>
          </w:p>
        </w:tc>
        <w:tc>
          <w:tcPr>
            <w:tcW w:w="5961" w:type="dxa"/>
          </w:tcPr>
          <w:p w14:paraId="5B3E4BB4" w14:textId="7347278F" w:rsidR="00113499" w:rsidRDefault="002A4921" w:rsidP="00AB5147">
            <w:ins w:id="6" w:author="Weyer Jamora, Christina" w:date="2025-08-04T11:31:00Z" w16du:dateUtc="2025-08-04T18:31:00Z">
              <w:r>
                <w:t xml:space="preserve">Focus on </w:t>
              </w:r>
            </w:ins>
            <w:del w:id="7" w:author="Weyer Jamora, Christina" w:date="2025-08-04T11:31:00Z" w16du:dateUtc="2025-08-04T18:31:00Z">
              <w:r w:rsidR="00113499" w:rsidDel="002A4921">
                <w:delText>G</w:delText>
              </w:r>
            </w:del>
            <w:ins w:id="8" w:author="Weyer Jamora, Christina" w:date="2025-08-04T11:31:00Z" w16du:dateUtc="2025-08-04T18:31:00Z">
              <w:r>
                <w:t>g</w:t>
              </w:r>
            </w:ins>
            <w:r w:rsidR="00113499">
              <w:t xml:space="preserve">eneral introduction to the program, </w:t>
            </w:r>
            <w:del w:id="9" w:author="Weyer Jamora, Christina" w:date="2025-08-04T11:31:00Z" w16du:dateUtc="2025-08-04T18:31:00Z">
              <w:r w:rsidR="00113499" w:rsidDel="002A4921">
                <w:delText xml:space="preserve">the </w:delText>
              </w:r>
            </w:del>
            <w:r w:rsidR="00113499">
              <w:t xml:space="preserve">compensation training, and </w:t>
            </w:r>
            <w:del w:id="10" w:author="Weyer Jamora, Christina" w:date="2025-08-04T11:31:00Z" w16du:dateUtc="2025-08-04T18:31:00Z">
              <w:r w:rsidR="00113499" w:rsidDel="002A4921">
                <w:delText xml:space="preserve">the </w:delText>
              </w:r>
            </w:del>
            <w:r w:rsidR="00113499">
              <w:t>attention retraining.</w:t>
            </w:r>
          </w:p>
        </w:tc>
      </w:tr>
      <w:tr w:rsidR="00113499" w14:paraId="1CA2FB4D" w14:textId="77777777" w:rsidTr="00020518">
        <w:tc>
          <w:tcPr>
            <w:tcW w:w="3055" w:type="dxa"/>
          </w:tcPr>
          <w:p w14:paraId="3701E987" w14:textId="1A70BE5C" w:rsidR="00020518" w:rsidRDefault="00173082" w:rsidP="00AB5147">
            <w:pPr>
              <w:jc w:val="right"/>
            </w:pPr>
            <w:r>
              <w:t xml:space="preserve"> Week 2 </w:t>
            </w:r>
            <w:r w:rsidR="00113499">
              <w:t xml:space="preserve">Compensation </w:t>
            </w:r>
          </w:p>
          <w:p w14:paraId="79F03E8A" w14:textId="473AD4C8" w:rsidR="00113499" w:rsidRDefault="00113499" w:rsidP="00AB5147">
            <w:pPr>
              <w:jc w:val="right"/>
            </w:pPr>
            <w:r>
              <w:t>Module 1</w:t>
            </w:r>
          </w:p>
          <w:p w14:paraId="109C30E4" w14:textId="77777777" w:rsidR="00113499" w:rsidRDefault="00113499" w:rsidP="00AB5147">
            <w:pPr>
              <w:jc w:val="right"/>
            </w:pPr>
            <w:r>
              <w:t>Cognitive functions</w:t>
            </w:r>
          </w:p>
        </w:tc>
        <w:tc>
          <w:tcPr>
            <w:tcW w:w="5961" w:type="dxa"/>
          </w:tcPr>
          <w:p w14:paraId="211E2F3A" w14:textId="4AA5D50F" w:rsidR="00113499" w:rsidDel="0067398A" w:rsidRDefault="00F421DB" w:rsidP="00AB5147">
            <w:pPr>
              <w:rPr>
                <w:del w:id="11" w:author="Weyer Jamora, Christina" w:date="2025-08-04T10:00:00Z" w16du:dateUtc="2025-08-04T17:00:00Z"/>
              </w:rPr>
            </w:pPr>
            <w:ins w:id="12" w:author="Weyer Jamora, Christina" w:date="2025-08-04T10:42:00Z" w16du:dateUtc="2025-08-04T17:42:00Z">
              <w:r>
                <w:t xml:space="preserve">Focus on </w:t>
              </w:r>
            </w:ins>
            <w:del w:id="13" w:author="Weyer Jamora, Christina" w:date="2025-08-04T10:42:00Z" w16du:dateUtc="2025-08-04T17:42:00Z">
              <w:r w:rsidR="00113499" w:rsidDel="00F421DB">
                <w:delText xml:space="preserve">The </w:delText>
              </w:r>
            </w:del>
            <w:r w:rsidR="00113499">
              <w:t>cogniti</w:t>
            </w:r>
            <w:ins w:id="14" w:author="Weyer Jamora, Christina" w:date="2025-08-04T10:43:00Z" w16du:dateUtc="2025-08-04T17:43:00Z">
              <w:r>
                <w:t>ve function including</w:t>
              </w:r>
            </w:ins>
            <w:del w:id="15" w:author="Weyer Jamora, Christina" w:date="2025-08-04T10:42:00Z" w16du:dateUtc="2025-08-04T17:42:00Z">
              <w:r w:rsidR="00113499" w:rsidDel="00F421DB">
                <w:delText xml:space="preserve">ve </w:delText>
              </w:r>
            </w:del>
            <w:del w:id="16" w:author="Weyer Jamora, Christina" w:date="2025-08-04T10:41:00Z" w16du:dateUtc="2025-08-04T17:41:00Z">
              <w:r w:rsidR="00113499" w:rsidDel="00F421DB">
                <w:delText>functions</w:delText>
              </w:r>
            </w:del>
            <w:r w:rsidR="00113499">
              <w:t xml:space="preserve">: Attention, </w:t>
            </w:r>
            <w:ins w:id="17" w:author="Weyer Jamora, Christina" w:date="2025-08-04T10:42:00Z" w16du:dateUtc="2025-08-04T17:42:00Z">
              <w:r>
                <w:t>p</w:t>
              </w:r>
            </w:ins>
            <w:del w:id="18" w:author="Weyer Jamora, Christina" w:date="2025-08-04T10:42:00Z" w16du:dateUtc="2025-08-04T17:42:00Z">
              <w:r w:rsidR="00113499" w:rsidDel="00F421DB">
                <w:delText>‘P</w:delText>
              </w:r>
            </w:del>
            <w:r w:rsidR="00113499">
              <w:t xml:space="preserve">lanning </w:t>
            </w:r>
            <w:ins w:id="19" w:author="Weyer Jamora, Christina" w:date="2025-08-04T10:42:00Z" w16du:dateUtc="2025-08-04T17:42:00Z">
              <w:r>
                <w:t>and</w:t>
              </w:r>
            </w:ins>
            <w:del w:id="20" w:author="Weyer Jamora, Christina" w:date="2025-08-04T10:42:00Z" w16du:dateUtc="2025-08-04T17:42:00Z">
              <w:r w:rsidR="00113499" w:rsidDel="00F421DB">
                <w:delText>&amp;</w:delText>
              </w:r>
            </w:del>
            <w:r w:rsidR="00113499">
              <w:t xml:space="preserve"> </w:t>
            </w:r>
            <w:ins w:id="21" w:author="Weyer Jamora, Christina" w:date="2025-08-04T10:42:00Z" w16du:dateUtc="2025-08-04T17:42:00Z">
              <w:r>
                <w:t>c</w:t>
              </w:r>
            </w:ins>
            <w:del w:id="22" w:author="Weyer Jamora, Christina" w:date="2025-08-04T10:42:00Z" w16du:dateUtc="2025-08-04T17:42:00Z">
              <w:r w:rsidR="00113499" w:rsidDel="00F421DB">
                <w:delText>C</w:delText>
              </w:r>
            </w:del>
            <w:r w:rsidR="00113499">
              <w:t>ontrol</w:t>
            </w:r>
            <w:del w:id="23" w:author="Weyer Jamora, Christina" w:date="2025-08-04T10:42:00Z" w16du:dateUtc="2025-08-04T17:42:00Z">
              <w:r w:rsidR="00113499" w:rsidDel="00F421DB">
                <w:delText>’</w:delText>
              </w:r>
            </w:del>
            <w:ins w:id="24" w:author="Weyer Jamora, Christina" w:date="2025-08-04T10:41:00Z" w16du:dateUtc="2025-08-04T17:41:00Z">
              <w:r>
                <w:t>,</w:t>
              </w:r>
            </w:ins>
            <w:r w:rsidR="00113499">
              <w:t xml:space="preserve"> </w:t>
            </w:r>
            <w:del w:id="25" w:author="Weyer Jamora, Christina" w:date="2025-08-04T10:41:00Z" w16du:dateUtc="2025-08-04T17:41:00Z">
              <w:r w:rsidR="00113499" w:rsidDel="00F421DB">
                <w:delText xml:space="preserve">and </w:delText>
              </w:r>
            </w:del>
          </w:p>
          <w:p w14:paraId="530C5EF0" w14:textId="1E20F648" w:rsidR="00113499" w:rsidRDefault="00F421DB" w:rsidP="00AB5147">
            <w:ins w:id="26" w:author="Weyer Jamora, Christina" w:date="2025-08-04T10:42:00Z" w16du:dateUtc="2025-08-04T17:42:00Z">
              <w:r>
                <w:t>m</w:t>
              </w:r>
            </w:ins>
            <w:del w:id="27" w:author="Weyer Jamora, Christina" w:date="2025-08-04T10:42:00Z" w16du:dateUtc="2025-08-04T17:42:00Z">
              <w:r w:rsidR="00113499" w:rsidDel="00F421DB">
                <w:delText>M</w:delText>
              </w:r>
            </w:del>
            <w:r w:rsidR="00113499">
              <w:t>emory,</w:t>
            </w:r>
            <w:ins w:id="28" w:author="Weyer Jamora, Christina" w:date="2025-08-04T10:41:00Z" w16du:dateUtc="2025-08-04T17:41:00Z">
              <w:r>
                <w:t xml:space="preserve"> and</w:t>
              </w:r>
            </w:ins>
            <w:r w:rsidR="00113499">
              <w:t xml:space="preserve"> </w:t>
            </w:r>
            <w:ins w:id="29" w:author="Weyer Jamora, Christina" w:date="2025-08-04T10:42:00Z" w16du:dateUtc="2025-08-04T17:42:00Z">
              <w:r>
                <w:t>i</w:t>
              </w:r>
            </w:ins>
            <w:del w:id="30" w:author="Weyer Jamora, Christina" w:date="2025-08-04T10:42:00Z" w16du:dateUtc="2025-08-04T17:42:00Z">
              <w:r w:rsidR="00113499" w:rsidDel="00F421DB">
                <w:delText>I</w:delText>
              </w:r>
            </w:del>
            <w:r w:rsidR="00113499">
              <w:t>nterconnection of cognitive functions.</w:t>
            </w:r>
          </w:p>
        </w:tc>
      </w:tr>
      <w:tr w:rsidR="00113499" w14:paraId="18F3C073" w14:textId="77777777" w:rsidTr="00020518">
        <w:tc>
          <w:tcPr>
            <w:tcW w:w="3055" w:type="dxa"/>
          </w:tcPr>
          <w:p w14:paraId="0CB1DFE6" w14:textId="3606084E" w:rsidR="00020518" w:rsidRDefault="00173082" w:rsidP="00020518">
            <w:pPr>
              <w:jc w:val="right"/>
            </w:pPr>
            <w:r>
              <w:t xml:space="preserve">Week 3 and 4 </w:t>
            </w:r>
            <w:r w:rsidR="00020518">
              <w:t xml:space="preserve">Compensation </w:t>
            </w:r>
          </w:p>
          <w:p w14:paraId="338F71D8" w14:textId="074567F5" w:rsidR="00113499" w:rsidRDefault="00113499" w:rsidP="00020518">
            <w:pPr>
              <w:jc w:val="right"/>
            </w:pPr>
            <w:r>
              <w:t>Module 2</w:t>
            </w:r>
          </w:p>
          <w:p w14:paraId="210F4024" w14:textId="77777777" w:rsidR="00113499" w:rsidRDefault="00113499" w:rsidP="00AB5147">
            <w:pPr>
              <w:jc w:val="right"/>
            </w:pPr>
            <w:r>
              <w:t>Influences</w:t>
            </w:r>
          </w:p>
        </w:tc>
        <w:tc>
          <w:tcPr>
            <w:tcW w:w="5961" w:type="dxa"/>
          </w:tcPr>
          <w:p w14:paraId="611C624B" w14:textId="63BAC961" w:rsidR="00113499" w:rsidRDefault="00F421DB" w:rsidP="00AB5147">
            <w:ins w:id="31" w:author="Weyer Jamora, Christina" w:date="2025-08-04T10:42:00Z" w16du:dateUtc="2025-08-04T17:42:00Z">
              <w:r>
                <w:t xml:space="preserve">Focus on </w:t>
              </w:r>
            </w:ins>
            <w:del w:id="32" w:author="Weyer Jamora, Christina" w:date="2025-08-04T10:42:00Z" w16du:dateUtc="2025-08-04T17:42:00Z">
              <w:r w:rsidR="00113499" w:rsidDel="00F421DB">
                <w:delText>D</w:delText>
              </w:r>
            </w:del>
            <w:ins w:id="33" w:author="Weyer Jamora, Christina" w:date="2025-08-04T10:42:00Z" w16du:dateUtc="2025-08-04T17:42:00Z">
              <w:r>
                <w:t>d</w:t>
              </w:r>
            </w:ins>
            <w:r w:rsidR="00113499">
              <w:t xml:space="preserve">aily-life factors that influence cognitive functioning include psychological factors and </w:t>
            </w:r>
            <w:ins w:id="34" w:author="Weyer Jamora, Christina" w:date="2025-08-04T11:32:00Z" w16du:dateUtc="2025-08-04T18:32:00Z">
              <w:r w:rsidR="002A4921">
                <w:t>strate</w:t>
              </w:r>
            </w:ins>
            <w:ins w:id="35" w:author="Weyer Jamora, Christina" w:date="2025-08-04T11:33:00Z" w16du:dateUtc="2025-08-04T18:33:00Z">
              <w:r w:rsidR="002A4921">
                <w:t xml:space="preserve">gies such as </w:t>
              </w:r>
            </w:ins>
            <w:r w:rsidR="00113499">
              <w:t>relaxation exercises.</w:t>
            </w:r>
          </w:p>
        </w:tc>
      </w:tr>
      <w:tr w:rsidR="00113499" w14:paraId="1814324E" w14:textId="77777777" w:rsidTr="00020518">
        <w:tc>
          <w:tcPr>
            <w:tcW w:w="3055" w:type="dxa"/>
          </w:tcPr>
          <w:p w14:paraId="5A2AB027" w14:textId="3EA5027D" w:rsidR="00113499" w:rsidRDefault="00173082" w:rsidP="00AB5147">
            <w:pPr>
              <w:jc w:val="right"/>
            </w:pPr>
            <w:r>
              <w:t xml:space="preserve">Week 5 </w:t>
            </w:r>
            <w:r w:rsidR="00113499">
              <w:t>Compensation Module 3</w:t>
            </w:r>
          </w:p>
          <w:p w14:paraId="32B4A0BC" w14:textId="77777777" w:rsidR="00113499" w:rsidRDefault="00113499" w:rsidP="00AB5147">
            <w:pPr>
              <w:jc w:val="right"/>
            </w:pPr>
            <w:r>
              <w:t>Compensation</w:t>
            </w:r>
          </w:p>
        </w:tc>
        <w:tc>
          <w:tcPr>
            <w:tcW w:w="5961" w:type="dxa"/>
          </w:tcPr>
          <w:p w14:paraId="56871A99" w14:textId="0C16094C" w:rsidR="00113499" w:rsidRDefault="00F421DB" w:rsidP="00AB5147">
            <w:ins w:id="36" w:author="Weyer Jamora, Christina" w:date="2025-08-04T10:43:00Z" w16du:dateUtc="2025-08-04T17:43:00Z">
              <w:r>
                <w:t>Focus on</w:t>
              </w:r>
            </w:ins>
            <w:ins w:id="37" w:author="Weyer Jamora, Christina" w:date="2025-08-04T11:34:00Z" w16du:dateUtc="2025-08-04T18:34:00Z">
              <w:r w:rsidR="002A4921">
                <w:t xml:space="preserve"> the influence of</w:t>
              </w:r>
            </w:ins>
            <w:del w:id="38" w:author="Weyer Jamora, Christina" w:date="2025-08-04T10:43:00Z" w16du:dateUtc="2025-08-04T17:43:00Z">
              <w:r w:rsidR="00113499" w:rsidDel="00F421DB">
                <w:delText>T</w:delText>
              </w:r>
            </w:del>
            <w:del w:id="39" w:author="Weyer Jamora, Christina" w:date="2025-08-04T11:34:00Z" w16du:dateUtc="2025-08-04T18:34:00Z">
              <w:r w:rsidR="00113499" w:rsidDel="002A4921">
                <w:delText>aking into account</w:delText>
              </w:r>
            </w:del>
            <w:r w:rsidR="00113499">
              <w:t xml:space="preserve"> general conditions </w:t>
            </w:r>
            <w:ins w:id="40" w:author="Weyer Jamora, Christina" w:date="2025-08-04T11:34:00Z" w16du:dateUtc="2025-08-04T18:34:00Z">
              <w:r w:rsidR="002A4921">
                <w:t xml:space="preserve">on cognition </w:t>
              </w:r>
            </w:ins>
            <w:r w:rsidR="00113499">
              <w:t xml:space="preserve">(optimal time, rest, environment, and motivation), applying strategies, and using tools. </w:t>
            </w:r>
          </w:p>
        </w:tc>
      </w:tr>
      <w:tr w:rsidR="00113499" w14:paraId="79C1B7D0" w14:textId="77777777" w:rsidTr="00020518">
        <w:tc>
          <w:tcPr>
            <w:tcW w:w="3055" w:type="dxa"/>
          </w:tcPr>
          <w:p w14:paraId="084F3BD9" w14:textId="32512C8C" w:rsidR="00A65276" w:rsidRDefault="00173082" w:rsidP="00AB5147">
            <w:pPr>
              <w:jc w:val="right"/>
            </w:pPr>
            <w:r>
              <w:t xml:space="preserve">Week 6 and 7 </w:t>
            </w:r>
            <w:r w:rsidR="00113499">
              <w:t xml:space="preserve">Compensation </w:t>
            </w:r>
          </w:p>
          <w:p w14:paraId="59DAA231" w14:textId="658DB46A" w:rsidR="00113499" w:rsidRDefault="00113499" w:rsidP="00AB5147">
            <w:pPr>
              <w:jc w:val="right"/>
            </w:pPr>
            <w:r>
              <w:t>Module 4</w:t>
            </w:r>
          </w:p>
          <w:p w14:paraId="338D130F" w14:textId="77777777" w:rsidR="00113499" w:rsidRDefault="00113499" w:rsidP="00AB5147">
            <w:pPr>
              <w:jc w:val="right"/>
            </w:pPr>
            <w:r>
              <w:t>Attention</w:t>
            </w:r>
          </w:p>
        </w:tc>
        <w:tc>
          <w:tcPr>
            <w:tcW w:w="5961" w:type="dxa"/>
          </w:tcPr>
          <w:p w14:paraId="4620F772" w14:textId="764A912C" w:rsidR="00113499" w:rsidRDefault="00F421DB" w:rsidP="00AB5147">
            <w:ins w:id="41" w:author="Weyer Jamora, Christina" w:date="2025-08-04T10:43:00Z" w16du:dateUtc="2025-08-04T17:43:00Z">
              <w:r>
                <w:t xml:space="preserve">Focus on </w:t>
              </w:r>
            </w:ins>
            <w:del w:id="42" w:author="Weyer Jamora, Christina" w:date="2025-08-04T10:43:00Z" w16du:dateUtc="2025-08-04T17:43:00Z">
              <w:r w:rsidR="00113499" w:rsidDel="00F421DB">
                <w:delText>S</w:delText>
              </w:r>
            </w:del>
            <w:ins w:id="43" w:author="Weyer Jamora, Christina" w:date="2025-08-04T10:43:00Z" w16du:dateUtc="2025-08-04T17:43:00Z">
              <w:r>
                <w:t>s</w:t>
              </w:r>
            </w:ins>
            <w:r w:rsidR="00113499">
              <w:t xml:space="preserve">trategies for aiding selective, sustained, alternating, and divided attention, </w:t>
            </w:r>
            <w:ins w:id="44" w:author="Weyer Jamora, Christina" w:date="2025-08-04T10:43:00Z" w16du:dateUtc="2025-08-04T17:43:00Z">
              <w:r>
                <w:t xml:space="preserve">and </w:t>
              </w:r>
            </w:ins>
            <w:ins w:id="45" w:author="Weyer Jamora, Christina" w:date="2025-08-04T10:00:00Z" w16du:dateUtc="2025-08-04T17:00:00Z">
              <w:r w:rsidR="0067398A">
                <w:t>s</w:t>
              </w:r>
            </w:ins>
            <w:del w:id="46" w:author="Weyer Jamora, Christina" w:date="2025-08-04T10:00:00Z" w16du:dateUtc="2025-08-04T17:00:00Z">
              <w:r w:rsidR="00113499" w:rsidDel="0067398A">
                <w:delText>S</w:delText>
              </w:r>
            </w:del>
            <w:r w:rsidR="00113499">
              <w:t>trategies for reading</w:t>
            </w:r>
            <w:del w:id="47" w:author="Weyer Jamora, Christina" w:date="2025-08-04T11:34:00Z" w16du:dateUtc="2025-08-04T18:34:00Z">
              <w:r w:rsidR="00113499" w:rsidDel="002A4921">
                <w:delText xml:space="preserve"> a</w:delText>
              </w:r>
            </w:del>
            <w:r w:rsidR="00113499">
              <w:t xml:space="preserve"> text.</w:t>
            </w:r>
          </w:p>
        </w:tc>
      </w:tr>
      <w:tr w:rsidR="00113499" w14:paraId="118F2472" w14:textId="77777777" w:rsidTr="00020518">
        <w:tc>
          <w:tcPr>
            <w:tcW w:w="3055" w:type="dxa"/>
          </w:tcPr>
          <w:p w14:paraId="1895745B" w14:textId="676E630A" w:rsidR="00A65276" w:rsidRDefault="00173082" w:rsidP="00AB5147">
            <w:pPr>
              <w:jc w:val="right"/>
            </w:pPr>
            <w:r>
              <w:t xml:space="preserve">Week 8 and 9 </w:t>
            </w:r>
            <w:r w:rsidR="00113499">
              <w:t>Compensation</w:t>
            </w:r>
          </w:p>
          <w:p w14:paraId="17B599E1" w14:textId="7B9830CF" w:rsidR="00113499" w:rsidRDefault="00113499" w:rsidP="00AB5147">
            <w:pPr>
              <w:jc w:val="right"/>
            </w:pPr>
            <w:r>
              <w:t xml:space="preserve"> Module 5</w:t>
            </w:r>
          </w:p>
          <w:p w14:paraId="2CDD1532" w14:textId="77777777" w:rsidR="00113499" w:rsidRDefault="00113499" w:rsidP="00AB5147">
            <w:pPr>
              <w:jc w:val="right"/>
            </w:pPr>
            <w:r>
              <w:t>Planning &amp; control</w:t>
            </w:r>
          </w:p>
        </w:tc>
        <w:tc>
          <w:tcPr>
            <w:tcW w:w="5961" w:type="dxa"/>
          </w:tcPr>
          <w:p w14:paraId="3882EB71" w14:textId="0CD673A5" w:rsidR="00113499" w:rsidRDefault="00F421DB" w:rsidP="00AB5147">
            <w:ins w:id="48" w:author="Weyer Jamora, Christina" w:date="2025-08-04T10:43:00Z" w16du:dateUtc="2025-08-04T17:43:00Z">
              <w:r>
                <w:t>Focus on s</w:t>
              </w:r>
            </w:ins>
            <w:del w:id="49" w:author="Weyer Jamora, Christina" w:date="2025-08-04T10:43:00Z" w16du:dateUtc="2025-08-04T17:43:00Z">
              <w:r w:rsidR="00113499" w:rsidDel="00F421DB">
                <w:delText>S</w:delText>
              </w:r>
            </w:del>
            <w:r w:rsidR="00113499">
              <w:t xml:space="preserve">trategies to plan and execute an activity (7-Step Schedule), </w:t>
            </w:r>
            <w:del w:id="50" w:author="Weyer Jamora, Christina" w:date="2025-08-04T09:59:00Z" w16du:dateUtc="2025-08-04T16:59:00Z">
              <w:r w:rsidR="00113499" w:rsidDel="0067398A">
                <w:delText>S</w:delText>
              </w:r>
            </w:del>
            <w:del w:id="51" w:author="Weyer Jamora, Christina" w:date="2025-08-04T10:43:00Z" w16du:dateUtc="2025-08-04T17:43:00Z">
              <w:r w:rsidR="00113499" w:rsidDel="00F421DB">
                <w:delText xml:space="preserve">trategies for </w:delText>
              </w:r>
            </w:del>
            <w:r w:rsidR="00113499">
              <w:t xml:space="preserve">planning multiple activities </w:t>
            </w:r>
            <w:ins w:id="52" w:author="Weyer Jamora, Christina" w:date="2025-08-04T10:44:00Z" w16du:dateUtc="2025-08-04T17:44:00Z">
              <w:r>
                <w:t>in a day</w:t>
              </w:r>
            </w:ins>
            <w:del w:id="53" w:author="Weyer Jamora, Christina" w:date="2025-08-04T10:44:00Z" w16du:dateUtc="2025-08-04T17:44:00Z">
              <w:r w:rsidR="00113499" w:rsidDel="00F421DB">
                <w:delText>on a day</w:delText>
              </w:r>
            </w:del>
            <w:r w:rsidR="00113499">
              <w:t>, using a calendar, and using an action</w:t>
            </w:r>
            <w:ins w:id="54" w:author="Weyer Jamora, Christina" w:date="2025-08-04T11:35:00Z" w16du:dateUtc="2025-08-04T18:35:00Z">
              <w:r w:rsidR="002A4921">
                <w:t>-focused</w:t>
              </w:r>
            </w:ins>
            <w:r w:rsidR="00113499">
              <w:t xml:space="preserve"> list.</w:t>
            </w:r>
          </w:p>
        </w:tc>
      </w:tr>
      <w:tr w:rsidR="00113499" w14:paraId="2CD9E8DE" w14:textId="77777777" w:rsidTr="00020518">
        <w:tc>
          <w:tcPr>
            <w:tcW w:w="3055" w:type="dxa"/>
          </w:tcPr>
          <w:p w14:paraId="24C66511" w14:textId="77777777" w:rsidR="00491665" w:rsidRDefault="00491665" w:rsidP="00491665">
            <w:r>
              <w:t xml:space="preserve">                       </w:t>
            </w:r>
            <w:r w:rsidR="00173082">
              <w:t>Week 10 and 11</w:t>
            </w:r>
            <w:r>
              <w:t xml:space="preserve">       </w:t>
            </w:r>
          </w:p>
          <w:p w14:paraId="3E002C03" w14:textId="3822A2CB" w:rsidR="00A65276" w:rsidRDefault="00491665" w:rsidP="00491665">
            <w:r>
              <w:t xml:space="preserve">                          </w:t>
            </w:r>
            <w:r w:rsidR="00113499">
              <w:t xml:space="preserve">Compensation </w:t>
            </w:r>
          </w:p>
          <w:p w14:paraId="3B75ED73" w14:textId="4272825E" w:rsidR="00113499" w:rsidRDefault="00113499" w:rsidP="00AB5147">
            <w:pPr>
              <w:jc w:val="right"/>
            </w:pPr>
            <w:r>
              <w:t>Module 6</w:t>
            </w:r>
          </w:p>
          <w:p w14:paraId="36232BEB" w14:textId="77777777" w:rsidR="00113499" w:rsidRDefault="00113499" w:rsidP="00AB5147">
            <w:pPr>
              <w:jc w:val="right"/>
            </w:pPr>
            <w:r>
              <w:t>Memory</w:t>
            </w:r>
          </w:p>
        </w:tc>
        <w:tc>
          <w:tcPr>
            <w:tcW w:w="5961" w:type="dxa"/>
          </w:tcPr>
          <w:p w14:paraId="7E58B9B9" w14:textId="34205376" w:rsidR="00113499" w:rsidRDefault="00F421DB" w:rsidP="00AB5147">
            <w:ins w:id="55" w:author="Weyer Jamora, Christina" w:date="2025-08-04T10:44:00Z" w16du:dateUtc="2025-08-04T17:44:00Z">
              <w:r>
                <w:t xml:space="preserve">Focus on </w:t>
              </w:r>
            </w:ins>
            <w:del w:id="56" w:author="Weyer Jamora, Christina" w:date="2025-08-04T10:44:00Z" w16du:dateUtc="2025-08-04T17:44:00Z">
              <w:r w:rsidR="00113499" w:rsidDel="00F421DB">
                <w:delText>S</w:delText>
              </w:r>
            </w:del>
            <w:ins w:id="57" w:author="Weyer Jamora, Christina" w:date="2025-08-04T10:44:00Z" w16du:dateUtc="2025-08-04T17:44:00Z">
              <w:r>
                <w:t>s</w:t>
              </w:r>
            </w:ins>
            <w:r w:rsidR="00113499">
              <w:t xml:space="preserve">hort-term memory, </w:t>
            </w:r>
            <w:ins w:id="58" w:author="Weyer Jamora, Christina" w:date="2025-08-04T10:00:00Z" w16du:dateUtc="2025-08-04T17:00:00Z">
              <w:r w:rsidR="0067398A">
                <w:t>l</w:t>
              </w:r>
            </w:ins>
            <w:del w:id="59" w:author="Weyer Jamora, Christina" w:date="2025-08-04T10:00:00Z" w16du:dateUtc="2025-08-04T17:00:00Z">
              <w:r w:rsidR="00113499" w:rsidDel="0067398A">
                <w:delText>L</w:delText>
              </w:r>
            </w:del>
            <w:r w:rsidR="00113499">
              <w:t xml:space="preserve">ong-term memory, </w:t>
            </w:r>
            <w:ins w:id="60" w:author="Weyer Jamora, Christina" w:date="2025-08-04T10:00:00Z" w16du:dateUtc="2025-08-04T17:00:00Z">
              <w:r w:rsidR="0067398A">
                <w:t>c</w:t>
              </w:r>
            </w:ins>
            <w:del w:id="61" w:author="Weyer Jamora, Christina" w:date="2025-08-04T10:00:00Z" w16du:dateUtc="2025-08-04T17:00:00Z">
              <w:r w:rsidR="00113499" w:rsidDel="0067398A">
                <w:delText>C</w:delText>
              </w:r>
            </w:del>
            <w:r w:rsidR="00113499">
              <w:t>onditions</w:t>
            </w:r>
            <w:ins w:id="62" w:author="Weyer Jamora, Christina" w:date="2025-08-04T11:35:00Z" w16du:dateUtc="2025-08-04T18:35:00Z">
              <w:r w:rsidR="002A4921">
                <w:t xml:space="preserve"> </w:t>
              </w:r>
            </w:ins>
            <w:ins w:id="63" w:author="Weyer Jamora, Christina" w:date="2025-08-04T11:36:00Z" w16du:dateUtc="2025-08-04T18:36:00Z">
              <w:r w:rsidR="002A4921">
                <w:t>that can impact memory</w:t>
              </w:r>
            </w:ins>
            <w:r w:rsidR="00113499">
              <w:t>, strategies, and tools.</w:t>
            </w:r>
          </w:p>
        </w:tc>
      </w:tr>
      <w:tr w:rsidR="00113499" w14:paraId="5F9A4064" w14:textId="77777777" w:rsidTr="00020518">
        <w:tc>
          <w:tcPr>
            <w:tcW w:w="3055" w:type="dxa"/>
          </w:tcPr>
          <w:p w14:paraId="3EC74D76" w14:textId="7BBCCDEE" w:rsidR="00113499" w:rsidRDefault="00173082" w:rsidP="00AB5147">
            <w:pPr>
              <w:jc w:val="right"/>
            </w:pPr>
            <w:r>
              <w:t>Week 12</w:t>
            </w:r>
            <w:r w:rsidR="00491665">
              <w:t xml:space="preserve"> </w:t>
            </w:r>
            <w:r w:rsidR="00113499">
              <w:t>Compensation Module 7</w:t>
            </w:r>
          </w:p>
          <w:p w14:paraId="7EF38646" w14:textId="1A6A72D1" w:rsidR="00113499" w:rsidRDefault="00113499" w:rsidP="00AB5147">
            <w:pPr>
              <w:jc w:val="right"/>
            </w:pPr>
            <w:r>
              <w:t>Strategy ratings</w:t>
            </w:r>
            <w:r w:rsidR="00A65276">
              <w:t xml:space="preserve"> </w:t>
            </w:r>
          </w:p>
        </w:tc>
        <w:tc>
          <w:tcPr>
            <w:tcW w:w="5961" w:type="dxa"/>
          </w:tcPr>
          <w:p w14:paraId="5F732689" w14:textId="0C516E7F" w:rsidR="00113499" w:rsidRDefault="00F421DB" w:rsidP="00AB5147">
            <w:ins w:id="64" w:author="Weyer Jamora, Christina" w:date="2025-08-04T10:48:00Z" w16du:dateUtc="2025-08-04T17:48:00Z">
              <w:r>
                <w:t>The p</w:t>
              </w:r>
            </w:ins>
            <w:del w:id="65" w:author="Weyer Jamora, Christina" w:date="2025-08-04T10:48:00Z" w16du:dateUtc="2025-08-04T17:48:00Z">
              <w:r w:rsidR="00113499" w:rsidDel="00F421DB">
                <w:delText>P</w:delText>
              </w:r>
            </w:del>
            <w:r w:rsidR="00113499">
              <w:t xml:space="preserve">atient </w:t>
            </w:r>
            <w:ins w:id="66" w:author="Weyer Jamora, Christina" w:date="2025-08-04T10:44:00Z" w16du:dateUtc="2025-08-04T17:44:00Z">
              <w:r>
                <w:t xml:space="preserve">completes a </w:t>
              </w:r>
            </w:ins>
            <w:r w:rsidR="00113499">
              <w:t xml:space="preserve">rating </w:t>
            </w:r>
            <w:ins w:id="67" w:author="Weyer Jamora, Christina" w:date="2025-08-04T10:44:00Z" w16du:dateUtc="2025-08-04T17:44:00Z">
              <w:r>
                <w:t xml:space="preserve">scale </w:t>
              </w:r>
            </w:ins>
            <w:ins w:id="68" w:author="Weyer Jamora, Christina" w:date="2025-08-04T10:45:00Z" w16du:dateUtc="2025-08-04T17:45:00Z">
              <w:r>
                <w:t>regarding</w:t>
              </w:r>
            </w:ins>
            <w:del w:id="69" w:author="Weyer Jamora, Christina" w:date="2025-08-04T10:45:00Z" w16du:dateUtc="2025-08-04T17:45:00Z">
              <w:r w:rsidR="00113499" w:rsidDel="00F421DB">
                <w:delText>of</w:delText>
              </w:r>
            </w:del>
            <w:r w:rsidR="00113499">
              <w:t xml:space="preserve"> </w:t>
            </w:r>
            <w:ins w:id="70" w:author="Weyer Jamora, Christina" w:date="2025-08-04T10:44:00Z" w16du:dateUtc="2025-08-04T17:44:00Z">
              <w:r>
                <w:t xml:space="preserve">the </w:t>
              </w:r>
            </w:ins>
            <w:r w:rsidR="00113499">
              <w:t xml:space="preserve">usefulness of </w:t>
            </w:r>
            <w:ins w:id="71" w:author="Weyer Jamora, Christina" w:date="2025-08-04T10:45:00Z" w16du:dateUtc="2025-08-04T17:45:00Z">
              <w:r>
                <w:t>the</w:t>
              </w:r>
            </w:ins>
            <w:del w:id="72" w:author="Weyer Jamora, Christina" w:date="2025-08-04T10:45:00Z" w16du:dateUtc="2025-08-04T17:45:00Z">
              <w:r w:rsidR="00113499" w:rsidDel="00F421DB">
                <w:delText>all</w:delText>
              </w:r>
            </w:del>
            <w:r w:rsidR="00113499">
              <w:t xml:space="preserve"> strategies </w:t>
            </w:r>
            <w:ins w:id="73" w:author="Weyer Jamora, Christina" w:date="2025-08-04T10:45:00Z" w16du:dateUtc="2025-08-04T17:45:00Z">
              <w:r>
                <w:t xml:space="preserve">that were </w:t>
              </w:r>
            </w:ins>
            <w:r w:rsidR="00113499">
              <w:t>provided.</w:t>
            </w:r>
          </w:p>
        </w:tc>
      </w:tr>
      <w:tr w:rsidR="00113499" w14:paraId="19BC3712" w14:textId="77777777" w:rsidTr="00020518">
        <w:tc>
          <w:tcPr>
            <w:tcW w:w="3055" w:type="dxa"/>
          </w:tcPr>
          <w:p w14:paraId="284F3679" w14:textId="77777777" w:rsidR="00113499" w:rsidRDefault="00113499" w:rsidP="00AB5147">
            <w:pPr>
              <w:jc w:val="right"/>
            </w:pPr>
            <w:r>
              <w:t>Attention Retraining</w:t>
            </w:r>
          </w:p>
          <w:p w14:paraId="3BA52860" w14:textId="42D0F3DA" w:rsidR="00374759" w:rsidRDefault="00173082" w:rsidP="00AB5147">
            <w:pPr>
              <w:jc w:val="right"/>
            </w:pPr>
            <w:r>
              <w:t xml:space="preserve">Three to four 30-minute </w:t>
            </w:r>
            <w:r w:rsidR="00491665">
              <w:t xml:space="preserve">separate </w:t>
            </w:r>
            <w:r>
              <w:t>sessions/week</w:t>
            </w:r>
            <w:r w:rsidR="00491665">
              <w:t xml:space="preserve"> </w:t>
            </w:r>
          </w:p>
        </w:tc>
        <w:tc>
          <w:tcPr>
            <w:tcW w:w="5961" w:type="dxa"/>
          </w:tcPr>
          <w:p w14:paraId="4A0AC1DE" w14:textId="6FB34E37" w:rsidR="00113499" w:rsidRDefault="00F421DB" w:rsidP="00AB5147">
            <w:ins w:id="74" w:author="Weyer Jamora, Christina" w:date="2025-08-04T10:45:00Z" w16du:dateUtc="2025-08-04T17:45:00Z">
              <w:r>
                <w:t xml:space="preserve">Focus on </w:t>
              </w:r>
            </w:ins>
            <w:ins w:id="75" w:author="Weyer Jamora, Christina" w:date="2025-08-04T11:36:00Z" w16du:dateUtc="2025-08-04T18:36:00Z">
              <w:r w:rsidR="002A4921">
                <w:t xml:space="preserve">the </w:t>
              </w:r>
            </w:ins>
            <w:ins w:id="76" w:author="Weyer Jamora, Christina" w:date="2025-08-04T10:45:00Z" w16du:dateUtc="2025-08-04T17:45:00Z">
              <w:r>
                <w:t xml:space="preserve">completion of </w:t>
              </w:r>
            </w:ins>
            <w:del w:id="77" w:author="Weyer Jamora, Christina" w:date="2025-08-04T10:45:00Z" w16du:dateUtc="2025-08-04T17:45:00Z">
              <w:r w:rsidR="00113499" w:rsidDel="00F421DB">
                <w:delText>H</w:delText>
              </w:r>
            </w:del>
            <w:ins w:id="78" w:author="Weyer Jamora, Christina" w:date="2025-08-04T10:45:00Z" w16du:dateUtc="2025-08-04T17:45:00Z">
              <w:r>
                <w:t>h</w:t>
              </w:r>
            </w:ins>
            <w:r w:rsidR="00113499">
              <w:t>ierarchically</w:t>
            </w:r>
            <w:r w:rsidR="00113499" w:rsidRPr="00B15F39">
              <w:t xml:space="preserve"> graded exercises aimed at training </w:t>
            </w:r>
            <w:r w:rsidR="00113499">
              <w:t>s</w:t>
            </w:r>
            <w:r w:rsidR="00113499" w:rsidRPr="00B15F39">
              <w:t xml:space="preserve">ustained, </w:t>
            </w:r>
            <w:r w:rsidR="00113499">
              <w:t>s</w:t>
            </w:r>
            <w:r w:rsidR="00113499" w:rsidRPr="00B15F39">
              <w:t xml:space="preserve">elective, </w:t>
            </w:r>
            <w:r w:rsidR="00113499">
              <w:t>a</w:t>
            </w:r>
            <w:r w:rsidR="00113499" w:rsidRPr="00B15F39">
              <w:t>lternating</w:t>
            </w:r>
            <w:r w:rsidR="00113499">
              <w:t>,</w:t>
            </w:r>
            <w:r w:rsidR="00113499" w:rsidRPr="00B15F39">
              <w:t xml:space="preserve"> and</w:t>
            </w:r>
            <w:r w:rsidR="00113499">
              <w:t xml:space="preserve"> d</w:t>
            </w:r>
            <w:r w:rsidR="00113499" w:rsidRPr="00B15F39">
              <w:t>ivided attention</w:t>
            </w:r>
            <w:ins w:id="79" w:author="Weyer Jamora, Christina" w:date="2025-08-04T10:45:00Z" w16du:dateUtc="2025-08-04T17:45:00Z">
              <w:r>
                <w:t xml:space="preserve"> in a driving game format</w:t>
              </w:r>
            </w:ins>
            <w:del w:id="80" w:author="Weyer Jamora, Christina" w:date="2025-08-04T10:45:00Z" w16du:dateUtc="2025-08-04T17:45:00Z">
              <w:r w:rsidR="00113499" w:rsidDel="00F421DB">
                <w:delText xml:space="preserve">, are provided in </w:delText>
              </w:r>
            </w:del>
            <w:del w:id="81" w:author="Weyer Jamora, Christina" w:date="2025-08-04T10:46:00Z" w16du:dateUtc="2025-08-04T17:46:00Z">
              <w:r w:rsidR="00113499" w:rsidDel="00F421DB">
                <w:delText>a game</w:delText>
              </w:r>
            </w:del>
            <w:r w:rsidR="00113499" w:rsidRPr="00B15F39">
              <w:t xml:space="preserve">. </w:t>
            </w:r>
            <w:ins w:id="82" w:author="Weyer Jamora, Christina" w:date="2025-08-04T10:46:00Z" w16du:dateUtc="2025-08-04T17:46:00Z">
              <w:r>
                <w:t>The e</w:t>
              </w:r>
            </w:ins>
            <w:del w:id="83" w:author="Weyer Jamora, Christina" w:date="2025-08-04T10:46:00Z" w16du:dateUtc="2025-08-04T17:46:00Z">
              <w:r w:rsidR="00113499" w:rsidDel="00F421DB">
                <w:delText>E</w:delText>
              </w:r>
            </w:del>
            <w:r w:rsidR="00113499">
              <w:t>xercise</w:t>
            </w:r>
            <w:ins w:id="84" w:author="Weyer Jamora, Christina" w:date="2025-08-04T10:47:00Z" w16du:dateUtc="2025-08-04T17:47:00Z">
              <w:r>
                <w:t xml:space="preserve">s have </w:t>
              </w:r>
            </w:ins>
            <w:del w:id="85" w:author="Weyer Jamora, Christina" w:date="2025-08-04T10:46:00Z" w16du:dateUtc="2025-08-04T17:46:00Z">
              <w:r w:rsidR="00113499" w:rsidDel="00F421DB">
                <w:delText>s are</w:delText>
              </w:r>
            </w:del>
            <w:del w:id="86" w:author="Weyer Jamora, Christina" w:date="2025-08-04T10:47:00Z" w16du:dateUtc="2025-08-04T17:47:00Z">
              <w:r w:rsidR="00113499" w:rsidDel="00F421DB">
                <w:delText xml:space="preserve"> </w:delText>
              </w:r>
            </w:del>
            <w:r w:rsidR="00113499" w:rsidRPr="00B15F39">
              <w:t>visual and auditory</w:t>
            </w:r>
            <w:ins w:id="87" w:author="Weyer Jamora, Christina" w:date="2025-08-04T10:47:00Z" w16du:dateUtc="2025-08-04T17:47:00Z">
              <w:r>
                <w:t xml:space="preserve"> elements</w:t>
              </w:r>
            </w:ins>
            <w:del w:id="88" w:author="Weyer Jamora, Christina" w:date="2025-08-04T10:47:00Z" w16du:dateUtc="2025-08-04T17:47:00Z">
              <w:r w:rsidR="00113499" w:rsidRPr="00B15F39" w:rsidDel="00F421DB">
                <w:delText>,</w:delText>
              </w:r>
            </w:del>
            <w:r w:rsidR="00113499">
              <w:t xml:space="preserve"> with</w:t>
            </w:r>
            <w:r w:rsidR="00113499" w:rsidRPr="00B15F39">
              <w:t xml:space="preserve"> both verbal and numeric stimuli. </w:t>
            </w:r>
          </w:p>
        </w:tc>
      </w:tr>
      <w:tr w:rsidR="00113499" w14:paraId="06C49115" w14:textId="77777777" w:rsidTr="00020518">
        <w:tc>
          <w:tcPr>
            <w:tcW w:w="3055" w:type="dxa"/>
          </w:tcPr>
          <w:p w14:paraId="649963B6" w14:textId="77777777" w:rsidR="00113499" w:rsidRDefault="00113499" w:rsidP="00AB5147">
            <w:pPr>
              <w:jc w:val="right"/>
            </w:pPr>
            <w:r>
              <w:t>Additional Features</w:t>
            </w:r>
          </w:p>
        </w:tc>
        <w:tc>
          <w:tcPr>
            <w:tcW w:w="5961" w:type="dxa"/>
          </w:tcPr>
          <w:p w14:paraId="6B932378" w14:textId="59AE4C28" w:rsidR="00113499" w:rsidRDefault="00F421DB" w:rsidP="00AB5147">
            <w:ins w:id="89" w:author="Weyer Jamora, Christina" w:date="2025-08-04T10:48:00Z" w16du:dateUtc="2025-08-04T17:48:00Z">
              <w:r>
                <w:t xml:space="preserve">There are </w:t>
              </w:r>
            </w:ins>
            <w:del w:id="90" w:author="Weyer Jamora, Christina" w:date="2025-08-04T10:48:00Z" w16du:dateUtc="2025-08-04T17:48:00Z">
              <w:r w:rsidR="00113499" w:rsidDel="00F421DB">
                <w:delText>O</w:delText>
              </w:r>
            </w:del>
            <w:ins w:id="91" w:author="Weyer Jamora, Christina" w:date="2025-08-04T10:48:00Z" w16du:dateUtc="2025-08-04T17:48:00Z">
              <w:r>
                <w:t>o</w:t>
              </w:r>
            </w:ins>
            <w:r w:rsidR="00113499">
              <w:t>ption</w:t>
            </w:r>
            <w:ins w:id="92" w:author="Weyer Jamora, Christina" w:date="2025-08-04T10:48:00Z" w16du:dateUtc="2025-08-04T17:48:00Z">
              <w:r>
                <w:t>s</w:t>
              </w:r>
            </w:ins>
            <w:r w:rsidR="00113499">
              <w:t xml:space="preserve"> to send e-mails to </w:t>
            </w:r>
            <w:ins w:id="93" w:author="Weyer Jamora, Christina" w:date="2025-08-04T10:48:00Z" w16du:dateUtc="2025-08-04T17:48:00Z">
              <w:r>
                <w:t xml:space="preserve">their </w:t>
              </w:r>
            </w:ins>
            <w:r w:rsidR="00113499">
              <w:t xml:space="preserve">significant other, </w:t>
            </w:r>
            <w:r w:rsidR="00491665">
              <w:t>m</w:t>
            </w:r>
            <w:r w:rsidR="00113499">
              <w:t>ak</w:t>
            </w:r>
            <w:ins w:id="94" w:author="Weyer Jamora, Christina" w:date="2025-08-04T10:48:00Z" w16du:dateUtc="2025-08-04T17:48:00Z">
              <w:r>
                <w:t>e</w:t>
              </w:r>
            </w:ins>
            <w:del w:id="95" w:author="Weyer Jamora, Christina" w:date="2025-08-04T10:48:00Z" w16du:dateUtc="2025-08-04T17:48:00Z">
              <w:r w:rsidR="00113499" w:rsidDel="00F421DB">
                <w:delText>ing</w:delText>
              </w:r>
            </w:del>
            <w:r w:rsidR="00113499">
              <w:t xml:space="preserve"> personal notes, </w:t>
            </w:r>
            <w:ins w:id="96" w:author="Weyer Jamora, Christina" w:date="2025-08-04T10:48:00Z" w16du:dateUtc="2025-08-04T17:48:00Z">
              <w:r>
                <w:t xml:space="preserve">a </w:t>
              </w:r>
            </w:ins>
            <w:del w:id="97" w:author="Weyer Jamora, Christina" w:date="2025-08-04T10:48:00Z" w16du:dateUtc="2025-08-04T17:48:00Z">
              <w:r w:rsidR="00113499" w:rsidDel="00F421DB">
                <w:delText>D</w:delText>
              </w:r>
            </w:del>
            <w:ins w:id="98" w:author="Weyer Jamora, Christina" w:date="2025-08-04T10:48:00Z" w16du:dateUtc="2025-08-04T17:48:00Z">
              <w:r>
                <w:t>d</w:t>
              </w:r>
            </w:ins>
            <w:r w:rsidR="00113499">
              <w:t xml:space="preserve">efinition list </w:t>
            </w:r>
            <w:ins w:id="99" w:author="Weyer Jamora, Christina" w:date="2025-08-04T10:49:00Z" w16du:dateUtc="2025-08-04T17:49:00Z">
              <w:r>
                <w:t xml:space="preserve">for key </w:t>
              </w:r>
            </w:ins>
            <w:del w:id="100" w:author="Weyer Jamora, Christina" w:date="2025-08-04T10:49:00Z" w16du:dateUtc="2025-08-04T17:49:00Z">
              <w:r w:rsidR="00113499" w:rsidDel="00F421DB">
                <w:delText>to l</w:delText>
              </w:r>
            </w:del>
            <w:del w:id="101" w:author="Weyer Jamora, Christina" w:date="2025-08-04T10:48:00Z" w16du:dateUtc="2025-08-04T17:48:00Z">
              <w:r w:rsidR="00113499" w:rsidDel="00F421DB">
                <w:delText xml:space="preserve">ook up </w:delText>
              </w:r>
            </w:del>
            <w:del w:id="102" w:author="Weyer Jamora, Christina" w:date="2025-08-04T10:49:00Z" w16du:dateUtc="2025-08-04T17:49:00Z">
              <w:r w:rsidR="00113499" w:rsidDel="00F421DB">
                <w:delText xml:space="preserve">difficult </w:delText>
              </w:r>
            </w:del>
            <w:r w:rsidR="00113499">
              <w:t>words</w:t>
            </w:r>
            <w:ins w:id="103" w:author="Weyer Jamora, Christina" w:date="2025-08-04T10:49:00Z" w16du:dateUtc="2025-08-04T17:49:00Z">
              <w:r>
                <w:t xml:space="preserve"> used in the program</w:t>
              </w:r>
            </w:ins>
            <w:r w:rsidR="00113499">
              <w:t xml:space="preserve">, </w:t>
            </w:r>
            <w:ins w:id="104" w:author="Weyer Jamora, Christina" w:date="2025-08-04T10:49:00Z" w16du:dateUtc="2025-08-04T17:49:00Z">
              <w:r>
                <w:t xml:space="preserve">and personal identification </w:t>
              </w:r>
            </w:ins>
            <w:del w:id="105" w:author="Weyer Jamora, Christina" w:date="2025-08-04T10:49:00Z" w16du:dateUtc="2025-08-04T17:49:00Z">
              <w:r w:rsidR="00113499" w:rsidDel="00F421DB">
                <w:delText xml:space="preserve">PIN </w:delText>
              </w:r>
            </w:del>
            <w:ins w:id="106" w:author="Weyer Jamora, Christina" w:date="2025-08-04T10:49:00Z" w16du:dateUtc="2025-08-04T17:49:00Z">
              <w:r>
                <w:t xml:space="preserve">number </w:t>
              </w:r>
            </w:ins>
            <w:del w:id="107" w:author="Weyer Jamora, Christina" w:date="2025-08-04T10:49:00Z" w16du:dateUtc="2025-08-04T17:49:00Z">
              <w:r w:rsidR="00113499" w:rsidDel="00F421DB">
                <w:delText>code</w:delText>
              </w:r>
            </w:del>
            <w:r w:rsidR="00113499">
              <w:t xml:space="preserve"> </w:t>
            </w:r>
            <w:ins w:id="108" w:author="Weyer Jamora, Christina" w:date="2025-08-04T10:49:00Z" w16du:dateUtc="2025-08-04T17:49:00Z">
              <w:r>
                <w:t>for priva</w:t>
              </w:r>
            </w:ins>
            <w:ins w:id="109" w:author="Weyer Jamora, Christina" w:date="2025-08-04T10:50:00Z" w16du:dateUtc="2025-08-04T17:50:00Z">
              <w:r>
                <w:t>cy</w:t>
              </w:r>
            </w:ins>
            <w:del w:id="110" w:author="Weyer Jamora, Christina" w:date="2025-08-04T10:50:00Z" w16du:dateUtc="2025-08-04T17:50:00Z">
              <w:r w:rsidR="00113499" w:rsidDel="00F421DB">
                <w:delText>protection</w:delText>
              </w:r>
            </w:del>
            <w:r w:rsidR="00113499">
              <w:t>.</w:t>
            </w:r>
          </w:p>
        </w:tc>
      </w:tr>
      <w:tr w:rsidR="00113499" w14:paraId="68B6481E" w14:textId="77777777" w:rsidTr="00AB5147">
        <w:tc>
          <w:tcPr>
            <w:tcW w:w="9016" w:type="dxa"/>
            <w:gridSpan w:val="2"/>
          </w:tcPr>
          <w:p w14:paraId="3DFE880E" w14:textId="68799C9C" w:rsidR="00113499" w:rsidRPr="00F26BBB" w:rsidRDefault="00113499" w:rsidP="00AB514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: </w:t>
            </w:r>
            <w:r w:rsidRPr="00F6431A">
              <w:rPr>
                <w:i/>
                <w:iCs/>
              </w:rPr>
              <w:t xml:space="preserve">Patients can complete the entire program largely independently; however, to ensure sufficient adherence, they </w:t>
            </w:r>
            <w:r w:rsidR="00491665">
              <w:rPr>
                <w:i/>
                <w:iCs/>
              </w:rPr>
              <w:t xml:space="preserve">had </w:t>
            </w:r>
            <w:r w:rsidRPr="00F6431A">
              <w:rPr>
                <w:i/>
                <w:iCs/>
              </w:rPr>
              <w:t xml:space="preserve">remote guidance from </w:t>
            </w:r>
            <w:r w:rsidR="00491665">
              <w:rPr>
                <w:i/>
                <w:iCs/>
              </w:rPr>
              <w:t>study staff</w:t>
            </w:r>
            <w:r w:rsidRPr="00F6431A">
              <w:rPr>
                <w:i/>
                <w:iCs/>
              </w:rPr>
              <w:t xml:space="preserve"> who contact</w:t>
            </w:r>
            <w:r w:rsidR="00491665">
              <w:rPr>
                <w:i/>
                <w:iCs/>
              </w:rPr>
              <w:t>ed</w:t>
            </w:r>
            <w:r w:rsidRPr="00F6431A">
              <w:rPr>
                <w:i/>
                <w:iCs/>
              </w:rPr>
              <w:t xml:space="preserve"> them via phone every two weeks to </w:t>
            </w:r>
            <w:r w:rsidRPr="00F26BBB">
              <w:rPr>
                <w:i/>
                <w:iCs/>
              </w:rPr>
              <w:t>check on</w:t>
            </w:r>
            <w:r w:rsidRPr="00F6431A">
              <w:rPr>
                <w:i/>
                <w:iCs/>
              </w:rPr>
              <w:t xml:space="preserve"> their progress.</w:t>
            </w:r>
          </w:p>
        </w:tc>
      </w:tr>
    </w:tbl>
    <w:p w14:paraId="7C2C3B81" w14:textId="77777777" w:rsidR="00113499" w:rsidDel="002A4921" w:rsidRDefault="00113499" w:rsidP="000373C3">
      <w:pPr>
        <w:jc w:val="both"/>
        <w:rPr>
          <w:del w:id="111" w:author="Weyer Jamora, Christina" w:date="2025-08-04T11:37:00Z" w16du:dateUtc="2025-08-04T18:37:00Z"/>
          <w:rFonts w:ascii="Arial" w:hAnsi="Arial" w:cs="Arial"/>
          <w:b/>
          <w:bCs/>
        </w:rPr>
      </w:pPr>
    </w:p>
    <w:p w14:paraId="7E10E73D" w14:textId="77777777" w:rsidR="0074744D" w:rsidRDefault="0074744D" w:rsidP="000373C3">
      <w:pPr>
        <w:jc w:val="both"/>
        <w:rPr>
          <w:rFonts w:ascii="Arial" w:hAnsi="Arial" w:cs="Arial"/>
          <w:b/>
          <w:bCs/>
        </w:rPr>
      </w:pPr>
    </w:p>
    <w:p w14:paraId="0C366E6A" w14:textId="60DFA02E" w:rsidR="00694119" w:rsidRDefault="000373C3" w:rsidP="000373C3">
      <w:pPr>
        <w:jc w:val="both"/>
        <w:rPr>
          <w:rFonts w:ascii="Arial" w:hAnsi="Arial" w:cs="Arial"/>
        </w:rPr>
      </w:pPr>
      <w:r w:rsidRPr="00D84AB5">
        <w:rPr>
          <w:rFonts w:ascii="Arial" w:hAnsi="Arial" w:cs="Arial"/>
          <w:b/>
          <w:bCs/>
        </w:rPr>
        <w:t xml:space="preserve">Supplemental Table </w:t>
      </w:r>
      <w:r w:rsidR="00113499">
        <w:rPr>
          <w:rFonts w:ascii="Arial" w:hAnsi="Arial" w:cs="Arial"/>
          <w:b/>
          <w:bCs/>
        </w:rPr>
        <w:t>3</w:t>
      </w:r>
      <w:r w:rsidR="008A0873">
        <w:rPr>
          <w:rFonts w:ascii="Arial" w:hAnsi="Arial" w:cs="Arial"/>
          <w:b/>
          <w:bCs/>
        </w:rPr>
        <w:t>.</w:t>
      </w:r>
      <w:r w:rsidRPr="00D84AB5">
        <w:rPr>
          <w:rFonts w:ascii="Arial" w:hAnsi="Arial" w:cs="Arial"/>
        </w:rPr>
        <w:t xml:space="preserve"> </w:t>
      </w:r>
      <w:r w:rsidR="00694119">
        <w:rPr>
          <w:rFonts w:ascii="Arial" w:hAnsi="Arial" w:cs="Arial"/>
        </w:rPr>
        <w:t>HealthySMS text messages</w:t>
      </w:r>
    </w:p>
    <w:p w14:paraId="38B2DD28" w14:textId="77777777" w:rsidR="00694119" w:rsidRDefault="00694119" w:rsidP="000373C3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8815"/>
      </w:tblGrid>
      <w:tr w:rsidR="00042AEC" w14:paraId="5197A9B1" w14:textId="77777777" w:rsidTr="003D485C">
        <w:tc>
          <w:tcPr>
            <w:tcW w:w="1075" w:type="dxa"/>
            <w:tcBorders>
              <w:bottom w:val="single" w:sz="4" w:space="0" w:color="auto"/>
            </w:tcBorders>
          </w:tcPr>
          <w:p w14:paraId="3D761A39" w14:textId="1BD60FD0" w:rsidR="00042AEC" w:rsidRPr="00CA3DB6" w:rsidRDefault="00042AEC" w:rsidP="000373C3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3DB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main </w:t>
            </w:r>
          </w:p>
        </w:tc>
        <w:tc>
          <w:tcPr>
            <w:tcW w:w="8815" w:type="dxa"/>
          </w:tcPr>
          <w:p w14:paraId="1BA98673" w14:textId="33D2EA5F" w:rsidR="00042AEC" w:rsidRPr="00CA3DB6" w:rsidRDefault="00042AEC" w:rsidP="00042AE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A3DB6">
              <w:rPr>
                <w:rFonts w:ascii="Arial" w:hAnsi="Arial" w:cs="Arial"/>
                <w:b/>
                <w:bCs/>
                <w:sz w:val="22"/>
                <w:szCs w:val="22"/>
              </w:rPr>
              <w:t>Text content</w:t>
            </w:r>
          </w:p>
        </w:tc>
      </w:tr>
      <w:tr w:rsidR="003D485C" w14:paraId="2D0D1788" w14:textId="77777777" w:rsidTr="003D485C">
        <w:trPr>
          <w:trHeight w:val="11612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8F8B6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18515D6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52C4115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96DA5D0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45B8626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606E660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9A28108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8797444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A0552CC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A19C8C6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CB01D27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926C88B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BAA3C6E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75E6A0F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D07FAA2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gnitive</w:t>
            </w:r>
          </w:p>
          <w:p w14:paraId="142FC8E3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6762492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622FAE3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5AC0518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C72DD09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AC6502E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698A15A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ADBE167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32495F1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2FF2061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EDAAC02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D5AB2F7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2F87A59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50016BA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75D3A7A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7D74A87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2B2E14A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8842383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F897CC0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D4F3D8D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D8C4AA3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D531F98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3862238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352EA46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E3E4CF1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2B787F1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55FE10A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AF6B66D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A4D882B" w14:textId="77777777" w:rsidR="003D485C" w:rsidRDefault="003D485C" w:rsidP="0069411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BAC342D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BA42853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32D9D3B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4C7B158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9049335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885A3E9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9235DBD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F049872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5BC5205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F9CA2E1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6D88D92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6D6C5F6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gnitive</w:t>
            </w:r>
          </w:p>
          <w:p w14:paraId="60D10AF1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000F845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E415B62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10817D2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B48AF39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C6E2227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1D19435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B99FD00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992B7AE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9FBD6F1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02E5924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DE8D8F8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45A2017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3F23A91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74625B3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9AE3ADA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CA85989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B329A1D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98E74CD" w14:textId="3F4A8F13" w:rsidR="003D485C" w:rsidRPr="00694119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  <w:r w:rsidR="00EE6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 Sleep</w:t>
            </w:r>
          </w:p>
        </w:tc>
        <w:tc>
          <w:tcPr>
            <w:tcW w:w="8815" w:type="dxa"/>
            <w:vMerge w:val="restart"/>
          </w:tcPr>
          <w:tbl>
            <w:tblPr>
              <w:tblStyle w:val="PlainTable1"/>
              <w:tblW w:w="12240" w:type="dxa"/>
              <w:tblLayout w:type="fixed"/>
              <w:tblLook w:val="04A0" w:firstRow="1" w:lastRow="0" w:firstColumn="1" w:lastColumn="0" w:noHBand="0" w:noVBand="1"/>
            </w:tblPr>
            <w:tblGrid>
              <w:gridCol w:w="12240"/>
            </w:tblGrid>
            <w:tr w:rsidR="003D485C" w:rsidRPr="00694119" w14:paraId="37D5AC0B" w14:textId="77777777" w:rsidTr="00E7745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73F43AB" w14:textId="77777777" w:rsidR="003D485C" w:rsidRPr="00CA3DB6" w:rsidRDefault="003D485C" w:rsidP="00042AEC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 xml:space="preserve">C01|Heads Up: Do one thing at a time if it's hard to focus. Notice when your attention is </w:t>
                  </w:r>
                </w:p>
                <w:p w14:paraId="7AFE4B4B" w14:textId="77777777" w:rsidR="003D485C" w:rsidRPr="00CA3DB6" w:rsidRDefault="003D485C" w:rsidP="00042AEC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drifting and gently direct your attention back on task. Rate your concentration today from </w:t>
                  </w:r>
                </w:p>
                <w:p w14:paraId="7FAA002D" w14:textId="089B775B" w:rsidR="003D485C" w:rsidRPr="00694119" w:rsidRDefault="003D485C" w:rsidP="00042AEC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1 to 4 (1 = best, 4= worst) </w:t>
                  </w:r>
                </w:p>
              </w:tc>
            </w:tr>
            <w:tr w:rsidR="003D485C" w:rsidRPr="00694119" w14:paraId="206FCEA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14B6C04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02|Heads Up: If you are tired and have trouble sleeping, take a few deep breaths. </w:t>
                  </w:r>
                </w:p>
                <w:p w14:paraId="65CDBA45" w14:textId="357B948B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oor sleep can lead to feeling distracted. Take a rest and try to refocus.</w:t>
                  </w:r>
                </w:p>
              </w:tc>
            </w:tr>
            <w:tr w:rsidR="003D485C" w:rsidRPr="00694119" w14:paraId="032D08D8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</w:tcPr>
                <w:p w14:paraId="7DAF4BCD" w14:textId="77777777" w:rsidR="003D485C" w:rsidRPr="00CA3DB6" w:rsidRDefault="003D485C" w:rsidP="00042AEC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03|Heads Up: It can be hard to pay attention when trying to multi-task and can lead to </w:t>
                  </w:r>
                </w:p>
                <w:p w14:paraId="7F3A9DF2" w14:textId="77777777" w:rsidR="003D485C" w:rsidRPr="00CA3DB6" w:rsidRDefault="003D485C" w:rsidP="00042AEC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verwhelm. Keep it simple and do one thing at a time. Rate your concentration today from </w:t>
                  </w:r>
                </w:p>
                <w:p w14:paraId="0FA334CB" w14:textId="06CA48B3" w:rsidR="003D485C" w:rsidRPr="00CA3DB6" w:rsidRDefault="003D485C" w:rsidP="00042AEC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 to 4 (1 = best, 4 = worst)</w:t>
                  </w:r>
                </w:p>
              </w:tc>
            </w:tr>
            <w:tr w:rsidR="003D485C" w:rsidRPr="00694119" w14:paraId="66789A13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AC1D7E1" w14:textId="77777777" w:rsidR="003D485C" w:rsidRPr="00CA3DB6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04|Heads Up: Write important things down immediately. Use a calendar to keep track of </w:t>
                  </w:r>
                </w:p>
                <w:p w14:paraId="7C58671C" w14:textId="3983B139" w:rsidR="003D485C" w:rsidRPr="00694119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ppointments and information. When in doubt, write it down!</w:t>
                  </w:r>
                </w:p>
              </w:tc>
            </w:tr>
            <w:tr w:rsidR="003D485C" w:rsidRPr="00694119" w14:paraId="2D40A9EF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56AD4F9" w14:textId="77777777" w:rsidR="003D485C" w:rsidRPr="00CA3DB6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05|Heads Up: </w:t>
                  </w:r>
                  <w:bookmarkStart w:id="112" w:name="_Hlk193830633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Keep all important objects in an assigned place (keys, wallet, phone)</w:t>
                  </w:r>
                  <w:bookmarkEnd w:id="112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. Make </w:t>
                  </w:r>
                </w:p>
                <w:p w14:paraId="3BBBC350" w14:textId="6E78FE6A" w:rsidR="003D485C" w:rsidRPr="00694119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sure to return things to where they belong every time. </w:t>
                  </w:r>
                </w:p>
              </w:tc>
            </w:tr>
            <w:tr w:rsidR="003D485C" w:rsidRPr="00694119" w14:paraId="0BC5B60B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EF02991" w14:textId="77777777" w:rsidR="003D485C" w:rsidRPr="00CA3DB6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06|Heads Up: Try to avoid distractions and noise when concentrating. Clear out visual </w:t>
                  </w:r>
                </w:p>
                <w:p w14:paraId="322F7B27" w14:textId="77777777" w:rsidR="003D485C" w:rsidRPr="00CA3DB6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lutter. Try headphones to dampen noise if you need to. Rate your concentration today from </w:t>
                  </w:r>
                </w:p>
                <w:p w14:paraId="24C3EF72" w14:textId="4C2B7A51" w:rsidR="003D485C" w:rsidRPr="00694119" w:rsidRDefault="003D485C" w:rsidP="00E77455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 to 4 (1 = best, 4 = worst)</w:t>
                  </w:r>
                </w:p>
              </w:tc>
            </w:tr>
            <w:tr w:rsidR="003D485C" w:rsidRPr="00694119" w14:paraId="112DA2BC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F7DCCAB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07|Heads Up: When learning new things, rehearse it to get it right. Involve your senses: Say</w:t>
                  </w:r>
                </w:p>
                <w:p w14:paraId="3AE57E5E" w14:textId="2821AE63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t out loud, read it, imagine it in your mind, and repeat it back.</w:t>
                  </w:r>
                </w:p>
              </w:tc>
            </w:tr>
            <w:tr w:rsidR="003D485C" w:rsidRPr="00694119" w14:paraId="1626EB9F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E2D3FA0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08|Heads Up: It can be easy to get mixed up when doing things. Set a goal, plan a solution, </w:t>
                  </w:r>
                </w:p>
                <w:p w14:paraId="74844639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implement it. What worked? What do you need to do differently next time? </w:t>
                  </w:r>
                </w:p>
                <w:p w14:paraId="1EC8BDD2" w14:textId="78EE9984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ake notes and try again. </w:t>
                  </w:r>
                </w:p>
              </w:tc>
            </w:tr>
            <w:tr w:rsidR="003D485C" w:rsidRPr="00694119" w14:paraId="5986776A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1E48477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09|Heads Up: Some people remember visual information easier than words. Try thinking in</w:t>
                  </w:r>
                </w:p>
                <w:p w14:paraId="6E29ED6E" w14:textId="06BA851A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ictures! Rate your memory today from 1 to 4 (1 = best, 4 = worst)</w:t>
                  </w:r>
                </w:p>
              </w:tc>
            </w:tr>
            <w:tr w:rsidR="003D485C" w:rsidRPr="00694119" w14:paraId="15C93600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8FD2FB4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0|Heads Up: If you can't find a word, try slowing down how fast you are talking. Pause, </w:t>
                  </w:r>
                </w:p>
                <w:p w14:paraId="16A0116D" w14:textId="06C8309A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try to describe it instead. </w:t>
                  </w:r>
                </w:p>
              </w:tc>
            </w:tr>
            <w:tr w:rsidR="003D485C" w:rsidRPr="00694119" w14:paraId="46A29EE7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F57ED62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1|Heads Up: Create a daily/weekly routine, practice makes perfect! Assign a day of the </w:t>
                  </w:r>
                </w:p>
                <w:p w14:paraId="632968B4" w14:textId="5ABEA8A0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week for tasks (such as groceries on Tuesdays, lunch at noon). </w:t>
                  </w:r>
                </w:p>
              </w:tc>
            </w:tr>
            <w:tr w:rsidR="003D485C" w:rsidRPr="00694119" w14:paraId="6B9A41D7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76D25EC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2|Heads Up: Link behaviors that happen together naturally (such as taking medications </w:t>
                  </w:r>
                </w:p>
                <w:p w14:paraId="67B6D1C4" w14:textId="51547ED6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t mealtimes). </w:t>
                  </w:r>
                </w:p>
              </w:tc>
            </w:tr>
            <w:tr w:rsidR="003D485C" w:rsidRPr="00694119" w14:paraId="09330006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247D891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3|Heads Up: If the word doesn't come to you while you are talking, see if you can think of </w:t>
                  </w:r>
                </w:p>
                <w:p w14:paraId="17DCB5B1" w14:textId="34F26635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omething related. Even if it isn't quite right, it may get your point across.</w:t>
                  </w:r>
                </w:p>
              </w:tc>
            </w:tr>
            <w:tr w:rsidR="003D485C" w:rsidRPr="00694119" w14:paraId="56BA5277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8B1B828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4|Heads Up: Get thoughts out of your head and onto paper: Make and review a "to do" </w:t>
                  </w:r>
                </w:p>
                <w:p w14:paraId="0494ACEA" w14:textId="54F2D648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list daily.  </w:t>
                  </w:r>
                </w:p>
              </w:tc>
            </w:tr>
            <w:tr w:rsidR="003D485C" w:rsidRPr="00694119" w14:paraId="5A33FFFE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A097F05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5|Heads Up: Review your "to do" list daily. If you notice certain tasks keep carrying over, </w:t>
                  </w:r>
                </w:p>
                <w:p w14:paraId="44FA87AE" w14:textId="6C3BF7CD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flect on why. Re-prioritize, set realistic limits, and ask for help.</w:t>
                  </w:r>
                </w:p>
              </w:tc>
            </w:tr>
            <w:tr w:rsidR="003D485C" w:rsidRPr="00694119" w14:paraId="029EC07F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EED86FB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6|Heads Up: If you are having a hard time </w:t>
                  </w:r>
                  <w:proofErr w:type="gramStart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aking a decision</w:t>
                  </w:r>
                  <w:proofErr w:type="gramEnd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: Try writing down your goal </w:t>
                  </w:r>
                </w:p>
                <w:p w14:paraId="17F08EB0" w14:textId="1C73F1AE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related pros and cons. </w:t>
                  </w:r>
                </w:p>
              </w:tc>
            </w:tr>
            <w:tr w:rsidR="003D485C" w:rsidRPr="00694119" w14:paraId="2C48396E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C79D142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7|Heads Up: Create a single workplace for things that require concentration. It will ensure </w:t>
                  </w:r>
                </w:p>
                <w:p w14:paraId="1F4B7159" w14:textId="31A78081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hat you automatically associate that place with working attentively. </w:t>
                  </w:r>
                </w:p>
              </w:tc>
            </w:tr>
            <w:tr w:rsidR="003D485C" w:rsidRPr="00694119" w14:paraId="693BDA2F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9A61DBE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18|Heads Up: Use tools that make your life easier and increase self-confidence, such </w:t>
                  </w:r>
                </w:p>
                <w:p w14:paraId="69CFF020" w14:textId="04CFE78E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s calendars, address books, recipes, and shopping lists.</w:t>
                  </w:r>
                </w:p>
              </w:tc>
            </w:tr>
            <w:tr w:rsidR="003D485C" w:rsidRPr="00694119" w14:paraId="5C85116B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D3928EC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 xml:space="preserve">C19|Heads Up: When you need to concentrate, find a quiet environment. Close the door, </w:t>
                  </w:r>
                </w:p>
                <w:p w14:paraId="7E3B56DA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switch off your phone, and use earplugs if necessary. Put everything you need in that room </w:t>
                  </w:r>
                </w:p>
                <w:p w14:paraId="382E1FC1" w14:textId="7A2A797E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before you start.</w:t>
                  </w:r>
                </w:p>
              </w:tc>
            </w:tr>
            <w:tr w:rsidR="003D485C" w:rsidRPr="00694119" w14:paraId="51057619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67D7B03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0|Heads Up: Planning means being able to set your goal beforehand and knowing which </w:t>
                  </w:r>
                </w:p>
                <w:p w14:paraId="230D3981" w14:textId="77777777" w:rsidR="003D485C" w:rsidRPr="00CA3DB6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steps you need to take to reach that goal. </w:t>
                  </w:r>
                  <w:proofErr w:type="gramStart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lan ahead</w:t>
                  </w:r>
                  <w:proofErr w:type="gramEnd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(get your bag ready the night before, </w:t>
                  </w:r>
                </w:p>
                <w:p w14:paraId="77FA1BB2" w14:textId="6EAC6608" w:rsidR="003D485C" w:rsidRPr="00694119" w:rsidRDefault="003D485C" w:rsidP="00694119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view your calendar daily, etc</w:t>
                  </w:r>
                  <w:r w:rsidR="00CA3DB6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.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). </w:t>
                  </w:r>
                </w:p>
              </w:tc>
            </w:tr>
            <w:tr w:rsidR="003D485C" w:rsidRPr="00694119" w14:paraId="150F9A57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C2CCC80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1|Heads Up: Making a schedule for different steps of a project will help you to keep an </w:t>
                  </w:r>
                </w:p>
                <w:p w14:paraId="59906F6D" w14:textId="0CA9E11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verview of what you are doing.</w:t>
                  </w:r>
                </w:p>
              </w:tc>
            </w:tr>
            <w:tr w:rsidR="003D485C" w:rsidRPr="00694119" w14:paraId="3D9C99EF" w14:textId="77777777" w:rsidTr="0029751A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</w:tcPr>
                <w:p w14:paraId="2B5D7359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2|Heads Up: Often, it can be helpful to use tools to support your memory. Think of a </w:t>
                  </w:r>
                </w:p>
                <w:p w14:paraId="12A0CB1C" w14:textId="0755B081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otepad, electronic tools</w:t>
                  </w:r>
                  <w:r w:rsidR="00CA3DB6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,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or objects that help remind you to do something.</w:t>
                  </w:r>
                </w:p>
              </w:tc>
            </w:tr>
            <w:tr w:rsidR="003D485C" w:rsidRPr="00694119" w14:paraId="57E53AD8" w14:textId="77777777" w:rsidTr="0029751A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</w:tcPr>
                <w:p w14:paraId="51083294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3|Heads Up: Taking notes can improve your memory! Making notes makes you focus your </w:t>
                  </w:r>
                </w:p>
                <w:p w14:paraId="3BCA3879" w14:textId="68744F04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ttention on specific information, which improves your memory.</w:t>
                  </w:r>
                </w:p>
              </w:tc>
            </w:tr>
            <w:tr w:rsidR="003D485C" w:rsidRPr="00694119" w14:paraId="375D3675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D424D19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24|Heads Up: To help your memory, write things down immediately, take a picture, or use</w:t>
                  </w:r>
                </w:p>
                <w:p w14:paraId="100F55DA" w14:textId="5A47923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 voice recorder on your phone. When i</w:t>
                  </w:r>
                  <w:ins w:id="113" w:author="Weyer Jamora, Christina" w:date="2025-08-04T11:38:00Z" w16du:dateUtc="2025-08-04T18:38:00Z">
                    <w:r w:rsidR="002A4921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t>n</w:t>
                    </w:r>
                  </w:ins>
                  <w:del w:id="114" w:author="Weyer Jamora, Christina" w:date="2025-08-04T11:38:00Z" w16du:dateUtc="2025-08-04T18:38:00Z">
                    <w:r w:rsidRPr="00694119" w:rsidDel="002A4921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delText>t</w:delText>
                    </w:r>
                  </w:del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doubt, make a note.</w:t>
                  </w:r>
                </w:p>
              </w:tc>
            </w:tr>
            <w:tr w:rsidR="003D485C" w:rsidRPr="00694119" w14:paraId="144C03BC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0F7AE80" w14:textId="66D3417B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5|Heads Up: Keep things you look for regularly in </w:t>
                  </w:r>
                  <w:r w:rsidR="00CA3DB6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 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ixed and logical place, such as keys or </w:t>
                  </w:r>
                </w:p>
                <w:p w14:paraId="39D75105" w14:textId="08C2B71E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ading glasses. Make a habit of always leaving them in that place.</w:t>
                  </w:r>
                </w:p>
              </w:tc>
            </w:tr>
            <w:tr w:rsidR="003D485C" w:rsidRPr="00694119" w14:paraId="590DAD0B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40BC19C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6|Heads Up: When you realize you are being distracted, try to eliminate the nuisance. If </w:t>
                  </w:r>
                </w:p>
                <w:p w14:paraId="433811BF" w14:textId="28EE2B9C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ecessary, use earplugs.</w:t>
                  </w:r>
                </w:p>
              </w:tc>
            </w:tr>
            <w:tr w:rsidR="003D485C" w:rsidRPr="00694119" w14:paraId="2F928677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0B7189D" w14:textId="7BAA89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27|Heads Up: If you notice it is hard for you to do things for </w:t>
                  </w:r>
                  <w:r w:rsidR="00CA3DB6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ong periods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of time, dividing </w:t>
                  </w:r>
                </w:p>
                <w:p w14:paraId="7CB464F8" w14:textId="3178977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CA3DB6">
                    <w:rPr>
                      <w:rFonts w:ascii="Calibri" w:eastAsia="Times New Roman" w:hAnsi="Calibri" w:cs="Calibri"/>
                      <w:noProof/>
                      <w:kern w:val="0"/>
                      <w:sz w:val="22"/>
                      <w:szCs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7A58070C" wp14:editId="5F4F40FF">
                            <wp:simplePos x="0" y="0"/>
                            <wp:positionH relativeFrom="column">
                              <wp:posOffset>-826135</wp:posOffset>
                            </wp:positionH>
                            <wp:positionV relativeFrom="paragraph">
                              <wp:posOffset>138431</wp:posOffset>
                            </wp:positionV>
                            <wp:extent cx="694143" cy="4978"/>
                            <wp:effectExtent l="0" t="0" r="29845" b="33655"/>
                            <wp:wrapNone/>
                            <wp:docPr id="879167919" name="Straight Connector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694143" cy="4978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1C5CB816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5.05pt,10.9pt" to="-10.4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" strokecolor="black [3200]" strokeweight=".5pt">
                            <v:stroke joinstyle="miter"/>
                          </v:line>
                        </w:pict>
                      </mc:Fallback>
                    </mc:AlternateConten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asks into smaller steps can help.</w:t>
                  </w:r>
                </w:p>
              </w:tc>
            </w:tr>
            <w:tr w:rsidR="003D485C" w:rsidRPr="00694119" w14:paraId="01C6E8A2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9F838EF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1|Heads Up: Learning to pace yourself is important. The best way to begin pacing is to be </w:t>
                  </w:r>
                </w:p>
                <w:p w14:paraId="233D4D30" w14:textId="6DBCF229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ore aware of your energy level and to plan your activity accordingly. </w:t>
                  </w:r>
                </w:p>
              </w:tc>
            </w:tr>
            <w:tr w:rsidR="003D485C" w:rsidRPr="00694119" w14:paraId="49B9B1F8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987DE5B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2|Heads Up: Many times, you can start to have more energy just by being more aware of </w:t>
                  </w:r>
                </w:p>
                <w:p w14:paraId="0B206B29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verdoing/underdoing and planning your day accordingly. Rate your energy level today from </w:t>
                  </w:r>
                </w:p>
                <w:p w14:paraId="46D73930" w14:textId="7ED6A261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 to 4 (1 = best, 4 = worst)</w:t>
                  </w:r>
                </w:p>
              </w:tc>
            </w:tr>
            <w:tr w:rsidR="003D485C" w:rsidRPr="00694119" w14:paraId="708366C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0566814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3|Heads Up: When individuals with brain tumors are overly tired, they will experience </w:t>
                  </w:r>
                </w:p>
                <w:p w14:paraId="2DBCFC1B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symptom flares such as increased forgetfulness, distractibility, and emotional reactions. Rest </w:t>
                  </w:r>
                </w:p>
                <w:p w14:paraId="73ED452B" w14:textId="4DE38D9F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an help!</w:t>
                  </w:r>
                </w:p>
              </w:tc>
            </w:tr>
            <w:tr w:rsidR="003D485C" w:rsidRPr="00694119" w14:paraId="643D3861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53C0468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4|Heads Up: Even after having a good night’s rest, you may not feel fully recharged. Take </w:t>
                  </w:r>
                </w:p>
                <w:p w14:paraId="76E5FB53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ore breaks and slow down how much you do. Rate your sleep last night from 1 to 4 </w:t>
                  </w:r>
                </w:p>
                <w:p w14:paraId="7C0B9AC3" w14:textId="4A81F6CD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(1 = best, 4 = worst)</w:t>
                  </w:r>
                </w:p>
              </w:tc>
            </w:tr>
            <w:tr w:rsidR="003D485C" w:rsidRPr="00694119" w14:paraId="33CFF7E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0E819B1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5|Heads Up: When you have a brain tumor, your brain </w:t>
                  </w:r>
                  <w:proofErr w:type="gramStart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has to</w:t>
                  </w:r>
                  <w:proofErr w:type="gramEnd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work much harder to </w:t>
                  </w:r>
                </w:p>
                <w:p w14:paraId="1BA8BFBA" w14:textId="6FE78BB9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omplete tasks. Pay attention to what helps and focus on what works to recharge.</w:t>
                  </w:r>
                </w:p>
              </w:tc>
            </w:tr>
            <w:tr w:rsidR="003D485C" w:rsidRPr="00694119" w14:paraId="2097EF91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462A504" w14:textId="6BF01556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6|Heads Up: Fatigue is very common. Pace </w:t>
                  </w:r>
                  <w:r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ourself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! Physical exercise guided by listening </w:t>
                  </w:r>
                </w:p>
                <w:p w14:paraId="4C66D8CC" w14:textId="032E5AE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o your body can help. Rate your fatigue today from 1 to 4 (1 = best, 4 = worst)</w:t>
                  </w:r>
                </w:p>
              </w:tc>
            </w:tr>
            <w:tr w:rsidR="003D485C" w:rsidRPr="00694119" w14:paraId="26500AB9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DEF5A99" w14:textId="5E6BC93C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F07|Heads Up: Schedul</w:t>
                  </w:r>
                  <w:r w:rsidR="0003214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ing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breaks, whether you need them or not, helps to manage </w:t>
                  </w:r>
                </w:p>
                <w:p w14:paraId="7FCE3EE6" w14:textId="62AC7AC9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exhaustion. Have a back-up plan in case you can't get everything done.</w:t>
                  </w:r>
                </w:p>
              </w:tc>
            </w:tr>
            <w:tr w:rsidR="003D485C" w:rsidRPr="00694119" w14:paraId="1C4E9348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6435C7A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8|Heads Up: How well did you pace your activities today? Rate your fatigue today from </w:t>
                  </w:r>
                </w:p>
                <w:p w14:paraId="67B816C6" w14:textId="0CE19CA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 to 4 (1 = best, 4 = worst)</w:t>
                  </w:r>
                </w:p>
              </w:tc>
            </w:tr>
            <w:tr w:rsidR="003D485C" w:rsidRPr="00694119" w14:paraId="5AAD12EA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048B508" w14:textId="77777777" w:rsidR="003D485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09|Heads Up: Overdoing can make fatigue worse, but underdoing can lead to overdoing </w:t>
                  </w:r>
                </w:p>
                <w:p w14:paraId="0D74F379" w14:textId="213F9BCC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later. Listen to your symptoms and set realistic limits based on the energy you have. </w:t>
                  </w:r>
                </w:p>
              </w:tc>
            </w:tr>
            <w:tr w:rsidR="003D485C" w:rsidRPr="00694119" w14:paraId="02A04AEB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A57A045" w14:textId="77777777" w:rsidR="00CA3DB6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 xml:space="preserve">F10|Heads Up: To manage fatigue, figure out what time of day and what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environment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helps </w:t>
                  </w:r>
                </w:p>
                <w:p w14:paraId="3CBB906C" w14:textId="6188DB72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ou do your best (morning, dim light, quiet). Make your environment work for you!</w:t>
                  </w:r>
                </w:p>
              </w:tc>
            </w:tr>
            <w:tr w:rsidR="003D485C" w:rsidRPr="00694119" w14:paraId="31AE5676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A66B804" w14:textId="7777777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F11|Heads Up: To manage fatigue, do the things that you need to do first and let other things go. Come back to it later when you are fresher.</w:t>
                  </w:r>
                </w:p>
              </w:tc>
            </w:tr>
            <w:tr w:rsidR="003D485C" w:rsidRPr="00694119" w14:paraId="5BA723C4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E4F4148" w14:textId="77777777" w:rsidR="00CA3DB6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2|Heads Up: Go to sleep at night at the same time, and limit day naps to 20 </w:t>
                  </w:r>
                  <w:r w:rsidR="00CA3DB6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inutes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if you </w:t>
                  </w:r>
                </w:p>
                <w:p w14:paraId="0837B1A8" w14:textId="018835E9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re having trouble sleeping at night. </w:t>
                  </w:r>
                </w:p>
              </w:tc>
            </w:tr>
            <w:tr w:rsidR="003D485C" w:rsidRPr="00694119" w14:paraId="36EC7C29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41B9851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F13|Heads Up: Have a bedtime routine. Do relaxing things before bedtime, such as a warm</w:t>
                  </w:r>
                </w:p>
                <w:p w14:paraId="3613F6B6" w14:textId="00211882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bath/shower. Rate your sleep last </w:t>
                  </w:r>
                  <w:del w:id="115" w:author="Weyer Jamora, Christina" w:date="2025-08-04T11:38:00Z" w16du:dateUtc="2025-08-04T18:38:00Z">
                    <w:r w:rsidRPr="00694119" w:rsidDel="002A4921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delText>night  from</w:delText>
                    </w:r>
                  </w:del>
                  <w:ins w:id="116" w:author="Weyer Jamora, Christina" w:date="2025-08-04T11:38:00Z" w16du:dateUtc="2025-08-04T18:38:00Z">
                    <w:r w:rsidR="002A4921" w:rsidRPr="00694119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t>night from</w:t>
                    </w:r>
                  </w:ins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1 to 4 (1 = best, 4 = worst)</w:t>
                  </w:r>
                </w:p>
              </w:tc>
            </w:tr>
            <w:tr w:rsidR="003D485C" w:rsidRPr="00694119" w14:paraId="7AB265DC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A3A2BB6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4|Heads Up: Bed is only for sleep and intimacy. No screentime in bed. Don't toss and </w:t>
                  </w:r>
                </w:p>
                <w:p w14:paraId="2963F4C8" w14:textId="48F1AB01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urn- get up if you are awake for more than 20 minutes until sleepy again.</w:t>
                  </w:r>
                </w:p>
              </w:tc>
            </w:tr>
            <w:tr w:rsidR="003D485C" w:rsidRPr="00694119" w14:paraId="302085DD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23B8484" w14:textId="56DE6322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5|Heads Up: </w:t>
                  </w:r>
                  <w:bookmarkStart w:id="117" w:name="_Hlk193830819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Limit caffeine use (especially after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 pm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). It can make it harder to sleep at </w:t>
                  </w:r>
                </w:p>
                <w:p w14:paraId="28FA9485" w14:textId="24ABE9F8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night. </w:t>
                  </w:r>
                  <w:bookmarkEnd w:id="117"/>
                </w:p>
              </w:tc>
            </w:tr>
            <w:tr w:rsidR="003D485C" w:rsidRPr="00694119" w14:paraId="51996177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E089CA9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6|Heads Up: Being mindful of your energy level can help you learn how much energy you </w:t>
                  </w:r>
                </w:p>
                <w:p w14:paraId="6ABC3710" w14:textId="7057A959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need for each task. Rate your energy today from 1 to 4 (1 = best, 4 = worst)</w:t>
                  </w:r>
                </w:p>
              </w:tc>
            </w:tr>
            <w:tr w:rsidR="003D485C" w:rsidRPr="00694119" w14:paraId="2F84285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E8EF7AC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7|Heads Up: Pay attention to your energy level while doing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asks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. Were you surprised with </w:t>
                  </w:r>
                </w:p>
                <w:p w14:paraId="043CE75A" w14:textId="02AE94CC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how much energy it took? What did you learn about what you need to be successful?</w:t>
                  </w:r>
                </w:p>
              </w:tc>
            </w:tr>
            <w:tr w:rsidR="003D485C" w:rsidRPr="00694119" w14:paraId="1EDA2B2E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F640CC7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8|Heads Up: Many people feel more energetic in the morning than in the afternoon or </w:t>
                  </w:r>
                </w:p>
                <w:p w14:paraId="5DE77641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evening. Think about which part of the day you feel most fresh. You can plan more important </w:t>
                  </w:r>
                </w:p>
                <w:p w14:paraId="7C0D21E4" w14:textId="4D089921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asks for that time of day.</w:t>
                  </w:r>
                </w:p>
              </w:tc>
            </w:tr>
            <w:tr w:rsidR="003D485C" w:rsidRPr="00694119" w14:paraId="3C34226F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E08C841" w14:textId="65BA5268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19|Heads Up: An important strategy in preventing </w:t>
                  </w:r>
                  <w:r w:rsidR="0003214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fatigue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is to stop an activity</w:t>
                  </w:r>
                  <w:r w:rsidR="0003214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when you start</w:t>
                  </w:r>
                </w:p>
                <w:p w14:paraId="34E85B36" w14:textId="7442A9D3" w:rsidR="00983EAC" w:rsidRPr="00CA3DB6" w:rsidRDefault="00032146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o feel t</w:t>
                  </w:r>
                  <w:r w:rsidR="003D485C"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ired. Many people with brain tumors notice that they feel delayed fatigue, such </w:t>
                  </w:r>
                </w:p>
                <w:p w14:paraId="32B74739" w14:textId="41DC2B78" w:rsidR="003D485C" w:rsidRPr="00694119" w:rsidRDefault="00983EA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CA3DB6">
                    <w:rPr>
                      <w:rFonts w:ascii="Calibri" w:eastAsia="Times New Roman" w:hAnsi="Calibri" w:cs="Calibri"/>
                      <w:noProof/>
                      <w:kern w:val="0"/>
                      <w:sz w:val="22"/>
                      <w:szCs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00557539" wp14:editId="5CF9559C">
                            <wp:simplePos x="0" y="0"/>
                            <wp:positionH relativeFrom="column">
                              <wp:posOffset>-823595</wp:posOffset>
                            </wp:positionH>
                            <wp:positionV relativeFrom="paragraph">
                              <wp:posOffset>170180</wp:posOffset>
                            </wp:positionV>
                            <wp:extent cx="676910" cy="8890"/>
                            <wp:effectExtent l="0" t="0" r="27940" b="29210"/>
                            <wp:wrapNone/>
                            <wp:docPr id="1580294577" name="Straight Connector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676910" cy="8890"/>
                                    </a:xfrm>
                                    <a:prstGeom prst="line">
                                      <a:avLst/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1744B459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4.85pt,13.4pt" to="-11.55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" strokecolor="black [3200]" strokeweight=".5pt">
                            <v:stroke joinstyle="miter"/>
                          </v:line>
                        </w:pict>
                      </mc:Fallback>
                    </mc:AlternateContent>
                  </w:r>
                  <w:r w:rsidR="003D485C"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s the day after a busy day.</w:t>
                  </w:r>
                </w:p>
              </w:tc>
            </w:tr>
            <w:tr w:rsidR="003D485C" w:rsidRPr="00694119" w14:paraId="7539DAED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19146E8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01|Heads Up: Brain tumors can cause changes in thinking, seeing, talking, feelings, and how</w:t>
                  </w:r>
                </w:p>
                <w:p w14:paraId="3719D62A" w14:textId="3586B0DE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you move your body. Symptoms vary depending on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he 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ype of tumor, location, and size.</w:t>
                  </w:r>
                </w:p>
              </w:tc>
            </w:tr>
            <w:tr w:rsidR="003D485C" w:rsidRPr="00694119" w14:paraId="159D3A80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A141894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02|Heads Up: If you have had surgery, recovery can be smooth, or it can take more time. Be</w:t>
                  </w:r>
                </w:p>
                <w:p w14:paraId="4790B5DA" w14:textId="3FFFAA53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patient with yourself and take breaks as needed. </w:t>
                  </w:r>
                </w:p>
              </w:tc>
            </w:tr>
            <w:tr w:rsidR="003D485C" w:rsidRPr="00694119" w14:paraId="02607BC8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BF5180A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03|Heads Up: You can be more sensitive to alcohol and drugs, and for some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,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it can make </w:t>
                  </w:r>
                </w:p>
                <w:p w14:paraId="4BD9ECDB" w14:textId="0B9EF3A1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ymptoms worse.</w:t>
                  </w:r>
                </w:p>
              </w:tc>
            </w:tr>
            <w:tr w:rsidR="003D485C" w:rsidRPr="00694119" w14:paraId="2DC68C39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BE08793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04|Heads Up: Learning to manage your symptoms can take time. If something doesn't work,</w:t>
                  </w:r>
                </w:p>
                <w:p w14:paraId="4A79628D" w14:textId="2FBDDFF4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y a different strategy. Rate your symptoms today from 1 to 4 (1 = best, 4 = worst)</w:t>
                  </w:r>
                </w:p>
              </w:tc>
            </w:tr>
            <w:tr w:rsidR="003D485C" w:rsidRPr="00694119" w14:paraId="18BA0FA3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4FE3EC0" w14:textId="7777777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05|Heads Up: Remember, headaches are common with brain tumors. Try to limit any personal habits that lead to worse headaches (skipping meals, stress, overexertion, dehydration, etc.)</w:t>
                  </w:r>
                </w:p>
              </w:tc>
            </w:tr>
            <w:tr w:rsidR="003D485C" w:rsidRPr="00694119" w14:paraId="75CE5977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C82F97C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06|Heads Up: Drinking enough water, reducing smoking, regular exercise, and eating regular</w:t>
                  </w:r>
                </w:p>
                <w:p w14:paraId="34F6A96C" w14:textId="27A9E78F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eals can help with headaches. Rate your pain today from 1 to 4 (1 = best, 4 = worst)</w:t>
                  </w:r>
                </w:p>
              </w:tc>
            </w:tr>
            <w:tr w:rsidR="003D485C" w:rsidRPr="00694119" w14:paraId="45B640EF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84E55B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07|Heads Up: Overusing caffeine and getting too stressed make headaches worse: Try </w:t>
                  </w:r>
                </w:p>
                <w:p w14:paraId="084B2424" w14:textId="3C2526CD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imiting caffeine and taking 3 deep breaths to relax.</w:t>
                  </w:r>
                </w:p>
              </w:tc>
            </w:tr>
            <w:tr w:rsidR="003D485C" w:rsidRPr="00694119" w14:paraId="3F84E0A0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760E92D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kern w:val="0"/>
                      <w:sz w:val="22"/>
                      <w:szCs w:val="22"/>
                      <w14:ligatures w14:val="none"/>
                    </w:rPr>
                    <w:t xml:space="preserve">G08|Heads Up: Attending a support group can be a great way to feel better. UCSF has a </w:t>
                  </w:r>
                </w:p>
                <w:p w14:paraId="7BE5F214" w14:textId="703C60F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kern w:val="0"/>
                      <w:sz w:val="22"/>
                      <w:szCs w:val="22"/>
                      <w14:ligatures w14:val="none"/>
                    </w:rPr>
                    <w:t>monthly Brain Tumor Support Group. Talk to your doctor to learn more!</w:t>
                  </w:r>
                </w:p>
              </w:tc>
            </w:tr>
            <w:tr w:rsidR="003D485C" w:rsidRPr="00694119" w14:paraId="09A384DE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AC3CAB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09|Heads Up: Make sure you have the time to perform a certain task. </w:t>
                  </w:r>
                  <w:proofErr w:type="gramStart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lan ahead</w:t>
                  </w:r>
                  <w:proofErr w:type="gramEnd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to do as </w:t>
                  </w:r>
                </w:p>
                <w:p w14:paraId="22CAC1DA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uch as you can in advance to avoid a time crunch. Choose a moment that fits the kind of </w:t>
                  </w:r>
                </w:p>
                <w:p w14:paraId="67AA4199" w14:textId="2445BF5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>activity in question.</w:t>
                  </w:r>
                </w:p>
              </w:tc>
            </w:tr>
            <w:tr w:rsidR="003D485C" w:rsidRPr="00694119" w14:paraId="15EF3C55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5D94881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 xml:space="preserve">G10|Heads Up: Try to schedule thoughtfully. If you dislike busy environments, plan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visits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at a </w:t>
                  </w:r>
                </w:p>
                <w:p w14:paraId="3634ED58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quiet moment. Do your grocery shopping in the morning, for example, when it is still quiet in </w:t>
                  </w:r>
                </w:p>
                <w:p w14:paraId="612CFCE8" w14:textId="03FDAF2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he stores.</w:t>
                  </w:r>
                </w:p>
              </w:tc>
            </w:tr>
            <w:tr w:rsidR="003D485C" w:rsidRPr="00694119" w14:paraId="55AD05A5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248415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1|Heads Up: Routines can save you lots of time and effort. Try to make frequently </w:t>
                  </w:r>
                </w:p>
                <w:p w14:paraId="15EA3983" w14:textId="278206B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curring tasks a habit.</w:t>
                  </w:r>
                </w:p>
              </w:tc>
            </w:tr>
            <w:tr w:rsidR="003D485C" w:rsidRPr="00694119" w14:paraId="489499A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1F6248B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2|Heads Up: When you need to do a challenging activity, prepare before you start. Select a </w:t>
                  </w:r>
                </w:p>
                <w:p w14:paraId="0F23B26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start and end time. Schedule a break to relax, take a walk, or do something that requires less </w:t>
                  </w:r>
                </w:p>
                <w:p w14:paraId="69BE677A" w14:textId="5AE49B39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ttention.</w:t>
                  </w:r>
                </w:p>
              </w:tc>
            </w:tr>
            <w:tr w:rsidR="003D485C" w:rsidRPr="00694119" w14:paraId="0D34BACF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350584C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3|Heads Up: When planning activities, schedule breaks and ending times. If necessary, set </w:t>
                  </w:r>
                </w:p>
                <w:p w14:paraId="07D839F9" w14:textId="424EC7B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n alarm. Try it and rate your success from 1 to 4 (1 = best, 4 = worst)</w:t>
                  </w:r>
                </w:p>
              </w:tc>
            </w:tr>
            <w:tr w:rsidR="003D485C" w:rsidRPr="00694119" w14:paraId="0AF38AC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969E91C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4|Heads Up: Being disturbed by distracting sounds makes it hard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o 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oncentrate. What </w:t>
                  </w:r>
                </w:p>
                <w:p w14:paraId="3AEF5743" w14:textId="6EB2B8D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distracts you the most? Track what helps you to feel better.</w:t>
                  </w:r>
                </w:p>
              </w:tc>
            </w:tr>
            <w:tr w:rsidR="003D485C" w:rsidRPr="00694119" w14:paraId="41DC7B0B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67837A4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5|Heads Up: If you do not have a lot of time, do not start a task that you know will be </w:t>
                  </w:r>
                </w:p>
                <w:p w14:paraId="3C206556" w14:textId="4F20C025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difficult for you to stop. Save that task for when you have more time.</w:t>
                  </w:r>
                </w:p>
              </w:tc>
            </w:tr>
            <w:tr w:rsidR="003D485C" w:rsidRPr="00694119" w14:paraId="596D0B72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EC560BD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16|Heads Up: Good schedules require time and discipline, but in the end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,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they will save you </w:t>
                  </w:r>
                </w:p>
                <w:p w14:paraId="426936ED" w14:textId="5458D3E2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ime. This will give you peace of mind. Try to stick to your schedule and see how it works!</w:t>
                  </w:r>
                </w:p>
              </w:tc>
            </w:tr>
            <w:tr w:rsidR="003D485C" w:rsidRPr="00694119" w14:paraId="55662BAD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74CF29F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7|Heads Up: Activities often take more time than we think. It is wise to schedule more </w:t>
                  </w:r>
                </w:p>
                <w:p w14:paraId="475CFD17" w14:textId="251D121F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ime for your activities than you think you will need.</w:t>
                  </w:r>
                </w:p>
              </w:tc>
            </w:tr>
            <w:tr w:rsidR="003D485C" w:rsidRPr="00694119" w14:paraId="4DB9B304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2EACD16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8|Heads Up: Make priorities. Decide which tasks really need to be done and which ones </w:t>
                  </w:r>
                </w:p>
                <w:p w14:paraId="4BA68143" w14:textId="0E04A2E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an be either skipped or postponed.</w:t>
                  </w:r>
                </w:p>
              </w:tc>
            </w:tr>
            <w:tr w:rsidR="003D485C" w:rsidRPr="00694119" w14:paraId="1DA202A8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0A5D03A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19|Heads Up: If you make a schedule for your day, evaluate it at the end of the day. Don't </w:t>
                  </w:r>
                </w:p>
                <w:p w14:paraId="0FEEDD73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be hard on yourself if you can't stick to the schedule. Think about how you can make future </w:t>
                  </w:r>
                </w:p>
                <w:p w14:paraId="68158BD3" w14:textId="0432122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chedules work better.</w:t>
                  </w:r>
                </w:p>
              </w:tc>
            </w:tr>
            <w:tr w:rsidR="003D485C" w:rsidRPr="00694119" w14:paraId="79B58682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858226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G20|Heads Up: Check your calendar at fixed moments, such as in the morning to see what </w:t>
                  </w:r>
                </w:p>
                <w:p w14:paraId="6B4CBB2C" w14:textId="59B24D9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ou have planned for the day, and in the evening to prepare the schedule for the next day.</w:t>
                  </w:r>
                </w:p>
              </w:tc>
            </w:tr>
            <w:tr w:rsidR="003D485C" w:rsidRPr="00694119" w14:paraId="5686285C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913CA92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1|Heads Up: Thoughts at night can keep you awake. Try a relaxation exercise, like </w:t>
                  </w:r>
                </w:p>
                <w:p w14:paraId="43F62F6C" w14:textId="1756C9A8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imagining being in a place you find </w:t>
                  </w:r>
                  <w:r w:rsidR="00032146"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relaxing</w:t>
                  </w:r>
                  <w:r w:rsidR="00032146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and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take some deep breaths. </w:t>
                  </w:r>
                </w:p>
              </w:tc>
            </w:tr>
            <w:tr w:rsidR="003D485C" w:rsidRPr="00694119" w14:paraId="3E2374DC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520602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2|Heads Up: Being hard on yourself can make it even harder to concentrate; slow down </w:t>
                  </w:r>
                </w:p>
                <w:p w14:paraId="73C7415D" w14:textId="3128CBD4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be kind to yourself. </w:t>
                  </w:r>
                </w:p>
              </w:tc>
            </w:tr>
            <w:tr w:rsidR="003D485C" w:rsidRPr="00694119" w14:paraId="4C09B798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974BF6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3|Heads Up: You may find it harder to control what you do and feel. Slow down, think </w:t>
                  </w:r>
                </w:p>
                <w:p w14:paraId="7147014C" w14:textId="53DE1FEE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alming thoughts, and take a few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deep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breaths. </w:t>
                  </w:r>
                </w:p>
              </w:tc>
            </w:tr>
            <w:tr w:rsidR="003D485C" w:rsidRPr="00694119" w14:paraId="2C319FA3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FF966E4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4|Heads Up: </w:t>
                  </w:r>
                  <w:bookmarkStart w:id="118" w:name="_Hlk193830941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he more time you spend doing pleasant and healthy activities, the better </w:t>
                  </w:r>
                </w:p>
                <w:p w14:paraId="2BD52D25" w14:textId="59F465FC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you will feel. </w:t>
                  </w:r>
                  <w:bookmarkEnd w:id="118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Go for a walk! Talk to a friend!</w:t>
                  </w:r>
                </w:p>
              </w:tc>
            </w:tr>
            <w:tr w:rsidR="003D485C" w:rsidRPr="00694119" w14:paraId="7396EE1F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BBEA9D3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5|Heads Up: Sticking to a routine can make you feel calmer and less overwhelmed. </w:t>
                  </w:r>
                </w:p>
                <w:p w14:paraId="06C5F6BA" w14:textId="64DFE0C4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alendar your appointments and plans as you go along. Check your calendar each day. </w:t>
                  </w:r>
                </w:p>
              </w:tc>
            </w:tr>
            <w:tr w:rsidR="003D485C" w:rsidRPr="00694119" w14:paraId="4E8789A2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9497D2C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6|Heads Up: For those with brain tumors, irritability, sadness, and nervousness are </w:t>
                  </w:r>
                </w:p>
                <w:p w14:paraId="003A1014" w14:textId="5C85EFB3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ommon. Talking to your doctor is an important first step to feeling better.</w:t>
                  </w:r>
                </w:p>
              </w:tc>
            </w:tr>
            <w:tr w:rsidR="003D485C" w:rsidRPr="00694119" w14:paraId="6CD09661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EABF41E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lastRenderedPageBreak/>
                    <w:t xml:space="preserve">M07|Heads Up: Your symptoms can make it harder to spend time with others, but loneliness </w:t>
                  </w:r>
                </w:p>
                <w:p w14:paraId="23E9BBA8" w14:textId="58D0F4E5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can make your mood worse. Talk with others to think of some ways you can get the </w:t>
                  </w:r>
                </w:p>
                <w:p w14:paraId="40B7F8CD" w14:textId="15C0E3A4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upport you need!</w:t>
                  </w:r>
                </w:p>
              </w:tc>
            </w:tr>
            <w:tr w:rsidR="003D485C" w:rsidRPr="00694119" w14:paraId="5FED4EC5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30ED2F5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8|Heads Up: When you feel sad, doing a small activity can make you feel better. Try doing </w:t>
                  </w:r>
                </w:p>
                <w:p w14:paraId="1925F323" w14:textId="42452E52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 activity, even if you do not feel like it. You may start to feel better after you start. </w:t>
                  </w:r>
                </w:p>
              </w:tc>
            </w:tr>
            <w:tr w:rsidR="003D485C" w:rsidRPr="00694119" w14:paraId="7A15C1DB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75AB4191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09|Heads Up: Think about your day. Rate your mood today from 1 to 4 (1 = best, 4 = worst). </w:t>
                  </w:r>
                </w:p>
                <w:p w14:paraId="2DF3B93A" w14:textId="50CD791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an you think of a thought that improved your mood? Keep practicing!</w:t>
                  </w:r>
                </w:p>
              </w:tc>
            </w:tr>
            <w:tr w:rsidR="003D485C" w:rsidRPr="00694119" w14:paraId="2E9500F9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E1AB8A8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0|Heads Up: Unhelpful thoughts make our mood worse. Think about an unhelpful thought </w:t>
                  </w:r>
                </w:p>
                <w:p w14:paraId="2FBADBF5" w14:textId="45FF4C30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ou had today. Can you think of a way to change it into a helpful thought?</w:t>
                  </w:r>
                </w:p>
              </w:tc>
            </w:tr>
            <w:tr w:rsidR="003D485C" w:rsidRPr="00694119" w14:paraId="02429A85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170A4568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1|Heads Up: You may get frustrated or impatient when your expectations are not met. </w:t>
                  </w:r>
                </w:p>
                <w:p w14:paraId="5014720D" w14:textId="5EE5F5F0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rack your triggers! When this happens think about what you have control over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.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What </w:t>
                  </w:r>
                </w:p>
                <w:p w14:paraId="2553286D" w14:textId="001566C6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can you let go?</w:t>
                  </w:r>
                </w:p>
              </w:tc>
            </w:tr>
            <w:tr w:rsidR="003D485C" w:rsidRPr="00694119" w14:paraId="24089A05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849EE64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2|Heads Up: How is your mood today? Rate your mood today from 1 to 4 </w:t>
                  </w:r>
                </w:p>
                <w:p w14:paraId="502E8747" w14:textId="46521DD7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(1 = best, 4 = </w:t>
                  </w:r>
                  <w:del w:id="119" w:author="Weyer Jamora, Christina" w:date="2025-08-04T11:39:00Z" w16du:dateUtc="2025-08-04T18:39:00Z">
                    <w:r w:rsidRPr="00694119" w:rsidDel="002A4921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delText xml:space="preserve">worst)   </w:delText>
                    </w:r>
                  </w:del>
                  <w:proofErr w:type="gramStart"/>
                  <w:ins w:id="120" w:author="Weyer Jamora, Christina" w:date="2025-08-04T11:39:00Z" w16du:dateUtc="2025-08-04T18:39:00Z">
                    <w:r w:rsidR="002A4921" w:rsidRPr="00694119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t xml:space="preserve">worst)  </w:t>
                    </w:r>
                  </w:ins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</w:t>
                  </w:r>
                  <w:proofErr w:type="gramEnd"/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 </w:t>
                  </w:r>
                </w:p>
              </w:tc>
            </w:tr>
            <w:tr w:rsidR="003D485C" w:rsidRPr="00694119" w14:paraId="7B87DCFF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5B09E995" w14:textId="0E72DE3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3|Heads Up: Being quick to anger after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 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brain tumor is common. Try to notice early when </w:t>
                  </w:r>
                </w:p>
                <w:p w14:paraId="79097985" w14:textId="374B33A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you are upset and take a time out. Come back when you are calmer.</w:t>
                  </w:r>
                </w:p>
              </w:tc>
            </w:tr>
            <w:tr w:rsidR="003D485C" w:rsidRPr="00694119" w14:paraId="05CC64E4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96CB6E9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4|Heads Up: Stress can slow you down and make you feel exhausted. Rate your stress </w:t>
                  </w:r>
                </w:p>
                <w:p w14:paraId="2636223E" w14:textId="69DC6C15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oday from 1 to 4 (1 = best, 4 = worst). Track your stress triggers and make a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self-care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plan. </w:t>
                  </w:r>
                </w:p>
              </w:tc>
            </w:tr>
            <w:tr w:rsidR="003D485C" w:rsidRPr="00694119" w14:paraId="7F8CCA10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D3A10B8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5|Heads Up: How stressed did you feel today?  Rate your stress today from 1 to 4 </w:t>
                  </w:r>
                </w:p>
                <w:p w14:paraId="0D47336E" w14:textId="24E4811E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(1 = best, 4 = worst) What helps you feel better?</w:t>
                  </w:r>
                </w:p>
              </w:tc>
            </w:tr>
            <w:tr w:rsidR="003D485C" w:rsidRPr="00694119" w14:paraId="07A0DA2B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F57F149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6|Heads Up: Feeling worried? Worries can pile up. Try writing down your worries, then </w:t>
                  </w:r>
                </w:p>
                <w:p w14:paraId="5730D67A" w14:textId="67A06538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ook and see what you can control and what you can let go for now.</w:t>
                  </w:r>
                </w:p>
              </w:tc>
            </w:tr>
            <w:tr w:rsidR="003D485C" w:rsidRPr="00694119" w14:paraId="2E38BAD0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3C39A0B7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7|Heads Up: One of the best medicines for your mood is to move your body. Make time </w:t>
                  </w:r>
                </w:p>
                <w:p w14:paraId="40DE60EA" w14:textId="09D76533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for simple activities that give you pleasure. For example, get outdoors and go for a walk.</w:t>
                  </w:r>
                </w:p>
              </w:tc>
            </w:tr>
            <w:tr w:rsidR="003D485C" w:rsidRPr="00694119" w14:paraId="743881A6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8A7FB52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8Heads Up: If you are feeling tense, take a break,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ake 3 deep, slow breaths. Rate </w:t>
                  </w:r>
                </w:p>
                <w:p w14:paraId="5163942E" w14:textId="383CD213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your stress </w:t>
                  </w:r>
                  <w:del w:id="121" w:author="Weyer Jamora, Christina" w:date="2025-08-04T11:39:00Z" w16du:dateUtc="2025-08-04T18:39:00Z">
                    <w:r w:rsidRPr="00694119" w:rsidDel="002A4921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delText>today  from</w:delText>
                    </w:r>
                  </w:del>
                  <w:ins w:id="122" w:author="Weyer Jamora, Christina" w:date="2025-08-04T11:39:00Z" w16du:dateUtc="2025-08-04T18:39:00Z">
                    <w:r w:rsidR="002A4921" w:rsidRPr="00694119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t>today from</w:t>
                    </w:r>
                  </w:ins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1 to 4 (1 = best, 4 = worst)</w:t>
                  </w:r>
                </w:p>
              </w:tc>
            </w:tr>
            <w:tr w:rsidR="003D485C" w:rsidRPr="00694119" w14:paraId="4B7B300B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643BE4A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19|Heads Up: When you feel annoyed, remember you don't have to react right away. Take </w:t>
                  </w:r>
                </w:p>
                <w:p w14:paraId="36D2AE73" w14:textId="0E4DFE12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 break. Try to </w:t>
                  </w:r>
                  <w:del w:id="123" w:author="Weyer Jamora, Christina" w:date="2025-08-04T11:39:00Z" w16du:dateUtc="2025-08-04T18:39:00Z">
                    <w:r w:rsidRPr="00694119" w:rsidDel="002A4921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delText>say</w:delText>
                    </w:r>
                  </w:del>
                  <w:ins w:id="124" w:author="Weyer Jamora, Christina" w:date="2025-08-04T11:39:00Z" w16du:dateUtc="2025-08-04T18:39:00Z">
                    <w:r w:rsidR="002A4921" w:rsidRPr="00694119">
                      <w:rPr>
                        <w:rFonts w:ascii="Calibri" w:eastAsia="Times New Roman" w:hAnsi="Calibri" w:cs="Calibri"/>
                        <w:b w:val="0"/>
                        <w:bCs w:val="0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w:t>say,</w:t>
                    </w:r>
                  </w:ins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"I'm going to think that over and get back to you."</w:t>
                  </w:r>
                </w:p>
              </w:tc>
            </w:tr>
            <w:tr w:rsidR="003D485C" w:rsidRPr="00694119" w14:paraId="1C205A2B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2C33DF75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20|Heads Up: Take a break and get into the now: run water on your hands, eat a piece of </w:t>
                  </w:r>
                </w:p>
                <w:p w14:paraId="4FEEEDA9" w14:textId="5D104B44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fruit, meditate, 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drink a cup of tea. What do you hear, smell, taste, touch &amp; see?</w:t>
                  </w:r>
                </w:p>
              </w:tc>
            </w:tr>
            <w:tr w:rsidR="003D485C" w:rsidRPr="00694119" w14:paraId="66F404E6" w14:textId="77777777" w:rsidTr="00E77455">
              <w:trPr>
                <w:trHeight w:val="29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47D8AF22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21|Heads Up: Take time to sit or lie down somewhere quiet and relax your body especially </w:t>
                  </w:r>
                </w:p>
                <w:p w14:paraId="202FDB12" w14:textId="2276EFC2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when you are tired and/or stressed.</w:t>
                  </w:r>
                </w:p>
              </w:tc>
            </w:tr>
            <w:tr w:rsidR="003D485C" w:rsidRPr="00694119" w14:paraId="7B8F91D5" w14:textId="77777777" w:rsidTr="00E7745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0B473817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M22|Heads Up: If you tend to be hard on yourself, take a breath and imagine what you </w:t>
                  </w:r>
                </w:p>
                <w:p w14:paraId="3A6CD0B5" w14:textId="5EC37408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would say to a loved one who was talking that way about themselves. Be kind!  </w:t>
                  </w:r>
                </w:p>
              </w:tc>
            </w:tr>
            <w:tr w:rsidR="003D485C" w:rsidRPr="00694119" w14:paraId="54C64D31" w14:textId="77777777" w:rsidTr="00E77455">
              <w:trPr>
                <w:trHeight w:val="5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240" w:type="dxa"/>
                  <w:hideMark/>
                </w:tcPr>
                <w:p w14:paraId="6E07F6A8" w14:textId="77777777" w:rsidR="00983EAC" w:rsidRPr="00CA3DB6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23|Heads Up: Try doing things that make you calm, relaxed</w:t>
                  </w:r>
                  <w:r w:rsidR="00983EAC" w:rsidRPr="00CA3DB6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,</w:t>
                  </w: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and satisfied, you will release </w:t>
                  </w:r>
                </w:p>
                <w:p w14:paraId="4DDA8FAA" w14:textId="630265CB" w:rsidR="003D485C" w:rsidRPr="00694119" w:rsidRDefault="003D485C" w:rsidP="0029751A">
                  <w:pPr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694119">
                    <w:rPr>
                      <w:rFonts w:ascii="Calibri" w:eastAsia="Times New Roman" w:hAnsi="Calibri" w:cs="Calibri"/>
                      <w:b w:val="0"/>
                      <w:bCs w:val="0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ension. Examples are gardening, taking a bath, taking a walk, or listening to music.</w:t>
                  </w:r>
                </w:p>
              </w:tc>
            </w:tr>
          </w:tbl>
          <w:p w14:paraId="6F1FABC2" w14:textId="77777777" w:rsidR="003D485C" w:rsidRDefault="003D485C" w:rsidP="000373C3">
            <w:pPr>
              <w:jc w:val="both"/>
              <w:rPr>
                <w:rFonts w:ascii="Arial" w:hAnsi="Arial" w:cs="Arial"/>
              </w:rPr>
            </w:pPr>
          </w:p>
        </w:tc>
      </w:tr>
      <w:tr w:rsidR="003D485C" w14:paraId="00A1E0AF" w14:textId="77777777" w:rsidTr="003D485C">
        <w:trPr>
          <w:trHeight w:val="11611"/>
        </w:trPr>
        <w:tc>
          <w:tcPr>
            <w:tcW w:w="1075" w:type="dxa"/>
            <w:tcBorders>
              <w:top w:val="single" w:sz="4" w:space="0" w:color="auto"/>
            </w:tcBorders>
          </w:tcPr>
          <w:p w14:paraId="69293B58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DB38C02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97D2857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3253F8C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7A4DD6D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74E8FB3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A860C22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30EBF9E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351806C" w14:textId="5C9A95B4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  <w:r w:rsidR="00EE6C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 Sleep</w:t>
            </w:r>
          </w:p>
          <w:p w14:paraId="50E8DFB4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95604B5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5BDD8B0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EA322B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2C9A2DE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B7E50A3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CCCE771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FCC04BD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BA59371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667F3C7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68E9DF1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0E54B5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5C23F86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B266DD3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8EBC11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3D87575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51E82FD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C135C19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0C424F6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DBAF1C7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69DE8C4" w14:textId="1F73D64D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ral</w:t>
            </w:r>
          </w:p>
        </w:tc>
        <w:tc>
          <w:tcPr>
            <w:tcW w:w="8815" w:type="dxa"/>
            <w:vMerge/>
          </w:tcPr>
          <w:p w14:paraId="52F79F2A" w14:textId="77777777" w:rsidR="003D485C" w:rsidRPr="00694119" w:rsidRDefault="003D485C" w:rsidP="00042AE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D485C" w14:paraId="08C2537B" w14:textId="77777777" w:rsidTr="003D485C">
        <w:trPr>
          <w:trHeight w:val="11611"/>
        </w:trPr>
        <w:tc>
          <w:tcPr>
            <w:tcW w:w="1075" w:type="dxa"/>
          </w:tcPr>
          <w:p w14:paraId="1FB04185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EDE5CD2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BC807E8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2C27F2A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FDB6C23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5DE420B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6503ADF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F0ED8EE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BDAF0E7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4E1606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00D2094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ral</w:t>
            </w:r>
          </w:p>
          <w:p w14:paraId="71AB1B73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5155774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5CD3C52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2878C17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A2B64B7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FC85E38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9C332C3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7E98331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8857C20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C973F7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E481697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74290D9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46FA603" w14:textId="73673F50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C529DF5" w14:textId="04F8278D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A008F56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1F5513F" w14:textId="65310909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4823BF3" w14:textId="068FBB5E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CAB47EF" w14:textId="5AF4CC2F" w:rsidR="00983EAC" w:rsidRDefault="00CA3DB6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D485C">
              <w:rPr>
                <w:rFonts w:ascii="Calibri" w:eastAsia="Times New Roman" w:hAnsi="Calibri" w:cs="Calibri"/>
                <w:noProof/>
                <w:kern w:val="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41FA3D" wp14:editId="4B55953A">
                      <wp:simplePos x="0" y="0"/>
                      <wp:positionH relativeFrom="column">
                        <wp:posOffset>-77975</wp:posOffset>
                      </wp:positionH>
                      <wp:positionV relativeFrom="paragraph">
                        <wp:posOffset>98511</wp:posOffset>
                      </wp:positionV>
                      <wp:extent cx="688071" cy="3046"/>
                      <wp:effectExtent l="0" t="0" r="36195" b="35560"/>
                      <wp:wrapNone/>
                      <wp:docPr id="14350292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88071" cy="304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443948" id="Straight Connector 1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5pt,7.75pt" to="48.05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14:paraId="7152509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AA6FF6E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2EA7AA9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D35458E" w14:textId="7ECBA0AC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od</w:t>
            </w:r>
          </w:p>
        </w:tc>
        <w:tc>
          <w:tcPr>
            <w:tcW w:w="8815" w:type="dxa"/>
            <w:vMerge/>
          </w:tcPr>
          <w:p w14:paraId="5FBA4A54" w14:textId="77777777" w:rsidR="003D485C" w:rsidRPr="00694119" w:rsidRDefault="003D485C" w:rsidP="00042AE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D485C" w14:paraId="28C9A26C" w14:textId="77777777" w:rsidTr="003D485C">
        <w:trPr>
          <w:trHeight w:val="11611"/>
        </w:trPr>
        <w:tc>
          <w:tcPr>
            <w:tcW w:w="1075" w:type="dxa"/>
          </w:tcPr>
          <w:p w14:paraId="0F7DB8CD" w14:textId="77777777" w:rsidR="003D485C" w:rsidRDefault="003D485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F04ABD6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7B5A280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8BEB0D3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8FEE41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38CB87B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88696C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4677EBC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9E3E8EA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A6EF1EA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35BEED8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5E4D0ED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24BF164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12B5531" w14:textId="77777777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2095CCB" w14:textId="26785395" w:rsidR="00983EAC" w:rsidRDefault="00983EAC" w:rsidP="0069411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od</w:t>
            </w:r>
          </w:p>
        </w:tc>
        <w:tc>
          <w:tcPr>
            <w:tcW w:w="8815" w:type="dxa"/>
            <w:vMerge/>
          </w:tcPr>
          <w:p w14:paraId="5C3999AE" w14:textId="77777777" w:rsidR="003D485C" w:rsidRPr="00694119" w:rsidRDefault="003D485C" w:rsidP="00042AE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ED04B63" w14:textId="77777777" w:rsidR="00694119" w:rsidRDefault="00694119" w:rsidP="000373C3">
      <w:pPr>
        <w:jc w:val="both"/>
        <w:rPr>
          <w:rFonts w:ascii="Arial" w:hAnsi="Arial" w:cs="Arial"/>
        </w:rPr>
      </w:pPr>
    </w:p>
    <w:p w14:paraId="6EA4DB09" w14:textId="77777777" w:rsidR="00694119" w:rsidRDefault="00694119" w:rsidP="000373C3">
      <w:pPr>
        <w:jc w:val="both"/>
        <w:rPr>
          <w:rFonts w:ascii="Arial" w:hAnsi="Arial" w:cs="Arial"/>
        </w:rPr>
      </w:pPr>
    </w:p>
    <w:p w14:paraId="36709957" w14:textId="77777777" w:rsidR="00983EAC" w:rsidRDefault="00983EAC" w:rsidP="000373C3">
      <w:pPr>
        <w:jc w:val="both"/>
        <w:rPr>
          <w:rFonts w:ascii="Arial" w:hAnsi="Arial" w:cs="Arial"/>
          <w:b/>
          <w:bCs/>
        </w:rPr>
      </w:pPr>
    </w:p>
    <w:p w14:paraId="7C8040EA" w14:textId="44704E11" w:rsidR="000373C3" w:rsidRPr="00D84AB5" w:rsidRDefault="00694119" w:rsidP="000373C3">
      <w:pPr>
        <w:jc w:val="both"/>
        <w:rPr>
          <w:rFonts w:ascii="Arial" w:hAnsi="Arial" w:cs="Arial"/>
        </w:rPr>
      </w:pPr>
      <w:r w:rsidRPr="00D84AB5">
        <w:rPr>
          <w:rFonts w:ascii="Arial" w:hAnsi="Arial" w:cs="Arial"/>
          <w:b/>
          <w:bCs/>
        </w:rPr>
        <w:lastRenderedPageBreak/>
        <w:t xml:space="preserve">Supplemental Table </w:t>
      </w:r>
      <w:r w:rsidR="00113499">
        <w:rPr>
          <w:rFonts w:ascii="Arial" w:hAnsi="Arial" w:cs="Arial"/>
          <w:b/>
          <w:bCs/>
        </w:rPr>
        <w:t>4</w:t>
      </w:r>
      <w:r w:rsidR="008A0873">
        <w:rPr>
          <w:rFonts w:ascii="Arial" w:hAnsi="Arial" w:cs="Arial"/>
          <w:b/>
          <w:bCs/>
        </w:rPr>
        <w:t>.</w:t>
      </w:r>
      <w:r w:rsidRPr="00D84AB5">
        <w:rPr>
          <w:rFonts w:ascii="Arial" w:hAnsi="Arial" w:cs="Arial"/>
        </w:rPr>
        <w:t xml:space="preserve"> </w:t>
      </w:r>
      <w:r w:rsidR="00984CDF">
        <w:rPr>
          <w:rFonts w:ascii="Arial" w:hAnsi="Arial" w:cs="Arial"/>
        </w:rPr>
        <w:t>Patient-by-patient</w:t>
      </w:r>
      <w:r w:rsidR="000373C3" w:rsidRPr="00D84AB5">
        <w:rPr>
          <w:rFonts w:ascii="Arial" w:hAnsi="Arial" w:cs="Arial"/>
        </w:rPr>
        <w:t xml:space="preserve"> assessment of </w:t>
      </w:r>
      <w:r w:rsidR="00984CDF">
        <w:rPr>
          <w:rFonts w:ascii="Arial" w:hAnsi="Arial" w:cs="Arial"/>
        </w:rPr>
        <w:t xml:space="preserve">the </w:t>
      </w:r>
      <w:r w:rsidR="000373C3" w:rsidRPr="00D84AB5">
        <w:rPr>
          <w:rFonts w:ascii="Arial" w:hAnsi="Arial" w:cs="Arial"/>
        </w:rPr>
        <w:t xml:space="preserve">feasibility </w:t>
      </w:r>
      <w:r w:rsidR="00983EAC">
        <w:rPr>
          <w:rFonts w:ascii="Arial" w:hAnsi="Arial" w:cs="Arial"/>
        </w:rPr>
        <w:t>of</w:t>
      </w:r>
      <w:r w:rsidR="009B6F3E" w:rsidRPr="00D84AB5">
        <w:rPr>
          <w:rFonts w:ascii="Arial" w:hAnsi="Arial" w:cs="Arial"/>
        </w:rPr>
        <w:t xml:space="preserve"> cognitive rehabilitation intervention</w:t>
      </w:r>
      <w:ins w:id="125" w:author="Weyer Jamora, Christina" w:date="2025-08-04T11:40:00Z" w16du:dateUtc="2025-08-04T18:40:00Z">
        <w:r w:rsidR="002A4921">
          <w:rPr>
            <w:rFonts w:ascii="Arial" w:hAnsi="Arial" w:cs="Arial"/>
          </w:rPr>
          <w:t>s</w:t>
        </w:r>
      </w:ins>
    </w:p>
    <w:p w14:paraId="65D29D05" w14:textId="77777777" w:rsidR="000373C3" w:rsidRDefault="000373C3" w:rsidP="000373C3">
      <w:pPr>
        <w:jc w:val="both"/>
        <w:rPr>
          <w:rFonts w:ascii="Arial" w:hAnsi="Arial" w:cs="Arial"/>
          <w:sz w:val="21"/>
          <w:szCs w:val="21"/>
        </w:rPr>
      </w:pPr>
    </w:p>
    <w:p w14:paraId="7D4BA2B7" w14:textId="77777777" w:rsidR="000B1E2B" w:rsidRDefault="000B1E2B" w:rsidP="000B1E2B">
      <w:pPr>
        <w:jc w:val="both"/>
        <w:rPr>
          <w:rFonts w:ascii="Arial" w:hAnsi="Arial" w:cs="Arial"/>
          <w:sz w:val="21"/>
          <w:szCs w:val="21"/>
        </w:rPr>
      </w:pPr>
    </w:p>
    <w:tbl>
      <w:tblPr>
        <w:tblStyle w:val="TableGridLight"/>
        <w:tblW w:w="9630" w:type="dxa"/>
        <w:tblInd w:w="-5" w:type="dxa"/>
        <w:tblLook w:val="00A0" w:firstRow="1" w:lastRow="0" w:firstColumn="1" w:lastColumn="0" w:noHBand="0" w:noVBand="0"/>
      </w:tblPr>
      <w:tblGrid>
        <w:gridCol w:w="1457"/>
        <w:gridCol w:w="1176"/>
        <w:gridCol w:w="2330"/>
        <w:gridCol w:w="2501"/>
        <w:gridCol w:w="2166"/>
      </w:tblGrid>
      <w:tr w:rsidR="00080475" w:rsidRPr="009B6F3E" w14:paraId="2144B60B" w14:textId="77777777" w:rsidTr="00885AB0">
        <w:trPr>
          <w:trHeight w:val="634"/>
        </w:trPr>
        <w:tc>
          <w:tcPr>
            <w:tcW w:w="1457" w:type="dxa"/>
            <w:vAlign w:val="center"/>
          </w:tcPr>
          <w:p w14:paraId="59AE2FD4" w14:textId="77777777" w:rsidR="00080475" w:rsidRPr="00D84AB5" w:rsidRDefault="00080475" w:rsidP="00080475">
            <w:pPr>
              <w:jc w:val="center"/>
              <w:rPr>
                <w:rFonts w:ascii="Arial" w:hAnsi="Arial" w:cs="Arial"/>
                <w:b/>
                <w:bCs/>
              </w:rPr>
            </w:pPr>
            <w:r w:rsidRPr="00D84AB5">
              <w:rPr>
                <w:rFonts w:ascii="Arial" w:hAnsi="Arial" w:cs="Arial"/>
                <w:b/>
                <w:bCs/>
              </w:rPr>
              <w:t>Participant</w:t>
            </w:r>
          </w:p>
        </w:tc>
        <w:tc>
          <w:tcPr>
            <w:tcW w:w="1176" w:type="dxa"/>
          </w:tcPr>
          <w:p w14:paraId="54194FB3" w14:textId="77777777" w:rsidR="00080475" w:rsidRDefault="00080475" w:rsidP="00080475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F8BD65E" w14:textId="6A136E40" w:rsidR="00080475" w:rsidRPr="00D84AB5" w:rsidRDefault="00080475" w:rsidP="0008047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sent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vAlign w:val="center"/>
          </w:tcPr>
          <w:p w14:paraId="22AB9AF5" w14:textId="77777777" w:rsidR="00080475" w:rsidRPr="00D84AB5" w:rsidRDefault="00080475" w:rsidP="00080475">
            <w:pPr>
              <w:jc w:val="center"/>
              <w:rPr>
                <w:rFonts w:ascii="Arial" w:hAnsi="Arial" w:cs="Arial"/>
                <w:b/>
                <w:bCs/>
              </w:rPr>
            </w:pPr>
            <w:r w:rsidRPr="00D84AB5">
              <w:rPr>
                <w:rFonts w:ascii="Arial" w:hAnsi="Arial" w:cs="Arial"/>
                <w:b/>
                <w:bCs/>
              </w:rPr>
              <w:t>Module Type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2C64756F" w14:textId="77777777" w:rsidR="00080475" w:rsidRPr="00D84AB5" w:rsidRDefault="00080475" w:rsidP="00080475">
            <w:pPr>
              <w:jc w:val="center"/>
              <w:rPr>
                <w:rFonts w:ascii="Arial" w:hAnsi="Arial" w:cs="Arial"/>
                <w:b/>
                <w:bCs/>
              </w:rPr>
            </w:pPr>
            <w:r w:rsidRPr="00D84AB5">
              <w:rPr>
                <w:rFonts w:ascii="Arial" w:hAnsi="Arial" w:cs="Arial"/>
                <w:b/>
                <w:bCs/>
              </w:rPr>
              <w:t>% completion of assigned intervention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24F9E14B" w14:textId="77777777" w:rsidR="00080475" w:rsidRPr="00D84AB5" w:rsidRDefault="00080475" w:rsidP="00080475">
            <w:pPr>
              <w:jc w:val="center"/>
              <w:rPr>
                <w:rFonts w:ascii="Arial" w:hAnsi="Arial" w:cs="Arial"/>
                <w:b/>
                <w:bCs/>
              </w:rPr>
            </w:pPr>
            <w:r w:rsidRPr="00D84AB5">
              <w:rPr>
                <w:rFonts w:ascii="Arial" w:hAnsi="Arial" w:cs="Arial"/>
                <w:b/>
                <w:bCs/>
              </w:rPr>
              <w:t>Reported technical difficulties</w:t>
            </w:r>
          </w:p>
        </w:tc>
      </w:tr>
      <w:tr w:rsidR="00080475" w:rsidRPr="009B6F3E" w14:paraId="43D06033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64087586" w14:textId="04842C29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14:paraId="339171FE" w14:textId="0679807E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6DCEEEB8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6A8F3B1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0A99A80B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7DDB1A6F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2C0752D4" w14:textId="5D9EC291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 xml:space="preserve">2 </w:t>
            </w:r>
          </w:p>
        </w:tc>
        <w:tc>
          <w:tcPr>
            <w:tcW w:w="1176" w:type="dxa"/>
            <w:shd w:val="clear" w:color="auto" w:fill="E7E6E6" w:themeFill="background2"/>
          </w:tcPr>
          <w:p w14:paraId="300161BD" w14:textId="7E43232F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400F5784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279D4436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574E9C9D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2D59FD73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599207A3" w14:textId="2E9B1BE9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 xml:space="preserve">3 </w:t>
            </w:r>
          </w:p>
        </w:tc>
        <w:tc>
          <w:tcPr>
            <w:tcW w:w="1176" w:type="dxa"/>
          </w:tcPr>
          <w:p w14:paraId="523BE708" w14:textId="70A9B1DD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F1B108C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2C56A141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1274FEA7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7D556693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705CE1C4" w14:textId="0F8A8088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 xml:space="preserve">4 </w:t>
            </w:r>
          </w:p>
        </w:tc>
        <w:tc>
          <w:tcPr>
            <w:tcW w:w="1176" w:type="dxa"/>
            <w:shd w:val="clear" w:color="auto" w:fill="E7E6E6" w:themeFill="background2"/>
          </w:tcPr>
          <w:p w14:paraId="364E16DD" w14:textId="39196BCA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6CCFDD19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7D61E67D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2FD44485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54BE2A68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504D0173" w14:textId="4F718E70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76" w:type="dxa"/>
          </w:tcPr>
          <w:p w14:paraId="353D6FEC" w14:textId="1F48EBA4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10FB6DBB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18AD4CDE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66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4B6AA163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033AC36D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1E6DB0A6" w14:textId="52723EE5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76" w:type="dxa"/>
            <w:shd w:val="clear" w:color="auto" w:fill="E7E6E6" w:themeFill="background2"/>
          </w:tcPr>
          <w:p w14:paraId="711E941D" w14:textId="4B84C274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3D250523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5042D912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2F8E5AB6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3FB89F2A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0067CEC5" w14:textId="03E3B9BA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6" w:type="dxa"/>
          </w:tcPr>
          <w:p w14:paraId="29740874" w14:textId="3F24A7BE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63750D0B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in clinic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1C8256CF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4F4907AF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79750202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28BED8E3" w14:textId="5258C293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 xml:space="preserve">8 </w:t>
            </w:r>
          </w:p>
        </w:tc>
        <w:tc>
          <w:tcPr>
            <w:tcW w:w="1176" w:type="dxa"/>
            <w:shd w:val="clear" w:color="auto" w:fill="E7E6E6" w:themeFill="background2"/>
          </w:tcPr>
          <w:p w14:paraId="3C935302" w14:textId="7C44086D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7AE445B2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</w:t>
            </w:r>
            <w:r>
              <w:rPr>
                <w:rFonts w:ascii="Arial" w:hAnsi="Arial" w:cs="Arial"/>
              </w:rPr>
              <w:t>in clinic</w:t>
            </w:r>
            <w:r w:rsidRPr="009B6F3E">
              <w:rPr>
                <w:rFonts w:ascii="Arial" w:hAnsi="Arial" w:cs="Arial"/>
              </w:rPr>
              <w:t>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2252B2EE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  <w:r w:rsidRPr="009B6F3E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59A71247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80475" w:rsidRPr="009B6F3E" w14:paraId="252AF2DA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18DB0D3A" w14:textId="322D6F79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176" w:type="dxa"/>
          </w:tcPr>
          <w:p w14:paraId="26971F59" w14:textId="590426B9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0E9A526E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5159092C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5FC1B433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70E6F59B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7BB3655E" w14:textId="141A4848" w:rsidR="00080475" w:rsidRPr="009B6F3E" w:rsidRDefault="00080475" w:rsidP="00080475">
            <w:pPr>
              <w:rPr>
                <w:rFonts w:ascii="Arial" w:hAnsi="Arial" w:cs="Arial"/>
                <w:b/>
                <w:bCs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  <w:shd w:val="clear" w:color="auto" w:fill="E7E6E6" w:themeFill="background2"/>
          </w:tcPr>
          <w:p w14:paraId="2C44AEA0" w14:textId="0F4E5B0E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61EC041E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3666E47E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24587756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23CF6492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67693391" w14:textId="4F53A508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</w:tcPr>
          <w:p w14:paraId="49EC300B" w14:textId="4C07E560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04FC0532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535FF18E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22C2BCBD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507AF771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6651FA92" w14:textId="56EF0A8F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76" w:type="dxa"/>
            <w:shd w:val="clear" w:color="auto" w:fill="E7E6E6" w:themeFill="background2"/>
          </w:tcPr>
          <w:p w14:paraId="7206A274" w14:textId="65F7840A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0393402B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43116732" w14:textId="0039E342" w:rsidR="00080475" w:rsidRPr="009B6F3E" w:rsidRDefault="00173082" w:rsidP="0008047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3% 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0DB0BE23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</w:p>
        </w:tc>
      </w:tr>
      <w:tr w:rsidR="00080475" w:rsidRPr="009B6F3E" w14:paraId="2022937D" w14:textId="77777777" w:rsidTr="00885AB0">
        <w:trPr>
          <w:trHeight w:val="634"/>
        </w:trPr>
        <w:tc>
          <w:tcPr>
            <w:tcW w:w="1457" w:type="dxa"/>
            <w:shd w:val="clear" w:color="auto" w:fill="FFFFFF" w:themeFill="background1"/>
            <w:vAlign w:val="center"/>
          </w:tcPr>
          <w:p w14:paraId="187382C5" w14:textId="2B74E3F2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76" w:type="dxa"/>
            <w:shd w:val="clear" w:color="auto" w:fill="FFFFFF" w:themeFill="background1"/>
          </w:tcPr>
          <w:p w14:paraId="226C7571" w14:textId="6391709D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FFFFFF" w:themeFill="background1"/>
            <w:vAlign w:val="center"/>
          </w:tcPr>
          <w:p w14:paraId="35E23A88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FFFFFF" w:themeFill="background1"/>
            <w:vAlign w:val="center"/>
          </w:tcPr>
          <w:p w14:paraId="42EC3C03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  <w:r w:rsidRPr="009B6F3E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7BC7194D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46AB4E87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6980E744" w14:textId="3E598624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1176" w:type="dxa"/>
            <w:shd w:val="clear" w:color="auto" w:fill="E7E6E6" w:themeFill="background2"/>
          </w:tcPr>
          <w:p w14:paraId="11351923" w14:textId="5D9A0FF9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3D1209BD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780C7013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10346FA2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0F54B7CB" w14:textId="77777777" w:rsidTr="00885AB0">
        <w:trPr>
          <w:trHeight w:val="634"/>
        </w:trPr>
        <w:tc>
          <w:tcPr>
            <w:tcW w:w="1457" w:type="dxa"/>
            <w:shd w:val="clear" w:color="auto" w:fill="FFFFFF" w:themeFill="background1"/>
            <w:vAlign w:val="center"/>
          </w:tcPr>
          <w:p w14:paraId="34F05F1F" w14:textId="0B7BFB02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76" w:type="dxa"/>
            <w:shd w:val="clear" w:color="auto" w:fill="FFFFFF" w:themeFill="background1"/>
          </w:tcPr>
          <w:p w14:paraId="047DE615" w14:textId="7A63B498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FFFFFF" w:themeFill="background1"/>
            <w:vAlign w:val="center"/>
          </w:tcPr>
          <w:p w14:paraId="6CF0617C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FFFFFF" w:themeFill="background1"/>
            <w:vAlign w:val="center"/>
          </w:tcPr>
          <w:p w14:paraId="5CD8B22E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00386A5A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05C0C65B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401BA9F5" w14:textId="2E592CBB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76" w:type="dxa"/>
            <w:shd w:val="clear" w:color="auto" w:fill="E7E6E6" w:themeFill="background2"/>
          </w:tcPr>
          <w:p w14:paraId="00540198" w14:textId="5E14360F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31CDC4E4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3E0719CC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31758D76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80475" w:rsidRPr="009B6F3E" w14:paraId="63A84026" w14:textId="77777777" w:rsidTr="00885AB0">
        <w:trPr>
          <w:trHeight w:val="634"/>
        </w:trPr>
        <w:tc>
          <w:tcPr>
            <w:tcW w:w="1457" w:type="dxa"/>
            <w:shd w:val="clear" w:color="auto" w:fill="FFFFFF" w:themeFill="background1"/>
            <w:vAlign w:val="center"/>
          </w:tcPr>
          <w:p w14:paraId="4F864668" w14:textId="2E15D3D5" w:rsidR="00080475" w:rsidRPr="009B6F3E" w:rsidRDefault="00080475" w:rsidP="00080475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6" w:type="dxa"/>
            <w:shd w:val="clear" w:color="auto" w:fill="FFFFFF" w:themeFill="background1"/>
          </w:tcPr>
          <w:p w14:paraId="6D47EA35" w14:textId="486ACD9E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FFFFFF" w:themeFill="background1"/>
            <w:vAlign w:val="center"/>
          </w:tcPr>
          <w:p w14:paraId="7AF0D8B4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GMT (video visit)</w:t>
            </w:r>
          </w:p>
        </w:tc>
        <w:tc>
          <w:tcPr>
            <w:tcW w:w="2501" w:type="dxa"/>
            <w:shd w:val="clear" w:color="auto" w:fill="FFFFFF" w:themeFill="background1"/>
            <w:vAlign w:val="center"/>
          </w:tcPr>
          <w:p w14:paraId="04B66F80" w14:textId="77777777" w:rsidR="00080475" w:rsidRPr="009B6F3E" w:rsidRDefault="00080475" w:rsidP="00080475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FFFFFF" w:themeFill="background1"/>
            <w:vAlign w:val="center"/>
          </w:tcPr>
          <w:p w14:paraId="65E02996" w14:textId="77777777" w:rsidR="00080475" w:rsidRPr="009B6F3E" w:rsidRDefault="00080475" w:rsidP="00080475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173082" w:rsidRPr="009B6F3E" w14:paraId="66809461" w14:textId="77777777" w:rsidTr="00885AB0">
        <w:trPr>
          <w:trHeight w:val="634"/>
        </w:trPr>
        <w:tc>
          <w:tcPr>
            <w:tcW w:w="1457" w:type="dxa"/>
            <w:vMerge w:val="restart"/>
            <w:shd w:val="clear" w:color="auto" w:fill="E7E6E6" w:themeFill="background2"/>
            <w:vAlign w:val="center"/>
          </w:tcPr>
          <w:p w14:paraId="48B1D7C8" w14:textId="166C5A50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lastRenderedPageBreak/>
              <w:t xml:space="preserve">Participant </w:t>
            </w: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76" w:type="dxa"/>
            <w:vMerge w:val="restart"/>
            <w:shd w:val="clear" w:color="auto" w:fill="E7E6E6" w:themeFill="background2"/>
          </w:tcPr>
          <w:p w14:paraId="31A0AA4B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1E7044B7" w14:textId="7BB1E05A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5408DEAC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-Car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73533D2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63%</w:t>
            </w:r>
          </w:p>
        </w:tc>
        <w:tc>
          <w:tcPr>
            <w:tcW w:w="2166" w:type="dxa"/>
            <w:vMerge w:val="restart"/>
            <w:shd w:val="clear" w:color="auto" w:fill="E7E6E6" w:themeFill="background2"/>
            <w:vAlign w:val="center"/>
          </w:tcPr>
          <w:p w14:paraId="5B5EFF9A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Yes</w:t>
            </w:r>
            <w:r w:rsidRPr="009B6F3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173082" w:rsidRPr="009B6F3E" w14:paraId="1FA1D37E" w14:textId="77777777" w:rsidTr="00885AB0">
        <w:trPr>
          <w:trHeight w:val="634"/>
        </w:trPr>
        <w:tc>
          <w:tcPr>
            <w:tcW w:w="1457" w:type="dxa"/>
            <w:vMerge/>
            <w:vAlign w:val="center"/>
          </w:tcPr>
          <w:p w14:paraId="6DC93A7B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6" w:type="dxa"/>
            <w:vMerge/>
            <w:shd w:val="clear" w:color="auto" w:fill="E7E6E6" w:themeFill="background2"/>
          </w:tcPr>
          <w:p w14:paraId="5BD57A71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27C72156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ompens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1D56A361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48%</w:t>
            </w:r>
          </w:p>
        </w:tc>
        <w:tc>
          <w:tcPr>
            <w:tcW w:w="2166" w:type="dxa"/>
            <w:vMerge/>
            <w:vAlign w:val="center"/>
          </w:tcPr>
          <w:p w14:paraId="1FC6907D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4A73A4E1" w14:textId="77777777" w:rsidTr="00885AB0">
        <w:trPr>
          <w:trHeight w:val="634"/>
        </w:trPr>
        <w:tc>
          <w:tcPr>
            <w:tcW w:w="1457" w:type="dxa"/>
            <w:vMerge w:val="restart"/>
            <w:vAlign w:val="center"/>
          </w:tcPr>
          <w:p w14:paraId="1E3B5893" w14:textId="55D170EC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Participant </w:t>
            </w: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176" w:type="dxa"/>
            <w:vMerge w:val="restart"/>
          </w:tcPr>
          <w:p w14:paraId="71F8C61E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558A75CB" w14:textId="6FD55C9D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vAlign w:val="center"/>
          </w:tcPr>
          <w:p w14:paraId="3BD5D57F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-Car</w:t>
            </w:r>
          </w:p>
        </w:tc>
        <w:tc>
          <w:tcPr>
            <w:tcW w:w="2501" w:type="dxa"/>
            <w:vAlign w:val="center"/>
          </w:tcPr>
          <w:p w14:paraId="156C406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100%</w:t>
            </w:r>
          </w:p>
        </w:tc>
        <w:tc>
          <w:tcPr>
            <w:tcW w:w="2166" w:type="dxa"/>
            <w:vMerge w:val="restart"/>
            <w:vAlign w:val="center"/>
          </w:tcPr>
          <w:p w14:paraId="74F086E3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5A9D916E" w14:textId="77777777" w:rsidTr="00885AB0">
        <w:trPr>
          <w:trHeight w:val="634"/>
        </w:trPr>
        <w:tc>
          <w:tcPr>
            <w:tcW w:w="1457" w:type="dxa"/>
            <w:vMerge/>
            <w:vAlign w:val="center"/>
          </w:tcPr>
          <w:p w14:paraId="518933AA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6" w:type="dxa"/>
            <w:vMerge/>
          </w:tcPr>
          <w:p w14:paraId="178FD821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30" w:type="dxa"/>
            <w:vAlign w:val="center"/>
          </w:tcPr>
          <w:p w14:paraId="04631587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ompensation</w:t>
            </w:r>
          </w:p>
        </w:tc>
        <w:tc>
          <w:tcPr>
            <w:tcW w:w="2501" w:type="dxa"/>
            <w:vAlign w:val="center"/>
          </w:tcPr>
          <w:p w14:paraId="683D7D9C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100%</w:t>
            </w:r>
          </w:p>
        </w:tc>
        <w:tc>
          <w:tcPr>
            <w:tcW w:w="2166" w:type="dxa"/>
            <w:vMerge/>
            <w:vAlign w:val="center"/>
          </w:tcPr>
          <w:p w14:paraId="1A08B1E6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15F3E234" w14:textId="77777777" w:rsidTr="00885AB0">
        <w:trPr>
          <w:trHeight w:val="634"/>
        </w:trPr>
        <w:tc>
          <w:tcPr>
            <w:tcW w:w="1457" w:type="dxa"/>
            <w:vMerge w:val="restart"/>
            <w:shd w:val="clear" w:color="auto" w:fill="E7E6E6" w:themeFill="background2"/>
            <w:vAlign w:val="center"/>
          </w:tcPr>
          <w:p w14:paraId="69E110BC" w14:textId="5EE600F9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Participant 20</w:t>
            </w:r>
          </w:p>
        </w:tc>
        <w:tc>
          <w:tcPr>
            <w:tcW w:w="1176" w:type="dxa"/>
            <w:vMerge w:val="restart"/>
            <w:shd w:val="clear" w:color="auto" w:fill="E7E6E6" w:themeFill="background2"/>
          </w:tcPr>
          <w:p w14:paraId="674EECA4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4DAD087E" w14:textId="59D94849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022BB766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-Car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62276D90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68%</w:t>
            </w:r>
          </w:p>
        </w:tc>
        <w:tc>
          <w:tcPr>
            <w:tcW w:w="2166" w:type="dxa"/>
            <w:vMerge w:val="restart"/>
            <w:shd w:val="clear" w:color="auto" w:fill="E7E6E6" w:themeFill="background2"/>
            <w:vAlign w:val="center"/>
          </w:tcPr>
          <w:p w14:paraId="1DA31F48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6D9EBD43" w14:textId="77777777" w:rsidTr="00885AB0">
        <w:trPr>
          <w:trHeight w:val="634"/>
        </w:trPr>
        <w:tc>
          <w:tcPr>
            <w:tcW w:w="1457" w:type="dxa"/>
            <w:vMerge/>
            <w:shd w:val="clear" w:color="auto" w:fill="E7E6E6" w:themeFill="background2"/>
            <w:vAlign w:val="center"/>
          </w:tcPr>
          <w:p w14:paraId="48399E96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6" w:type="dxa"/>
            <w:vMerge/>
            <w:shd w:val="clear" w:color="auto" w:fill="E7E6E6" w:themeFill="background2"/>
          </w:tcPr>
          <w:p w14:paraId="6585B516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5580E99A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ompens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4D8EA644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100%</w:t>
            </w:r>
          </w:p>
        </w:tc>
        <w:tc>
          <w:tcPr>
            <w:tcW w:w="2166" w:type="dxa"/>
            <w:vMerge/>
            <w:shd w:val="clear" w:color="auto" w:fill="E7E6E6" w:themeFill="background2"/>
            <w:vAlign w:val="center"/>
          </w:tcPr>
          <w:p w14:paraId="748D5910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27AEE8BC" w14:textId="77777777" w:rsidTr="00885AB0">
        <w:trPr>
          <w:trHeight w:val="634"/>
        </w:trPr>
        <w:tc>
          <w:tcPr>
            <w:tcW w:w="1457" w:type="dxa"/>
            <w:vMerge w:val="restart"/>
            <w:vAlign w:val="center"/>
          </w:tcPr>
          <w:p w14:paraId="38C0383C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Participant 2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p w14:paraId="1FC69FAF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6" w:type="dxa"/>
            <w:vMerge w:val="restart"/>
          </w:tcPr>
          <w:p w14:paraId="7FB70A42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77186FFF" w14:textId="2C117BD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vAlign w:val="center"/>
          </w:tcPr>
          <w:p w14:paraId="7F8D705C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-Car</w:t>
            </w:r>
          </w:p>
        </w:tc>
        <w:tc>
          <w:tcPr>
            <w:tcW w:w="2501" w:type="dxa"/>
            <w:vAlign w:val="center"/>
          </w:tcPr>
          <w:p w14:paraId="701C7AD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61%</w:t>
            </w:r>
          </w:p>
        </w:tc>
        <w:tc>
          <w:tcPr>
            <w:tcW w:w="2166" w:type="dxa"/>
            <w:vMerge w:val="restart"/>
            <w:vAlign w:val="center"/>
          </w:tcPr>
          <w:p w14:paraId="0FA0BEC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  <w:p w14:paraId="24C4A9B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758F5BE3" w14:textId="77777777" w:rsidTr="00885AB0">
        <w:trPr>
          <w:trHeight w:val="634"/>
        </w:trPr>
        <w:tc>
          <w:tcPr>
            <w:tcW w:w="1457" w:type="dxa"/>
            <w:vMerge/>
            <w:vAlign w:val="center"/>
          </w:tcPr>
          <w:p w14:paraId="7C232A51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6" w:type="dxa"/>
            <w:vMerge/>
          </w:tcPr>
          <w:p w14:paraId="6C1B6434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30" w:type="dxa"/>
            <w:vAlign w:val="center"/>
          </w:tcPr>
          <w:p w14:paraId="71E0059D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ompensation</w:t>
            </w:r>
          </w:p>
        </w:tc>
        <w:tc>
          <w:tcPr>
            <w:tcW w:w="2501" w:type="dxa"/>
            <w:vAlign w:val="center"/>
          </w:tcPr>
          <w:p w14:paraId="3A445970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55%</w:t>
            </w:r>
          </w:p>
        </w:tc>
        <w:tc>
          <w:tcPr>
            <w:tcW w:w="2166" w:type="dxa"/>
            <w:vMerge/>
            <w:vAlign w:val="center"/>
          </w:tcPr>
          <w:p w14:paraId="6B27EBD6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5E82B37C" w14:textId="77777777" w:rsidTr="00885AB0">
        <w:trPr>
          <w:trHeight w:val="634"/>
        </w:trPr>
        <w:tc>
          <w:tcPr>
            <w:tcW w:w="1457" w:type="dxa"/>
            <w:vMerge w:val="restart"/>
            <w:shd w:val="clear" w:color="auto" w:fill="E7E6E6" w:themeFill="background2"/>
            <w:vAlign w:val="center"/>
          </w:tcPr>
          <w:p w14:paraId="17C50A14" w14:textId="413A1F3A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Participant 2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6" w:type="dxa"/>
            <w:vMerge w:val="restart"/>
            <w:shd w:val="clear" w:color="auto" w:fill="E7E6E6" w:themeFill="background2"/>
          </w:tcPr>
          <w:p w14:paraId="35C8B64E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5F792B00" w14:textId="7006A7F3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46738607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-Car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58E98B04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68%</w:t>
            </w:r>
          </w:p>
        </w:tc>
        <w:tc>
          <w:tcPr>
            <w:tcW w:w="2166" w:type="dxa"/>
            <w:vMerge w:val="restart"/>
            <w:shd w:val="clear" w:color="auto" w:fill="E7E6E6" w:themeFill="background2"/>
            <w:vAlign w:val="center"/>
          </w:tcPr>
          <w:p w14:paraId="1286F571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7CD99153" w14:textId="77777777" w:rsidTr="00885AB0">
        <w:trPr>
          <w:trHeight w:val="634"/>
        </w:trPr>
        <w:tc>
          <w:tcPr>
            <w:tcW w:w="1457" w:type="dxa"/>
            <w:vMerge/>
            <w:vAlign w:val="center"/>
          </w:tcPr>
          <w:p w14:paraId="572C882B" w14:textId="77777777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6" w:type="dxa"/>
            <w:vMerge/>
            <w:shd w:val="clear" w:color="auto" w:fill="E7E6E6" w:themeFill="background2"/>
          </w:tcPr>
          <w:p w14:paraId="6270B794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193FA06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ompens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38FA528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73%</w:t>
            </w:r>
          </w:p>
        </w:tc>
        <w:tc>
          <w:tcPr>
            <w:tcW w:w="2166" w:type="dxa"/>
            <w:vMerge/>
            <w:vAlign w:val="center"/>
          </w:tcPr>
          <w:p w14:paraId="763C280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0A152114" w14:textId="77777777" w:rsidTr="00885AB0">
        <w:trPr>
          <w:trHeight w:val="634"/>
        </w:trPr>
        <w:tc>
          <w:tcPr>
            <w:tcW w:w="1457" w:type="dxa"/>
            <w:vMerge w:val="restart"/>
            <w:vAlign w:val="center"/>
          </w:tcPr>
          <w:p w14:paraId="41A92140" w14:textId="6DCCCE35" w:rsidR="00173082" w:rsidRPr="009B6F3E" w:rsidRDefault="00173082" w:rsidP="00173082">
            <w:pPr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Participant 2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6" w:type="dxa"/>
            <w:vMerge w:val="restart"/>
          </w:tcPr>
          <w:p w14:paraId="4A65F868" w14:textId="77777777" w:rsidR="00173082" w:rsidRDefault="00173082" w:rsidP="00173082">
            <w:pPr>
              <w:tabs>
                <w:tab w:val="left" w:pos="190"/>
                <w:tab w:val="center" w:pos="752"/>
              </w:tabs>
              <w:jc w:val="center"/>
              <w:rPr>
                <w:rFonts w:ascii="Arial" w:hAnsi="Arial" w:cs="Arial"/>
              </w:rPr>
            </w:pPr>
          </w:p>
          <w:p w14:paraId="527E2A82" w14:textId="44F7939C" w:rsidR="00173082" w:rsidRPr="009B6F3E" w:rsidRDefault="00173082" w:rsidP="00173082">
            <w:pPr>
              <w:tabs>
                <w:tab w:val="left" w:pos="190"/>
                <w:tab w:val="center" w:pos="752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vAlign w:val="center"/>
          </w:tcPr>
          <w:p w14:paraId="4D319AD0" w14:textId="77777777" w:rsidR="00173082" w:rsidRPr="009B6F3E" w:rsidRDefault="00173082" w:rsidP="00173082">
            <w:pPr>
              <w:tabs>
                <w:tab w:val="left" w:pos="190"/>
                <w:tab w:val="center" w:pos="752"/>
              </w:tabs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-Car</w:t>
            </w:r>
          </w:p>
        </w:tc>
        <w:tc>
          <w:tcPr>
            <w:tcW w:w="2501" w:type="dxa"/>
            <w:vAlign w:val="center"/>
          </w:tcPr>
          <w:p w14:paraId="030CF263" w14:textId="77777777" w:rsidR="00173082" w:rsidRPr="009B6F3E" w:rsidRDefault="00173082" w:rsidP="00173082">
            <w:pPr>
              <w:tabs>
                <w:tab w:val="left" w:pos="190"/>
                <w:tab w:val="center" w:pos="752"/>
              </w:tabs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100%</w:t>
            </w:r>
          </w:p>
        </w:tc>
        <w:tc>
          <w:tcPr>
            <w:tcW w:w="2166" w:type="dxa"/>
            <w:vMerge w:val="restart"/>
            <w:vAlign w:val="center"/>
          </w:tcPr>
          <w:p w14:paraId="22BB64C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38125C06" w14:textId="77777777" w:rsidTr="00885AB0">
        <w:trPr>
          <w:trHeight w:val="634"/>
        </w:trPr>
        <w:tc>
          <w:tcPr>
            <w:tcW w:w="1457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67A2A207" w14:textId="77777777" w:rsidR="00173082" w:rsidRPr="009B6F3E" w:rsidRDefault="00173082" w:rsidP="00173082">
            <w:pPr>
              <w:rPr>
                <w:rFonts w:ascii="Arial" w:hAnsi="Arial" w:cs="Arial"/>
              </w:rPr>
            </w:pPr>
          </w:p>
        </w:tc>
        <w:tc>
          <w:tcPr>
            <w:tcW w:w="1176" w:type="dxa"/>
            <w:vMerge/>
            <w:tcBorders>
              <w:bottom w:val="single" w:sz="4" w:space="0" w:color="BFBFBF" w:themeColor="background1" w:themeShade="BF"/>
            </w:tcBorders>
          </w:tcPr>
          <w:p w14:paraId="652ED55C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3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BC1D10" w14:textId="77777777" w:rsidR="00173082" w:rsidRPr="009B6F3E" w:rsidRDefault="00173082" w:rsidP="00173082">
            <w:pPr>
              <w:jc w:val="center"/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 w:rsidRPr="009B6F3E">
              <w:rPr>
                <w:rFonts w:ascii="Arial" w:hAnsi="Arial" w:cs="Arial"/>
                <w:color w:val="000000"/>
              </w:rPr>
              <w:t xml:space="preserve">ReMind </w:t>
            </w:r>
            <w:r w:rsidRPr="009B6F3E">
              <w:rPr>
                <w:rFonts w:ascii="Arial" w:hAnsi="Arial" w:cs="Arial"/>
              </w:rPr>
              <w:t>Compensation</w:t>
            </w:r>
          </w:p>
        </w:tc>
        <w:tc>
          <w:tcPr>
            <w:tcW w:w="25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B3C534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100%</w:t>
            </w:r>
          </w:p>
        </w:tc>
        <w:tc>
          <w:tcPr>
            <w:tcW w:w="2166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AA1464B" w14:textId="77777777" w:rsidR="00173082" w:rsidRPr="009B6F3E" w:rsidRDefault="00173082" w:rsidP="00173082">
            <w:pPr>
              <w:jc w:val="center"/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173082" w:rsidRPr="009B6F3E" w14:paraId="0DF8B86E" w14:textId="77777777" w:rsidTr="00885AB0">
        <w:trPr>
          <w:trHeight w:val="634"/>
        </w:trPr>
        <w:tc>
          <w:tcPr>
            <w:tcW w:w="1457" w:type="dxa"/>
            <w:vMerge w:val="restart"/>
            <w:shd w:val="clear" w:color="auto" w:fill="E7E6E6" w:themeFill="background2"/>
            <w:vAlign w:val="center"/>
          </w:tcPr>
          <w:p w14:paraId="33613589" w14:textId="650FB4CC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76" w:type="dxa"/>
            <w:vMerge w:val="restart"/>
            <w:shd w:val="clear" w:color="auto" w:fill="E7E6E6" w:themeFill="background2"/>
          </w:tcPr>
          <w:p w14:paraId="68E69BBD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104955EB" w14:textId="71F19A38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6871C97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ReMind C-Car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704A19A4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166" w:type="dxa"/>
            <w:vMerge w:val="restart"/>
            <w:shd w:val="clear" w:color="auto" w:fill="E7E6E6" w:themeFill="background2"/>
            <w:vAlign w:val="center"/>
          </w:tcPr>
          <w:p w14:paraId="65C692C0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B6F3E">
              <w:rPr>
                <w:rFonts w:ascii="Arial" w:hAnsi="Arial" w:cs="Arial"/>
              </w:rPr>
              <w:t>Yes</w:t>
            </w:r>
            <w:r w:rsidRPr="009B6F3E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173082" w:rsidRPr="009B6F3E" w14:paraId="3465E693" w14:textId="77777777" w:rsidTr="00885AB0">
        <w:trPr>
          <w:trHeight w:val="634"/>
        </w:trPr>
        <w:tc>
          <w:tcPr>
            <w:tcW w:w="1457" w:type="dxa"/>
            <w:vMerge/>
            <w:vAlign w:val="center"/>
          </w:tcPr>
          <w:p w14:paraId="19C7FDEC" w14:textId="77777777" w:rsidR="00173082" w:rsidRPr="009B6F3E" w:rsidRDefault="00173082" w:rsidP="00173082">
            <w:pPr>
              <w:rPr>
                <w:rFonts w:ascii="Arial" w:hAnsi="Arial" w:cs="Arial"/>
              </w:rPr>
            </w:pPr>
          </w:p>
        </w:tc>
        <w:tc>
          <w:tcPr>
            <w:tcW w:w="1176" w:type="dxa"/>
            <w:vMerge/>
            <w:shd w:val="clear" w:color="auto" w:fill="E7E6E6" w:themeFill="background2"/>
          </w:tcPr>
          <w:p w14:paraId="286515C9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49018BB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ReMind Compens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5B591709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166" w:type="dxa"/>
            <w:vMerge/>
            <w:vAlign w:val="center"/>
          </w:tcPr>
          <w:p w14:paraId="03D59947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6F54EDCC" w14:textId="77777777" w:rsidTr="00885AB0">
        <w:trPr>
          <w:trHeight w:val="634"/>
        </w:trPr>
        <w:tc>
          <w:tcPr>
            <w:tcW w:w="1457" w:type="dxa"/>
            <w:vMerge w:val="restart"/>
            <w:shd w:val="clear" w:color="auto" w:fill="auto"/>
            <w:vAlign w:val="center"/>
          </w:tcPr>
          <w:p w14:paraId="444B6E91" w14:textId="2697E588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76" w:type="dxa"/>
            <w:vMerge w:val="restart"/>
          </w:tcPr>
          <w:p w14:paraId="5CB63A26" w14:textId="77777777" w:rsidR="00173082" w:rsidRDefault="00173082" w:rsidP="00173082">
            <w:pPr>
              <w:jc w:val="center"/>
              <w:rPr>
                <w:rFonts w:ascii="Arial" w:hAnsi="Arial" w:cs="Arial"/>
              </w:rPr>
            </w:pPr>
          </w:p>
          <w:p w14:paraId="7AF7F189" w14:textId="55E19B8B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14FA05FD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 ReMind C-Car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56C48011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166" w:type="dxa"/>
            <w:vMerge w:val="restart"/>
            <w:shd w:val="clear" w:color="auto" w:fill="auto"/>
            <w:vAlign w:val="center"/>
          </w:tcPr>
          <w:p w14:paraId="4B71FF1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proofErr w:type="spellStart"/>
            <w:r w:rsidRPr="009B6F3E">
              <w:rPr>
                <w:rFonts w:ascii="Arial" w:hAnsi="Arial" w:cs="Arial"/>
              </w:rPr>
              <w:t>Yes</w:t>
            </w:r>
            <w:r w:rsidRPr="009B6F3E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173082" w:rsidRPr="009B6F3E" w14:paraId="0FC690FA" w14:textId="77777777" w:rsidTr="00885AB0">
        <w:trPr>
          <w:trHeight w:val="634"/>
        </w:trPr>
        <w:tc>
          <w:tcPr>
            <w:tcW w:w="1457" w:type="dxa"/>
            <w:vMerge/>
            <w:shd w:val="clear" w:color="auto" w:fill="auto"/>
            <w:vAlign w:val="center"/>
          </w:tcPr>
          <w:p w14:paraId="2833AB63" w14:textId="77777777" w:rsidR="00173082" w:rsidRPr="009B6F3E" w:rsidRDefault="00173082" w:rsidP="00173082">
            <w:pPr>
              <w:rPr>
                <w:rFonts w:ascii="Arial" w:hAnsi="Arial" w:cs="Arial"/>
              </w:rPr>
            </w:pPr>
          </w:p>
        </w:tc>
        <w:tc>
          <w:tcPr>
            <w:tcW w:w="1176" w:type="dxa"/>
            <w:vMerge/>
          </w:tcPr>
          <w:p w14:paraId="6142CD9A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0" w:type="dxa"/>
            <w:shd w:val="clear" w:color="auto" w:fill="auto"/>
            <w:vAlign w:val="center"/>
          </w:tcPr>
          <w:p w14:paraId="5AD68893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ReMind Compensatio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342645D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166" w:type="dxa"/>
            <w:vMerge/>
            <w:shd w:val="clear" w:color="auto" w:fill="auto"/>
            <w:vAlign w:val="center"/>
          </w:tcPr>
          <w:p w14:paraId="55113261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9B6F3E" w14:paraId="4472173B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4FB48336" w14:textId="2C4D49B4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176" w:type="dxa"/>
          </w:tcPr>
          <w:p w14:paraId="5B1A97E4" w14:textId="4B19183C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2641E789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95C4737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7424D7A7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663C33FF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67F20C1F" w14:textId="2C115A2E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176" w:type="dxa"/>
            <w:shd w:val="clear" w:color="auto" w:fill="E7E6E6" w:themeFill="background2"/>
          </w:tcPr>
          <w:p w14:paraId="4BC7EB5C" w14:textId="1CC38F7D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4F9D0A0E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56978890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0E5ECF1D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0E8C48D6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2EA39AC6" w14:textId="30BD5DBF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28</w:t>
            </w:r>
          </w:p>
        </w:tc>
        <w:tc>
          <w:tcPr>
            <w:tcW w:w="1176" w:type="dxa"/>
          </w:tcPr>
          <w:p w14:paraId="55756F4D" w14:textId="15647226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153BC0DB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06249E8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45BA1389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0CCF1FF2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36D2F9F5" w14:textId="6BC2235A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 xml:space="preserve">Participant 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1176" w:type="dxa"/>
            <w:shd w:val="clear" w:color="auto" w:fill="E7E6E6" w:themeFill="background2"/>
          </w:tcPr>
          <w:p w14:paraId="56CBF907" w14:textId="497BD713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6A1D7741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0774E02B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29C88626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38E68DA7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01094CFA" w14:textId="11D33207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lastRenderedPageBreak/>
              <w:t>Participant 30</w:t>
            </w:r>
          </w:p>
        </w:tc>
        <w:tc>
          <w:tcPr>
            <w:tcW w:w="1176" w:type="dxa"/>
          </w:tcPr>
          <w:p w14:paraId="5CDABFED" w14:textId="2EF6C161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4F01CE46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13533D4E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7B63A60F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083070DF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7FD51169" w14:textId="6E32F39B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3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76" w:type="dxa"/>
            <w:shd w:val="clear" w:color="auto" w:fill="E7E6E6" w:themeFill="background2"/>
          </w:tcPr>
          <w:p w14:paraId="2C09EFDE" w14:textId="4B657909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1443E1E8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0B3E34FC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6C8367C2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1B3653D4" w14:textId="77777777" w:rsidTr="00885AB0">
        <w:trPr>
          <w:trHeight w:val="634"/>
        </w:trPr>
        <w:tc>
          <w:tcPr>
            <w:tcW w:w="1457" w:type="dxa"/>
            <w:shd w:val="clear" w:color="auto" w:fill="auto"/>
            <w:vAlign w:val="center"/>
          </w:tcPr>
          <w:p w14:paraId="4566C3FF" w14:textId="33B882F0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76" w:type="dxa"/>
          </w:tcPr>
          <w:p w14:paraId="1279F531" w14:textId="0EE11D19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VID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6BC00D53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1CC0FA8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auto"/>
            <w:vAlign w:val="center"/>
          </w:tcPr>
          <w:p w14:paraId="4C816617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  <w:tr w:rsidR="00173082" w:rsidRPr="009B6F3E" w14:paraId="41C9F3C3" w14:textId="77777777" w:rsidTr="00885AB0">
        <w:trPr>
          <w:trHeight w:val="634"/>
        </w:trPr>
        <w:tc>
          <w:tcPr>
            <w:tcW w:w="1457" w:type="dxa"/>
            <w:shd w:val="clear" w:color="auto" w:fill="E7E6E6" w:themeFill="background2"/>
            <w:vAlign w:val="center"/>
          </w:tcPr>
          <w:p w14:paraId="0E3AACD5" w14:textId="4883EDF4" w:rsidR="00173082" w:rsidRPr="009B6F3E" w:rsidRDefault="00173082" w:rsidP="00173082">
            <w:pPr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Participant 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76" w:type="dxa"/>
            <w:shd w:val="clear" w:color="auto" w:fill="E7E6E6" w:themeFill="background2"/>
          </w:tcPr>
          <w:p w14:paraId="7C051F6C" w14:textId="6D25FEDA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COVID</w:t>
            </w:r>
          </w:p>
        </w:tc>
        <w:tc>
          <w:tcPr>
            <w:tcW w:w="2330" w:type="dxa"/>
            <w:shd w:val="clear" w:color="auto" w:fill="E7E6E6" w:themeFill="background2"/>
            <w:vAlign w:val="center"/>
          </w:tcPr>
          <w:p w14:paraId="6B936D57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Texting psychoeducation</w:t>
            </w:r>
          </w:p>
        </w:tc>
        <w:tc>
          <w:tcPr>
            <w:tcW w:w="2501" w:type="dxa"/>
            <w:shd w:val="clear" w:color="auto" w:fill="E7E6E6" w:themeFill="background2"/>
            <w:vAlign w:val="center"/>
          </w:tcPr>
          <w:p w14:paraId="11D68D3B" w14:textId="77777777" w:rsidR="00173082" w:rsidRPr="009B6F3E" w:rsidRDefault="00173082" w:rsidP="00173082">
            <w:pPr>
              <w:jc w:val="center"/>
              <w:rPr>
                <w:rFonts w:ascii="Arial" w:hAnsi="Arial" w:cs="Arial"/>
                <w:color w:val="000000"/>
              </w:rPr>
            </w:pPr>
            <w:r w:rsidRPr="009B6F3E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2166" w:type="dxa"/>
            <w:shd w:val="clear" w:color="auto" w:fill="E7E6E6" w:themeFill="background2"/>
            <w:vAlign w:val="center"/>
          </w:tcPr>
          <w:p w14:paraId="6EF4D630" w14:textId="77777777" w:rsidR="00173082" w:rsidRPr="009B6F3E" w:rsidRDefault="00173082" w:rsidP="00173082">
            <w:pPr>
              <w:jc w:val="center"/>
              <w:rPr>
                <w:rFonts w:ascii="Arial" w:hAnsi="Arial" w:cs="Arial"/>
              </w:rPr>
            </w:pPr>
            <w:r w:rsidRPr="009B6F3E">
              <w:rPr>
                <w:rFonts w:ascii="Arial" w:hAnsi="Arial" w:cs="Arial"/>
              </w:rPr>
              <w:t>No</w:t>
            </w:r>
          </w:p>
        </w:tc>
      </w:tr>
    </w:tbl>
    <w:p w14:paraId="1920B319" w14:textId="77777777" w:rsidR="006638AF" w:rsidRPr="00935550" w:rsidRDefault="006638AF" w:rsidP="006638AF">
      <w:pPr>
        <w:jc w:val="both"/>
        <w:rPr>
          <w:ins w:id="126" w:author="Weyer Jamora, Christina" w:date="2025-08-04T12:04:00Z" w16du:dateUtc="2025-08-04T19:04:00Z"/>
          <w:rFonts w:ascii="Arial" w:hAnsi="Arial" w:cs="Arial"/>
          <w:sz w:val="21"/>
          <w:szCs w:val="21"/>
        </w:rPr>
      </w:pPr>
      <w:ins w:id="127" w:author="Weyer Jamora, Christina" w:date="2025-08-04T12:04:00Z" w16du:dateUtc="2025-08-04T19:04:00Z">
        <w:r>
          <w:rPr>
            <w:rFonts w:ascii="Arial" w:hAnsi="Arial" w:cs="Arial"/>
            <w:sz w:val="21"/>
            <w:szCs w:val="21"/>
          </w:rPr>
          <w:t>GMT: Individual Goal Management Training</w:t>
        </w:r>
      </w:ins>
    </w:p>
    <w:p w14:paraId="7B995149" w14:textId="77777777" w:rsidR="000B1E2B" w:rsidRDefault="000B1E2B" w:rsidP="000B1E2B">
      <w:pPr>
        <w:jc w:val="both"/>
        <w:rPr>
          <w:rFonts w:ascii="Arial" w:hAnsi="Arial" w:cs="Arial"/>
          <w:sz w:val="21"/>
          <w:szCs w:val="21"/>
        </w:rPr>
      </w:pPr>
    </w:p>
    <w:p w14:paraId="43D0485E" w14:textId="16506EE9" w:rsidR="000B1E2B" w:rsidRPr="00447627" w:rsidRDefault="000B1E2B" w:rsidP="000B1E2B">
      <w:pPr>
        <w:jc w:val="both"/>
        <w:rPr>
          <w:rFonts w:ascii="Arial" w:hAnsi="Arial" w:cs="Arial"/>
          <w:sz w:val="21"/>
          <w:szCs w:val="21"/>
        </w:rPr>
      </w:pPr>
      <w:r w:rsidRPr="00447627">
        <w:rPr>
          <w:rFonts w:ascii="Arial" w:hAnsi="Arial" w:cs="Arial"/>
          <w:sz w:val="21"/>
          <w:szCs w:val="21"/>
        </w:rPr>
        <w:t xml:space="preserve">GMT participant completion was </w:t>
      </w:r>
      <w:ins w:id="128" w:author="Weyer Jamora, Christina" w:date="2025-08-04T11:45:00Z" w16du:dateUtc="2025-08-04T18:45:00Z">
        <w:r w:rsidR="00A30BB1">
          <w:rPr>
            <w:rFonts w:ascii="Arial" w:hAnsi="Arial" w:cs="Arial"/>
            <w:sz w:val="21"/>
            <w:szCs w:val="21"/>
          </w:rPr>
          <w:t xml:space="preserve">defined as </w:t>
        </w:r>
      </w:ins>
      <w:del w:id="129" w:author="Weyer Jamora, Christina" w:date="2025-08-04T11:45:00Z" w16du:dateUtc="2025-08-04T18:45:00Z">
        <w:r w:rsidRPr="00447627" w:rsidDel="00A30BB1">
          <w:rPr>
            <w:rFonts w:ascii="Arial" w:hAnsi="Arial" w:cs="Arial"/>
            <w:sz w:val="21"/>
            <w:szCs w:val="21"/>
          </w:rPr>
          <w:delText xml:space="preserve">based on </w:delText>
        </w:r>
      </w:del>
      <w:ins w:id="130" w:author="Weyer Jamora, Christina" w:date="2025-08-04T11:45:00Z" w16du:dateUtc="2025-08-04T18:45:00Z">
        <w:r w:rsidR="00A30BB1">
          <w:rPr>
            <w:rFonts w:ascii="Arial" w:hAnsi="Arial" w:cs="Arial"/>
            <w:sz w:val="21"/>
            <w:szCs w:val="21"/>
          </w:rPr>
          <w:t xml:space="preserve">the </w:t>
        </w:r>
      </w:ins>
      <w:r>
        <w:rPr>
          <w:rFonts w:ascii="Arial" w:hAnsi="Arial" w:cs="Arial"/>
          <w:sz w:val="21"/>
          <w:szCs w:val="21"/>
        </w:rPr>
        <w:t xml:space="preserve">percentage </w:t>
      </w:r>
      <w:ins w:id="131" w:author="Weyer Jamora, Christina" w:date="2025-08-04T11:46:00Z" w16du:dateUtc="2025-08-04T18:46:00Z">
        <w:r w:rsidR="00A30BB1">
          <w:rPr>
            <w:rFonts w:ascii="Arial" w:hAnsi="Arial" w:cs="Arial"/>
            <w:sz w:val="21"/>
            <w:szCs w:val="21"/>
          </w:rPr>
          <w:t xml:space="preserve">of completed </w:t>
        </w:r>
      </w:ins>
      <w:ins w:id="132" w:author="Weyer Jamora, Christina" w:date="2025-08-04T11:47:00Z" w16du:dateUtc="2025-08-04T18:47:00Z">
        <w:r w:rsidR="00A30BB1">
          <w:rPr>
            <w:rFonts w:ascii="Arial" w:hAnsi="Arial" w:cs="Arial"/>
            <w:sz w:val="21"/>
            <w:szCs w:val="21"/>
          </w:rPr>
          <w:t xml:space="preserve">assigned </w:t>
        </w:r>
      </w:ins>
      <w:ins w:id="133" w:author="Weyer Jamora, Christina" w:date="2025-08-04T11:48:00Z" w16du:dateUtc="2025-08-04T18:48:00Z">
        <w:r w:rsidR="00A30BB1">
          <w:rPr>
            <w:rFonts w:ascii="Arial" w:hAnsi="Arial" w:cs="Arial"/>
            <w:sz w:val="21"/>
            <w:szCs w:val="21"/>
          </w:rPr>
          <w:t>intervention</w:t>
        </w:r>
      </w:ins>
      <w:del w:id="134" w:author="Weyer Jamora, Christina" w:date="2025-08-04T11:48:00Z" w16du:dateUtc="2025-08-04T18:48:00Z">
        <w:r w:rsidRPr="00447627" w:rsidDel="00A30BB1">
          <w:rPr>
            <w:rFonts w:ascii="Arial" w:hAnsi="Arial" w:cs="Arial"/>
            <w:sz w:val="21"/>
            <w:szCs w:val="21"/>
          </w:rPr>
          <w:delText>appointment</w:delText>
        </w:r>
      </w:del>
      <w:del w:id="135" w:author="Weyer Jamora, Christina" w:date="2025-08-04T11:47:00Z" w16du:dateUtc="2025-08-04T18:47:00Z">
        <w:r w:rsidRPr="00447627" w:rsidDel="00A30BB1">
          <w:rPr>
            <w:rFonts w:ascii="Arial" w:hAnsi="Arial" w:cs="Arial"/>
            <w:sz w:val="21"/>
            <w:szCs w:val="21"/>
          </w:rPr>
          <w:delText xml:space="preserve"> attendance</w:delText>
        </w:r>
      </w:del>
      <w:del w:id="136" w:author="Weyer Jamora, Christina" w:date="2025-08-04T11:46:00Z" w16du:dateUtc="2025-08-04T18:46:00Z">
        <w:r w:rsidRPr="00447627" w:rsidDel="00A30BB1">
          <w:rPr>
            <w:rFonts w:ascii="Arial" w:hAnsi="Arial" w:cs="Arial"/>
            <w:sz w:val="21"/>
            <w:szCs w:val="21"/>
          </w:rPr>
          <w:delText xml:space="preserve"> and modules completed</w:delText>
        </w:r>
      </w:del>
      <w:ins w:id="137" w:author="Weyer Jamora, Christina" w:date="2025-08-04T11:44:00Z" w16du:dateUtc="2025-08-04T18:44:00Z">
        <w:r w:rsidR="00A30BB1">
          <w:rPr>
            <w:rFonts w:ascii="Arial" w:hAnsi="Arial" w:cs="Arial"/>
            <w:sz w:val="21"/>
            <w:szCs w:val="21"/>
          </w:rPr>
          <w:t>.</w:t>
        </w:r>
      </w:ins>
      <w:r w:rsidRPr="00447627">
        <w:rPr>
          <w:rFonts w:ascii="Arial" w:hAnsi="Arial" w:cs="Arial"/>
          <w:sz w:val="21"/>
          <w:szCs w:val="21"/>
        </w:rPr>
        <w:t xml:space="preserve"> </w:t>
      </w:r>
    </w:p>
    <w:p w14:paraId="287518E3" w14:textId="622DCEDA" w:rsidR="000B1E2B" w:rsidRDefault="000B1E2B" w:rsidP="000B1E2B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ReMind completion</w:t>
      </w:r>
      <w:ins w:id="138" w:author="Weyer Jamora, Christina" w:date="2025-08-04T11:45:00Z" w16du:dateUtc="2025-08-04T18:45:00Z">
        <w:r w:rsidR="00A30BB1">
          <w:rPr>
            <w:rFonts w:ascii="Arial" w:hAnsi="Arial" w:cs="Arial"/>
            <w:sz w:val="21"/>
            <w:szCs w:val="21"/>
          </w:rPr>
          <w:t xml:space="preserve"> was</w:t>
        </w:r>
      </w:ins>
      <w:del w:id="139" w:author="Weyer Jamora, Christina" w:date="2025-08-04T11:45:00Z" w16du:dateUtc="2025-08-04T18:45:00Z">
        <w:r w:rsidDel="00A30BB1">
          <w:rPr>
            <w:rFonts w:ascii="Arial" w:hAnsi="Arial" w:cs="Arial"/>
            <w:sz w:val="21"/>
            <w:szCs w:val="21"/>
          </w:rPr>
          <w:delText xml:space="preserve"> is</w:delText>
        </w:r>
      </w:del>
      <w:r>
        <w:rPr>
          <w:rFonts w:ascii="Arial" w:hAnsi="Arial" w:cs="Arial"/>
          <w:sz w:val="21"/>
          <w:szCs w:val="21"/>
        </w:rPr>
        <w:t xml:space="preserve"> defined as the percentage of completed assigned interventions</w:t>
      </w:r>
      <w:ins w:id="140" w:author="Weyer Jamora, Christina" w:date="2025-08-04T11:44:00Z" w16du:dateUtc="2025-08-04T18:44:00Z">
        <w:r w:rsidR="00A30BB1">
          <w:rPr>
            <w:rFonts w:ascii="Arial" w:hAnsi="Arial" w:cs="Arial"/>
            <w:sz w:val="21"/>
            <w:szCs w:val="21"/>
          </w:rPr>
          <w:t>.</w:t>
        </w:r>
      </w:ins>
    </w:p>
    <w:p w14:paraId="1F5A7C4F" w14:textId="3884FC46" w:rsidR="00A30BB1" w:rsidRDefault="000B1E2B" w:rsidP="000B1E2B">
      <w:pPr>
        <w:jc w:val="both"/>
        <w:rPr>
          <w:ins w:id="141" w:author="Weyer Jamora, Christina" w:date="2025-08-04T11:45:00Z" w16du:dateUtc="2025-08-04T18:45:00Z"/>
          <w:rFonts w:ascii="Arial" w:hAnsi="Arial" w:cs="Arial"/>
          <w:sz w:val="21"/>
          <w:szCs w:val="21"/>
        </w:rPr>
      </w:pPr>
      <w:r w:rsidRPr="00D84AB5">
        <w:rPr>
          <w:rFonts w:ascii="Arial" w:hAnsi="Arial" w:cs="Arial"/>
          <w:sz w:val="21"/>
          <w:szCs w:val="21"/>
        </w:rPr>
        <w:t xml:space="preserve">Texting </w:t>
      </w:r>
      <w:del w:id="142" w:author="Weyer Jamora, Christina" w:date="2025-08-04T11:45:00Z" w16du:dateUtc="2025-08-04T18:45:00Z">
        <w:r w:rsidRPr="00D84AB5" w:rsidDel="00A30BB1">
          <w:rPr>
            <w:rFonts w:ascii="Arial" w:hAnsi="Arial" w:cs="Arial"/>
            <w:sz w:val="21"/>
            <w:szCs w:val="21"/>
          </w:rPr>
          <w:delText xml:space="preserve">psychoeducation </w:delText>
        </w:r>
      </w:del>
      <w:r w:rsidRPr="00D84AB5">
        <w:rPr>
          <w:rFonts w:ascii="Arial" w:hAnsi="Arial" w:cs="Arial"/>
          <w:sz w:val="21"/>
          <w:szCs w:val="21"/>
        </w:rPr>
        <w:t>completion</w:t>
      </w:r>
      <w:ins w:id="143" w:author="Weyer Jamora, Christina" w:date="2025-08-04T11:47:00Z" w16du:dateUtc="2025-08-04T18:47:00Z">
        <w:r w:rsidR="00A30BB1">
          <w:rPr>
            <w:rFonts w:ascii="Arial" w:hAnsi="Arial" w:cs="Arial"/>
            <w:sz w:val="21"/>
            <w:szCs w:val="21"/>
          </w:rPr>
          <w:t xml:space="preserve"> was defined as</w:t>
        </w:r>
      </w:ins>
      <w:del w:id="144" w:author="Weyer Jamora, Christina" w:date="2025-08-04T11:47:00Z" w16du:dateUtc="2025-08-04T18:47:00Z">
        <w:r w:rsidRPr="00D84AB5" w:rsidDel="00A30BB1">
          <w:rPr>
            <w:rFonts w:ascii="Arial" w:hAnsi="Arial" w:cs="Arial"/>
            <w:sz w:val="21"/>
            <w:szCs w:val="21"/>
          </w:rPr>
          <w:delText xml:space="preserve"> </w:delText>
        </w:r>
        <w:r w:rsidDel="00A30BB1">
          <w:rPr>
            <w:rFonts w:ascii="Arial" w:hAnsi="Arial" w:cs="Arial"/>
            <w:sz w:val="21"/>
            <w:szCs w:val="21"/>
          </w:rPr>
          <w:delText>is</w:delText>
        </w:r>
      </w:del>
      <w:r>
        <w:rPr>
          <w:rFonts w:ascii="Arial" w:hAnsi="Arial" w:cs="Arial"/>
          <w:sz w:val="21"/>
          <w:szCs w:val="21"/>
        </w:rPr>
        <w:t xml:space="preserve"> the percentage of</w:t>
      </w:r>
      <w:ins w:id="145" w:author="Weyer Jamora, Christina" w:date="2025-08-04T11:47:00Z" w16du:dateUtc="2025-08-04T18:47:00Z">
        <w:r w:rsidR="00A30BB1">
          <w:rPr>
            <w:rFonts w:ascii="Arial" w:hAnsi="Arial" w:cs="Arial"/>
            <w:sz w:val="21"/>
            <w:szCs w:val="21"/>
          </w:rPr>
          <w:t xml:space="preserve"> assigned</w:t>
        </w:r>
      </w:ins>
      <w:del w:id="146" w:author="Weyer Jamora, Christina" w:date="2025-08-04T11:47:00Z" w16du:dateUtc="2025-08-04T18:47:00Z">
        <w:r w:rsidDel="00A30BB1">
          <w:rPr>
            <w:rFonts w:ascii="Arial" w:hAnsi="Arial" w:cs="Arial"/>
            <w:sz w:val="21"/>
            <w:szCs w:val="21"/>
          </w:rPr>
          <w:delText xml:space="preserve"> </w:delText>
        </w:r>
        <w:r w:rsidRPr="00D84AB5" w:rsidDel="00A30BB1">
          <w:rPr>
            <w:rFonts w:ascii="Arial" w:hAnsi="Arial" w:cs="Arial"/>
            <w:sz w:val="21"/>
            <w:szCs w:val="21"/>
          </w:rPr>
          <w:delText>prescribed 3 months of</w:delText>
        </w:r>
      </w:del>
      <w:r w:rsidRPr="00D84AB5">
        <w:rPr>
          <w:rFonts w:ascii="Arial" w:hAnsi="Arial" w:cs="Arial"/>
          <w:sz w:val="21"/>
          <w:szCs w:val="21"/>
        </w:rPr>
        <w:t xml:space="preserve"> text messages</w:t>
      </w:r>
      <w:r>
        <w:rPr>
          <w:rFonts w:ascii="Arial" w:hAnsi="Arial" w:cs="Arial"/>
          <w:sz w:val="21"/>
          <w:szCs w:val="21"/>
        </w:rPr>
        <w:t xml:space="preserve"> </w:t>
      </w:r>
      <w:r w:rsidRPr="00D84AB5">
        <w:rPr>
          <w:rFonts w:ascii="Arial" w:hAnsi="Arial" w:cs="Arial"/>
          <w:sz w:val="21"/>
          <w:szCs w:val="21"/>
        </w:rPr>
        <w:t xml:space="preserve">without requesting to </w:t>
      </w:r>
      <w:r>
        <w:rPr>
          <w:rFonts w:ascii="Arial" w:hAnsi="Arial" w:cs="Arial"/>
          <w:sz w:val="21"/>
          <w:szCs w:val="21"/>
        </w:rPr>
        <w:t>opt-out</w:t>
      </w:r>
      <w:r w:rsidRPr="00D84AB5"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 xml:space="preserve"> </w:t>
      </w:r>
    </w:p>
    <w:p w14:paraId="2F489508" w14:textId="66EFFA19" w:rsidR="000B1E2B" w:rsidRDefault="000B1E2B" w:rsidP="000B1E2B">
      <w:pPr>
        <w:jc w:val="both"/>
        <w:rPr>
          <w:ins w:id="147" w:author="Weyer Jamora, Christina" w:date="2025-08-04T11:43:00Z" w16du:dateUtc="2025-08-04T18:43:00Z"/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N/A signifies that </w:t>
      </w:r>
      <w:ins w:id="148" w:author="Weyer Jamora, Christina" w:date="2025-08-04T11:41:00Z" w16du:dateUtc="2025-08-04T18:41:00Z">
        <w:r w:rsidR="002A4921">
          <w:rPr>
            <w:rFonts w:ascii="Arial" w:hAnsi="Arial" w:cs="Arial"/>
            <w:sz w:val="21"/>
            <w:szCs w:val="21"/>
          </w:rPr>
          <w:t xml:space="preserve">technical difficulties did not apply due to the intervention being deployed in person </w:t>
        </w:r>
      </w:ins>
      <w:ins w:id="149" w:author="Weyer Jamora, Christina" w:date="2025-08-04T11:42:00Z" w16du:dateUtc="2025-08-04T18:42:00Z">
        <w:r w:rsidR="00A30BB1">
          <w:rPr>
            <w:rFonts w:ascii="Arial" w:hAnsi="Arial" w:cs="Arial"/>
            <w:sz w:val="21"/>
            <w:szCs w:val="21"/>
          </w:rPr>
          <w:t>(i.e. in clinic GMT)</w:t>
        </w:r>
      </w:ins>
      <w:del w:id="150" w:author="Weyer Jamora, Christina" w:date="2025-08-04T11:42:00Z" w16du:dateUtc="2025-08-04T18:42:00Z">
        <w:r w:rsidDel="00A30BB1">
          <w:rPr>
            <w:rFonts w:ascii="Arial" w:hAnsi="Arial" w:cs="Arial"/>
            <w:sz w:val="21"/>
            <w:szCs w:val="21"/>
          </w:rPr>
          <w:delText xml:space="preserve">due to app-based technical difficulties, </w:delText>
        </w:r>
      </w:del>
      <w:del w:id="151" w:author="Weyer Jamora, Christina" w:date="2025-08-04T11:43:00Z" w16du:dateUtc="2025-08-04T18:43:00Z">
        <w:r w:rsidDel="00A30BB1">
          <w:rPr>
            <w:rFonts w:ascii="Arial" w:hAnsi="Arial" w:cs="Arial"/>
            <w:sz w:val="21"/>
            <w:szCs w:val="21"/>
          </w:rPr>
          <w:delText>study staff were unable to verify the percentage of completed assigned interventions</w:delText>
        </w:r>
      </w:del>
      <w:ins w:id="152" w:author="Weyer Jamora, Christina" w:date="2025-08-04T11:43:00Z" w16du:dateUtc="2025-08-04T18:43:00Z">
        <w:r w:rsidR="00A30BB1">
          <w:rPr>
            <w:rFonts w:ascii="Arial" w:hAnsi="Arial" w:cs="Arial"/>
            <w:sz w:val="21"/>
            <w:szCs w:val="21"/>
          </w:rPr>
          <w:t>.</w:t>
        </w:r>
      </w:ins>
    </w:p>
    <w:p w14:paraId="42AEBB6E" w14:textId="77777777" w:rsidR="00A30BB1" w:rsidRPr="00D84AB5" w:rsidRDefault="00A30BB1" w:rsidP="000B1E2B">
      <w:pPr>
        <w:jc w:val="both"/>
        <w:rPr>
          <w:rFonts w:ascii="Arial" w:hAnsi="Arial" w:cs="Arial"/>
          <w:sz w:val="21"/>
          <w:szCs w:val="21"/>
        </w:rPr>
      </w:pPr>
    </w:p>
    <w:p w14:paraId="0E8A2236" w14:textId="77777777" w:rsidR="000B1E2B" w:rsidRPr="00D84AB5" w:rsidRDefault="000B1E2B" w:rsidP="000B1E2B">
      <w:pPr>
        <w:jc w:val="both"/>
        <w:rPr>
          <w:rFonts w:ascii="Arial" w:hAnsi="Arial" w:cs="Arial"/>
          <w:sz w:val="21"/>
          <w:szCs w:val="21"/>
        </w:rPr>
      </w:pPr>
      <w:r w:rsidRPr="00D84AB5">
        <w:rPr>
          <w:rFonts w:ascii="Arial" w:hAnsi="Arial" w:cs="Arial"/>
          <w:sz w:val="21"/>
          <w:szCs w:val="21"/>
          <w:vertAlign w:val="superscript"/>
        </w:rPr>
        <w:t>a</w:t>
      </w:r>
      <w:r w:rsidRPr="00D84AB5">
        <w:rPr>
          <w:rFonts w:ascii="Arial" w:hAnsi="Arial" w:cs="Arial"/>
          <w:sz w:val="21"/>
          <w:szCs w:val="21"/>
        </w:rPr>
        <w:t xml:space="preserve"> pa</w:t>
      </w:r>
      <w:r>
        <w:rPr>
          <w:rFonts w:ascii="Arial" w:hAnsi="Arial" w:cs="Arial"/>
          <w:sz w:val="21"/>
          <w:szCs w:val="21"/>
        </w:rPr>
        <w:t>rticipant</w:t>
      </w:r>
      <w:r w:rsidRPr="00D84AB5">
        <w:rPr>
          <w:rFonts w:ascii="Arial" w:hAnsi="Arial" w:cs="Arial"/>
          <w:sz w:val="21"/>
          <w:szCs w:val="21"/>
        </w:rPr>
        <w:t xml:space="preserve"> reported technical difficulties due to </w:t>
      </w:r>
      <w:r>
        <w:rPr>
          <w:rFonts w:ascii="Arial" w:hAnsi="Arial" w:cs="Arial"/>
          <w:sz w:val="21"/>
          <w:szCs w:val="21"/>
        </w:rPr>
        <w:t xml:space="preserve">their own </w:t>
      </w:r>
      <w:r w:rsidRPr="00D84AB5">
        <w:rPr>
          <w:rFonts w:ascii="Arial" w:hAnsi="Arial" w:cs="Arial"/>
          <w:sz w:val="21"/>
          <w:szCs w:val="21"/>
        </w:rPr>
        <w:t>ability</w:t>
      </w:r>
    </w:p>
    <w:p w14:paraId="644F1DF9" w14:textId="77777777" w:rsidR="000B1E2B" w:rsidRDefault="000B1E2B" w:rsidP="000B1E2B">
      <w:pPr>
        <w:jc w:val="both"/>
        <w:rPr>
          <w:rFonts w:ascii="Arial" w:hAnsi="Arial" w:cs="Arial"/>
          <w:sz w:val="21"/>
          <w:szCs w:val="21"/>
        </w:rPr>
      </w:pPr>
      <w:r w:rsidRPr="00D84AB5">
        <w:rPr>
          <w:rFonts w:ascii="Arial" w:hAnsi="Arial" w:cs="Arial"/>
          <w:sz w:val="21"/>
          <w:szCs w:val="21"/>
          <w:vertAlign w:val="superscript"/>
        </w:rPr>
        <w:t>b</w:t>
      </w:r>
      <w:r w:rsidRPr="00D84AB5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participant reported app-based</w:t>
      </w:r>
      <w:r w:rsidRPr="00D84AB5">
        <w:rPr>
          <w:rFonts w:ascii="Arial" w:hAnsi="Arial" w:cs="Arial"/>
          <w:sz w:val="21"/>
          <w:szCs w:val="21"/>
        </w:rPr>
        <w:t xml:space="preserve"> technical difficulties</w:t>
      </w:r>
      <w:r>
        <w:rPr>
          <w:rFonts w:ascii="Arial" w:hAnsi="Arial" w:cs="Arial"/>
          <w:sz w:val="21"/>
          <w:szCs w:val="21"/>
        </w:rPr>
        <w:t>/instability of the app</w:t>
      </w:r>
      <w:r w:rsidRPr="00D84AB5">
        <w:rPr>
          <w:rFonts w:ascii="Arial" w:hAnsi="Arial" w:cs="Arial"/>
          <w:sz w:val="21"/>
          <w:szCs w:val="21"/>
        </w:rPr>
        <w:t xml:space="preserve"> and </w:t>
      </w:r>
      <w:r>
        <w:rPr>
          <w:rFonts w:ascii="Arial" w:hAnsi="Arial" w:cs="Arial"/>
          <w:sz w:val="21"/>
          <w:szCs w:val="21"/>
        </w:rPr>
        <w:t xml:space="preserve">was </w:t>
      </w:r>
      <w:r w:rsidRPr="00D84AB5">
        <w:rPr>
          <w:rFonts w:ascii="Arial" w:hAnsi="Arial" w:cs="Arial"/>
          <w:sz w:val="21"/>
          <w:szCs w:val="21"/>
        </w:rPr>
        <w:t xml:space="preserve">unable to verify </w:t>
      </w:r>
      <w:r>
        <w:rPr>
          <w:rFonts w:ascii="Arial" w:hAnsi="Arial" w:cs="Arial"/>
          <w:sz w:val="21"/>
          <w:szCs w:val="21"/>
        </w:rPr>
        <w:t>component</w:t>
      </w:r>
      <w:r w:rsidRPr="00D84AB5">
        <w:rPr>
          <w:rFonts w:ascii="Arial" w:hAnsi="Arial" w:cs="Arial"/>
          <w:sz w:val="21"/>
          <w:szCs w:val="21"/>
        </w:rPr>
        <w:t xml:space="preserve"> completion</w:t>
      </w:r>
    </w:p>
    <w:p w14:paraId="4A3DC7AD" w14:textId="77777777" w:rsidR="000B1E2B" w:rsidRPr="00D84AB5" w:rsidRDefault="000B1E2B" w:rsidP="000B1E2B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Pre-COVID (prior to March 2020)</w:t>
      </w:r>
    </w:p>
    <w:p w14:paraId="30C21F68" w14:textId="77777777" w:rsidR="00FA07BC" w:rsidRDefault="00FA07BC" w:rsidP="00D84AB5">
      <w:pPr>
        <w:jc w:val="both"/>
        <w:rPr>
          <w:rFonts w:ascii="Arial" w:hAnsi="Arial" w:cs="Arial"/>
          <w:sz w:val="21"/>
          <w:szCs w:val="21"/>
        </w:rPr>
      </w:pPr>
    </w:p>
    <w:p w14:paraId="1383CAC3" w14:textId="236991E0" w:rsidR="009B6F3E" w:rsidRPr="00447627" w:rsidDel="00A30BB1" w:rsidRDefault="009B6F3E" w:rsidP="00D84AB5">
      <w:pPr>
        <w:jc w:val="both"/>
        <w:rPr>
          <w:del w:id="153" w:author="Weyer Jamora, Christina" w:date="2025-08-04T11:44:00Z" w16du:dateUtc="2025-08-04T18:44:00Z"/>
          <w:rFonts w:ascii="Arial" w:hAnsi="Arial" w:cs="Arial"/>
          <w:sz w:val="21"/>
          <w:szCs w:val="21"/>
        </w:rPr>
      </w:pPr>
      <w:del w:id="154" w:author="Weyer Jamora, Christina" w:date="2025-08-04T11:44:00Z" w16du:dateUtc="2025-08-04T18:44:00Z">
        <w:r w:rsidRPr="00447627" w:rsidDel="00A30BB1">
          <w:rPr>
            <w:rFonts w:ascii="Arial" w:hAnsi="Arial" w:cs="Arial"/>
            <w:sz w:val="21"/>
            <w:szCs w:val="21"/>
          </w:rPr>
          <w:delText xml:space="preserve">GMT participant completion was based on </w:delText>
        </w:r>
        <w:r w:rsidDel="00A30BB1">
          <w:rPr>
            <w:rFonts w:ascii="Arial" w:hAnsi="Arial" w:cs="Arial"/>
            <w:sz w:val="21"/>
            <w:szCs w:val="21"/>
          </w:rPr>
          <w:delText xml:space="preserve">percentage </w:delText>
        </w:r>
        <w:r w:rsidRPr="00447627" w:rsidDel="00A30BB1">
          <w:rPr>
            <w:rFonts w:ascii="Arial" w:hAnsi="Arial" w:cs="Arial"/>
            <w:sz w:val="21"/>
            <w:szCs w:val="21"/>
          </w:rPr>
          <w:delText xml:space="preserve">appointment attendance and modules completed </w:delText>
        </w:r>
      </w:del>
    </w:p>
    <w:p w14:paraId="37678086" w14:textId="2DD7083C" w:rsidR="008D3FF0" w:rsidDel="00A30BB1" w:rsidRDefault="009B6F3E" w:rsidP="00D84AB5">
      <w:pPr>
        <w:jc w:val="both"/>
        <w:rPr>
          <w:del w:id="155" w:author="Weyer Jamora, Christina" w:date="2025-08-04T11:44:00Z" w16du:dateUtc="2025-08-04T18:44:00Z"/>
          <w:rFonts w:ascii="Arial" w:hAnsi="Arial" w:cs="Arial"/>
          <w:sz w:val="21"/>
          <w:szCs w:val="21"/>
        </w:rPr>
      </w:pPr>
      <w:del w:id="156" w:author="Weyer Jamora, Christina" w:date="2025-08-04T11:44:00Z" w16du:dateUtc="2025-08-04T18:44:00Z">
        <w:r w:rsidDel="00A30BB1">
          <w:rPr>
            <w:rFonts w:ascii="Arial" w:hAnsi="Arial" w:cs="Arial"/>
            <w:sz w:val="21"/>
            <w:szCs w:val="21"/>
          </w:rPr>
          <w:delText xml:space="preserve">ReMind completion 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is </w:delText>
        </w:r>
        <w:r w:rsidDel="00A30BB1">
          <w:rPr>
            <w:rFonts w:ascii="Arial" w:hAnsi="Arial" w:cs="Arial"/>
            <w:sz w:val="21"/>
            <w:szCs w:val="21"/>
          </w:rPr>
          <w:delText xml:space="preserve">defined as 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the </w:delText>
        </w:r>
        <w:r w:rsidDel="00A30BB1">
          <w:rPr>
            <w:rFonts w:ascii="Arial" w:hAnsi="Arial" w:cs="Arial"/>
            <w:sz w:val="21"/>
            <w:szCs w:val="21"/>
          </w:rPr>
          <w:delText xml:space="preserve">percentage of </w:delText>
        </w:r>
        <w:r w:rsidR="007767C6" w:rsidDel="00A30BB1">
          <w:rPr>
            <w:rFonts w:ascii="Arial" w:hAnsi="Arial" w:cs="Arial"/>
            <w:sz w:val="21"/>
            <w:szCs w:val="21"/>
          </w:rPr>
          <w:delText>completed assigned interventions</w:delText>
        </w:r>
      </w:del>
    </w:p>
    <w:p w14:paraId="1BD529C0" w14:textId="4DE2E62D" w:rsidR="000373C3" w:rsidRPr="00D84AB5" w:rsidDel="00A30BB1" w:rsidRDefault="000373C3" w:rsidP="00D84AB5">
      <w:pPr>
        <w:jc w:val="both"/>
        <w:rPr>
          <w:del w:id="157" w:author="Weyer Jamora, Christina" w:date="2025-08-04T11:44:00Z" w16du:dateUtc="2025-08-04T18:44:00Z"/>
          <w:rFonts w:ascii="Arial" w:hAnsi="Arial" w:cs="Arial"/>
          <w:sz w:val="21"/>
          <w:szCs w:val="21"/>
        </w:rPr>
      </w:pPr>
      <w:del w:id="158" w:author="Weyer Jamora, Christina" w:date="2025-08-04T11:44:00Z" w16du:dateUtc="2025-08-04T18:44:00Z">
        <w:r w:rsidRPr="00D84AB5" w:rsidDel="00A30BB1">
          <w:rPr>
            <w:rFonts w:ascii="Arial" w:hAnsi="Arial" w:cs="Arial"/>
            <w:sz w:val="21"/>
            <w:szCs w:val="21"/>
          </w:rPr>
          <w:delText xml:space="preserve">Texting psychoeducation completion 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is the </w:delText>
        </w:r>
        <w:r w:rsidR="008D3FF0" w:rsidDel="00A30BB1">
          <w:rPr>
            <w:rFonts w:ascii="Arial" w:hAnsi="Arial" w:cs="Arial"/>
            <w:sz w:val="21"/>
            <w:szCs w:val="21"/>
          </w:rPr>
          <w:delText xml:space="preserve">percentage of </w:delText>
        </w:r>
        <w:r w:rsidRPr="00D84AB5" w:rsidDel="00A30BB1">
          <w:rPr>
            <w:rFonts w:ascii="Arial" w:hAnsi="Arial" w:cs="Arial"/>
            <w:sz w:val="21"/>
            <w:szCs w:val="21"/>
          </w:rPr>
          <w:delText>prescribed 3 months of text messages</w:delText>
        </w:r>
        <w:r w:rsidR="008D3FF0" w:rsidDel="00A30BB1">
          <w:rPr>
            <w:rFonts w:ascii="Arial" w:hAnsi="Arial" w:cs="Arial"/>
            <w:sz w:val="21"/>
            <w:szCs w:val="21"/>
          </w:rPr>
          <w:delText xml:space="preserve"> 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without requesting to </w:delText>
        </w:r>
        <w:r w:rsidR="00FA07BC" w:rsidDel="00A30BB1">
          <w:rPr>
            <w:rFonts w:ascii="Arial" w:hAnsi="Arial" w:cs="Arial"/>
            <w:sz w:val="21"/>
            <w:szCs w:val="21"/>
          </w:rPr>
          <w:delText>opt-out</w:delText>
        </w:r>
        <w:r w:rsidRPr="00D84AB5" w:rsidDel="00A30BB1">
          <w:rPr>
            <w:rFonts w:ascii="Arial" w:hAnsi="Arial" w:cs="Arial"/>
            <w:sz w:val="21"/>
            <w:szCs w:val="21"/>
          </w:rPr>
          <w:delText>.</w:delText>
        </w:r>
        <w:r w:rsidR="007767C6" w:rsidDel="00A30BB1">
          <w:rPr>
            <w:rFonts w:ascii="Arial" w:hAnsi="Arial" w:cs="Arial"/>
            <w:sz w:val="21"/>
            <w:szCs w:val="21"/>
          </w:rPr>
          <w:delText xml:space="preserve"> N/A signifies that due to </w:delText>
        </w:r>
        <w:r w:rsidR="00D84AB5" w:rsidDel="00A30BB1">
          <w:rPr>
            <w:rFonts w:ascii="Arial" w:hAnsi="Arial" w:cs="Arial"/>
            <w:sz w:val="21"/>
            <w:szCs w:val="21"/>
          </w:rPr>
          <w:delText>app-based</w:delText>
        </w:r>
        <w:r w:rsidR="007767C6" w:rsidDel="00A30BB1">
          <w:rPr>
            <w:rFonts w:ascii="Arial" w:hAnsi="Arial" w:cs="Arial"/>
            <w:sz w:val="21"/>
            <w:szCs w:val="21"/>
          </w:rPr>
          <w:delText xml:space="preserve"> technical difficulties</w:delText>
        </w:r>
        <w:r w:rsidR="00D84AB5" w:rsidDel="00A30BB1">
          <w:rPr>
            <w:rFonts w:ascii="Arial" w:hAnsi="Arial" w:cs="Arial"/>
            <w:sz w:val="21"/>
            <w:szCs w:val="21"/>
          </w:rPr>
          <w:delText>,</w:delText>
        </w:r>
        <w:r w:rsidR="007767C6" w:rsidDel="00A30BB1">
          <w:rPr>
            <w:rFonts w:ascii="Arial" w:hAnsi="Arial" w:cs="Arial"/>
            <w:sz w:val="21"/>
            <w:szCs w:val="21"/>
          </w:rPr>
          <w:delText xml:space="preserve"> study staff were unable to verify 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the </w:delText>
        </w:r>
        <w:r w:rsidR="007767C6" w:rsidDel="00A30BB1">
          <w:rPr>
            <w:rFonts w:ascii="Arial" w:hAnsi="Arial" w:cs="Arial"/>
            <w:sz w:val="21"/>
            <w:szCs w:val="21"/>
          </w:rPr>
          <w:delText>percentage of completed assigned interventions</w:delText>
        </w:r>
      </w:del>
    </w:p>
    <w:p w14:paraId="790B910F" w14:textId="27C0597C" w:rsidR="000373C3" w:rsidRPr="00D84AB5" w:rsidDel="00A30BB1" w:rsidRDefault="000373C3" w:rsidP="00D84AB5">
      <w:pPr>
        <w:jc w:val="both"/>
        <w:rPr>
          <w:del w:id="159" w:author="Weyer Jamora, Christina" w:date="2025-08-04T11:44:00Z" w16du:dateUtc="2025-08-04T18:44:00Z"/>
          <w:rFonts w:ascii="Arial" w:hAnsi="Arial" w:cs="Arial"/>
          <w:sz w:val="21"/>
          <w:szCs w:val="21"/>
        </w:rPr>
      </w:pPr>
      <w:del w:id="160" w:author="Weyer Jamora, Christina" w:date="2025-08-04T11:44:00Z" w16du:dateUtc="2025-08-04T18:44:00Z">
        <w:r w:rsidRPr="00D84AB5" w:rsidDel="00A30BB1">
          <w:rPr>
            <w:rFonts w:ascii="Arial" w:hAnsi="Arial" w:cs="Arial"/>
            <w:sz w:val="21"/>
            <w:szCs w:val="21"/>
            <w:vertAlign w:val="superscript"/>
          </w:rPr>
          <w:delText>a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 pa</w:delText>
        </w:r>
        <w:r w:rsidR="00D84AB5" w:rsidDel="00A30BB1">
          <w:rPr>
            <w:rFonts w:ascii="Arial" w:hAnsi="Arial" w:cs="Arial"/>
            <w:sz w:val="21"/>
            <w:szCs w:val="21"/>
          </w:rPr>
          <w:delText>rticipant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 reported technical difficulties due to 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their own </w:delText>
        </w:r>
        <w:r w:rsidRPr="00D84AB5" w:rsidDel="00A30BB1">
          <w:rPr>
            <w:rFonts w:ascii="Arial" w:hAnsi="Arial" w:cs="Arial"/>
            <w:sz w:val="21"/>
            <w:szCs w:val="21"/>
          </w:rPr>
          <w:delText>ability</w:delText>
        </w:r>
      </w:del>
    </w:p>
    <w:p w14:paraId="4BC8D69F" w14:textId="097756AB" w:rsidR="000373C3" w:rsidDel="00A30BB1" w:rsidRDefault="000373C3" w:rsidP="00D84AB5">
      <w:pPr>
        <w:jc w:val="both"/>
        <w:rPr>
          <w:del w:id="161" w:author="Weyer Jamora, Christina" w:date="2025-08-04T11:44:00Z" w16du:dateUtc="2025-08-04T18:44:00Z"/>
          <w:rFonts w:ascii="Arial" w:hAnsi="Arial" w:cs="Arial"/>
          <w:sz w:val="21"/>
          <w:szCs w:val="21"/>
        </w:rPr>
      </w:pPr>
      <w:del w:id="162" w:author="Weyer Jamora, Christina" w:date="2025-08-04T11:44:00Z" w16du:dateUtc="2025-08-04T18:44:00Z">
        <w:r w:rsidRPr="00D84AB5" w:rsidDel="00A30BB1">
          <w:rPr>
            <w:rFonts w:ascii="Arial" w:hAnsi="Arial" w:cs="Arial"/>
            <w:sz w:val="21"/>
            <w:szCs w:val="21"/>
            <w:vertAlign w:val="superscript"/>
          </w:rPr>
          <w:delText>b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 </w:delText>
        </w:r>
        <w:r w:rsidR="008D3FF0" w:rsidDel="00A30BB1">
          <w:rPr>
            <w:rFonts w:ascii="Arial" w:hAnsi="Arial" w:cs="Arial"/>
            <w:sz w:val="21"/>
            <w:szCs w:val="21"/>
          </w:rPr>
          <w:delText>pa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rticipant </w:delText>
        </w:r>
        <w:r w:rsidR="008D3FF0" w:rsidDel="00A30BB1">
          <w:rPr>
            <w:rFonts w:ascii="Arial" w:hAnsi="Arial" w:cs="Arial"/>
            <w:sz w:val="21"/>
            <w:szCs w:val="21"/>
          </w:rPr>
          <w:delText xml:space="preserve">reported </w:delText>
        </w:r>
        <w:r w:rsidR="00D84AB5" w:rsidDel="00A30BB1">
          <w:rPr>
            <w:rFonts w:ascii="Arial" w:hAnsi="Arial" w:cs="Arial"/>
            <w:sz w:val="21"/>
            <w:szCs w:val="21"/>
          </w:rPr>
          <w:delText>app-based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 technical difficulties</w:delText>
        </w:r>
        <w:r w:rsidR="001C456F" w:rsidDel="00A30BB1">
          <w:rPr>
            <w:rFonts w:ascii="Arial" w:hAnsi="Arial" w:cs="Arial"/>
            <w:sz w:val="21"/>
            <w:szCs w:val="21"/>
          </w:rPr>
          <w:delText>/instability of the app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 and </w:delText>
        </w:r>
        <w:r w:rsidR="00D84AB5" w:rsidDel="00A30BB1">
          <w:rPr>
            <w:rFonts w:ascii="Arial" w:hAnsi="Arial" w:cs="Arial"/>
            <w:sz w:val="21"/>
            <w:szCs w:val="21"/>
          </w:rPr>
          <w:delText xml:space="preserve">was </w:delText>
        </w:r>
        <w:r w:rsidRPr="00D84AB5" w:rsidDel="00A30BB1">
          <w:rPr>
            <w:rFonts w:ascii="Arial" w:hAnsi="Arial" w:cs="Arial"/>
            <w:sz w:val="21"/>
            <w:szCs w:val="21"/>
          </w:rPr>
          <w:delText xml:space="preserve">unable to verify </w:delText>
        </w:r>
        <w:r w:rsidR="00A30275" w:rsidDel="00A30BB1">
          <w:rPr>
            <w:rFonts w:ascii="Arial" w:hAnsi="Arial" w:cs="Arial"/>
            <w:sz w:val="21"/>
            <w:szCs w:val="21"/>
          </w:rPr>
          <w:delText>component</w:delText>
        </w:r>
        <w:r w:rsidR="00A30275" w:rsidRPr="00D84AB5" w:rsidDel="00A30BB1">
          <w:rPr>
            <w:rFonts w:ascii="Arial" w:hAnsi="Arial" w:cs="Arial"/>
            <w:sz w:val="21"/>
            <w:szCs w:val="21"/>
          </w:rPr>
          <w:delText xml:space="preserve"> </w:delText>
        </w:r>
        <w:r w:rsidRPr="00D84AB5" w:rsidDel="00A30BB1">
          <w:rPr>
            <w:rFonts w:ascii="Arial" w:hAnsi="Arial" w:cs="Arial"/>
            <w:sz w:val="21"/>
            <w:szCs w:val="21"/>
          </w:rPr>
          <w:delText>completion</w:delText>
        </w:r>
      </w:del>
    </w:p>
    <w:p w14:paraId="74A92730" w14:textId="77777777" w:rsidR="000373C3" w:rsidRDefault="000373C3" w:rsidP="00D84AB5">
      <w:pPr>
        <w:jc w:val="both"/>
        <w:rPr>
          <w:b/>
          <w:bCs/>
        </w:rPr>
      </w:pPr>
    </w:p>
    <w:p w14:paraId="1B838DC4" w14:textId="77777777" w:rsidR="000373C3" w:rsidRDefault="000373C3">
      <w:pPr>
        <w:rPr>
          <w:b/>
          <w:bCs/>
        </w:rPr>
      </w:pPr>
      <w:r>
        <w:rPr>
          <w:b/>
          <w:bCs/>
        </w:rPr>
        <w:br w:type="page"/>
      </w:r>
    </w:p>
    <w:p w14:paraId="36488F58" w14:textId="0615380B" w:rsidR="00252F68" w:rsidRPr="00113499" w:rsidRDefault="00252F68">
      <w:pPr>
        <w:rPr>
          <w:rFonts w:ascii="Arial" w:hAnsi="Arial" w:cs="Arial"/>
        </w:rPr>
      </w:pPr>
      <w:r w:rsidRPr="00113499">
        <w:rPr>
          <w:rFonts w:ascii="Arial" w:hAnsi="Arial" w:cs="Arial"/>
          <w:b/>
          <w:bCs/>
        </w:rPr>
        <w:lastRenderedPageBreak/>
        <w:t xml:space="preserve">Supplemental </w:t>
      </w:r>
      <w:r w:rsidR="000373C3" w:rsidRPr="00113499">
        <w:rPr>
          <w:rFonts w:ascii="Arial" w:hAnsi="Arial" w:cs="Arial"/>
          <w:b/>
          <w:bCs/>
        </w:rPr>
        <w:t xml:space="preserve">Table </w:t>
      </w:r>
      <w:r w:rsidR="00113499" w:rsidRPr="00113499">
        <w:rPr>
          <w:rFonts w:ascii="Arial" w:hAnsi="Arial" w:cs="Arial"/>
          <w:b/>
          <w:bCs/>
        </w:rPr>
        <w:t>5</w:t>
      </w:r>
      <w:r w:rsidR="008A0873">
        <w:rPr>
          <w:rFonts w:ascii="Arial" w:hAnsi="Arial" w:cs="Arial"/>
          <w:b/>
          <w:bCs/>
        </w:rPr>
        <w:t>.</w:t>
      </w:r>
      <w:r w:rsidRPr="00113499">
        <w:rPr>
          <w:rFonts w:ascii="Arial" w:hAnsi="Arial" w:cs="Arial"/>
        </w:rPr>
        <w:t xml:space="preserve"> GMT within-group </w:t>
      </w:r>
      <w:ins w:id="163" w:author="Weyer Jamora, Christina" w:date="2025-08-04T12:48:00Z" w16du:dateUtc="2025-08-04T19:48:00Z">
        <w:r w:rsidR="002A1A0F">
          <w:rPr>
            <w:rFonts w:ascii="Arial" w:hAnsi="Arial" w:cs="Arial"/>
          </w:rPr>
          <w:t xml:space="preserve">paired </w:t>
        </w:r>
      </w:ins>
      <w:r w:rsidRPr="00113499">
        <w:rPr>
          <w:rFonts w:ascii="Arial" w:hAnsi="Arial" w:cs="Arial"/>
        </w:rPr>
        <w:t xml:space="preserve">comparisons </w:t>
      </w:r>
      <w:ins w:id="164" w:author="Weyer Jamora, Christina" w:date="2025-08-04T12:48:00Z" w16du:dateUtc="2025-08-04T19:48:00Z">
        <w:r w:rsidR="002A1A0F">
          <w:rPr>
            <w:rFonts w:ascii="Arial" w:hAnsi="Arial" w:cs="Arial"/>
          </w:rPr>
          <w:t>at</w:t>
        </w:r>
      </w:ins>
      <w:del w:id="165" w:author="Weyer Jamora, Christina" w:date="2025-08-04T12:48:00Z" w16du:dateUtc="2025-08-04T19:48:00Z">
        <w:r w:rsidRPr="00113499" w:rsidDel="002A1A0F">
          <w:rPr>
            <w:rFonts w:ascii="Arial" w:hAnsi="Arial" w:cs="Arial"/>
          </w:rPr>
          <w:delText>for</w:delText>
        </w:r>
      </w:del>
      <w:r w:rsidRPr="00113499">
        <w:rPr>
          <w:rFonts w:ascii="Arial" w:hAnsi="Arial" w:cs="Arial"/>
        </w:rPr>
        <w:t xml:space="preserve"> baseline </w:t>
      </w:r>
      <w:ins w:id="166" w:author="Weyer Jamora, Christina" w:date="2025-08-04T12:48:00Z" w16du:dateUtc="2025-08-04T19:48:00Z">
        <w:r w:rsidR="002A1A0F">
          <w:rPr>
            <w:rFonts w:ascii="Arial" w:hAnsi="Arial" w:cs="Arial"/>
          </w:rPr>
          <w:t xml:space="preserve">and </w:t>
        </w:r>
      </w:ins>
      <w:del w:id="167" w:author="Weyer Jamora, Christina" w:date="2025-08-04T12:48:00Z" w16du:dateUtc="2025-08-04T19:48:00Z">
        <w:r w:rsidRPr="00113499" w:rsidDel="002A1A0F">
          <w:rPr>
            <w:rFonts w:ascii="Arial" w:hAnsi="Arial" w:cs="Arial"/>
          </w:rPr>
          <w:delText xml:space="preserve">to </w:delText>
        </w:r>
      </w:del>
      <w:r w:rsidRPr="00113499">
        <w:rPr>
          <w:rFonts w:ascii="Arial" w:hAnsi="Arial" w:cs="Arial"/>
        </w:rPr>
        <w:t>post-intervention</w:t>
      </w:r>
    </w:p>
    <w:p w14:paraId="5B6CE4DD" w14:textId="77777777" w:rsidR="00C31F20" w:rsidRDefault="00C31F20"/>
    <w:tbl>
      <w:tblPr>
        <w:tblStyle w:val="TableGridLight"/>
        <w:tblW w:w="10345" w:type="dxa"/>
        <w:tblLook w:val="00A0" w:firstRow="1" w:lastRow="0" w:firstColumn="1" w:lastColumn="0" w:noHBand="0" w:noVBand="0"/>
      </w:tblPr>
      <w:tblGrid>
        <w:gridCol w:w="2875"/>
        <w:gridCol w:w="2160"/>
        <w:gridCol w:w="1080"/>
        <w:gridCol w:w="2070"/>
        <w:gridCol w:w="2160"/>
      </w:tblGrid>
      <w:tr w:rsidR="002A448F" w:rsidRPr="00071FA0" w14:paraId="55656655" w14:textId="77777777" w:rsidTr="00252F68">
        <w:trPr>
          <w:trHeight w:val="242"/>
        </w:trPr>
        <w:tc>
          <w:tcPr>
            <w:tcW w:w="2875" w:type="dxa"/>
            <w:vMerge w:val="restart"/>
            <w:vAlign w:val="center"/>
          </w:tcPr>
          <w:p w14:paraId="175770FF" w14:textId="77777777" w:rsidR="002A448F" w:rsidRPr="00071FA0" w:rsidRDefault="002A448F">
            <w:pPr>
              <w:rPr>
                <w:rFonts w:ascii="Arial" w:hAnsi="Arial" w:cs="Arial"/>
              </w:rPr>
            </w:pPr>
          </w:p>
        </w:tc>
        <w:tc>
          <w:tcPr>
            <w:tcW w:w="7470" w:type="dxa"/>
            <w:gridSpan w:val="4"/>
            <w:vAlign w:val="center"/>
          </w:tcPr>
          <w:p w14:paraId="52225188" w14:textId="77777777" w:rsidR="00252F68" w:rsidRDefault="00252F68">
            <w:pPr>
              <w:jc w:val="center"/>
              <w:rPr>
                <w:rFonts w:ascii="Arial" w:hAnsi="Arial" w:cs="Arial"/>
              </w:rPr>
            </w:pPr>
          </w:p>
          <w:p w14:paraId="1B245BDE" w14:textId="1D5EEB80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MT</w:t>
            </w:r>
          </w:p>
          <w:p w14:paraId="7D7D9260" w14:textId="05E36C91" w:rsidR="002A448F" w:rsidRPr="00071FA0" w:rsidRDefault="002A448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2A448F" w:rsidRPr="00071FA0" w14:paraId="59B70608" w14:textId="77777777" w:rsidTr="002A448F">
        <w:trPr>
          <w:trHeight w:val="611"/>
        </w:trPr>
        <w:tc>
          <w:tcPr>
            <w:tcW w:w="2875" w:type="dxa"/>
            <w:vMerge/>
            <w:vAlign w:val="center"/>
          </w:tcPr>
          <w:p w14:paraId="4938211F" w14:textId="77777777" w:rsidR="002A448F" w:rsidRPr="00071FA0" w:rsidRDefault="002A448F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95B7A9B" w14:textId="448A2DC8" w:rsidR="002A448F" w:rsidRDefault="002A448F">
            <w:pPr>
              <w:jc w:val="center"/>
              <w:rPr>
                <w:rFonts w:ascii="Arial" w:hAnsi="Arial" w:cs="Arial"/>
              </w:rPr>
            </w:pPr>
          </w:p>
          <w:p w14:paraId="157B45B5" w14:textId="6C0C88C9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52DE97A" w14:textId="1C9E8A02" w:rsidR="002A448F" w:rsidRPr="00071FA0" w:rsidRDefault="0018370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ired </w:t>
            </w:r>
            <w:r w:rsidR="002A448F">
              <w:rPr>
                <w:rFonts w:ascii="Arial" w:hAnsi="Arial" w:cs="Arial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EA2428C" w14:textId="21D44951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DB23C10" w14:textId="72E354FE" w:rsidR="002A448F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ffect Size</w:t>
            </w:r>
          </w:p>
        </w:tc>
      </w:tr>
      <w:tr w:rsidR="00A362BC" w:rsidRPr="00071FA0" w14:paraId="5B3B73D6" w14:textId="77777777">
        <w:trPr>
          <w:trHeight w:val="413"/>
        </w:trPr>
        <w:tc>
          <w:tcPr>
            <w:tcW w:w="10345" w:type="dxa"/>
            <w:gridSpan w:val="5"/>
            <w:vAlign w:val="center"/>
          </w:tcPr>
          <w:p w14:paraId="1442A187" w14:textId="5615B2CF" w:rsidR="00A362BC" w:rsidRPr="00071FA0" w:rsidRDefault="00A362BC">
            <w:pPr>
              <w:rPr>
                <w:rFonts w:ascii="Arial" w:hAnsi="Arial" w:cs="Arial"/>
              </w:rPr>
            </w:pPr>
            <w:r w:rsidRPr="00071FA0">
              <w:rPr>
                <w:rFonts w:ascii="Arial" w:hAnsi="Arial" w:cs="Arial"/>
                <w:b/>
                <w:bCs/>
                <w:color w:val="000000"/>
              </w:rPr>
              <w:t>Attention and processing speed</w:t>
            </w:r>
          </w:p>
        </w:tc>
      </w:tr>
      <w:tr w:rsidR="002A448F" w:rsidRPr="00071FA0" w14:paraId="65BF06B8" w14:textId="77777777" w:rsidTr="002A448F">
        <w:trPr>
          <w:trHeight w:val="350"/>
        </w:trPr>
        <w:tc>
          <w:tcPr>
            <w:tcW w:w="2875" w:type="dxa"/>
            <w:vAlign w:val="center"/>
          </w:tcPr>
          <w:p w14:paraId="12D7B0A3" w14:textId="77777777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SDMT</w:t>
            </w:r>
          </w:p>
        </w:tc>
        <w:tc>
          <w:tcPr>
            <w:tcW w:w="2160" w:type="dxa"/>
            <w:vAlign w:val="center"/>
          </w:tcPr>
          <w:p w14:paraId="77A01329" w14:textId="50FCF7EE" w:rsidR="002A448F" w:rsidRPr="00071FA0" w:rsidRDefault="00A258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080" w:type="dxa"/>
            <w:vAlign w:val="center"/>
          </w:tcPr>
          <w:p w14:paraId="530C03B4" w14:textId="274C7927" w:rsidR="002A448F" w:rsidRPr="00071FA0" w:rsidRDefault="00A258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070" w:type="dxa"/>
            <w:vAlign w:val="center"/>
          </w:tcPr>
          <w:p w14:paraId="0EF6FB51" w14:textId="21BBD72F" w:rsidR="002A448F" w:rsidRPr="00071FA0" w:rsidRDefault="00A258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2160" w:type="dxa"/>
            <w:vAlign w:val="center"/>
          </w:tcPr>
          <w:p w14:paraId="1589E265" w14:textId="610C692E" w:rsidR="002A448F" w:rsidRPr="00071FA0" w:rsidRDefault="00A258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2A448F" w:rsidRPr="00071FA0" w14:paraId="410ECCEF" w14:textId="77777777" w:rsidTr="002A448F">
        <w:trPr>
          <w:trHeight w:val="377"/>
        </w:trPr>
        <w:tc>
          <w:tcPr>
            <w:tcW w:w="2875" w:type="dxa"/>
            <w:vAlign w:val="center"/>
          </w:tcPr>
          <w:p w14:paraId="6C71AC5D" w14:textId="66238A08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TMT-A</w:t>
            </w:r>
            <w:r w:rsidR="00C31F20" w:rsidRPr="00C31F20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5FEE5EB9" w14:textId="62D2839F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426B5E">
              <w:rPr>
                <w:rFonts w:ascii="Arial" w:hAnsi="Arial" w:cs="Arial"/>
              </w:rPr>
              <w:t>.00</w:t>
            </w:r>
          </w:p>
        </w:tc>
        <w:tc>
          <w:tcPr>
            <w:tcW w:w="1080" w:type="dxa"/>
            <w:vAlign w:val="center"/>
          </w:tcPr>
          <w:p w14:paraId="56B4D19F" w14:textId="1102463D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070" w:type="dxa"/>
            <w:vAlign w:val="center"/>
          </w:tcPr>
          <w:p w14:paraId="71DAA89C" w14:textId="3EA1C5C2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2160" w:type="dxa"/>
            <w:vAlign w:val="center"/>
          </w:tcPr>
          <w:p w14:paraId="63E0C5BD" w14:textId="6181FBD7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2A448F" w:rsidRPr="00071FA0" w14:paraId="3D9FDC65" w14:textId="77777777" w:rsidTr="002A448F">
        <w:trPr>
          <w:trHeight w:val="386"/>
        </w:trPr>
        <w:tc>
          <w:tcPr>
            <w:tcW w:w="2875" w:type="dxa"/>
            <w:vAlign w:val="center"/>
          </w:tcPr>
          <w:p w14:paraId="6FD8CE87" w14:textId="2DCD758E" w:rsidR="002A448F" w:rsidRPr="00071FA0" w:rsidRDefault="00C31F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AIS-IV</w:t>
            </w:r>
            <w:r w:rsidR="002A448F" w:rsidRPr="00071FA0">
              <w:rPr>
                <w:rFonts w:ascii="Arial" w:hAnsi="Arial" w:cs="Arial"/>
                <w:color w:val="000000"/>
              </w:rPr>
              <w:t>-WMI</w:t>
            </w:r>
          </w:p>
        </w:tc>
        <w:tc>
          <w:tcPr>
            <w:tcW w:w="2160" w:type="dxa"/>
            <w:vAlign w:val="center"/>
          </w:tcPr>
          <w:p w14:paraId="6B780BD9" w14:textId="5F1ADA9C" w:rsidR="002A448F" w:rsidRPr="00071FA0" w:rsidRDefault="00AB2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3</w:t>
            </w:r>
          </w:p>
        </w:tc>
        <w:tc>
          <w:tcPr>
            <w:tcW w:w="1080" w:type="dxa"/>
            <w:vAlign w:val="center"/>
          </w:tcPr>
          <w:p w14:paraId="776B78F1" w14:textId="1444CA39" w:rsidR="002A448F" w:rsidRPr="00071FA0" w:rsidRDefault="00A258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vAlign w:val="center"/>
          </w:tcPr>
          <w:p w14:paraId="710BB227" w14:textId="23C84F5D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2160" w:type="dxa"/>
            <w:vAlign w:val="center"/>
          </w:tcPr>
          <w:p w14:paraId="0A997EBD" w14:textId="7C7460EF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A362BC" w:rsidRPr="00071FA0" w14:paraId="28CE6DA1" w14:textId="77777777">
        <w:trPr>
          <w:trHeight w:val="413"/>
        </w:trPr>
        <w:tc>
          <w:tcPr>
            <w:tcW w:w="10345" w:type="dxa"/>
            <w:gridSpan w:val="5"/>
            <w:vAlign w:val="center"/>
          </w:tcPr>
          <w:p w14:paraId="38D6F053" w14:textId="56085B44" w:rsidR="00A362BC" w:rsidRPr="005A4E90" w:rsidRDefault="00A362B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71FA0">
              <w:rPr>
                <w:rFonts w:ascii="Arial" w:hAnsi="Arial" w:cs="Arial"/>
                <w:b/>
                <w:bCs/>
                <w:color w:val="000000"/>
              </w:rPr>
              <w:t xml:space="preserve">Memory and learning </w:t>
            </w:r>
          </w:p>
        </w:tc>
      </w:tr>
      <w:tr w:rsidR="002A448F" w:rsidRPr="00071FA0" w14:paraId="7C8DC5B5" w14:textId="77777777" w:rsidTr="002A448F">
        <w:trPr>
          <w:trHeight w:val="386"/>
        </w:trPr>
        <w:tc>
          <w:tcPr>
            <w:tcW w:w="2875" w:type="dxa"/>
            <w:vAlign w:val="center"/>
          </w:tcPr>
          <w:p w14:paraId="12508C4A" w14:textId="5BD31AED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 xml:space="preserve">HVLT-R </w:t>
            </w:r>
            <w:r w:rsidR="00190C26">
              <w:rPr>
                <w:rFonts w:ascii="Arial" w:hAnsi="Arial" w:cs="Arial"/>
                <w:color w:val="000000"/>
              </w:rPr>
              <w:t xml:space="preserve">Trials </w:t>
            </w:r>
            <w:r w:rsidRPr="00071FA0">
              <w:rPr>
                <w:rFonts w:ascii="Arial" w:hAnsi="Arial" w:cs="Arial"/>
                <w:color w:val="000000"/>
              </w:rPr>
              <w:t>1-3</w:t>
            </w:r>
          </w:p>
        </w:tc>
        <w:tc>
          <w:tcPr>
            <w:tcW w:w="2160" w:type="dxa"/>
            <w:vAlign w:val="center"/>
          </w:tcPr>
          <w:p w14:paraId="37229B58" w14:textId="49F17F96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</w:t>
            </w:r>
          </w:p>
        </w:tc>
        <w:tc>
          <w:tcPr>
            <w:tcW w:w="1080" w:type="dxa"/>
            <w:vAlign w:val="center"/>
          </w:tcPr>
          <w:p w14:paraId="45AE5C1B" w14:textId="1550A500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vAlign w:val="center"/>
          </w:tcPr>
          <w:p w14:paraId="4D10492E" w14:textId="6E08E6AB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26B5E">
              <w:rPr>
                <w:rFonts w:ascii="Arial" w:hAnsi="Arial" w:cs="Arial"/>
              </w:rPr>
              <w:t>19</w:t>
            </w:r>
          </w:p>
        </w:tc>
        <w:tc>
          <w:tcPr>
            <w:tcW w:w="2160" w:type="dxa"/>
            <w:vAlign w:val="center"/>
          </w:tcPr>
          <w:p w14:paraId="53D71001" w14:textId="36DE72BC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2A448F" w:rsidRPr="00071FA0" w14:paraId="2ABF7EC5" w14:textId="77777777" w:rsidTr="002A448F">
        <w:trPr>
          <w:trHeight w:val="359"/>
        </w:trPr>
        <w:tc>
          <w:tcPr>
            <w:tcW w:w="2875" w:type="dxa"/>
            <w:vAlign w:val="center"/>
          </w:tcPr>
          <w:p w14:paraId="65E6BEAB" w14:textId="44434A6C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HVLT Delay</w:t>
            </w:r>
            <w:r w:rsidR="00C31F20" w:rsidRPr="00C31F20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602D8128" w14:textId="5A901F7F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426B5E">
              <w:rPr>
                <w:rFonts w:ascii="Arial" w:hAnsi="Arial" w:cs="Arial"/>
              </w:rPr>
              <w:t>.00</w:t>
            </w:r>
          </w:p>
        </w:tc>
        <w:tc>
          <w:tcPr>
            <w:tcW w:w="1080" w:type="dxa"/>
            <w:vAlign w:val="center"/>
          </w:tcPr>
          <w:p w14:paraId="4CC0CFF8" w14:textId="6A84A885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vAlign w:val="center"/>
          </w:tcPr>
          <w:p w14:paraId="1BF74147" w14:textId="55B15B24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2160" w:type="dxa"/>
            <w:vAlign w:val="center"/>
          </w:tcPr>
          <w:p w14:paraId="1E407B1B" w14:textId="6946551D" w:rsidR="002A448F" w:rsidRPr="00071FA0" w:rsidRDefault="002A44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2A448F" w:rsidRPr="00071FA0" w14:paraId="7EA14070" w14:textId="77777777" w:rsidTr="002A448F">
        <w:trPr>
          <w:trHeight w:val="350"/>
        </w:trPr>
        <w:tc>
          <w:tcPr>
            <w:tcW w:w="2875" w:type="dxa"/>
            <w:vAlign w:val="center"/>
          </w:tcPr>
          <w:p w14:paraId="0F6F1BBE" w14:textId="5376BF66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 xml:space="preserve">BVMT-R </w:t>
            </w:r>
            <w:r w:rsidR="00190C26">
              <w:rPr>
                <w:rFonts w:ascii="Arial" w:hAnsi="Arial" w:cs="Arial"/>
                <w:color w:val="000000"/>
              </w:rPr>
              <w:t xml:space="preserve">Trials </w:t>
            </w:r>
            <w:r w:rsidRPr="00071FA0">
              <w:rPr>
                <w:rFonts w:ascii="Arial" w:hAnsi="Arial" w:cs="Arial"/>
                <w:color w:val="000000"/>
              </w:rPr>
              <w:t>1-3</w:t>
            </w:r>
          </w:p>
        </w:tc>
        <w:tc>
          <w:tcPr>
            <w:tcW w:w="2160" w:type="dxa"/>
            <w:vAlign w:val="center"/>
          </w:tcPr>
          <w:p w14:paraId="34880923" w14:textId="10E4585B" w:rsidR="002A448F" w:rsidRPr="00071FA0" w:rsidRDefault="005F4D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080" w:type="dxa"/>
            <w:vAlign w:val="center"/>
          </w:tcPr>
          <w:p w14:paraId="61D357A2" w14:textId="5C975046" w:rsidR="002A448F" w:rsidRPr="00071FA0" w:rsidRDefault="00190C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vAlign w:val="center"/>
          </w:tcPr>
          <w:p w14:paraId="03D5CC7B" w14:textId="303FF0CB" w:rsidR="002A448F" w:rsidRPr="00071FA0" w:rsidRDefault="00190C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F4DD6">
              <w:rPr>
                <w:rFonts w:ascii="Arial" w:hAnsi="Arial" w:cs="Arial"/>
              </w:rPr>
              <w:t>46</w:t>
            </w:r>
          </w:p>
        </w:tc>
        <w:tc>
          <w:tcPr>
            <w:tcW w:w="2160" w:type="dxa"/>
            <w:vAlign w:val="center"/>
          </w:tcPr>
          <w:p w14:paraId="754F4F47" w14:textId="3C04D8BA" w:rsidR="002A448F" w:rsidRPr="00071FA0" w:rsidRDefault="00190C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F4DD6">
              <w:rPr>
                <w:rFonts w:ascii="Arial" w:hAnsi="Arial" w:cs="Arial"/>
              </w:rPr>
              <w:t>05</w:t>
            </w:r>
          </w:p>
        </w:tc>
      </w:tr>
      <w:tr w:rsidR="002A448F" w:rsidRPr="00071FA0" w14:paraId="04F2C55B" w14:textId="77777777" w:rsidTr="002A448F">
        <w:trPr>
          <w:trHeight w:val="350"/>
        </w:trPr>
        <w:tc>
          <w:tcPr>
            <w:tcW w:w="2875" w:type="dxa"/>
            <w:vAlign w:val="center"/>
          </w:tcPr>
          <w:p w14:paraId="6E5F43C7" w14:textId="77777777" w:rsidR="002A448F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BVMT-R Delay</w:t>
            </w:r>
          </w:p>
          <w:p w14:paraId="0B320D64" w14:textId="77777777" w:rsidR="0043712F" w:rsidRPr="00071FA0" w:rsidRDefault="0043712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vAlign w:val="center"/>
          </w:tcPr>
          <w:p w14:paraId="1A385CD1" w14:textId="48380295" w:rsidR="002A448F" w:rsidRPr="00071FA0" w:rsidRDefault="00190C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0" w:type="dxa"/>
            <w:vAlign w:val="center"/>
          </w:tcPr>
          <w:p w14:paraId="7F4D8D32" w14:textId="3C0C5BE7" w:rsidR="002A448F" w:rsidRPr="00071FA0" w:rsidRDefault="00190C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070" w:type="dxa"/>
            <w:vAlign w:val="center"/>
          </w:tcPr>
          <w:p w14:paraId="5D2EBE1C" w14:textId="1FA7EF1E" w:rsidR="002A448F" w:rsidRPr="00071FA0" w:rsidRDefault="00190C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02117">
              <w:rPr>
                <w:rFonts w:ascii="Arial" w:hAnsi="Arial" w:cs="Arial"/>
              </w:rPr>
              <w:t>92</w:t>
            </w:r>
          </w:p>
        </w:tc>
        <w:tc>
          <w:tcPr>
            <w:tcW w:w="2160" w:type="dxa"/>
            <w:vAlign w:val="center"/>
          </w:tcPr>
          <w:p w14:paraId="73E7213B" w14:textId="47F07A01" w:rsidR="002A448F" w:rsidRPr="00071FA0" w:rsidRDefault="000E18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A362BC" w:rsidRPr="00071FA0" w14:paraId="73FD5607" w14:textId="77777777">
        <w:trPr>
          <w:trHeight w:val="413"/>
        </w:trPr>
        <w:tc>
          <w:tcPr>
            <w:tcW w:w="10345" w:type="dxa"/>
            <w:gridSpan w:val="5"/>
            <w:vAlign w:val="center"/>
          </w:tcPr>
          <w:p w14:paraId="7089DD57" w14:textId="7C1798C0" w:rsidR="00A362BC" w:rsidRPr="00071FA0" w:rsidRDefault="00A362BC">
            <w:pPr>
              <w:rPr>
                <w:rFonts w:ascii="Arial" w:hAnsi="Arial" w:cs="Arial"/>
              </w:rPr>
            </w:pPr>
            <w:r w:rsidRPr="00071FA0">
              <w:rPr>
                <w:rFonts w:ascii="Arial" w:hAnsi="Arial" w:cs="Arial"/>
                <w:b/>
                <w:bCs/>
                <w:color w:val="000000"/>
              </w:rPr>
              <w:t xml:space="preserve">Language </w:t>
            </w:r>
          </w:p>
        </w:tc>
      </w:tr>
      <w:tr w:rsidR="002A448F" w:rsidRPr="00071FA0" w14:paraId="42BE894A" w14:textId="77777777" w:rsidTr="002A448F">
        <w:trPr>
          <w:trHeight w:val="332"/>
        </w:trPr>
        <w:tc>
          <w:tcPr>
            <w:tcW w:w="2875" w:type="dxa"/>
            <w:vAlign w:val="center"/>
          </w:tcPr>
          <w:p w14:paraId="58DA3B75" w14:textId="42C4AE6A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NAB Naming</w:t>
            </w:r>
            <w:r w:rsidR="00C31F20" w:rsidRPr="00C31F20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4727ED84" w14:textId="31063494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426B5E">
              <w:rPr>
                <w:rFonts w:ascii="Arial" w:hAnsi="Arial" w:cs="Arial"/>
              </w:rPr>
              <w:t>.00</w:t>
            </w:r>
          </w:p>
        </w:tc>
        <w:tc>
          <w:tcPr>
            <w:tcW w:w="1080" w:type="dxa"/>
            <w:vAlign w:val="center"/>
          </w:tcPr>
          <w:p w14:paraId="61CFBE03" w14:textId="11F2A1C2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vAlign w:val="center"/>
          </w:tcPr>
          <w:p w14:paraId="79B969DB" w14:textId="324FD41D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2160" w:type="dxa"/>
            <w:vAlign w:val="center"/>
          </w:tcPr>
          <w:p w14:paraId="7EC4109E" w14:textId="72C78744" w:rsidR="002A448F" w:rsidRPr="00071FA0" w:rsidRDefault="003854EC">
            <w:pPr>
              <w:tabs>
                <w:tab w:val="left" w:pos="570"/>
                <w:tab w:val="center" w:pos="84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106635">
              <w:rPr>
                <w:rFonts w:ascii="Arial" w:hAnsi="Arial" w:cs="Arial"/>
              </w:rPr>
              <w:t>5</w:t>
            </w:r>
          </w:p>
        </w:tc>
      </w:tr>
      <w:tr w:rsidR="002A448F" w:rsidRPr="00071FA0" w14:paraId="4FC7AF1C" w14:textId="77777777" w:rsidTr="002A448F">
        <w:trPr>
          <w:trHeight w:val="359"/>
        </w:trPr>
        <w:tc>
          <w:tcPr>
            <w:tcW w:w="2875" w:type="dxa"/>
            <w:vAlign w:val="center"/>
          </w:tcPr>
          <w:p w14:paraId="22A5BA85" w14:textId="77777777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Animal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071FA0">
              <w:rPr>
                <w:rFonts w:ascii="Arial" w:hAnsi="Arial" w:cs="Arial"/>
                <w:color w:val="000000"/>
              </w:rPr>
              <w:t>Naming</w:t>
            </w:r>
          </w:p>
        </w:tc>
        <w:tc>
          <w:tcPr>
            <w:tcW w:w="2160" w:type="dxa"/>
            <w:vAlign w:val="center"/>
          </w:tcPr>
          <w:p w14:paraId="4AF1439A" w14:textId="64D0A61C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080" w:type="dxa"/>
            <w:vAlign w:val="center"/>
          </w:tcPr>
          <w:p w14:paraId="24BB4922" w14:textId="07F2EE89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vAlign w:val="center"/>
          </w:tcPr>
          <w:p w14:paraId="3FF15D31" w14:textId="33E6B2D6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2160" w:type="dxa"/>
            <w:vAlign w:val="center"/>
          </w:tcPr>
          <w:p w14:paraId="3E94066F" w14:textId="656CE07B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106635">
              <w:rPr>
                <w:rFonts w:ascii="Arial" w:hAnsi="Arial" w:cs="Arial"/>
              </w:rPr>
              <w:t>1</w:t>
            </w:r>
          </w:p>
        </w:tc>
      </w:tr>
      <w:tr w:rsidR="00A362BC" w:rsidRPr="00071FA0" w14:paraId="17B776A3" w14:textId="77777777">
        <w:trPr>
          <w:trHeight w:val="350"/>
        </w:trPr>
        <w:tc>
          <w:tcPr>
            <w:tcW w:w="10345" w:type="dxa"/>
            <w:gridSpan w:val="5"/>
            <w:vAlign w:val="center"/>
          </w:tcPr>
          <w:p w14:paraId="3A959665" w14:textId="690894ED" w:rsidR="00A362BC" w:rsidRPr="00071FA0" w:rsidRDefault="00A362BC">
            <w:pPr>
              <w:rPr>
                <w:rFonts w:ascii="Arial" w:hAnsi="Arial" w:cs="Arial"/>
              </w:rPr>
            </w:pPr>
            <w:r w:rsidRPr="00071FA0">
              <w:rPr>
                <w:rFonts w:ascii="Arial" w:hAnsi="Arial" w:cs="Arial"/>
                <w:b/>
                <w:bCs/>
                <w:color w:val="000000"/>
              </w:rPr>
              <w:t xml:space="preserve">Executive Functioning </w:t>
            </w:r>
          </w:p>
        </w:tc>
      </w:tr>
      <w:tr w:rsidR="002A448F" w:rsidRPr="00071FA0" w14:paraId="315A824F" w14:textId="77777777" w:rsidTr="002A448F">
        <w:trPr>
          <w:trHeight w:val="359"/>
        </w:trPr>
        <w:tc>
          <w:tcPr>
            <w:tcW w:w="2875" w:type="dxa"/>
            <w:vAlign w:val="center"/>
          </w:tcPr>
          <w:p w14:paraId="744F0BCD" w14:textId="77777777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TOL</w:t>
            </w:r>
          </w:p>
        </w:tc>
        <w:tc>
          <w:tcPr>
            <w:tcW w:w="2160" w:type="dxa"/>
            <w:vAlign w:val="center"/>
          </w:tcPr>
          <w:p w14:paraId="1784A758" w14:textId="0E0A9B9F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426B5E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vAlign w:val="center"/>
          </w:tcPr>
          <w:p w14:paraId="571495C9" w14:textId="1451EB39" w:rsidR="002A448F" w:rsidRPr="00071FA0" w:rsidRDefault="005F4D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070" w:type="dxa"/>
            <w:vAlign w:val="center"/>
          </w:tcPr>
          <w:p w14:paraId="4BC33069" w14:textId="56E9CAE1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2160" w:type="dxa"/>
            <w:vAlign w:val="center"/>
          </w:tcPr>
          <w:p w14:paraId="0D953D3A" w14:textId="3ACF6342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106635">
              <w:rPr>
                <w:rFonts w:ascii="Arial" w:hAnsi="Arial" w:cs="Arial"/>
              </w:rPr>
              <w:t>7</w:t>
            </w:r>
          </w:p>
        </w:tc>
      </w:tr>
      <w:tr w:rsidR="002A448F" w:rsidRPr="00071FA0" w14:paraId="131BACCC" w14:textId="77777777" w:rsidTr="002A448F">
        <w:trPr>
          <w:trHeight w:val="323"/>
        </w:trPr>
        <w:tc>
          <w:tcPr>
            <w:tcW w:w="2875" w:type="dxa"/>
            <w:vAlign w:val="center"/>
          </w:tcPr>
          <w:p w14:paraId="7845D8ED" w14:textId="77777777" w:rsidR="002A448F" w:rsidRPr="00071FA0" w:rsidRDefault="002A448F">
            <w:pPr>
              <w:rPr>
                <w:rFonts w:ascii="Arial" w:hAnsi="Arial" w:cs="Arial"/>
                <w:color w:val="000000"/>
              </w:rPr>
            </w:pPr>
            <w:r w:rsidRPr="00071FA0">
              <w:rPr>
                <w:rFonts w:ascii="Arial" w:hAnsi="Arial" w:cs="Arial"/>
                <w:color w:val="000000"/>
              </w:rPr>
              <w:t>TMT-B</w:t>
            </w:r>
          </w:p>
        </w:tc>
        <w:tc>
          <w:tcPr>
            <w:tcW w:w="2160" w:type="dxa"/>
            <w:vAlign w:val="center"/>
          </w:tcPr>
          <w:p w14:paraId="2AA00033" w14:textId="088F01F1" w:rsidR="002A448F" w:rsidRPr="00071FA0" w:rsidRDefault="003854EC" w:rsidP="003854EC">
            <w:pPr>
              <w:tabs>
                <w:tab w:val="left" w:pos="190"/>
                <w:tab w:val="center" w:pos="752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080" w:type="dxa"/>
            <w:vAlign w:val="center"/>
          </w:tcPr>
          <w:p w14:paraId="573460FE" w14:textId="1BCE2935" w:rsidR="002A448F" w:rsidRPr="00071FA0" w:rsidRDefault="005F4DD6" w:rsidP="003854EC">
            <w:pPr>
              <w:tabs>
                <w:tab w:val="left" w:pos="190"/>
                <w:tab w:val="center" w:pos="752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070" w:type="dxa"/>
            <w:vAlign w:val="center"/>
          </w:tcPr>
          <w:p w14:paraId="0F79E085" w14:textId="201E0068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2160" w:type="dxa"/>
            <w:vAlign w:val="center"/>
          </w:tcPr>
          <w:p w14:paraId="013CC344" w14:textId="751188B2" w:rsidR="002A448F" w:rsidRPr="00071FA0" w:rsidRDefault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106635">
              <w:rPr>
                <w:rFonts w:ascii="Arial" w:hAnsi="Arial" w:cs="Arial"/>
              </w:rPr>
              <w:t>3</w:t>
            </w:r>
          </w:p>
        </w:tc>
      </w:tr>
      <w:tr w:rsidR="002A448F" w:rsidRPr="00071FA0" w14:paraId="6752E922" w14:textId="77777777" w:rsidTr="002A448F">
        <w:trPr>
          <w:trHeight w:val="350"/>
        </w:trPr>
        <w:tc>
          <w:tcPr>
            <w:tcW w:w="28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C0BE37" w14:textId="77777777" w:rsidR="002A448F" w:rsidRPr="00071FA0" w:rsidRDefault="002A448F">
            <w:pPr>
              <w:rPr>
                <w:rFonts w:ascii="Arial" w:hAnsi="Arial" w:cs="Arial"/>
              </w:rPr>
            </w:pPr>
            <w:r w:rsidRPr="00071FA0">
              <w:rPr>
                <w:rFonts w:ascii="Arial" w:hAnsi="Arial" w:cs="Arial"/>
              </w:rPr>
              <w:t>COWAT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4E1A7D" w14:textId="0F1B8AF5" w:rsidR="002A448F" w:rsidRPr="00071FA0" w:rsidRDefault="003854EC" w:rsidP="003854EC">
            <w:pPr>
              <w:jc w:val="center"/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0.36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75AE8B7" w14:textId="77A98F5D" w:rsidR="002A448F" w:rsidRPr="00071FA0" w:rsidRDefault="003854EC" w:rsidP="003854E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9E989F" w14:textId="0065DDCC" w:rsidR="002A448F" w:rsidRPr="00071FA0" w:rsidRDefault="003854EC">
            <w:pPr>
              <w:jc w:val="center"/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0</w:t>
            </w:r>
            <w:r>
              <w:rPr>
                <w:rStyle w:val="normaltextrun"/>
                <w:rFonts w:ascii="Arial" w:hAnsi="Arial" w:cs="Arial"/>
                <w:color w:val="000000"/>
              </w:rPr>
              <w:t>.56</w:t>
            </w:r>
          </w:p>
        </w:tc>
        <w:tc>
          <w:tcPr>
            <w:tcW w:w="21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463E4F1" w14:textId="2272B9AE" w:rsidR="002A448F" w:rsidRPr="003854EC" w:rsidRDefault="003854EC">
            <w:pPr>
              <w:jc w:val="center"/>
              <w:rPr>
                <w:rFonts w:ascii="Arial" w:eastAsia="Arial" w:hAnsi="Arial" w:cs="Arial"/>
                <w:shd w:val="clear" w:color="auto" w:fill="FFFFFF"/>
              </w:rPr>
            </w:pPr>
            <w:r w:rsidRPr="003854EC">
              <w:rPr>
                <w:rFonts w:ascii="Arial" w:eastAsia="Arial" w:hAnsi="Arial" w:cs="Arial"/>
                <w:shd w:val="clear" w:color="auto" w:fill="FFFFFF"/>
              </w:rPr>
              <w:t>0.0</w:t>
            </w:r>
            <w:r w:rsidR="00106635">
              <w:rPr>
                <w:rFonts w:ascii="Arial" w:eastAsia="Arial" w:hAnsi="Arial" w:cs="Arial"/>
                <w:shd w:val="clear" w:color="auto" w:fill="FFFFFF"/>
              </w:rPr>
              <w:t>3</w:t>
            </w:r>
          </w:p>
        </w:tc>
      </w:tr>
      <w:tr w:rsidR="002A448F" w:rsidRPr="00071FA0" w14:paraId="54DCEB9C" w14:textId="77777777" w:rsidTr="00A234CB">
        <w:trPr>
          <w:trHeight w:val="350"/>
        </w:trPr>
        <w:tc>
          <w:tcPr>
            <w:tcW w:w="2875" w:type="dxa"/>
            <w:vAlign w:val="center"/>
          </w:tcPr>
          <w:p w14:paraId="72C6B9A8" w14:textId="74666BF2" w:rsidR="002A448F" w:rsidRPr="00071FA0" w:rsidRDefault="00C31F20">
            <w:pPr>
              <w:rPr>
                <w:rFonts w:ascii="Arial" w:hAnsi="Arial" w:cs="Arial"/>
              </w:rPr>
            </w:pPr>
            <w:r w:rsidRPr="00071FA0">
              <w:rPr>
                <w:rFonts w:ascii="Arial" w:hAnsi="Arial" w:cs="Arial"/>
              </w:rPr>
              <w:t>FrSBe</w:t>
            </w:r>
          </w:p>
        </w:tc>
        <w:tc>
          <w:tcPr>
            <w:tcW w:w="2160" w:type="dxa"/>
            <w:vAlign w:val="center"/>
          </w:tcPr>
          <w:p w14:paraId="4CCD48FB" w14:textId="19EBA6BD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3854EC">
              <w:rPr>
                <w:rFonts w:ascii="Arial" w:hAnsi="Arial" w:cs="Arial"/>
              </w:rPr>
              <w:t>22</w:t>
            </w:r>
          </w:p>
        </w:tc>
        <w:tc>
          <w:tcPr>
            <w:tcW w:w="1080" w:type="dxa"/>
            <w:vAlign w:val="center"/>
          </w:tcPr>
          <w:p w14:paraId="7A75B533" w14:textId="24E0FD0D" w:rsidR="002A448F" w:rsidRPr="00071FA0" w:rsidRDefault="0060211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F4DD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70" w:type="dxa"/>
            <w:vAlign w:val="center"/>
          </w:tcPr>
          <w:p w14:paraId="10B55493" w14:textId="65E53493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2160" w:type="dxa"/>
            <w:vAlign w:val="center"/>
          </w:tcPr>
          <w:p w14:paraId="05958A07" w14:textId="1081FCF3" w:rsidR="002A448F" w:rsidRPr="00071FA0" w:rsidRDefault="0060211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</w:tbl>
    <w:p w14:paraId="58E07ACB" w14:textId="77777777" w:rsidR="006638AF" w:rsidRPr="00935550" w:rsidRDefault="006638AF" w:rsidP="006638AF">
      <w:pPr>
        <w:jc w:val="both"/>
        <w:rPr>
          <w:ins w:id="168" w:author="Weyer Jamora, Christina" w:date="2025-08-04T12:03:00Z" w16du:dateUtc="2025-08-04T19:03:00Z"/>
          <w:rFonts w:ascii="Arial" w:hAnsi="Arial" w:cs="Arial"/>
          <w:sz w:val="21"/>
          <w:szCs w:val="21"/>
        </w:rPr>
      </w:pPr>
      <w:ins w:id="169" w:author="Weyer Jamora, Christina" w:date="2025-08-04T12:03:00Z" w16du:dateUtc="2025-08-04T19:03:00Z">
        <w:r>
          <w:rPr>
            <w:rFonts w:ascii="Arial" w:hAnsi="Arial" w:cs="Arial"/>
            <w:sz w:val="21"/>
            <w:szCs w:val="21"/>
          </w:rPr>
          <w:t>GMT: Individual Goal Management Training</w:t>
        </w:r>
      </w:ins>
    </w:p>
    <w:p w14:paraId="2C6DFEAB" w14:textId="2D943EF4" w:rsidR="00E600E2" w:rsidDel="006C45C0" w:rsidRDefault="00252F68" w:rsidP="00183707">
      <w:pPr>
        <w:jc w:val="both"/>
        <w:textAlignment w:val="baseline"/>
        <w:rPr>
          <w:del w:id="170" w:author="Weyer Jamora, Christina" w:date="2025-08-04T12:00:00Z" w16du:dateUtc="2025-08-04T19:00:00Z"/>
          <w:rFonts w:ascii="Arial" w:hAnsi="Arial" w:cs="Arial"/>
          <w:sz w:val="21"/>
          <w:szCs w:val="21"/>
        </w:rPr>
      </w:pPr>
      <w:del w:id="171" w:author="Weyer Jamora, Christina" w:date="2025-08-04T12:00:00Z" w16du:dateUtc="2025-08-04T19:00:00Z">
        <w:r w:rsidDel="006C45C0">
          <w:rPr>
            <w:rFonts w:ascii="Arial" w:hAnsi="Arial" w:cs="Arial"/>
            <w:sz w:val="21"/>
            <w:szCs w:val="21"/>
          </w:rPr>
          <w:delText xml:space="preserve">Tele-GMT: Goal Management Training via telehealth. Within-group comparisons for </w:delText>
        </w:r>
        <w:r w:rsidR="00C31F20" w:rsidDel="006C45C0">
          <w:rPr>
            <w:rFonts w:ascii="Arial" w:hAnsi="Arial" w:cs="Arial"/>
            <w:sz w:val="21"/>
            <w:szCs w:val="21"/>
          </w:rPr>
          <w:delText xml:space="preserve">the </w:delText>
        </w:r>
        <w:r w:rsidDel="006C45C0">
          <w:rPr>
            <w:rFonts w:ascii="Arial" w:hAnsi="Arial" w:cs="Arial"/>
            <w:sz w:val="21"/>
            <w:szCs w:val="21"/>
          </w:rPr>
          <w:delText xml:space="preserve">Tele-GMT group from baseline to within </w:delText>
        </w:r>
      </w:del>
      <w:del w:id="172" w:author="Weyer Jamora, Christina" w:date="2025-08-04T11:48:00Z" w16du:dateUtc="2025-08-04T18:48:00Z">
        <w:r w:rsidR="00C31F20" w:rsidDel="00A30BB1">
          <w:rPr>
            <w:rFonts w:ascii="Arial" w:hAnsi="Arial" w:cs="Arial"/>
            <w:sz w:val="21"/>
            <w:szCs w:val="21"/>
          </w:rPr>
          <w:delText>1 month</w:delText>
        </w:r>
      </w:del>
      <w:del w:id="173" w:author="Weyer Jamora, Christina" w:date="2025-08-04T12:00:00Z" w16du:dateUtc="2025-08-04T19:00:00Z">
        <w:r w:rsidDel="006C45C0">
          <w:rPr>
            <w:rFonts w:ascii="Arial" w:hAnsi="Arial" w:cs="Arial"/>
            <w:sz w:val="21"/>
            <w:szCs w:val="21"/>
          </w:rPr>
          <w:delText xml:space="preserve"> post-intervention. </w:delText>
        </w:r>
      </w:del>
    </w:p>
    <w:p w14:paraId="15902300" w14:textId="77777777" w:rsidR="00C31F20" w:rsidRDefault="00C31F20" w:rsidP="00183707">
      <w:pPr>
        <w:jc w:val="both"/>
        <w:textAlignment w:val="baseline"/>
        <w:rPr>
          <w:rFonts w:ascii="Arial" w:eastAsia="Times New Roman" w:hAnsi="Arial" w:cs="Arial"/>
          <w:sz w:val="21"/>
          <w:szCs w:val="21"/>
        </w:rPr>
      </w:pPr>
    </w:p>
    <w:p w14:paraId="345FE52C" w14:textId="27D9C18B" w:rsidR="00183707" w:rsidRDefault="00183707" w:rsidP="00183707">
      <w:pPr>
        <w:jc w:val="both"/>
        <w:textAlignment w:val="baseline"/>
        <w:rPr>
          <w:rFonts w:ascii="Arial" w:eastAsia="Times New Roman" w:hAnsi="Arial" w:cs="Arial"/>
        </w:rPr>
      </w:pPr>
      <w:r w:rsidRPr="009677A9">
        <w:rPr>
          <w:rFonts w:ascii="Arial" w:eastAsia="Times New Roman" w:hAnsi="Arial" w:cs="Arial"/>
          <w:sz w:val="21"/>
          <w:szCs w:val="21"/>
        </w:rPr>
        <w:t xml:space="preserve">Wechsler Adult Intelligence Scale (WAIS-IV) Working Memory Index-Digit Span and Arithmetic subtests; Trail Making Test-A (TMT-A); Symbol Digit </w:t>
      </w:r>
      <w:r w:rsidRPr="00A30BB1">
        <w:rPr>
          <w:rFonts w:ascii="Arial" w:eastAsia="Times New Roman" w:hAnsi="Arial" w:cs="Arial"/>
          <w:sz w:val="21"/>
          <w:szCs w:val="21"/>
        </w:rPr>
        <w:t xml:space="preserve">Modalities Test (SDMT) oral version; Hopkins Verbal Learning Test (HVLT): Brief Visuospatial Memory Test (BVMT); Neuropsychological Assessment Battery (NAB) Naming Screening subtest; Trail Making Test-B (TMT-B); Tower of London (TOL); Controlled Oral Word Association Test (COWAT); </w:t>
      </w:r>
      <w:r w:rsidRPr="00A30BB1">
        <w:rPr>
          <w:rFonts w:ascii="Arial" w:eastAsia="Times New Roman" w:hAnsi="Arial" w:cs="Arial"/>
          <w:sz w:val="21"/>
          <w:szCs w:val="21"/>
          <w:rPrChange w:id="174" w:author="Weyer Jamora, Christina" w:date="2025-08-04T11:50:00Z" w16du:dateUtc="2025-08-04T18:50:00Z">
            <w:rPr>
              <w:rFonts w:ascii="Arial" w:eastAsia="Times New Roman" w:hAnsi="Arial" w:cs="Arial"/>
            </w:rPr>
          </w:rPrChange>
        </w:rPr>
        <w:t>Frontal Systems Behavior Scale (FrSBe)</w:t>
      </w:r>
      <w:ins w:id="175" w:author="Weyer Jamora, Christina" w:date="2025-08-04T12:00:00Z" w16du:dateUtc="2025-08-04T19:00:00Z">
        <w:r w:rsidR="006C45C0">
          <w:rPr>
            <w:rFonts w:ascii="Arial" w:eastAsia="Times New Roman" w:hAnsi="Arial" w:cs="Arial"/>
          </w:rPr>
          <w:t>.</w:t>
        </w:r>
      </w:ins>
      <w:del w:id="176" w:author="Weyer Jamora, Christina" w:date="2025-08-04T12:00:00Z" w16du:dateUtc="2025-08-04T19:00:00Z">
        <w:r w:rsidRPr="009677A9" w:rsidDel="006C45C0">
          <w:rPr>
            <w:rFonts w:ascii="Arial" w:eastAsia="Times New Roman" w:hAnsi="Arial" w:cs="Arial"/>
          </w:rPr>
          <w:delText> </w:delText>
        </w:r>
      </w:del>
    </w:p>
    <w:p w14:paraId="3EB7703B" w14:textId="77777777" w:rsidR="00C31F20" w:rsidRDefault="00C31F20" w:rsidP="00183707">
      <w:pPr>
        <w:jc w:val="both"/>
        <w:textAlignment w:val="baseline"/>
        <w:rPr>
          <w:rFonts w:ascii="Arial" w:eastAsia="Times New Roman" w:hAnsi="Arial" w:cs="Arial"/>
        </w:rPr>
      </w:pPr>
    </w:p>
    <w:p w14:paraId="371B24DA" w14:textId="5B92D7FD" w:rsidR="00C31F20" w:rsidRDefault="00C31F20" w:rsidP="00C31F20">
      <w:pPr>
        <w:jc w:val="both"/>
        <w:rPr>
          <w:rFonts w:ascii="Arial" w:hAnsi="Arial" w:cs="Arial"/>
          <w:sz w:val="21"/>
          <w:szCs w:val="21"/>
        </w:rPr>
      </w:pPr>
      <w:r w:rsidRPr="00935550">
        <w:rPr>
          <w:rFonts w:ascii="Arial" w:hAnsi="Arial" w:cs="Arial"/>
          <w:sz w:val="21"/>
          <w:szCs w:val="21"/>
          <w:vertAlign w:val="superscript"/>
        </w:rPr>
        <w:t xml:space="preserve">a </w:t>
      </w:r>
      <w:r>
        <w:rPr>
          <w:rFonts w:ascii="Arial" w:hAnsi="Arial" w:cs="Arial"/>
          <w:sz w:val="21"/>
          <w:szCs w:val="21"/>
        </w:rPr>
        <w:t xml:space="preserve">Wilcoxon sign rank test for non-normal distributions with r for effect size. </w:t>
      </w:r>
    </w:p>
    <w:p w14:paraId="699866AC" w14:textId="77777777" w:rsidR="00564C0A" w:rsidRDefault="00564C0A" w:rsidP="00C31F20">
      <w:pPr>
        <w:jc w:val="both"/>
        <w:rPr>
          <w:rFonts w:ascii="Arial" w:hAnsi="Arial" w:cs="Arial"/>
          <w:sz w:val="21"/>
          <w:szCs w:val="21"/>
        </w:rPr>
      </w:pPr>
    </w:p>
    <w:p w14:paraId="6E15ED77" w14:textId="77777777" w:rsidR="00173082" w:rsidRDefault="00173082" w:rsidP="00C31F20">
      <w:pPr>
        <w:jc w:val="both"/>
        <w:rPr>
          <w:rFonts w:ascii="Arial" w:hAnsi="Arial" w:cs="Arial"/>
          <w:sz w:val="21"/>
          <w:szCs w:val="21"/>
        </w:rPr>
      </w:pPr>
    </w:p>
    <w:p w14:paraId="77089924" w14:textId="77777777" w:rsidR="00173082" w:rsidRDefault="00173082" w:rsidP="00C31F20">
      <w:pPr>
        <w:jc w:val="both"/>
        <w:rPr>
          <w:ins w:id="177" w:author="Weyer Jamora, Christina" w:date="2025-08-04T12:02:00Z" w16du:dateUtc="2025-08-04T19:02:00Z"/>
          <w:rFonts w:ascii="Arial" w:hAnsi="Arial" w:cs="Arial"/>
          <w:sz w:val="21"/>
          <w:szCs w:val="21"/>
        </w:rPr>
      </w:pPr>
    </w:p>
    <w:p w14:paraId="61984861" w14:textId="77777777" w:rsidR="006638AF" w:rsidRDefault="006638AF" w:rsidP="00C31F20">
      <w:pPr>
        <w:jc w:val="both"/>
        <w:rPr>
          <w:rFonts w:ascii="Arial" w:hAnsi="Arial" w:cs="Arial"/>
          <w:sz w:val="21"/>
          <w:szCs w:val="21"/>
        </w:rPr>
      </w:pPr>
    </w:p>
    <w:p w14:paraId="2308FC01" w14:textId="77777777" w:rsidR="00173082" w:rsidRDefault="00173082" w:rsidP="00C31F20">
      <w:pPr>
        <w:jc w:val="both"/>
        <w:rPr>
          <w:rFonts w:ascii="Arial" w:hAnsi="Arial" w:cs="Arial"/>
          <w:sz w:val="21"/>
          <w:szCs w:val="21"/>
        </w:rPr>
      </w:pPr>
    </w:p>
    <w:p w14:paraId="0191BEFA" w14:textId="77777777" w:rsidR="00173082" w:rsidRDefault="00173082" w:rsidP="00C31F20">
      <w:pPr>
        <w:jc w:val="both"/>
        <w:rPr>
          <w:rFonts w:ascii="Arial" w:hAnsi="Arial" w:cs="Arial"/>
          <w:sz w:val="21"/>
          <w:szCs w:val="21"/>
        </w:rPr>
      </w:pPr>
    </w:p>
    <w:p w14:paraId="04A38C66" w14:textId="77777777" w:rsidR="00173082" w:rsidDel="002A1A0F" w:rsidRDefault="00173082" w:rsidP="00C31F20">
      <w:pPr>
        <w:jc w:val="both"/>
        <w:rPr>
          <w:del w:id="178" w:author="Weyer Jamora, Christina" w:date="2025-08-04T12:48:00Z" w16du:dateUtc="2025-08-04T19:48:00Z"/>
          <w:rFonts w:ascii="Arial" w:hAnsi="Arial" w:cs="Arial"/>
          <w:sz w:val="21"/>
          <w:szCs w:val="21"/>
        </w:rPr>
      </w:pPr>
    </w:p>
    <w:p w14:paraId="73981E25" w14:textId="77777777" w:rsidR="00173082" w:rsidRDefault="00173082" w:rsidP="00C31F20">
      <w:pPr>
        <w:jc w:val="both"/>
        <w:rPr>
          <w:rFonts w:ascii="Arial" w:hAnsi="Arial" w:cs="Arial"/>
          <w:sz w:val="21"/>
          <w:szCs w:val="21"/>
        </w:rPr>
      </w:pPr>
    </w:p>
    <w:p w14:paraId="3ED7CE80" w14:textId="77777777" w:rsidR="00173082" w:rsidRDefault="00173082" w:rsidP="00173082">
      <w:pPr>
        <w:jc w:val="both"/>
        <w:rPr>
          <w:rFonts w:ascii="Arial" w:hAnsi="Arial" w:cs="Arial"/>
        </w:rPr>
      </w:pPr>
      <w:r w:rsidRPr="00113499">
        <w:rPr>
          <w:rFonts w:ascii="Arial" w:hAnsi="Arial" w:cs="Arial"/>
          <w:b/>
          <w:bCs/>
        </w:rPr>
        <w:lastRenderedPageBreak/>
        <w:t xml:space="preserve">Supplemental </w:t>
      </w:r>
      <w:r w:rsidRPr="00057B7D">
        <w:rPr>
          <w:rFonts w:ascii="Arial" w:hAnsi="Arial" w:cs="Arial"/>
          <w:b/>
          <w:bCs/>
        </w:rPr>
        <w:t>Table 6.</w:t>
      </w:r>
      <w:r w:rsidRPr="00057B7D">
        <w:rPr>
          <w:rFonts w:ascii="Arial" w:hAnsi="Arial" w:cs="Arial"/>
        </w:rPr>
        <w:t xml:space="preserve"> Demographic and clinical characteristics of GMT group pre and post COVID</w:t>
      </w:r>
    </w:p>
    <w:p w14:paraId="7819D771" w14:textId="77777777" w:rsidR="00173082" w:rsidRPr="00071FA0" w:rsidRDefault="00173082" w:rsidP="00173082">
      <w:pPr>
        <w:jc w:val="both"/>
        <w:rPr>
          <w:rFonts w:ascii="Arial" w:hAnsi="Arial" w:cs="Arial"/>
          <w:color w:val="FF0000"/>
        </w:rPr>
      </w:pPr>
    </w:p>
    <w:tbl>
      <w:tblPr>
        <w:tblStyle w:val="TableGridLight"/>
        <w:tblW w:w="8100" w:type="dxa"/>
        <w:tblInd w:w="626" w:type="dxa"/>
        <w:tblLayout w:type="fixed"/>
        <w:tblLook w:val="00A0" w:firstRow="1" w:lastRow="0" w:firstColumn="1" w:lastColumn="0" w:noHBand="0" w:noVBand="0"/>
      </w:tblPr>
      <w:tblGrid>
        <w:gridCol w:w="3060"/>
        <w:gridCol w:w="1800"/>
        <w:gridCol w:w="1530"/>
        <w:gridCol w:w="1710"/>
      </w:tblGrid>
      <w:tr w:rsidR="00173082" w:rsidRPr="00071FA0" w14:paraId="2F07428F" w14:textId="77777777" w:rsidTr="00885AB0">
        <w:trPr>
          <w:trHeight w:val="575"/>
        </w:trPr>
        <w:tc>
          <w:tcPr>
            <w:tcW w:w="3060" w:type="dxa"/>
            <w:vMerge w:val="restart"/>
            <w:vAlign w:val="center"/>
          </w:tcPr>
          <w:p w14:paraId="126B0D2E" w14:textId="77777777" w:rsidR="00173082" w:rsidRPr="00071FA0" w:rsidRDefault="00173082" w:rsidP="00885AB0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vAlign w:val="center"/>
          </w:tcPr>
          <w:p w14:paraId="2FE54C64" w14:textId="77777777" w:rsidR="00173082" w:rsidRPr="00B46EBB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MT </w:t>
            </w:r>
            <w:r w:rsidRPr="00B46EBB">
              <w:rPr>
                <w:rFonts w:ascii="Arial" w:hAnsi="Arial" w:cs="Arial"/>
                <w:b/>
                <w:bCs/>
              </w:rPr>
              <w:t>Cognitive Rehabilitation Group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AB07864" w14:textId="77777777" w:rsidR="00173082" w:rsidRPr="00071FA0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173082" w:rsidRPr="00071FA0" w14:paraId="53685AB0" w14:textId="77777777" w:rsidTr="00885AB0">
        <w:trPr>
          <w:trHeight w:val="332"/>
        </w:trPr>
        <w:tc>
          <w:tcPr>
            <w:tcW w:w="3060" w:type="dxa"/>
            <w:vMerge/>
            <w:vAlign w:val="center"/>
          </w:tcPr>
          <w:p w14:paraId="44914490" w14:textId="77777777" w:rsidR="00173082" w:rsidRPr="00071FA0" w:rsidRDefault="00173082" w:rsidP="00885AB0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4000F46" w14:textId="77777777" w:rsidR="00173082" w:rsidRPr="00935550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 COVID</w:t>
            </w:r>
          </w:p>
          <w:p w14:paraId="6156A46E" w14:textId="77777777" w:rsidR="00173082" w:rsidRPr="00935550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 w:rsidRPr="00935550">
              <w:rPr>
                <w:rFonts w:ascii="Arial" w:hAnsi="Arial" w:cs="Arial"/>
                <w:b/>
                <w:bCs/>
                <w:color w:val="000000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</w:rPr>
              <w:t>8</w:t>
            </w:r>
            <w:r w:rsidRPr="0093555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3EEEC0C" w14:textId="77777777" w:rsidR="00173082" w:rsidRPr="00935550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t Covid</w:t>
            </w:r>
          </w:p>
          <w:p w14:paraId="0FE26B45" w14:textId="77777777" w:rsidR="00173082" w:rsidRPr="00935550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 w:rsidRPr="00935550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9</w:t>
            </w:r>
            <w:r w:rsidRPr="00935550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C39E08C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4FFD42E5" w14:textId="77777777" w:rsidTr="00885AB0">
        <w:trPr>
          <w:trHeight w:val="377"/>
        </w:trPr>
        <w:tc>
          <w:tcPr>
            <w:tcW w:w="3060" w:type="dxa"/>
            <w:vAlign w:val="center"/>
          </w:tcPr>
          <w:p w14:paraId="656BE747" w14:textId="77777777" w:rsidR="00173082" w:rsidRPr="00C12CAE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12CAE">
              <w:rPr>
                <w:rFonts w:ascii="Arial" w:hAnsi="Arial" w:cs="Arial"/>
                <w:color w:val="000000"/>
              </w:rPr>
              <w:t>Age, years (mean, SD)</w:t>
            </w:r>
          </w:p>
        </w:tc>
        <w:tc>
          <w:tcPr>
            <w:tcW w:w="1800" w:type="dxa"/>
            <w:vAlign w:val="center"/>
          </w:tcPr>
          <w:p w14:paraId="77948AB9" w14:textId="77777777" w:rsidR="00173082" w:rsidRPr="00C12CAE" w:rsidRDefault="00173082" w:rsidP="00885AB0">
            <w:pPr>
              <w:jc w:val="center"/>
              <w:rPr>
                <w:rFonts w:ascii="Arial" w:hAnsi="Arial" w:cs="Arial"/>
              </w:rPr>
            </w:pPr>
            <w:r w:rsidRPr="00C12CAE">
              <w:rPr>
                <w:rFonts w:ascii="Arial" w:hAnsi="Arial" w:cs="Arial"/>
              </w:rPr>
              <w:t>47.5 (10.4)</w:t>
            </w:r>
          </w:p>
        </w:tc>
        <w:tc>
          <w:tcPr>
            <w:tcW w:w="1530" w:type="dxa"/>
            <w:vAlign w:val="center"/>
          </w:tcPr>
          <w:p w14:paraId="189AC5AF" w14:textId="77777777" w:rsidR="00173082" w:rsidRPr="00C12CAE" w:rsidRDefault="00173082" w:rsidP="00885AB0">
            <w:pPr>
              <w:jc w:val="center"/>
              <w:rPr>
                <w:rFonts w:ascii="Arial" w:hAnsi="Arial" w:cs="Arial"/>
              </w:rPr>
            </w:pPr>
            <w:r w:rsidRPr="00C12CAE">
              <w:rPr>
                <w:rFonts w:ascii="Arial" w:hAnsi="Arial" w:cs="Arial"/>
              </w:rPr>
              <w:t>49.0</w:t>
            </w:r>
            <w:r w:rsidRPr="00C12CAE">
              <w:rPr>
                <w:rFonts w:ascii="Arial" w:hAnsi="Arial" w:cs="Arial"/>
                <w:color w:val="000000"/>
              </w:rPr>
              <w:t xml:space="preserve"> (</w:t>
            </w:r>
            <w:r w:rsidRPr="00C12CAE">
              <w:rPr>
                <w:rFonts w:ascii="Arial" w:hAnsi="Arial" w:cs="Arial"/>
              </w:rPr>
              <w:t>10.5)</w:t>
            </w:r>
          </w:p>
        </w:tc>
        <w:tc>
          <w:tcPr>
            <w:tcW w:w="1710" w:type="dxa"/>
            <w:vAlign w:val="center"/>
          </w:tcPr>
          <w:p w14:paraId="049E8266" w14:textId="77777777" w:rsidR="00173082" w:rsidRPr="00071FA0" w:rsidRDefault="00173082" w:rsidP="00885AB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5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</w:tr>
      <w:tr w:rsidR="00173082" w:rsidRPr="00071FA0" w14:paraId="212F5059" w14:textId="77777777" w:rsidTr="00885AB0">
        <w:trPr>
          <w:trHeight w:val="413"/>
        </w:trPr>
        <w:tc>
          <w:tcPr>
            <w:tcW w:w="3060" w:type="dxa"/>
            <w:vAlign w:val="center"/>
          </w:tcPr>
          <w:p w14:paraId="41FC1BBD" w14:textId="77777777" w:rsidR="00173082" w:rsidRPr="00C12CAE" w:rsidRDefault="00173082" w:rsidP="00885AB0">
            <w:pPr>
              <w:rPr>
                <w:rFonts w:ascii="Arial" w:hAnsi="Arial" w:cs="Arial"/>
              </w:rPr>
            </w:pPr>
            <w:r w:rsidRPr="00C12CAE">
              <w:rPr>
                <w:rFonts w:ascii="Arial" w:hAnsi="Arial" w:cs="Arial"/>
                <w:color w:val="000000"/>
              </w:rPr>
              <w:t>Education, years (mean, SD)</w:t>
            </w:r>
          </w:p>
        </w:tc>
        <w:tc>
          <w:tcPr>
            <w:tcW w:w="1800" w:type="dxa"/>
            <w:vAlign w:val="center"/>
          </w:tcPr>
          <w:p w14:paraId="7FC1059C" w14:textId="77777777" w:rsidR="00173082" w:rsidRPr="00C12CAE" w:rsidRDefault="00173082" w:rsidP="00885AB0">
            <w:pPr>
              <w:jc w:val="center"/>
              <w:rPr>
                <w:rFonts w:ascii="Arial" w:hAnsi="Arial" w:cs="Arial"/>
              </w:rPr>
            </w:pPr>
            <w:r w:rsidRPr="00C12CAE">
              <w:rPr>
                <w:rFonts w:ascii="Arial" w:hAnsi="Arial" w:cs="Arial"/>
              </w:rPr>
              <w:t>16.0 (1.0)</w:t>
            </w:r>
          </w:p>
        </w:tc>
        <w:tc>
          <w:tcPr>
            <w:tcW w:w="1530" w:type="dxa"/>
            <w:vAlign w:val="center"/>
          </w:tcPr>
          <w:p w14:paraId="2B013DB7" w14:textId="77777777" w:rsidR="00173082" w:rsidRPr="00C12CAE" w:rsidRDefault="00173082" w:rsidP="00885AB0">
            <w:pPr>
              <w:jc w:val="center"/>
              <w:rPr>
                <w:rFonts w:ascii="Arial" w:hAnsi="Arial" w:cs="Arial"/>
              </w:rPr>
            </w:pPr>
            <w:r w:rsidRPr="00C12CAE">
              <w:rPr>
                <w:rFonts w:ascii="Arial" w:hAnsi="Arial" w:cs="Arial"/>
              </w:rPr>
              <w:t>16.0 (1.4)</w:t>
            </w:r>
          </w:p>
        </w:tc>
        <w:tc>
          <w:tcPr>
            <w:tcW w:w="1710" w:type="dxa"/>
            <w:vAlign w:val="center"/>
          </w:tcPr>
          <w:p w14:paraId="69A95BB0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8</w:t>
            </w:r>
            <w:r w:rsidRPr="00342943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173082" w:rsidRPr="00071FA0" w14:paraId="5E31BEA8" w14:textId="77777777" w:rsidTr="00885AB0">
        <w:trPr>
          <w:trHeight w:val="413"/>
        </w:trPr>
        <w:tc>
          <w:tcPr>
            <w:tcW w:w="3060" w:type="dxa"/>
            <w:vAlign w:val="center"/>
          </w:tcPr>
          <w:p w14:paraId="2F2A1EE7" w14:textId="77777777" w:rsidR="00173082" w:rsidRPr="005E7681" w:rsidRDefault="00173082" w:rsidP="00885AB0">
            <w:pPr>
              <w:rPr>
                <w:rFonts w:ascii="Arial" w:hAnsi="Arial" w:cs="Arial"/>
                <w:color w:val="000000"/>
              </w:rPr>
            </w:pPr>
            <w:r w:rsidRPr="005E7681">
              <w:rPr>
                <w:rFonts w:ascii="Arial" w:hAnsi="Arial" w:cs="Arial"/>
              </w:rPr>
              <w:t>Female gender (n, %)</w:t>
            </w:r>
          </w:p>
        </w:tc>
        <w:tc>
          <w:tcPr>
            <w:tcW w:w="1800" w:type="dxa"/>
            <w:vAlign w:val="center"/>
          </w:tcPr>
          <w:p w14:paraId="7DF06313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3 (37.5%)</w:t>
            </w:r>
          </w:p>
        </w:tc>
        <w:tc>
          <w:tcPr>
            <w:tcW w:w="1530" w:type="dxa"/>
            <w:vAlign w:val="center"/>
          </w:tcPr>
          <w:p w14:paraId="0A15C3F8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6 (66.6%)</w:t>
            </w:r>
          </w:p>
        </w:tc>
        <w:tc>
          <w:tcPr>
            <w:tcW w:w="1710" w:type="dxa"/>
            <w:vAlign w:val="center"/>
          </w:tcPr>
          <w:p w14:paraId="000BC283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</w:t>
            </w:r>
            <w:r w:rsidRPr="00342943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173082" w:rsidRPr="00071FA0" w14:paraId="3DB11AFD" w14:textId="77777777" w:rsidTr="00885AB0">
        <w:trPr>
          <w:trHeight w:val="413"/>
        </w:trPr>
        <w:tc>
          <w:tcPr>
            <w:tcW w:w="6390" w:type="dxa"/>
            <w:gridSpan w:val="3"/>
            <w:vAlign w:val="center"/>
          </w:tcPr>
          <w:p w14:paraId="356C0D2C" w14:textId="77777777" w:rsidR="00173082" w:rsidRPr="005E7681" w:rsidRDefault="00173082" w:rsidP="00885AB0">
            <w:pPr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  <w:color w:val="000000"/>
              </w:rPr>
              <w:t xml:space="preserve">Tumor pathology </w:t>
            </w:r>
            <w:r w:rsidRPr="005E7681">
              <w:rPr>
                <w:rFonts w:ascii="Arial" w:hAnsi="Arial" w:cs="Arial"/>
              </w:rPr>
              <w:t>(n, %)</w:t>
            </w:r>
          </w:p>
        </w:tc>
        <w:tc>
          <w:tcPr>
            <w:tcW w:w="1710" w:type="dxa"/>
            <w:vAlign w:val="center"/>
          </w:tcPr>
          <w:p w14:paraId="0D4225CE" w14:textId="77777777" w:rsidR="00173082" w:rsidRPr="00071FA0" w:rsidRDefault="00173082" w:rsidP="00885AB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0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</w:tr>
      <w:tr w:rsidR="00173082" w:rsidRPr="00071FA0" w14:paraId="67455C80" w14:textId="77777777" w:rsidTr="00885AB0">
        <w:trPr>
          <w:trHeight w:val="423"/>
        </w:trPr>
        <w:tc>
          <w:tcPr>
            <w:tcW w:w="3060" w:type="dxa"/>
            <w:vAlign w:val="center"/>
          </w:tcPr>
          <w:p w14:paraId="4E653CDE" w14:textId="77777777" w:rsidR="00173082" w:rsidRPr="005E7681" w:rsidRDefault="00173082" w:rsidP="00885AB0">
            <w:pPr>
              <w:rPr>
                <w:rFonts w:ascii="Arial" w:hAnsi="Arial" w:cs="Arial"/>
                <w:color w:val="000000"/>
              </w:rPr>
            </w:pPr>
            <w:r w:rsidRPr="005E7681">
              <w:rPr>
                <w:rFonts w:ascii="Arial" w:hAnsi="Arial" w:cs="Arial"/>
                <w:color w:val="000000"/>
              </w:rPr>
              <w:t xml:space="preserve">     Astrocytoma</w:t>
            </w:r>
          </w:p>
        </w:tc>
        <w:tc>
          <w:tcPr>
            <w:tcW w:w="1800" w:type="dxa"/>
            <w:vAlign w:val="center"/>
          </w:tcPr>
          <w:p w14:paraId="1CDCEC23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4 (50%)</w:t>
            </w:r>
          </w:p>
        </w:tc>
        <w:tc>
          <w:tcPr>
            <w:tcW w:w="1530" w:type="dxa"/>
            <w:vAlign w:val="center"/>
          </w:tcPr>
          <w:p w14:paraId="625BCC3C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6 (6</w:t>
            </w:r>
            <w:r>
              <w:rPr>
                <w:rFonts w:ascii="Arial" w:hAnsi="Arial" w:cs="Arial"/>
              </w:rPr>
              <w:t>7</w:t>
            </w:r>
            <w:r w:rsidRPr="005E7681">
              <w:rPr>
                <w:rFonts w:ascii="Arial" w:hAnsi="Arial" w:cs="Arial"/>
              </w:rPr>
              <w:t>%)</w:t>
            </w:r>
          </w:p>
        </w:tc>
        <w:tc>
          <w:tcPr>
            <w:tcW w:w="1710" w:type="dxa"/>
            <w:vAlign w:val="center"/>
          </w:tcPr>
          <w:p w14:paraId="76B70B9C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2512F71C" w14:textId="77777777" w:rsidTr="00885AB0">
        <w:trPr>
          <w:trHeight w:val="458"/>
        </w:trPr>
        <w:tc>
          <w:tcPr>
            <w:tcW w:w="3060" w:type="dxa"/>
            <w:vAlign w:val="center"/>
          </w:tcPr>
          <w:p w14:paraId="6AFA8C04" w14:textId="77777777" w:rsidR="00173082" w:rsidRPr="005E7681" w:rsidRDefault="00173082" w:rsidP="00885AB0">
            <w:pPr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 xml:space="preserve">     Oligodendroglioma</w:t>
            </w:r>
          </w:p>
        </w:tc>
        <w:tc>
          <w:tcPr>
            <w:tcW w:w="1800" w:type="dxa"/>
            <w:vAlign w:val="center"/>
          </w:tcPr>
          <w:p w14:paraId="28DA5669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5E7681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</w:t>
            </w:r>
            <w:r w:rsidRPr="005E7681">
              <w:rPr>
                <w:rFonts w:ascii="Arial" w:hAnsi="Arial" w:cs="Arial"/>
              </w:rPr>
              <w:t>%)</w:t>
            </w:r>
          </w:p>
        </w:tc>
        <w:tc>
          <w:tcPr>
            <w:tcW w:w="1530" w:type="dxa"/>
            <w:vAlign w:val="center"/>
          </w:tcPr>
          <w:p w14:paraId="5B31D5C8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3 (33%)</w:t>
            </w:r>
          </w:p>
        </w:tc>
        <w:tc>
          <w:tcPr>
            <w:tcW w:w="1710" w:type="dxa"/>
            <w:vAlign w:val="center"/>
          </w:tcPr>
          <w:p w14:paraId="21E3391E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18E98B3C" w14:textId="77777777" w:rsidTr="00885AB0">
        <w:trPr>
          <w:trHeight w:val="458"/>
        </w:trPr>
        <w:tc>
          <w:tcPr>
            <w:tcW w:w="3060" w:type="dxa"/>
            <w:vAlign w:val="center"/>
          </w:tcPr>
          <w:p w14:paraId="639EC463" w14:textId="77777777" w:rsidR="00173082" w:rsidRPr="005E7681" w:rsidRDefault="00173082" w:rsidP="00885A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071FA0">
              <w:rPr>
                <w:rFonts w:ascii="Arial" w:hAnsi="Arial" w:cs="Arial"/>
              </w:rPr>
              <w:t>*Other</w:t>
            </w:r>
          </w:p>
        </w:tc>
        <w:tc>
          <w:tcPr>
            <w:tcW w:w="1800" w:type="dxa"/>
            <w:vAlign w:val="center"/>
          </w:tcPr>
          <w:p w14:paraId="5CE0F449" w14:textId="77777777" w:rsidR="00173082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3%)</w:t>
            </w:r>
          </w:p>
        </w:tc>
        <w:tc>
          <w:tcPr>
            <w:tcW w:w="1530" w:type="dxa"/>
            <w:vAlign w:val="center"/>
          </w:tcPr>
          <w:p w14:paraId="3D088B0E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710" w:type="dxa"/>
            <w:vAlign w:val="center"/>
          </w:tcPr>
          <w:p w14:paraId="0BCB7F91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3EBBC958" w14:textId="77777777" w:rsidTr="00885AB0">
        <w:trPr>
          <w:trHeight w:val="350"/>
        </w:trPr>
        <w:tc>
          <w:tcPr>
            <w:tcW w:w="6390" w:type="dxa"/>
            <w:gridSpan w:val="3"/>
            <w:vAlign w:val="center"/>
          </w:tcPr>
          <w:p w14:paraId="528F410E" w14:textId="77777777" w:rsidR="00173082" w:rsidRPr="008C4846" w:rsidRDefault="00173082" w:rsidP="00885AB0">
            <w:pPr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>Tumor Grade (n, %)</w:t>
            </w:r>
          </w:p>
        </w:tc>
        <w:tc>
          <w:tcPr>
            <w:tcW w:w="1710" w:type="dxa"/>
            <w:vAlign w:val="center"/>
          </w:tcPr>
          <w:p w14:paraId="5CBFA222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6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</w:tr>
      <w:tr w:rsidR="00173082" w:rsidRPr="00071FA0" w14:paraId="564C0BEC" w14:textId="77777777" w:rsidTr="00885AB0">
        <w:trPr>
          <w:trHeight w:val="360"/>
        </w:trPr>
        <w:tc>
          <w:tcPr>
            <w:tcW w:w="3060" w:type="dxa"/>
            <w:vAlign w:val="center"/>
          </w:tcPr>
          <w:p w14:paraId="45280A63" w14:textId="77777777" w:rsidR="00173082" w:rsidRPr="008C4846" w:rsidRDefault="00173082" w:rsidP="00885AB0">
            <w:pPr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 xml:space="preserve">     Grade 2</w:t>
            </w:r>
          </w:p>
        </w:tc>
        <w:tc>
          <w:tcPr>
            <w:tcW w:w="1800" w:type="dxa"/>
            <w:vAlign w:val="center"/>
          </w:tcPr>
          <w:p w14:paraId="2C235481" w14:textId="77777777" w:rsidR="00173082" w:rsidRPr="008C4846" w:rsidRDefault="00173082" w:rsidP="00885AB0">
            <w:pPr>
              <w:jc w:val="center"/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>4 (50%)</w:t>
            </w:r>
          </w:p>
        </w:tc>
        <w:tc>
          <w:tcPr>
            <w:tcW w:w="1530" w:type="dxa"/>
            <w:vAlign w:val="center"/>
          </w:tcPr>
          <w:p w14:paraId="626D98DA" w14:textId="77777777" w:rsidR="00173082" w:rsidRPr="008C4846" w:rsidRDefault="00173082" w:rsidP="00885AB0">
            <w:pPr>
              <w:jc w:val="center"/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>3 (33%)</w:t>
            </w:r>
          </w:p>
        </w:tc>
        <w:tc>
          <w:tcPr>
            <w:tcW w:w="1710" w:type="dxa"/>
            <w:vAlign w:val="center"/>
          </w:tcPr>
          <w:p w14:paraId="218DC1AF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4CF557B3" w14:textId="77777777" w:rsidTr="00885AB0">
        <w:trPr>
          <w:trHeight w:val="360"/>
        </w:trPr>
        <w:tc>
          <w:tcPr>
            <w:tcW w:w="3060" w:type="dxa"/>
            <w:vAlign w:val="center"/>
          </w:tcPr>
          <w:p w14:paraId="3E724329" w14:textId="77777777" w:rsidR="00173082" w:rsidRPr="008C4846" w:rsidRDefault="00173082" w:rsidP="00885AB0">
            <w:pPr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 xml:space="preserve">     Grade 3</w:t>
            </w:r>
          </w:p>
        </w:tc>
        <w:tc>
          <w:tcPr>
            <w:tcW w:w="1800" w:type="dxa"/>
            <w:vAlign w:val="center"/>
          </w:tcPr>
          <w:p w14:paraId="40876159" w14:textId="77777777" w:rsidR="00173082" w:rsidRPr="008C4846" w:rsidRDefault="00173082" w:rsidP="00885AB0">
            <w:pPr>
              <w:jc w:val="center"/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>4 (50%)</w:t>
            </w:r>
          </w:p>
        </w:tc>
        <w:tc>
          <w:tcPr>
            <w:tcW w:w="1530" w:type="dxa"/>
            <w:vAlign w:val="center"/>
          </w:tcPr>
          <w:p w14:paraId="24AE6AED" w14:textId="77777777" w:rsidR="00173082" w:rsidRPr="008C4846" w:rsidRDefault="00173082" w:rsidP="00885AB0">
            <w:pPr>
              <w:jc w:val="center"/>
              <w:rPr>
                <w:rFonts w:ascii="Arial" w:hAnsi="Arial" w:cs="Arial"/>
              </w:rPr>
            </w:pPr>
            <w:r w:rsidRPr="008C4846">
              <w:rPr>
                <w:rFonts w:ascii="Arial" w:hAnsi="Arial" w:cs="Arial"/>
              </w:rPr>
              <w:t>6 (67%)</w:t>
            </w:r>
          </w:p>
        </w:tc>
        <w:tc>
          <w:tcPr>
            <w:tcW w:w="1710" w:type="dxa"/>
            <w:vAlign w:val="center"/>
          </w:tcPr>
          <w:p w14:paraId="5248C689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4EEF7F9F" w14:textId="77777777" w:rsidTr="00885AB0">
        <w:trPr>
          <w:trHeight w:val="359"/>
        </w:trPr>
        <w:tc>
          <w:tcPr>
            <w:tcW w:w="6390" w:type="dxa"/>
            <w:gridSpan w:val="3"/>
            <w:vAlign w:val="center"/>
          </w:tcPr>
          <w:p w14:paraId="7B325760" w14:textId="77777777" w:rsidR="00173082" w:rsidRPr="00D100F5" w:rsidRDefault="00173082" w:rsidP="00885AB0">
            <w:pPr>
              <w:rPr>
                <w:rFonts w:ascii="Arial" w:hAnsi="Arial" w:cs="Arial"/>
              </w:rPr>
            </w:pPr>
            <w:r w:rsidRPr="00D100F5">
              <w:rPr>
                <w:rFonts w:ascii="Arial" w:hAnsi="Arial" w:cs="Arial"/>
              </w:rPr>
              <w:t>Ethnicity (n, %) *</w:t>
            </w:r>
          </w:p>
        </w:tc>
        <w:tc>
          <w:tcPr>
            <w:tcW w:w="1710" w:type="dxa"/>
            <w:vAlign w:val="center"/>
          </w:tcPr>
          <w:p w14:paraId="554EE68D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5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</w:tr>
      <w:tr w:rsidR="00173082" w:rsidRPr="00071FA0" w14:paraId="70566A58" w14:textId="77777777" w:rsidTr="00885AB0">
        <w:trPr>
          <w:trHeight w:val="350"/>
        </w:trPr>
        <w:tc>
          <w:tcPr>
            <w:tcW w:w="3060" w:type="dxa"/>
            <w:vAlign w:val="center"/>
          </w:tcPr>
          <w:p w14:paraId="54FFCCC7" w14:textId="77777777" w:rsidR="00173082" w:rsidRPr="00374E4F" w:rsidRDefault="00173082" w:rsidP="00885AB0">
            <w:pPr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 xml:space="preserve">     Caucasian</w:t>
            </w:r>
          </w:p>
        </w:tc>
        <w:tc>
          <w:tcPr>
            <w:tcW w:w="1800" w:type="dxa"/>
            <w:vAlign w:val="center"/>
          </w:tcPr>
          <w:p w14:paraId="745FDC36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6 (75%)</w:t>
            </w:r>
          </w:p>
        </w:tc>
        <w:tc>
          <w:tcPr>
            <w:tcW w:w="1530" w:type="dxa"/>
            <w:vAlign w:val="center"/>
          </w:tcPr>
          <w:p w14:paraId="1C8FEF5E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6 (67%)</w:t>
            </w:r>
          </w:p>
        </w:tc>
        <w:tc>
          <w:tcPr>
            <w:tcW w:w="1710" w:type="dxa"/>
            <w:vAlign w:val="center"/>
          </w:tcPr>
          <w:p w14:paraId="58DEA46A" w14:textId="77777777" w:rsidR="00173082" w:rsidRPr="00374E4F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173082" w:rsidRPr="00071FA0" w14:paraId="1BACB424" w14:textId="77777777" w:rsidTr="00885AB0">
        <w:trPr>
          <w:trHeight w:val="251"/>
        </w:trPr>
        <w:tc>
          <w:tcPr>
            <w:tcW w:w="3060" w:type="dxa"/>
            <w:vAlign w:val="center"/>
          </w:tcPr>
          <w:p w14:paraId="3E3AAB21" w14:textId="77777777" w:rsidR="00173082" w:rsidRPr="00374E4F" w:rsidRDefault="00173082" w:rsidP="00885AB0">
            <w:pPr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 xml:space="preserve">     Asian American</w:t>
            </w:r>
          </w:p>
        </w:tc>
        <w:tc>
          <w:tcPr>
            <w:tcW w:w="1800" w:type="dxa"/>
            <w:vAlign w:val="center"/>
          </w:tcPr>
          <w:p w14:paraId="6BC3DFE3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1 (12.5%)</w:t>
            </w:r>
          </w:p>
        </w:tc>
        <w:tc>
          <w:tcPr>
            <w:tcW w:w="1530" w:type="dxa"/>
            <w:vAlign w:val="center"/>
          </w:tcPr>
          <w:p w14:paraId="5470EB91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1 (11%)</w:t>
            </w:r>
          </w:p>
        </w:tc>
        <w:tc>
          <w:tcPr>
            <w:tcW w:w="1710" w:type="dxa"/>
            <w:vAlign w:val="center"/>
          </w:tcPr>
          <w:p w14:paraId="0B0A0D4B" w14:textId="77777777" w:rsidR="00173082" w:rsidRPr="00374E4F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173082" w:rsidRPr="00071FA0" w14:paraId="6D1D4544" w14:textId="77777777" w:rsidTr="00885AB0">
        <w:tc>
          <w:tcPr>
            <w:tcW w:w="3060" w:type="dxa"/>
            <w:vAlign w:val="center"/>
          </w:tcPr>
          <w:p w14:paraId="4B877DE7" w14:textId="77777777" w:rsidR="00173082" w:rsidRPr="00374E4F" w:rsidRDefault="00173082" w:rsidP="00885AB0">
            <w:pPr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 xml:space="preserve">     Latino</w:t>
            </w:r>
          </w:p>
        </w:tc>
        <w:tc>
          <w:tcPr>
            <w:tcW w:w="1800" w:type="dxa"/>
            <w:vAlign w:val="center"/>
          </w:tcPr>
          <w:p w14:paraId="27F5E2EF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1 (12.5%)</w:t>
            </w:r>
          </w:p>
        </w:tc>
        <w:tc>
          <w:tcPr>
            <w:tcW w:w="1530" w:type="dxa"/>
            <w:vAlign w:val="center"/>
          </w:tcPr>
          <w:p w14:paraId="1F0FA066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1 (11%)</w:t>
            </w:r>
          </w:p>
        </w:tc>
        <w:tc>
          <w:tcPr>
            <w:tcW w:w="1710" w:type="dxa"/>
            <w:vAlign w:val="center"/>
          </w:tcPr>
          <w:p w14:paraId="35893E06" w14:textId="77777777" w:rsidR="00173082" w:rsidRPr="00374E4F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374E4F">
              <w:rPr>
                <w:rFonts w:ascii="Arial" w:hAnsi="Arial" w:cs="Arial"/>
                <w:highlight w:val="yellow"/>
              </w:rPr>
              <w:t xml:space="preserve"> </w:t>
            </w:r>
          </w:p>
        </w:tc>
      </w:tr>
      <w:tr w:rsidR="00173082" w:rsidRPr="00071FA0" w14:paraId="6948D691" w14:textId="77777777" w:rsidTr="00885AB0">
        <w:tc>
          <w:tcPr>
            <w:tcW w:w="3060" w:type="dxa"/>
            <w:vAlign w:val="center"/>
          </w:tcPr>
          <w:p w14:paraId="16F740C9" w14:textId="77777777" w:rsidR="00173082" w:rsidRPr="00374E4F" w:rsidRDefault="00173082" w:rsidP="00885AB0">
            <w:pPr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 xml:space="preserve">     Other</w:t>
            </w:r>
          </w:p>
        </w:tc>
        <w:tc>
          <w:tcPr>
            <w:tcW w:w="1800" w:type="dxa"/>
            <w:vAlign w:val="center"/>
          </w:tcPr>
          <w:p w14:paraId="267D14E5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0%</w:t>
            </w:r>
          </w:p>
        </w:tc>
        <w:tc>
          <w:tcPr>
            <w:tcW w:w="1530" w:type="dxa"/>
            <w:vAlign w:val="center"/>
          </w:tcPr>
          <w:p w14:paraId="27975FAC" w14:textId="77777777" w:rsidR="00173082" w:rsidRPr="00374E4F" w:rsidRDefault="00173082" w:rsidP="00885AB0">
            <w:pPr>
              <w:jc w:val="center"/>
              <w:rPr>
                <w:rFonts w:ascii="Arial" w:hAnsi="Arial" w:cs="Arial"/>
              </w:rPr>
            </w:pPr>
            <w:r w:rsidRPr="00374E4F">
              <w:rPr>
                <w:rFonts w:ascii="Arial" w:hAnsi="Arial" w:cs="Arial"/>
              </w:rPr>
              <w:t>1 (11%)</w:t>
            </w:r>
          </w:p>
        </w:tc>
        <w:tc>
          <w:tcPr>
            <w:tcW w:w="1710" w:type="dxa"/>
            <w:vAlign w:val="center"/>
          </w:tcPr>
          <w:p w14:paraId="753E1216" w14:textId="77777777" w:rsidR="00173082" w:rsidRPr="00374E4F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173082" w:rsidRPr="00071FA0" w14:paraId="135D805E" w14:textId="77777777" w:rsidTr="00885AB0">
        <w:trPr>
          <w:trHeight w:val="395"/>
        </w:trPr>
        <w:tc>
          <w:tcPr>
            <w:tcW w:w="3060" w:type="dxa"/>
            <w:vAlign w:val="center"/>
          </w:tcPr>
          <w:p w14:paraId="2A5C6D31" w14:textId="77777777" w:rsidR="00173082" w:rsidRPr="00EE1851" w:rsidRDefault="00173082" w:rsidP="00885AB0">
            <w:pPr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Tumor location (n, %)</w:t>
            </w:r>
          </w:p>
        </w:tc>
        <w:tc>
          <w:tcPr>
            <w:tcW w:w="3330" w:type="dxa"/>
            <w:gridSpan w:val="2"/>
            <w:vAlign w:val="center"/>
          </w:tcPr>
          <w:p w14:paraId="36D5B596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14:paraId="3FA40B97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1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</w:tr>
      <w:tr w:rsidR="00173082" w:rsidRPr="00071FA0" w14:paraId="04CD9979" w14:textId="77777777" w:rsidTr="00885AB0">
        <w:tc>
          <w:tcPr>
            <w:tcW w:w="3060" w:type="dxa"/>
            <w:vAlign w:val="center"/>
          </w:tcPr>
          <w:p w14:paraId="051247D4" w14:textId="77777777" w:rsidR="00173082" w:rsidRPr="00EE1851" w:rsidRDefault="00173082" w:rsidP="00885AB0">
            <w:pPr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 xml:space="preserve">     Frontal</w:t>
            </w:r>
          </w:p>
        </w:tc>
        <w:tc>
          <w:tcPr>
            <w:tcW w:w="1800" w:type="dxa"/>
            <w:vAlign w:val="center"/>
          </w:tcPr>
          <w:p w14:paraId="295A53E7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5 (63%)</w:t>
            </w:r>
          </w:p>
        </w:tc>
        <w:tc>
          <w:tcPr>
            <w:tcW w:w="1530" w:type="dxa"/>
            <w:vAlign w:val="center"/>
          </w:tcPr>
          <w:p w14:paraId="09518E20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5 (55%)</w:t>
            </w:r>
          </w:p>
        </w:tc>
        <w:tc>
          <w:tcPr>
            <w:tcW w:w="1710" w:type="dxa"/>
            <w:vAlign w:val="center"/>
          </w:tcPr>
          <w:p w14:paraId="18C626DD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29081C65" w14:textId="77777777" w:rsidTr="00885AB0">
        <w:tc>
          <w:tcPr>
            <w:tcW w:w="3060" w:type="dxa"/>
            <w:vAlign w:val="center"/>
          </w:tcPr>
          <w:p w14:paraId="5E855860" w14:textId="77777777" w:rsidR="00173082" w:rsidRPr="00EE1851" w:rsidRDefault="00173082" w:rsidP="00885AB0">
            <w:pPr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 xml:space="preserve">     Parietal</w:t>
            </w:r>
          </w:p>
        </w:tc>
        <w:tc>
          <w:tcPr>
            <w:tcW w:w="1800" w:type="dxa"/>
            <w:vAlign w:val="center"/>
          </w:tcPr>
          <w:p w14:paraId="3C9C352A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2 (25%)</w:t>
            </w:r>
          </w:p>
        </w:tc>
        <w:tc>
          <w:tcPr>
            <w:tcW w:w="1530" w:type="dxa"/>
            <w:vAlign w:val="center"/>
          </w:tcPr>
          <w:p w14:paraId="4FB06160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2 (22.5%)</w:t>
            </w:r>
          </w:p>
        </w:tc>
        <w:tc>
          <w:tcPr>
            <w:tcW w:w="1710" w:type="dxa"/>
            <w:vAlign w:val="center"/>
          </w:tcPr>
          <w:p w14:paraId="3C9486E7" w14:textId="77777777" w:rsidR="00173082" w:rsidRPr="00EE1851" w:rsidRDefault="00173082" w:rsidP="00885AB0">
            <w:pPr>
              <w:rPr>
                <w:rFonts w:ascii="Arial" w:hAnsi="Arial" w:cs="Arial"/>
              </w:rPr>
            </w:pPr>
          </w:p>
        </w:tc>
      </w:tr>
      <w:tr w:rsidR="00173082" w:rsidRPr="00071FA0" w14:paraId="678EB64D" w14:textId="77777777" w:rsidTr="00885AB0">
        <w:trPr>
          <w:trHeight w:val="284"/>
        </w:trPr>
        <w:tc>
          <w:tcPr>
            <w:tcW w:w="3060" w:type="dxa"/>
            <w:vAlign w:val="center"/>
          </w:tcPr>
          <w:p w14:paraId="37360551" w14:textId="77777777" w:rsidR="00173082" w:rsidRPr="00EE1851" w:rsidRDefault="00173082" w:rsidP="00885AB0">
            <w:pPr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 xml:space="preserve">     Temporal</w:t>
            </w:r>
          </w:p>
        </w:tc>
        <w:tc>
          <w:tcPr>
            <w:tcW w:w="1800" w:type="dxa"/>
            <w:vAlign w:val="center"/>
          </w:tcPr>
          <w:p w14:paraId="2E76B7DD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1 (12%)</w:t>
            </w:r>
          </w:p>
        </w:tc>
        <w:tc>
          <w:tcPr>
            <w:tcW w:w="1530" w:type="dxa"/>
            <w:vAlign w:val="center"/>
          </w:tcPr>
          <w:p w14:paraId="1B785F0C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  <w:r w:rsidRPr="00EE1851">
              <w:rPr>
                <w:rFonts w:ascii="Arial" w:hAnsi="Arial" w:cs="Arial"/>
              </w:rPr>
              <w:t>2 (22.5%)</w:t>
            </w:r>
          </w:p>
        </w:tc>
        <w:tc>
          <w:tcPr>
            <w:tcW w:w="1710" w:type="dxa"/>
            <w:vAlign w:val="center"/>
          </w:tcPr>
          <w:p w14:paraId="73E306F4" w14:textId="77777777" w:rsidR="00173082" w:rsidRPr="00EE1851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071FA0" w14:paraId="68904F02" w14:textId="77777777" w:rsidTr="00885AB0">
        <w:tc>
          <w:tcPr>
            <w:tcW w:w="3060" w:type="dxa"/>
            <w:vAlign w:val="center"/>
          </w:tcPr>
          <w:p w14:paraId="68F484F5" w14:textId="77777777" w:rsidR="00173082" w:rsidRPr="00D100F5" w:rsidRDefault="00173082" w:rsidP="00885AB0">
            <w:pPr>
              <w:rPr>
                <w:rFonts w:ascii="Arial" w:hAnsi="Arial" w:cs="Arial"/>
              </w:rPr>
            </w:pPr>
            <w:r w:rsidRPr="00D100F5">
              <w:rPr>
                <w:rFonts w:ascii="Arial" w:hAnsi="Arial" w:cs="Arial"/>
              </w:rPr>
              <w:t>Prior Chemotherapy (</w:t>
            </w:r>
            <w:proofErr w:type="gramStart"/>
            <w:r w:rsidRPr="00D100F5">
              <w:rPr>
                <w:rFonts w:ascii="Arial" w:hAnsi="Arial" w:cs="Arial"/>
              </w:rPr>
              <w:t>n,%</w:t>
            </w:r>
            <w:proofErr w:type="gramEnd"/>
            <w:r w:rsidRPr="00D100F5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  <w:vAlign w:val="center"/>
          </w:tcPr>
          <w:p w14:paraId="079D94CE" w14:textId="77777777" w:rsidR="00173082" w:rsidRPr="00D100F5" w:rsidRDefault="00173082" w:rsidP="00885AB0">
            <w:pPr>
              <w:jc w:val="center"/>
              <w:rPr>
                <w:rFonts w:ascii="Arial" w:hAnsi="Arial" w:cs="Arial"/>
              </w:rPr>
            </w:pPr>
            <w:r w:rsidRPr="00D100F5">
              <w:rPr>
                <w:rFonts w:ascii="Arial" w:hAnsi="Arial" w:cs="Arial"/>
              </w:rPr>
              <w:t>6 (75%)</w:t>
            </w:r>
          </w:p>
        </w:tc>
        <w:tc>
          <w:tcPr>
            <w:tcW w:w="1530" w:type="dxa"/>
            <w:vAlign w:val="center"/>
          </w:tcPr>
          <w:p w14:paraId="43626898" w14:textId="77777777" w:rsidR="00173082" w:rsidRPr="00D100F5" w:rsidRDefault="00173082" w:rsidP="00885AB0">
            <w:pPr>
              <w:jc w:val="center"/>
              <w:rPr>
                <w:rFonts w:ascii="Arial" w:hAnsi="Arial" w:cs="Arial"/>
              </w:rPr>
            </w:pPr>
            <w:r w:rsidRPr="00D100F5">
              <w:rPr>
                <w:rFonts w:ascii="Arial" w:hAnsi="Arial" w:cs="Arial"/>
              </w:rPr>
              <w:t>8 (100%)</w:t>
            </w:r>
          </w:p>
        </w:tc>
        <w:tc>
          <w:tcPr>
            <w:tcW w:w="1710" w:type="dxa"/>
            <w:vAlign w:val="center"/>
          </w:tcPr>
          <w:p w14:paraId="31536D2E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</w:tr>
      <w:tr w:rsidR="00173082" w:rsidRPr="00071FA0" w14:paraId="400A1B73" w14:textId="77777777" w:rsidTr="00885AB0">
        <w:tc>
          <w:tcPr>
            <w:tcW w:w="3060" w:type="dxa"/>
            <w:vAlign w:val="center"/>
          </w:tcPr>
          <w:p w14:paraId="0333DCA4" w14:textId="77777777" w:rsidR="00173082" w:rsidRPr="005E7681" w:rsidRDefault="00173082" w:rsidP="00885AB0">
            <w:pPr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Prior Radiotherapy (n, %)</w:t>
            </w:r>
          </w:p>
        </w:tc>
        <w:tc>
          <w:tcPr>
            <w:tcW w:w="1800" w:type="dxa"/>
            <w:vAlign w:val="center"/>
          </w:tcPr>
          <w:p w14:paraId="77A43C0B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6 (75%)</w:t>
            </w:r>
          </w:p>
        </w:tc>
        <w:tc>
          <w:tcPr>
            <w:tcW w:w="1530" w:type="dxa"/>
            <w:vAlign w:val="center"/>
          </w:tcPr>
          <w:p w14:paraId="72A0623D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 w:rsidRPr="005E7681">
              <w:rPr>
                <w:rFonts w:ascii="Arial" w:hAnsi="Arial" w:cs="Arial"/>
              </w:rPr>
              <w:t>7 (78%)</w:t>
            </w:r>
          </w:p>
        </w:tc>
        <w:tc>
          <w:tcPr>
            <w:tcW w:w="1710" w:type="dxa"/>
            <w:vAlign w:val="center"/>
          </w:tcPr>
          <w:p w14:paraId="0DE5B2D4" w14:textId="77777777" w:rsidR="00173082" w:rsidRPr="00071FA0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3</w:t>
            </w:r>
            <w:r w:rsidRPr="00342943">
              <w:rPr>
                <w:rFonts w:ascii="Arial" w:hAnsi="Arial" w:cs="Arial"/>
                <w:color w:val="000000"/>
                <w:vertAlign w:val="superscript"/>
              </w:rPr>
              <w:t xml:space="preserve"> b</w:t>
            </w:r>
          </w:p>
        </w:tc>
      </w:tr>
      <w:tr w:rsidR="00173082" w:rsidRPr="00071FA0" w14:paraId="7229DA72" w14:textId="77777777" w:rsidTr="00885AB0">
        <w:tc>
          <w:tcPr>
            <w:tcW w:w="3060" w:type="dxa"/>
            <w:vAlign w:val="center"/>
          </w:tcPr>
          <w:p w14:paraId="5ECBD99A" w14:textId="77777777" w:rsidR="00173082" w:rsidRPr="005E7681" w:rsidRDefault="00173082" w:rsidP="00885A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satisfaction (n, mean, SD)</w:t>
            </w:r>
          </w:p>
        </w:tc>
        <w:tc>
          <w:tcPr>
            <w:tcW w:w="1800" w:type="dxa"/>
            <w:vAlign w:val="center"/>
          </w:tcPr>
          <w:p w14:paraId="4D67C615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6.8, 0.4)</w:t>
            </w:r>
          </w:p>
        </w:tc>
        <w:tc>
          <w:tcPr>
            <w:tcW w:w="1530" w:type="dxa"/>
            <w:vAlign w:val="center"/>
          </w:tcPr>
          <w:p w14:paraId="2126E501" w14:textId="77777777" w:rsidR="00173082" w:rsidRPr="005E7681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.5, 0.7)</w:t>
            </w:r>
          </w:p>
        </w:tc>
        <w:tc>
          <w:tcPr>
            <w:tcW w:w="1710" w:type="dxa"/>
            <w:vAlign w:val="center"/>
          </w:tcPr>
          <w:p w14:paraId="6C2C14E1" w14:textId="77777777" w:rsidR="00173082" w:rsidRDefault="00173082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  <w:r>
              <w:rPr>
                <w:rFonts w:ascii="Arial" w:hAnsi="Arial" w:cs="Arial"/>
                <w:color w:val="000000"/>
                <w:vertAlign w:val="superscript"/>
              </w:rPr>
              <w:t>c</w:t>
            </w:r>
          </w:p>
        </w:tc>
      </w:tr>
    </w:tbl>
    <w:p w14:paraId="4AAE3808" w14:textId="02EA5D9F" w:rsidR="00173082" w:rsidRPr="00935550" w:rsidRDefault="00173082" w:rsidP="00173082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GMT: </w:t>
      </w:r>
      <w:del w:id="179" w:author="Weyer Jamora, Christina" w:date="2025-08-04T12:03:00Z" w16du:dateUtc="2025-08-04T19:03:00Z">
        <w:r w:rsidDel="006638AF">
          <w:rPr>
            <w:rFonts w:ascii="Arial" w:hAnsi="Arial" w:cs="Arial"/>
            <w:sz w:val="21"/>
            <w:szCs w:val="21"/>
          </w:rPr>
          <w:delText>i</w:delText>
        </w:r>
      </w:del>
      <w:ins w:id="180" w:author="Weyer Jamora, Christina" w:date="2025-08-04T12:03:00Z" w16du:dateUtc="2025-08-04T19:03:00Z">
        <w:r w:rsidR="006638AF">
          <w:rPr>
            <w:rFonts w:ascii="Arial" w:hAnsi="Arial" w:cs="Arial"/>
            <w:sz w:val="21"/>
            <w:szCs w:val="21"/>
          </w:rPr>
          <w:t>I</w:t>
        </w:r>
      </w:ins>
      <w:r>
        <w:rPr>
          <w:rFonts w:ascii="Arial" w:hAnsi="Arial" w:cs="Arial"/>
          <w:sz w:val="21"/>
          <w:szCs w:val="21"/>
        </w:rPr>
        <w:t>ndividual Goal Management Training</w:t>
      </w:r>
    </w:p>
    <w:p w14:paraId="18A8650C" w14:textId="77777777" w:rsidR="00173082" w:rsidRPr="00935550" w:rsidRDefault="00173082" w:rsidP="00173082">
      <w:pPr>
        <w:jc w:val="both"/>
        <w:rPr>
          <w:rFonts w:ascii="Arial" w:hAnsi="Arial" w:cs="Arial"/>
          <w:sz w:val="21"/>
          <w:szCs w:val="21"/>
        </w:rPr>
      </w:pPr>
    </w:p>
    <w:p w14:paraId="0F39448B" w14:textId="77777777" w:rsidR="00173082" w:rsidRPr="00935550" w:rsidRDefault="00173082" w:rsidP="00173082">
      <w:pPr>
        <w:jc w:val="both"/>
        <w:rPr>
          <w:rFonts w:ascii="Arial" w:hAnsi="Arial" w:cs="Arial"/>
          <w:sz w:val="21"/>
          <w:szCs w:val="21"/>
        </w:rPr>
      </w:pPr>
      <w:r w:rsidRPr="00935550">
        <w:rPr>
          <w:rFonts w:ascii="Arial" w:hAnsi="Arial" w:cs="Arial"/>
          <w:sz w:val="21"/>
          <w:szCs w:val="21"/>
          <w:vertAlign w:val="superscript"/>
        </w:rPr>
        <w:t xml:space="preserve">a </w:t>
      </w:r>
      <w:r>
        <w:rPr>
          <w:rFonts w:ascii="Arial" w:hAnsi="Arial" w:cs="Arial"/>
          <w:sz w:val="21"/>
          <w:szCs w:val="21"/>
        </w:rPr>
        <w:t>T-</w:t>
      </w:r>
      <w:r w:rsidRPr="00935550">
        <w:rPr>
          <w:rFonts w:ascii="Arial" w:hAnsi="Arial" w:cs="Arial"/>
          <w:sz w:val="21"/>
          <w:szCs w:val="21"/>
        </w:rPr>
        <w:t>Test</w:t>
      </w:r>
    </w:p>
    <w:p w14:paraId="23075167" w14:textId="77777777" w:rsidR="00173082" w:rsidRDefault="00173082" w:rsidP="00173082">
      <w:pPr>
        <w:rPr>
          <w:rFonts w:ascii="Arial" w:hAnsi="Arial" w:cs="Arial"/>
          <w:sz w:val="21"/>
          <w:szCs w:val="21"/>
        </w:rPr>
      </w:pPr>
      <w:r w:rsidRPr="00935550">
        <w:rPr>
          <w:rFonts w:ascii="Arial" w:hAnsi="Arial" w:cs="Arial"/>
          <w:color w:val="000000"/>
          <w:sz w:val="21"/>
          <w:szCs w:val="21"/>
          <w:vertAlign w:val="superscript"/>
        </w:rPr>
        <w:t>b</w:t>
      </w:r>
      <w:r w:rsidRPr="00935550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Chi Square</w:t>
      </w:r>
    </w:p>
    <w:p w14:paraId="1E8A993E" w14:textId="77777777" w:rsidR="00173082" w:rsidRDefault="00173082" w:rsidP="00173082">
      <w:pPr>
        <w:rPr>
          <w:rFonts w:ascii="Arial" w:hAnsi="Arial" w:cs="Arial"/>
        </w:rPr>
      </w:pPr>
      <w:r>
        <w:rPr>
          <w:rFonts w:ascii="Arial" w:hAnsi="Arial" w:cs="Arial"/>
          <w:color w:val="000000"/>
          <w:sz w:val="21"/>
          <w:szCs w:val="21"/>
          <w:vertAlign w:val="superscript"/>
        </w:rPr>
        <w:t xml:space="preserve">c </w:t>
      </w:r>
      <w:r>
        <w:rPr>
          <w:rFonts w:ascii="Arial" w:hAnsi="Arial" w:cs="Arial"/>
        </w:rPr>
        <w:t xml:space="preserve">Mann Whitney </w:t>
      </w:r>
    </w:p>
    <w:p w14:paraId="7C3B075C" w14:textId="77777777" w:rsidR="00173082" w:rsidRDefault="00173082" w:rsidP="00173082">
      <w:pPr>
        <w:rPr>
          <w:rFonts w:ascii="Arial" w:hAnsi="Arial" w:cs="Arial"/>
        </w:rPr>
      </w:pPr>
    </w:p>
    <w:p w14:paraId="46250544" w14:textId="77777777" w:rsidR="00173082" w:rsidRDefault="00173082" w:rsidP="00173082">
      <w:pPr>
        <w:rPr>
          <w:rFonts w:ascii="Arial" w:hAnsi="Arial" w:cs="Arial"/>
        </w:rPr>
      </w:pPr>
    </w:p>
    <w:p w14:paraId="02D4DD1E" w14:textId="77777777" w:rsidR="00173082" w:rsidRDefault="00173082" w:rsidP="00173082">
      <w:pPr>
        <w:rPr>
          <w:rFonts w:ascii="Arial" w:hAnsi="Arial" w:cs="Arial"/>
        </w:rPr>
      </w:pPr>
    </w:p>
    <w:p w14:paraId="411C6308" w14:textId="77777777" w:rsidR="00173082" w:rsidRDefault="00173082" w:rsidP="00173082">
      <w:pPr>
        <w:rPr>
          <w:rFonts w:ascii="Arial" w:hAnsi="Arial" w:cs="Arial"/>
        </w:rPr>
      </w:pPr>
    </w:p>
    <w:p w14:paraId="3914CE2C" w14:textId="77777777" w:rsidR="0051352E" w:rsidRDefault="0051352E" w:rsidP="0051352E">
      <w:pPr>
        <w:tabs>
          <w:tab w:val="left" w:pos="1400"/>
        </w:tabs>
        <w:jc w:val="both"/>
        <w:rPr>
          <w:rFonts w:ascii="Arial" w:hAnsi="Arial" w:cs="Arial"/>
        </w:rPr>
      </w:pPr>
    </w:p>
    <w:p w14:paraId="6640568F" w14:textId="3D8E6B99" w:rsidR="00173082" w:rsidRDefault="00173082" w:rsidP="00173082">
      <w:pPr>
        <w:rPr>
          <w:rFonts w:ascii="Arial" w:hAnsi="Arial" w:cs="Arial"/>
        </w:rPr>
      </w:pPr>
      <w:r w:rsidRPr="00113499">
        <w:rPr>
          <w:rFonts w:ascii="Arial" w:hAnsi="Arial" w:cs="Arial"/>
          <w:b/>
          <w:bCs/>
        </w:rPr>
        <w:lastRenderedPageBreak/>
        <w:t>Supplemental Table</w:t>
      </w:r>
      <w:r>
        <w:rPr>
          <w:rFonts w:ascii="Arial" w:hAnsi="Arial" w:cs="Arial"/>
          <w:b/>
          <w:bCs/>
        </w:rPr>
        <w:t xml:space="preserve"> 7.</w:t>
      </w:r>
      <w:r w:rsidRPr="00071FA0">
        <w:rPr>
          <w:rFonts w:ascii="Arial" w:hAnsi="Arial" w:cs="Arial"/>
          <w:b/>
          <w:bCs/>
        </w:rPr>
        <w:t xml:space="preserve"> </w:t>
      </w:r>
      <w:r w:rsidRPr="00057B7D">
        <w:rPr>
          <w:rFonts w:ascii="Arial" w:hAnsi="Arial" w:cs="Arial"/>
        </w:rPr>
        <w:t xml:space="preserve">Pre-intervention neuropsychological Z-scores for </w:t>
      </w:r>
      <w:r w:rsidR="0047245A">
        <w:rPr>
          <w:rFonts w:ascii="Arial" w:hAnsi="Arial" w:cs="Arial"/>
        </w:rPr>
        <w:t>in-person and tele-health</w:t>
      </w:r>
      <w:ins w:id="181" w:author="Weyer Jamora, Christina" w:date="2025-08-04T12:04:00Z" w16du:dateUtc="2025-08-04T19:04:00Z">
        <w:r w:rsidR="006638AF">
          <w:rPr>
            <w:rFonts w:ascii="Arial" w:hAnsi="Arial" w:cs="Arial"/>
          </w:rPr>
          <w:t xml:space="preserve"> de</w:t>
        </w:r>
      </w:ins>
      <w:ins w:id="182" w:author="Weyer Jamora, Christina" w:date="2025-08-04T12:05:00Z" w16du:dateUtc="2025-08-04T19:05:00Z">
        <w:r w:rsidR="006638AF">
          <w:rPr>
            <w:rFonts w:ascii="Arial" w:hAnsi="Arial" w:cs="Arial"/>
          </w:rPr>
          <w:t>ployed GMT</w:t>
        </w:r>
      </w:ins>
    </w:p>
    <w:p w14:paraId="4D45A795" w14:textId="77777777" w:rsidR="00173082" w:rsidRPr="00071FA0" w:rsidRDefault="00173082" w:rsidP="00173082">
      <w:pPr>
        <w:tabs>
          <w:tab w:val="left" w:pos="1400"/>
        </w:tabs>
        <w:jc w:val="both"/>
        <w:rPr>
          <w:rFonts w:ascii="Arial" w:hAnsi="Arial" w:cs="Arial"/>
        </w:rPr>
      </w:pPr>
    </w:p>
    <w:tbl>
      <w:tblPr>
        <w:tblStyle w:val="TableGridLight"/>
        <w:tblW w:w="9175" w:type="dxa"/>
        <w:tblLayout w:type="fixed"/>
        <w:tblLook w:val="00A0" w:firstRow="1" w:lastRow="0" w:firstColumn="1" w:lastColumn="0" w:noHBand="0" w:noVBand="0"/>
      </w:tblPr>
      <w:tblGrid>
        <w:gridCol w:w="1512"/>
        <w:gridCol w:w="2533"/>
        <w:gridCol w:w="810"/>
        <w:gridCol w:w="1530"/>
        <w:gridCol w:w="810"/>
        <w:gridCol w:w="1980"/>
      </w:tblGrid>
      <w:tr w:rsidR="00173082" w:rsidRPr="00C055C8" w14:paraId="35FDF3FE" w14:textId="77777777" w:rsidTr="00885AB0">
        <w:trPr>
          <w:gridAfter w:val="1"/>
          <w:wAfter w:w="1980" w:type="dxa"/>
          <w:trHeight w:val="395"/>
        </w:trPr>
        <w:tc>
          <w:tcPr>
            <w:tcW w:w="1512" w:type="dxa"/>
            <w:vMerge w:val="restart"/>
            <w:vAlign w:val="center"/>
          </w:tcPr>
          <w:p w14:paraId="043ACDBC" w14:textId="77777777" w:rsidR="00173082" w:rsidRPr="00C055C8" w:rsidRDefault="00173082" w:rsidP="00885AB0">
            <w:pPr>
              <w:rPr>
                <w:rFonts w:ascii="Arial" w:hAnsi="Arial" w:cs="Arial"/>
              </w:rPr>
            </w:pPr>
          </w:p>
        </w:tc>
        <w:tc>
          <w:tcPr>
            <w:tcW w:w="5683" w:type="dxa"/>
            <w:gridSpan w:val="4"/>
            <w:tcBorders>
              <w:bottom w:val="single" w:sz="4" w:space="0" w:color="auto"/>
            </w:tcBorders>
            <w:vAlign w:val="center"/>
          </w:tcPr>
          <w:p w14:paraId="5EF3472A" w14:textId="77777777" w:rsidR="00173082" w:rsidRPr="00C055C8" w:rsidRDefault="00173082" w:rsidP="00885A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MT C</w:t>
            </w:r>
            <w:r w:rsidRPr="00C055C8">
              <w:rPr>
                <w:rFonts w:ascii="Arial" w:hAnsi="Arial" w:cs="Arial"/>
                <w:b/>
                <w:bCs/>
              </w:rPr>
              <w:t>ognitive Rehabilitation Cohorts</w:t>
            </w:r>
          </w:p>
        </w:tc>
      </w:tr>
      <w:tr w:rsidR="00173082" w:rsidRPr="00C055C8" w14:paraId="14892F49" w14:textId="77777777" w:rsidTr="00885AB0">
        <w:trPr>
          <w:trHeight w:val="332"/>
        </w:trPr>
        <w:tc>
          <w:tcPr>
            <w:tcW w:w="1512" w:type="dxa"/>
            <w:vMerge/>
            <w:vAlign w:val="center"/>
          </w:tcPr>
          <w:p w14:paraId="6A863A07" w14:textId="77777777" w:rsidR="00173082" w:rsidRPr="00C055C8" w:rsidRDefault="00173082" w:rsidP="00885AB0">
            <w:pPr>
              <w:rPr>
                <w:rFonts w:ascii="Arial" w:hAnsi="Arial" w:cs="Arial"/>
              </w:rPr>
            </w:pPr>
          </w:p>
        </w:tc>
        <w:tc>
          <w:tcPr>
            <w:tcW w:w="3343" w:type="dxa"/>
            <w:gridSpan w:val="2"/>
            <w:tcBorders>
              <w:top w:val="single" w:sz="4" w:space="0" w:color="auto"/>
            </w:tcBorders>
            <w:vAlign w:val="center"/>
          </w:tcPr>
          <w:p w14:paraId="3A6D07D1" w14:textId="3599BAD2" w:rsidR="00173082" w:rsidRPr="00C055C8" w:rsidRDefault="0047245A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-perso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center"/>
          </w:tcPr>
          <w:p w14:paraId="03D1BEA3" w14:textId="70E58248" w:rsidR="00173082" w:rsidRPr="00C055C8" w:rsidRDefault="0047245A" w:rsidP="00885A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le-health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08B214C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P value</w:t>
            </w:r>
          </w:p>
        </w:tc>
      </w:tr>
      <w:tr w:rsidR="00173082" w:rsidRPr="00C055C8" w14:paraId="7BC6B0A8" w14:textId="77777777" w:rsidTr="00885AB0">
        <w:trPr>
          <w:trHeight w:val="611"/>
        </w:trPr>
        <w:tc>
          <w:tcPr>
            <w:tcW w:w="1512" w:type="dxa"/>
            <w:vMerge/>
            <w:vAlign w:val="center"/>
          </w:tcPr>
          <w:p w14:paraId="6DE7D2B7" w14:textId="77777777" w:rsidR="00173082" w:rsidRPr="00C055C8" w:rsidRDefault="00173082" w:rsidP="00885AB0">
            <w:pPr>
              <w:rPr>
                <w:rFonts w:ascii="Arial" w:hAnsi="Arial" w:cs="Arial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14:paraId="718BB675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Mean</w:t>
            </w:r>
          </w:p>
          <w:p w14:paraId="17E389A3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(SD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F23F1AF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0FB7447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Mean</w:t>
            </w:r>
          </w:p>
          <w:p w14:paraId="79A8C059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(SD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9E82093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9368630" w14:textId="77777777" w:rsidR="00173082" w:rsidRPr="00C055C8" w:rsidRDefault="00173082" w:rsidP="00885AB0">
            <w:pPr>
              <w:jc w:val="center"/>
              <w:rPr>
                <w:rFonts w:ascii="Arial" w:hAnsi="Arial" w:cs="Arial"/>
              </w:rPr>
            </w:pPr>
          </w:p>
        </w:tc>
      </w:tr>
      <w:tr w:rsidR="00173082" w:rsidRPr="00C055C8" w14:paraId="100E2A8B" w14:textId="77777777" w:rsidTr="00885AB0">
        <w:trPr>
          <w:trHeight w:val="368"/>
        </w:trPr>
        <w:tc>
          <w:tcPr>
            <w:tcW w:w="7195" w:type="dxa"/>
            <w:gridSpan w:val="5"/>
            <w:vAlign w:val="center"/>
          </w:tcPr>
          <w:p w14:paraId="10741957" w14:textId="77777777" w:rsidR="00173082" w:rsidRPr="00C055C8" w:rsidRDefault="00173082" w:rsidP="00885AB0">
            <w:pPr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  <w:b/>
                <w:bCs/>
                <w:color w:val="000000"/>
              </w:rPr>
              <w:t>Premorbid intellect (mean, SD)</w:t>
            </w:r>
          </w:p>
        </w:tc>
        <w:tc>
          <w:tcPr>
            <w:tcW w:w="1980" w:type="dxa"/>
            <w:vAlign w:val="center"/>
          </w:tcPr>
          <w:p w14:paraId="50FCDF45" w14:textId="77777777" w:rsidR="00173082" w:rsidRPr="00C055C8" w:rsidRDefault="00173082" w:rsidP="00885AB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73082" w:rsidRPr="00C055C8" w14:paraId="0277980E" w14:textId="77777777" w:rsidTr="00885AB0">
        <w:trPr>
          <w:trHeight w:val="360"/>
        </w:trPr>
        <w:tc>
          <w:tcPr>
            <w:tcW w:w="1512" w:type="dxa"/>
            <w:vAlign w:val="center"/>
          </w:tcPr>
          <w:p w14:paraId="0A82CD1F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WTAR</w:t>
            </w:r>
          </w:p>
        </w:tc>
        <w:tc>
          <w:tcPr>
            <w:tcW w:w="2533" w:type="dxa"/>
            <w:vAlign w:val="center"/>
          </w:tcPr>
          <w:p w14:paraId="5703E1B2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A76DFB">
              <w:rPr>
                <w:rFonts w:ascii="Arial" w:hAnsi="Arial" w:cs="Arial"/>
              </w:rPr>
              <w:t>0.76 (0.49)</w:t>
            </w:r>
          </w:p>
        </w:tc>
        <w:tc>
          <w:tcPr>
            <w:tcW w:w="810" w:type="dxa"/>
            <w:vAlign w:val="center"/>
          </w:tcPr>
          <w:p w14:paraId="4AF655C9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6745DDFA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 xml:space="preserve">0.55 </w:t>
            </w:r>
            <w:r w:rsidRPr="00A76DFB">
              <w:rPr>
                <w:rFonts w:ascii="Arial" w:hAnsi="Arial" w:cs="Arial"/>
                <w:color w:val="000000"/>
              </w:rPr>
              <w:t>(</w:t>
            </w:r>
            <w:r w:rsidRPr="00A76DFB">
              <w:rPr>
                <w:rFonts w:ascii="Arial" w:hAnsi="Arial" w:cs="Arial"/>
              </w:rPr>
              <w:t>1.13)</w:t>
            </w:r>
          </w:p>
        </w:tc>
        <w:tc>
          <w:tcPr>
            <w:tcW w:w="810" w:type="dxa"/>
            <w:vAlign w:val="center"/>
          </w:tcPr>
          <w:p w14:paraId="7E61B77A" w14:textId="18F26A8D" w:rsidR="00173082" w:rsidRPr="00A76DFB" w:rsidRDefault="006638AF" w:rsidP="00885AB0">
            <w:pPr>
              <w:jc w:val="center"/>
              <w:rPr>
                <w:rFonts w:ascii="Arial" w:hAnsi="Arial" w:cs="Arial"/>
              </w:rPr>
            </w:pPr>
            <w:ins w:id="183" w:author="Weyer Jamora, Christina" w:date="2025-08-04T12:08:00Z" w16du:dateUtc="2025-08-04T19:08:00Z">
              <w:r>
                <w:rPr>
                  <w:rFonts w:ascii="Arial" w:hAnsi="Arial" w:cs="Arial"/>
                </w:rPr>
                <w:t>8</w:t>
              </w:r>
            </w:ins>
            <w:del w:id="184" w:author="Weyer Jamora, Christina" w:date="2025-08-04T12:08:00Z" w16du:dateUtc="2025-08-04T19:08:00Z">
              <w:r w:rsidR="00173082" w:rsidRPr="00A76DFB" w:rsidDel="006638AF">
                <w:rPr>
                  <w:rFonts w:ascii="Arial" w:hAnsi="Arial" w:cs="Arial"/>
                </w:rPr>
                <w:delText>9</w:delText>
              </w:r>
            </w:del>
          </w:p>
        </w:tc>
        <w:tc>
          <w:tcPr>
            <w:tcW w:w="1980" w:type="dxa"/>
            <w:vAlign w:val="center"/>
          </w:tcPr>
          <w:p w14:paraId="05C8C699" w14:textId="77777777" w:rsidR="00173082" w:rsidRPr="00057B7D" w:rsidRDefault="00173082" w:rsidP="00885AB0">
            <w:pPr>
              <w:jc w:val="center"/>
              <w:rPr>
                <w:rFonts w:ascii="Arial" w:hAnsi="Arial" w:cs="Arial"/>
                <w:highlight w:val="yellow"/>
                <w:vertAlign w:val="superscript"/>
              </w:rPr>
            </w:pPr>
            <w:r w:rsidRPr="00057B7D">
              <w:rPr>
                <w:rFonts w:ascii="Arial" w:hAnsi="Arial" w:cs="Arial"/>
              </w:rPr>
              <w:t>0.60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173082" w:rsidRPr="00C055C8" w14:paraId="602CB378" w14:textId="77777777" w:rsidTr="00885AB0">
        <w:trPr>
          <w:trHeight w:val="341"/>
        </w:trPr>
        <w:tc>
          <w:tcPr>
            <w:tcW w:w="1512" w:type="dxa"/>
            <w:vAlign w:val="center"/>
          </w:tcPr>
          <w:p w14:paraId="4110F49A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Barona</w:t>
            </w:r>
          </w:p>
        </w:tc>
        <w:tc>
          <w:tcPr>
            <w:tcW w:w="2533" w:type="dxa"/>
            <w:vAlign w:val="center"/>
          </w:tcPr>
          <w:p w14:paraId="42849589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0.93 (0.36)</w:t>
            </w:r>
          </w:p>
        </w:tc>
        <w:tc>
          <w:tcPr>
            <w:tcW w:w="810" w:type="dxa"/>
            <w:vAlign w:val="center"/>
          </w:tcPr>
          <w:p w14:paraId="73696E3A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2EB68F86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0.95 (0.28)</w:t>
            </w:r>
          </w:p>
        </w:tc>
        <w:tc>
          <w:tcPr>
            <w:tcW w:w="810" w:type="dxa"/>
            <w:vAlign w:val="center"/>
          </w:tcPr>
          <w:p w14:paraId="2CACC340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vAlign w:val="center"/>
          </w:tcPr>
          <w:p w14:paraId="7ACB313C" w14:textId="77777777" w:rsidR="00173082" w:rsidRPr="00057B7D" w:rsidRDefault="00173082" w:rsidP="00885AB0">
            <w:pPr>
              <w:jc w:val="center"/>
              <w:rPr>
                <w:rFonts w:ascii="Arial" w:hAnsi="Arial" w:cs="Arial"/>
                <w:highlight w:val="yellow"/>
                <w:vertAlign w:val="superscript"/>
              </w:rPr>
            </w:pPr>
            <w:r w:rsidRPr="00057B7D">
              <w:rPr>
                <w:rFonts w:ascii="Arial" w:hAnsi="Arial" w:cs="Arial"/>
              </w:rPr>
              <w:t>0.70</w:t>
            </w:r>
            <w:r w:rsidRPr="00057B7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173082" w:rsidRPr="00C055C8" w14:paraId="1D83EE14" w14:textId="77777777" w:rsidTr="00885AB0">
        <w:trPr>
          <w:trHeight w:val="413"/>
        </w:trPr>
        <w:tc>
          <w:tcPr>
            <w:tcW w:w="9175" w:type="dxa"/>
            <w:gridSpan w:val="6"/>
            <w:vAlign w:val="center"/>
          </w:tcPr>
          <w:p w14:paraId="2DEDF95B" w14:textId="77777777" w:rsidR="00173082" w:rsidRPr="00DA2F27" w:rsidRDefault="00173082" w:rsidP="00885AB0">
            <w:pPr>
              <w:rPr>
                <w:rFonts w:ascii="Arial" w:hAnsi="Arial" w:cs="Arial"/>
                <w:highlight w:val="yellow"/>
              </w:rPr>
            </w:pPr>
            <w:r w:rsidRPr="001C20B2">
              <w:rPr>
                <w:rFonts w:ascii="Arial" w:hAnsi="Arial" w:cs="Arial"/>
                <w:b/>
                <w:bCs/>
                <w:color w:val="000000"/>
              </w:rPr>
              <w:t>Attention and processing speed (mean, SD)</w:t>
            </w:r>
          </w:p>
        </w:tc>
      </w:tr>
      <w:tr w:rsidR="00173082" w:rsidRPr="00C055C8" w14:paraId="43DC464A" w14:textId="77777777" w:rsidTr="00885AB0">
        <w:trPr>
          <w:trHeight w:val="350"/>
        </w:trPr>
        <w:tc>
          <w:tcPr>
            <w:tcW w:w="1512" w:type="dxa"/>
            <w:vAlign w:val="center"/>
          </w:tcPr>
          <w:p w14:paraId="69513CD2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SDMT</w:t>
            </w:r>
          </w:p>
        </w:tc>
        <w:tc>
          <w:tcPr>
            <w:tcW w:w="2533" w:type="dxa"/>
            <w:vAlign w:val="center"/>
          </w:tcPr>
          <w:p w14:paraId="6C973009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1.78 (0.67)</w:t>
            </w:r>
          </w:p>
        </w:tc>
        <w:tc>
          <w:tcPr>
            <w:tcW w:w="810" w:type="dxa"/>
            <w:vAlign w:val="center"/>
          </w:tcPr>
          <w:p w14:paraId="7F1AAABF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3D156DBA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2.06 (0.91)</w:t>
            </w:r>
          </w:p>
        </w:tc>
        <w:tc>
          <w:tcPr>
            <w:tcW w:w="810" w:type="dxa"/>
            <w:vAlign w:val="center"/>
          </w:tcPr>
          <w:p w14:paraId="7A1F5AA6" w14:textId="77777777" w:rsidR="00173082" w:rsidRPr="00A76DFB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A76DFB">
              <w:rPr>
                <w:rFonts w:ascii="Arial" w:hAnsi="Arial" w:cs="Arial"/>
              </w:rPr>
              <w:t>8</w:t>
            </w:r>
          </w:p>
        </w:tc>
        <w:tc>
          <w:tcPr>
            <w:tcW w:w="1980" w:type="dxa"/>
            <w:vAlign w:val="center"/>
          </w:tcPr>
          <w:p w14:paraId="1FE58998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48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11B07D7C" w14:textId="77777777" w:rsidTr="00885AB0">
        <w:trPr>
          <w:trHeight w:val="386"/>
        </w:trPr>
        <w:tc>
          <w:tcPr>
            <w:tcW w:w="1512" w:type="dxa"/>
            <w:vAlign w:val="center"/>
          </w:tcPr>
          <w:p w14:paraId="748155F4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WAIS IV-WMI</w:t>
            </w:r>
          </w:p>
        </w:tc>
        <w:tc>
          <w:tcPr>
            <w:tcW w:w="2533" w:type="dxa"/>
            <w:vAlign w:val="center"/>
          </w:tcPr>
          <w:p w14:paraId="20CB6003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0.15 (1.01)</w:t>
            </w:r>
          </w:p>
        </w:tc>
        <w:tc>
          <w:tcPr>
            <w:tcW w:w="810" w:type="dxa"/>
            <w:vAlign w:val="center"/>
          </w:tcPr>
          <w:p w14:paraId="352F1BFF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6B51D55C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0.53 (1.07)</w:t>
            </w:r>
          </w:p>
        </w:tc>
        <w:tc>
          <w:tcPr>
            <w:tcW w:w="810" w:type="dxa"/>
            <w:vAlign w:val="center"/>
          </w:tcPr>
          <w:p w14:paraId="3D730E74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vAlign w:val="center"/>
          </w:tcPr>
          <w:p w14:paraId="01FE3E81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6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0C908FCA" w14:textId="77777777" w:rsidTr="00885AB0">
        <w:trPr>
          <w:trHeight w:val="413"/>
        </w:trPr>
        <w:tc>
          <w:tcPr>
            <w:tcW w:w="9175" w:type="dxa"/>
            <w:gridSpan w:val="6"/>
            <w:vAlign w:val="center"/>
          </w:tcPr>
          <w:p w14:paraId="3ACAAE61" w14:textId="77777777" w:rsidR="00173082" w:rsidRPr="00DA2F27" w:rsidRDefault="00173082" w:rsidP="00885AB0">
            <w:pPr>
              <w:rPr>
                <w:rFonts w:ascii="Arial" w:hAnsi="Arial" w:cs="Arial"/>
                <w:b/>
                <w:bCs/>
                <w:color w:val="000000"/>
                <w:highlight w:val="yellow"/>
              </w:rPr>
            </w:pPr>
            <w:r w:rsidRPr="00A878AC">
              <w:rPr>
                <w:rFonts w:ascii="Arial" w:hAnsi="Arial" w:cs="Arial"/>
                <w:b/>
                <w:bCs/>
                <w:color w:val="000000"/>
              </w:rPr>
              <w:t>Memory and learning (mean, SD)</w:t>
            </w:r>
          </w:p>
        </w:tc>
      </w:tr>
      <w:tr w:rsidR="00173082" w:rsidRPr="00C055C8" w14:paraId="63722594" w14:textId="77777777" w:rsidTr="00885AB0">
        <w:trPr>
          <w:trHeight w:val="386"/>
        </w:trPr>
        <w:tc>
          <w:tcPr>
            <w:tcW w:w="1512" w:type="dxa"/>
            <w:vAlign w:val="center"/>
          </w:tcPr>
          <w:p w14:paraId="20E8F5FA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HVLT-R 1-3</w:t>
            </w:r>
          </w:p>
        </w:tc>
        <w:tc>
          <w:tcPr>
            <w:tcW w:w="2533" w:type="dxa"/>
            <w:vAlign w:val="center"/>
          </w:tcPr>
          <w:p w14:paraId="24313723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0.63 (0.94)</w:t>
            </w:r>
          </w:p>
        </w:tc>
        <w:tc>
          <w:tcPr>
            <w:tcW w:w="810" w:type="dxa"/>
            <w:vAlign w:val="center"/>
          </w:tcPr>
          <w:p w14:paraId="0F1CFFDA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66900245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1.01 (1.02)</w:t>
            </w:r>
          </w:p>
        </w:tc>
        <w:tc>
          <w:tcPr>
            <w:tcW w:w="810" w:type="dxa"/>
            <w:vAlign w:val="center"/>
          </w:tcPr>
          <w:p w14:paraId="3DB3F41F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vAlign w:val="center"/>
          </w:tcPr>
          <w:p w14:paraId="3BA9280C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3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4B07E64E" w14:textId="77777777" w:rsidTr="00885AB0">
        <w:trPr>
          <w:trHeight w:val="359"/>
        </w:trPr>
        <w:tc>
          <w:tcPr>
            <w:tcW w:w="1512" w:type="dxa"/>
            <w:vAlign w:val="center"/>
          </w:tcPr>
          <w:p w14:paraId="2D189B13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HVLT Delay</w:t>
            </w:r>
          </w:p>
        </w:tc>
        <w:tc>
          <w:tcPr>
            <w:tcW w:w="2533" w:type="dxa"/>
            <w:vAlign w:val="center"/>
          </w:tcPr>
          <w:p w14:paraId="2401E87E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-0.84 (1.19)</w:t>
            </w:r>
          </w:p>
        </w:tc>
        <w:tc>
          <w:tcPr>
            <w:tcW w:w="810" w:type="dxa"/>
            <w:vAlign w:val="center"/>
          </w:tcPr>
          <w:p w14:paraId="7840F346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6EC1CBE6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-1.05 (1.39)</w:t>
            </w:r>
          </w:p>
        </w:tc>
        <w:tc>
          <w:tcPr>
            <w:tcW w:w="810" w:type="dxa"/>
            <w:vAlign w:val="center"/>
          </w:tcPr>
          <w:p w14:paraId="1BB81FFB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vAlign w:val="center"/>
          </w:tcPr>
          <w:p w14:paraId="01AFA98B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3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1204F31A" w14:textId="77777777" w:rsidTr="00885AB0">
        <w:trPr>
          <w:trHeight w:val="350"/>
        </w:trPr>
        <w:tc>
          <w:tcPr>
            <w:tcW w:w="1512" w:type="dxa"/>
            <w:vAlign w:val="center"/>
          </w:tcPr>
          <w:p w14:paraId="091B09A5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BVMT-R 1-3</w:t>
            </w:r>
          </w:p>
        </w:tc>
        <w:tc>
          <w:tcPr>
            <w:tcW w:w="2533" w:type="dxa"/>
            <w:vAlign w:val="center"/>
          </w:tcPr>
          <w:p w14:paraId="6D4DB81C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-0.28 (1.24)</w:t>
            </w:r>
          </w:p>
        </w:tc>
        <w:tc>
          <w:tcPr>
            <w:tcW w:w="810" w:type="dxa"/>
            <w:vAlign w:val="center"/>
          </w:tcPr>
          <w:p w14:paraId="599CFAB7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764B11B9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-0.90 (0.95)</w:t>
            </w:r>
          </w:p>
        </w:tc>
        <w:tc>
          <w:tcPr>
            <w:tcW w:w="810" w:type="dxa"/>
            <w:vAlign w:val="center"/>
          </w:tcPr>
          <w:p w14:paraId="38F3DED8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980" w:type="dxa"/>
            <w:vAlign w:val="center"/>
          </w:tcPr>
          <w:p w14:paraId="7EB8C906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8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6572CDD5" w14:textId="77777777" w:rsidTr="00885AB0">
        <w:trPr>
          <w:trHeight w:val="350"/>
        </w:trPr>
        <w:tc>
          <w:tcPr>
            <w:tcW w:w="1512" w:type="dxa"/>
            <w:vAlign w:val="center"/>
          </w:tcPr>
          <w:p w14:paraId="62EEF31A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BVMT-R Delay</w:t>
            </w:r>
          </w:p>
        </w:tc>
        <w:tc>
          <w:tcPr>
            <w:tcW w:w="2533" w:type="dxa"/>
            <w:vAlign w:val="center"/>
          </w:tcPr>
          <w:p w14:paraId="03F1114E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0.13 (1.54)</w:t>
            </w:r>
          </w:p>
        </w:tc>
        <w:tc>
          <w:tcPr>
            <w:tcW w:w="810" w:type="dxa"/>
            <w:vAlign w:val="center"/>
          </w:tcPr>
          <w:p w14:paraId="52317D2E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4F9C2F1E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-0.85 (1.21)</w:t>
            </w:r>
          </w:p>
        </w:tc>
        <w:tc>
          <w:tcPr>
            <w:tcW w:w="810" w:type="dxa"/>
            <w:vAlign w:val="center"/>
          </w:tcPr>
          <w:p w14:paraId="35C870D5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980" w:type="dxa"/>
            <w:vAlign w:val="center"/>
          </w:tcPr>
          <w:p w14:paraId="659D7A89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8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7D268416" w14:textId="77777777" w:rsidTr="00885AB0">
        <w:trPr>
          <w:trHeight w:val="413"/>
        </w:trPr>
        <w:tc>
          <w:tcPr>
            <w:tcW w:w="9175" w:type="dxa"/>
            <w:gridSpan w:val="6"/>
            <w:vAlign w:val="center"/>
          </w:tcPr>
          <w:p w14:paraId="004F4C15" w14:textId="77777777" w:rsidR="00173082" w:rsidRPr="00A878AC" w:rsidRDefault="00173082" w:rsidP="00885AB0">
            <w:pPr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  <w:b/>
                <w:bCs/>
                <w:color w:val="000000"/>
              </w:rPr>
              <w:t>Language (mean, SD)</w:t>
            </w:r>
          </w:p>
        </w:tc>
      </w:tr>
      <w:tr w:rsidR="00173082" w:rsidRPr="00C055C8" w14:paraId="4DAC645A" w14:textId="77777777" w:rsidTr="00885AB0">
        <w:trPr>
          <w:trHeight w:val="332"/>
        </w:trPr>
        <w:tc>
          <w:tcPr>
            <w:tcW w:w="1512" w:type="dxa"/>
            <w:vAlign w:val="center"/>
          </w:tcPr>
          <w:p w14:paraId="49A6449E" w14:textId="77777777" w:rsidR="00173082" w:rsidRPr="00A878AC" w:rsidRDefault="00173082" w:rsidP="00885AB0">
            <w:pPr>
              <w:rPr>
                <w:rFonts w:ascii="Arial" w:hAnsi="Arial" w:cs="Arial"/>
                <w:color w:val="000000"/>
              </w:rPr>
            </w:pPr>
            <w:r w:rsidRPr="00A878AC">
              <w:rPr>
                <w:rFonts w:ascii="Arial" w:hAnsi="Arial" w:cs="Arial"/>
                <w:color w:val="000000"/>
              </w:rPr>
              <w:t>NAB Naming</w:t>
            </w:r>
          </w:p>
        </w:tc>
        <w:tc>
          <w:tcPr>
            <w:tcW w:w="2533" w:type="dxa"/>
            <w:vAlign w:val="center"/>
          </w:tcPr>
          <w:p w14:paraId="0AA33698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0.76 (0.83)</w:t>
            </w:r>
          </w:p>
        </w:tc>
        <w:tc>
          <w:tcPr>
            <w:tcW w:w="810" w:type="dxa"/>
            <w:vAlign w:val="center"/>
          </w:tcPr>
          <w:p w14:paraId="32722CDA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612F738C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-0.01 (1.12)</w:t>
            </w:r>
          </w:p>
        </w:tc>
        <w:tc>
          <w:tcPr>
            <w:tcW w:w="810" w:type="dxa"/>
            <w:vAlign w:val="center"/>
          </w:tcPr>
          <w:p w14:paraId="74709F38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vAlign w:val="center"/>
          </w:tcPr>
          <w:p w14:paraId="1F990DA0" w14:textId="77777777" w:rsidR="00173082" w:rsidRPr="00DA2F27" w:rsidRDefault="00173082" w:rsidP="00885AB0">
            <w:pPr>
              <w:tabs>
                <w:tab w:val="left" w:pos="570"/>
                <w:tab w:val="center" w:pos="845"/>
              </w:tabs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062E443D" w14:textId="77777777" w:rsidTr="00885AB0">
        <w:trPr>
          <w:trHeight w:val="359"/>
        </w:trPr>
        <w:tc>
          <w:tcPr>
            <w:tcW w:w="1512" w:type="dxa"/>
            <w:vAlign w:val="center"/>
          </w:tcPr>
          <w:p w14:paraId="6992B77F" w14:textId="77777777" w:rsidR="00173082" w:rsidRPr="00C055C8" w:rsidRDefault="00173082" w:rsidP="00885AB0">
            <w:pPr>
              <w:rPr>
                <w:rFonts w:ascii="Arial" w:hAnsi="Arial" w:cs="Arial"/>
                <w:color w:val="000000"/>
              </w:rPr>
            </w:pPr>
            <w:r w:rsidRPr="00C055C8">
              <w:rPr>
                <w:rFonts w:ascii="Arial" w:hAnsi="Arial" w:cs="Arial"/>
                <w:color w:val="000000"/>
              </w:rPr>
              <w:t>Animal Naming</w:t>
            </w:r>
          </w:p>
        </w:tc>
        <w:tc>
          <w:tcPr>
            <w:tcW w:w="2533" w:type="dxa"/>
            <w:vAlign w:val="center"/>
          </w:tcPr>
          <w:p w14:paraId="3C966512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-0.47 (1.07)</w:t>
            </w:r>
          </w:p>
        </w:tc>
        <w:tc>
          <w:tcPr>
            <w:tcW w:w="810" w:type="dxa"/>
            <w:vAlign w:val="center"/>
          </w:tcPr>
          <w:p w14:paraId="70B02686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vAlign w:val="center"/>
          </w:tcPr>
          <w:p w14:paraId="30C2CB5B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0.40 (1.18)</w:t>
            </w:r>
          </w:p>
        </w:tc>
        <w:tc>
          <w:tcPr>
            <w:tcW w:w="810" w:type="dxa"/>
            <w:vAlign w:val="center"/>
          </w:tcPr>
          <w:p w14:paraId="3C003275" w14:textId="77777777" w:rsidR="00173082" w:rsidRPr="00A76DFB" w:rsidRDefault="00173082" w:rsidP="00885AB0">
            <w:pPr>
              <w:jc w:val="center"/>
              <w:rPr>
                <w:rFonts w:ascii="Arial" w:hAnsi="Arial" w:cs="Arial"/>
              </w:rPr>
            </w:pPr>
            <w:r w:rsidRPr="00A76DFB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vAlign w:val="center"/>
          </w:tcPr>
          <w:p w14:paraId="6E9C8885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0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173082" w:rsidRPr="00C055C8" w14:paraId="71379ED9" w14:textId="77777777" w:rsidTr="00885AB0">
        <w:trPr>
          <w:trHeight w:val="350"/>
        </w:trPr>
        <w:tc>
          <w:tcPr>
            <w:tcW w:w="9175" w:type="dxa"/>
            <w:gridSpan w:val="6"/>
            <w:vAlign w:val="center"/>
          </w:tcPr>
          <w:p w14:paraId="37FC9D9F" w14:textId="77777777" w:rsidR="00173082" w:rsidRPr="00A878AC" w:rsidRDefault="00173082" w:rsidP="00885AB0">
            <w:pPr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  <w:b/>
                <w:bCs/>
                <w:color w:val="000000"/>
              </w:rPr>
              <w:t>Executive Functioning (mean, SD)</w:t>
            </w:r>
          </w:p>
        </w:tc>
      </w:tr>
      <w:tr w:rsidR="00173082" w:rsidRPr="00C055C8" w14:paraId="2879A7B1" w14:textId="77777777" w:rsidTr="00885AB0">
        <w:trPr>
          <w:trHeight w:val="350"/>
        </w:trPr>
        <w:tc>
          <w:tcPr>
            <w:tcW w:w="151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D5CC9C" w14:textId="77777777" w:rsidR="00173082" w:rsidRPr="00C055C8" w:rsidRDefault="00173082" w:rsidP="00885AB0">
            <w:pPr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COWAT</w:t>
            </w:r>
          </w:p>
        </w:tc>
        <w:tc>
          <w:tcPr>
            <w:tcW w:w="253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E177E87" w14:textId="77777777" w:rsidR="00173082" w:rsidRPr="00A878AC" w:rsidRDefault="00173082" w:rsidP="00885AB0">
            <w:pPr>
              <w:jc w:val="center"/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</w:pPr>
            <w:r w:rsidRPr="00A878AC"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>-1.00 (1.01)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65DAC47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2A6F237" w14:textId="77777777" w:rsidR="00173082" w:rsidRPr="00A878AC" w:rsidRDefault="00173082" w:rsidP="00885AB0">
            <w:pPr>
              <w:jc w:val="center"/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A878AC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-0.40 (1.29)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9A6FA54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DE33E5" w14:textId="77777777" w:rsidR="00173082" w:rsidRPr="00DA2F27" w:rsidRDefault="00173082" w:rsidP="00885AB0">
            <w:pPr>
              <w:jc w:val="center"/>
              <w:rPr>
                <w:rStyle w:val="normaltextrun"/>
                <w:rFonts w:ascii="Arial" w:hAnsi="Arial" w:cs="Arial"/>
                <w:color w:val="000000"/>
                <w:highlight w:val="yellow"/>
                <w:shd w:val="clear" w:color="auto" w:fill="FFFFFF"/>
              </w:rPr>
            </w:pPr>
            <w:r w:rsidRPr="00057B7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</w:t>
            </w:r>
            <w:r w:rsidRPr="00057B7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173082" w:rsidRPr="00C055C8" w14:paraId="1601A915" w14:textId="77777777" w:rsidTr="00885AB0">
        <w:trPr>
          <w:trHeight w:val="350"/>
        </w:trPr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5E23006C" w14:textId="77777777" w:rsidR="00173082" w:rsidRPr="00C055C8" w:rsidRDefault="00173082" w:rsidP="00885AB0">
            <w:pPr>
              <w:rPr>
                <w:rFonts w:ascii="Arial" w:hAnsi="Arial" w:cs="Arial"/>
              </w:rPr>
            </w:pPr>
            <w:r w:rsidRPr="00C055C8">
              <w:rPr>
                <w:rFonts w:ascii="Arial" w:hAnsi="Arial" w:cs="Arial"/>
              </w:rPr>
              <w:t>FrSBe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7FD4283D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0.91 (1.6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918B9C7" w14:textId="77777777" w:rsidR="00173082" w:rsidRPr="00A878AC" w:rsidRDefault="00173082" w:rsidP="00885AB0">
            <w:pPr>
              <w:jc w:val="center"/>
              <w:rPr>
                <w:rFonts w:ascii="Arial" w:hAnsi="Arial" w:cs="Arial"/>
                <w:color w:val="000000"/>
              </w:rPr>
            </w:pPr>
            <w:r w:rsidRPr="00A878AC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49BC676" w14:textId="77777777" w:rsidR="00173082" w:rsidRPr="00A878AC" w:rsidRDefault="00173082" w:rsidP="00885AB0">
            <w:pPr>
              <w:jc w:val="center"/>
              <w:rPr>
                <w:rFonts w:ascii="Arial" w:hAnsi="Arial" w:cs="Arial"/>
              </w:rPr>
            </w:pPr>
            <w:r w:rsidRPr="00A878AC">
              <w:rPr>
                <w:rFonts w:ascii="Arial" w:hAnsi="Arial" w:cs="Arial"/>
              </w:rPr>
              <w:t>1.04 (1.3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7195510" w14:textId="77777777" w:rsidR="00173082" w:rsidRPr="00A878AC" w:rsidRDefault="00173082" w:rsidP="00885AB0">
            <w:pPr>
              <w:jc w:val="center"/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</w:pPr>
            <w:r w:rsidRPr="00A878AC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1E1297E" w14:textId="77777777" w:rsidR="00173082" w:rsidRPr="00DA2F27" w:rsidRDefault="00173082" w:rsidP="00885AB0">
            <w:pPr>
              <w:jc w:val="center"/>
              <w:rPr>
                <w:rFonts w:ascii="Arial" w:hAnsi="Arial" w:cs="Arial"/>
                <w:highlight w:val="yellow"/>
              </w:rPr>
            </w:pPr>
            <w:r w:rsidRPr="00057B7D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</w:t>
            </w:r>
            <w:r w:rsidRPr="00057B7D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</w:tbl>
    <w:p w14:paraId="58C04A18" w14:textId="3B474337" w:rsidR="00173082" w:rsidRDefault="002A1A0F" w:rsidP="00173082">
      <w:pPr>
        <w:jc w:val="both"/>
        <w:rPr>
          <w:ins w:id="185" w:author="Weyer Jamora, Christina" w:date="2025-08-04T12:49:00Z" w16du:dateUtc="2025-08-04T19:49:00Z"/>
          <w:rFonts w:ascii="Arial" w:hAnsi="Arial" w:cs="Arial"/>
          <w:sz w:val="21"/>
          <w:szCs w:val="21"/>
        </w:rPr>
      </w:pPr>
      <w:ins w:id="186" w:author="Weyer Jamora, Christina" w:date="2025-08-04T12:49:00Z" w16du:dateUtc="2025-08-04T19:49:00Z">
        <w:r>
          <w:rPr>
            <w:rFonts w:ascii="Arial" w:hAnsi="Arial" w:cs="Arial"/>
            <w:sz w:val="21"/>
            <w:szCs w:val="21"/>
          </w:rPr>
          <w:t>GMT: Individual Goal Management Training</w:t>
        </w:r>
      </w:ins>
    </w:p>
    <w:p w14:paraId="488E77BC" w14:textId="77777777" w:rsidR="002A1A0F" w:rsidRPr="002A1A0F" w:rsidRDefault="002A1A0F" w:rsidP="00173082">
      <w:pPr>
        <w:jc w:val="both"/>
        <w:rPr>
          <w:rFonts w:ascii="Arial" w:hAnsi="Arial" w:cs="Arial"/>
          <w:sz w:val="21"/>
          <w:szCs w:val="21"/>
          <w:rPrChange w:id="187" w:author="Weyer Jamora, Christina" w:date="2025-08-04T12:49:00Z" w16du:dateUtc="2025-08-04T19:49:00Z">
            <w:rPr>
              <w:rFonts w:ascii="Arial" w:hAnsi="Arial" w:cs="Arial"/>
              <w:vertAlign w:val="superscript"/>
            </w:rPr>
          </w:rPrChange>
        </w:rPr>
      </w:pPr>
    </w:p>
    <w:p w14:paraId="63E74EC9" w14:textId="77777777" w:rsidR="00173082" w:rsidRDefault="00173082" w:rsidP="00173082">
      <w:pPr>
        <w:jc w:val="both"/>
        <w:rPr>
          <w:rFonts w:ascii="Arial" w:hAnsi="Arial" w:cs="Arial"/>
        </w:rPr>
      </w:pPr>
      <w:r w:rsidRPr="0093555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T-test</w:t>
      </w:r>
    </w:p>
    <w:p w14:paraId="3BC66D94" w14:textId="77777777" w:rsidR="00173082" w:rsidRPr="00071FA0" w:rsidRDefault="00173082" w:rsidP="00173082">
      <w:pPr>
        <w:jc w:val="both"/>
        <w:rPr>
          <w:rFonts w:ascii="Arial" w:hAnsi="Arial" w:cs="Arial"/>
        </w:rPr>
      </w:pPr>
      <w:r w:rsidRPr="00C055C8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Mann-Whitney </w:t>
      </w:r>
    </w:p>
    <w:p w14:paraId="1C683EDD" w14:textId="77777777" w:rsidR="00173082" w:rsidRPr="00071FA0" w:rsidRDefault="00173082" w:rsidP="0051352E">
      <w:pPr>
        <w:tabs>
          <w:tab w:val="left" w:pos="1400"/>
        </w:tabs>
        <w:jc w:val="both"/>
        <w:rPr>
          <w:rFonts w:ascii="Arial" w:hAnsi="Arial" w:cs="Arial"/>
        </w:rPr>
      </w:pPr>
    </w:p>
    <w:p w14:paraId="1F95F79D" w14:textId="77777777" w:rsidR="0051352E" w:rsidRDefault="0051352E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</w:p>
    <w:p w14:paraId="029777C6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</w:p>
    <w:p w14:paraId="684E3A5C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</w:p>
    <w:p w14:paraId="7EE20B89" w14:textId="77777777" w:rsidR="00173082" w:rsidRDefault="00173082" w:rsidP="00173082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7CB401A5" w14:textId="269957EC" w:rsidR="00173082" w:rsidRPr="002A1A0F" w:rsidRDefault="00173082" w:rsidP="00173082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Arial" w:eastAsia="Arial" w:hAnsi="Arial" w:cs="Arial"/>
          <w:rPrChange w:id="188" w:author="Weyer Jamora, Christina" w:date="2025-08-04T12:42:00Z" w16du:dateUtc="2025-08-04T19:42:00Z">
            <w:rPr>
              <w:rFonts w:ascii="Times New Roman" w:eastAsia="Arial" w:hAnsi="Times New Roman" w:cs="Times New Roman"/>
            </w:rPr>
          </w:rPrChange>
        </w:rPr>
      </w:pPr>
      <w:r w:rsidRPr="002A1A0F">
        <w:rPr>
          <w:rFonts w:ascii="Arial" w:eastAsia="Arial" w:hAnsi="Arial" w:cs="Arial"/>
          <w:b/>
          <w:bCs/>
          <w:rPrChange w:id="189" w:author="Weyer Jamora, Christina" w:date="2025-08-04T12:42:00Z" w16du:dateUtc="2025-08-04T19:42:00Z">
            <w:rPr>
              <w:rFonts w:ascii="Times New Roman" w:eastAsia="Arial" w:hAnsi="Times New Roman" w:cs="Times New Roman"/>
              <w:b/>
              <w:bCs/>
            </w:rPr>
          </w:rPrChange>
        </w:rPr>
        <w:lastRenderedPageBreak/>
        <w:t>Supplementary Table 8.</w:t>
      </w:r>
      <w:r w:rsidRPr="002A1A0F">
        <w:rPr>
          <w:rFonts w:ascii="Arial" w:eastAsia="Arial" w:hAnsi="Arial" w:cs="Arial"/>
          <w:rPrChange w:id="190" w:author="Weyer Jamora, Christina" w:date="2025-08-04T12:42:00Z" w16du:dateUtc="2025-08-04T19:42:00Z">
            <w:rPr>
              <w:rFonts w:ascii="Times New Roman" w:eastAsia="Arial" w:hAnsi="Times New Roman" w:cs="Times New Roman"/>
            </w:rPr>
          </w:rPrChange>
        </w:rPr>
        <w:t xml:space="preserve"> GMT satisfaction survey</w:t>
      </w:r>
    </w:p>
    <w:p w14:paraId="56276A7F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</w:p>
    <w:p w14:paraId="06C5AF76" w14:textId="0CDAE396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  <w:r w:rsidRPr="008D3DED">
        <w:rPr>
          <w:rFonts w:ascii="Times New Roman" w:eastAsia="Arial" w:hAnsi="Times New Roman" w:cs="Times New Roman"/>
          <w:noProof/>
        </w:rPr>
        <w:drawing>
          <wp:inline distT="0" distB="0" distL="0" distR="0" wp14:anchorId="4459A0B2" wp14:editId="4BC0EB68">
            <wp:extent cx="5725551" cy="5724525"/>
            <wp:effectExtent l="0" t="0" r="8890" b="0"/>
            <wp:docPr id="443439019" name="Picture 1" descr="A form with many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439019" name="Picture 1" descr="A form with many circles&#10;&#10;AI-generated content may be incorrect."/>
                    <pic:cNvPicPr/>
                  </pic:nvPicPr>
                  <pic:blipFill rotWithShape="1">
                    <a:blip r:embed="rId5"/>
                    <a:srcRect l="2481" r="1342"/>
                    <a:stretch/>
                  </pic:blipFill>
                  <pic:spPr bwMode="auto">
                    <a:xfrm>
                      <a:off x="0" y="0"/>
                      <a:ext cx="5726350" cy="5725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44CBA" w14:textId="77777777" w:rsidR="0051352E" w:rsidRDefault="0051352E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201BF8FE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69A5A5E7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4E368C2F" w14:textId="77777777" w:rsidR="0047245A" w:rsidRDefault="0047245A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1257B091" w14:textId="77777777" w:rsidR="00173082" w:rsidRDefault="00173082" w:rsidP="008D3DED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30A14A58" w14:textId="52EBAC44" w:rsidR="00173082" w:rsidRPr="002A1A0F" w:rsidRDefault="00173082" w:rsidP="008D3DED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Arial" w:eastAsia="Arial" w:hAnsi="Arial" w:cs="Arial"/>
          <w:rPrChange w:id="191" w:author="Weyer Jamora, Christina" w:date="2025-08-04T12:42:00Z" w16du:dateUtc="2025-08-04T19:42:00Z">
            <w:rPr>
              <w:rFonts w:ascii="Times New Roman" w:eastAsia="Arial" w:hAnsi="Times New Roman" w:cs="Times New Roman"/>
            </w:rPr>
          </w:rPrChange>
        </w:rPr>
      </w:pPr>
      <w:r w:rsidRPr="002A1A0F">
        <w:rPr>
          <w:rFonts w:ascii="Arial" w:eastAsia="Arial" w:hAnsi="Arial" w:cs="Arial"/>
          <w:b/>
          <w:bCs/>
          <w:rPrChange w:id="192" w:author="Weyer Jamora, Christina" w:date="2025-08-04T12:42:00Z" w16du:dateUtc="2025-08-04T19:42:00Z">
            <w:rPr>
              <w:rFonts w:ascii="Times New Roman" w:eastAsia="Arial" w:hAnsi="Times New Roman" w:cs="Times New Roman"/>
              <w:b/>
              <w:bCs/>
            </w:rPr>
          </w:rPrChange>
        </w:rPr>
        <w:lastRenderedPageBreak/>
        <w:t>Supplementary Table 9.</w:t>
      </w:r>
      <w:r w:rsidRPr="002A1A0F">
        <w:rPr>
          <w:rFonts w:ascii="Arial" w:eastAsia="Arial" w:hAnsi="Arial" w:cs="Arial"/>
          <w:rPrChange w:id="193" w:author="Weyer Jamora, Christina" w:date="2025-08-04T12:42:00Z" w16du:dateUtc="2025-08-04T19:42:00Z">
            <w:rPr>
              <w:rFonts w:ascii="Times New Roman" w:eastAsia="Arial" w:hAnsi="Times New Roman" w:cs="Times New Roman"/>
            </w:rPr>
          </w:rPrChange>
        </w:rPr>
        <w:t xml:space="preserve"> ReMind satisfaction survey</w:t>
      </w:r>
    </w:p>
    <w:p w14:paraId="1F17AE12" w14:textId="1D59938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  <w:r w:rsidRPr="008D3DED">
        <w:rPr>
          <w:rFonts w:ascii="Times New Roman" w:eastAsia="Arial" w:hAnsi="Times New Roman" w:cs="Times New Roman"/>
          <w:b/>
          <w:bCs/>
          <w:noProof/>
        </w:rPr>
        <w:drawing>
          <wp:inline distT="0" distB="0" distL="0" distR="0" wp14:anchorId="107D6C9A" wp14:editId="1DCFC501">
            <wp:extent cx="5774788" cy="5605145"/>
            <wp:effectExtent l="0" t="0" r="0" b="0"/>
            <wp:docPr id="1237891457" name="Picture 1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891457" name="Picture 1" descr="A screenshot of a survey&#10;&#10;AI-generated content may be incorrect."/>
                    <pic:cNvPicPr/>
                  </pic:nvPicPr>
                  <pic:blipFill rotWithShape="1">
                    <a:blip r:embed="rId6"/>
                    <a:srcRect l="16895" t="2469" r="2318" b="3812"/>
                    <a:stretch/>
                  </pic:blipFill>
                  <pic:spPr bwMode="auto">
                    <a:xfrm>
                      <a:off x="0" y="0"/>
                      <a:ext cx="5779828" cy="5610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27725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5508CC53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0DE51D06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2555E180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4966DB18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56C0A4E6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32DDEE6B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1653B062" w14:textId="6E530E25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  <w:r w:rsidRPr="008D3DED">
        <w:rPr>
          <w:rFonts w:ascii="Times New Roman" w:eastAsia="Arial" w:hAnsi="Times New Roman" w:cs="Times New Roman"/>
          <w:b/>
          <w:bCs/>
          <w:noProof/>
        </w:rPr>
        <w:lastRenderedPageBreak/>
        <w:drawing>
          <wp:inline distT="0" distB="0" distL="0" distR="0" wp14:anchorId="035280AE" wp14:editId="3D242868">
            <wp:extent cx="5877745" cy="6973273"/>
            <wp:effectExtent l="0" t="0" r="8890" b="0"/>
            <wp:docPr id="1908513987" name="Picture 1" descr="A questionnair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513987" name="Picture 1" descr="A questionnaire with text on i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77745" cy="6973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C20F8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448635BF" w14:textId="77777777" w:rsidR="008D3DED" w:rsidRDefault="008D3DED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03FBBDDF" w14:textId="77777777" w:rsidR="00173082" w:rsidRDefault="00173082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53E35CCB" w14:textId="0503D98A" w:rsidR="00173082" w:rsidRPr="002A1A0F" w:rsidDel="002A1A0F" w:rsidRDefault="00173082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del w:id="194" w:author="Weyer Jamora, Christina" w:date="2025-08-04T12:42:00Z" w16du:dateUtc="2025-08-04T19:42:00Z"/>
          <w:rFonts w:ascii="Arial" w:eastAsia="Arial" w:hAnsi="Arial" w:cs="Arial"/>
          <w:b/>
          <w:bCs/>
          <w:rPrChange w:id="195" w:author="Weyer Jamora, Christina" w:date="2025-08-04T12:42:00Z" w16du:dateUtc="2025-08-04T19:42:00Z">
            <w:rPr>
              <w:del w:id="196" w:author="Weyer Jamora, Christina" w:date="2025-08-04T12:42:00Z" w16du:dateUtc="2025-08-04T19:42:00Z"/>
              <w:rFonts w:ascii="Times New Roman" w:eastAsia="Arial" w:hAnsi="Times New Roman" w:cs="Times New Roman"/>
              <w:b/>
              <w:bCs/>
            </w:rPr>
          </w:rPrChange>
        </w:rPr>
      </w:pPr>
      <w:r w:rsidRPr="002A1A0F">
        <w:rPr>
          <w:rFonts w:ascii="Arial" w:eastAsia="Arial" w:hAnsi="Arial" w:cs="Arial"/>
          <w:b/>
          <w:bCs/>
          <w:rPrChange w:id="197" w:author="Weyer Jamora, Christina" w:date="2025-08-04T12:42:00Z" w16du:dateUtc="2025-08-04T19:42:00Z">
            <w:rPr>
              <w:rFonts w:ascii="Times New Roman" w:eastAsia="Arial" w:hAnsi="Times New Roman" w:cs="Times New Roman"/>
              <w:b/>
              <w:bCs/>
            </w:rPr>
          </w:rPrChange>
        </w:rPr>
        <w:lastRenderedPageBreak/>
        <w:t xml:space="preserve">Supplementary Table. 10 </w:t>
      </w:r>
      <w:r w:rsidRPr="002A1A0F">
        <w:rPr>
          <w:rFonts w:ascii="Arial" w:eastAsia="Arial" w:hAnsi="Arial" w:cs="Arial"/>
          <w:rPrChange w:id="198" w:author="Weyer Jamora, Christina" w:date="2025-08-04T12:42:00Z" w16du:dateUtc="2025-08-04T19:42:00Z">
            <w:rPr>
              <w:rFonts w:ascii="Times New Roman" w:eastAsia="Arial" w:hAnsi="Times New Roman" w:cs="Times New Roman"/>
            </w:rPr>
          </w:rPrChange>
        </w:rPr>
        <w:t>HealthySMS texting satisfaction survey</w:t>
      </w:r>
    </w:p>
    <w:p w14:paraId="6A5A9663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182700D6" w14:textId="482A5102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  <w:r w:rsidRPr="00BF5D55">
        <w:rPr>
          <w:rFonts w:ascii="Times New Roman" w:eastAsia="Arial" w:hAnsi="Times New Roman" w:cs="Times New Roman"/>
          <w:b/>
          <w:bCs/>
          <w:noProof/>
        </w:rPr>
        <w:drawing>
          <wp:inline distT="0" distB="0" distL="0" distR="0" wp14:anchorId="1A72A613" wp14:editId="6F5B5359">
            <wp:extent cx="6103620" cy="5585988"/>
            <wp:effectExtent l="0" t="0" r="0" b="0"/>
            <wp:docPr id="702974594" name="Picture 1" descr="A survey form with many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974594" name="Picture 1" descr="A survey form with many circles&#10;&#10;AI-generated content may be incorrect."/>
                    <pic:cNvPicPr/>
                  </pic:nvPicPr>
                  <pic:blipFill rotWithShape="1">
                    <a:blip r:embed="rId8"/>
                    <a:srcRect l="2909"/>
                    <a:stretch/>
                  </pic:blipFill>
                  <pic:spPr bwMode="auto">
                    <a:xfrm>
                      <a:off x="0" y="0"/>
                      <a:ext cx="6113942" cy="5595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EF438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699C4AB7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7D339860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21838459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37E9C623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ins w:id="199" w:author="Weyer Jamora, Christina" w:date="2025-08-04T12:42:00Z" w16du:dateUtc="2025-08-04T19:42:00Z"/>
          <w:rFonts w:ascii="Times New Roman" w:eastAsia="Arial" w:hAnsi="Times New Roman" w:cs="Times New Roman"/>
          <w:b/>
          <w:bCs/>
        </w:rPr>
      </w:pPr>
    </w:p>
    <w:p w14:paraId="7C2CC5D7" w14:textId="77777777" w:rsidR="002A1A0F" w:rsidRDefault="002A1A0F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50A02953" w14:textId="77777777" w:rsidR="00BF5D55" w:rsidRDefault="00BF5D55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</w:p>
    <w:p w14:paraId="58B502B8" w14:textId="7F99A61A" w:rsidR="006939C9" w:rsidRPr="006939C9" w:rsidRDefault="006939C9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  <w:b/>
          <w:bCs/>
        </w:rPr>
      </w:pPr>
      <w:r w:rsidRPr="006939C9">
        <w:rPr>
          <w:rFonts w:ascii="Times New Roman" w:eastAsia="Arial" w:hAnsi="Times New Roman" w:cs="Times New Roman"/>
          <w:b/>
          <w:bCs/>
        </w:rPr>
        <w:lastRenderedPageBreak/>
        <w:t>SUPPLEMENTARY FIGURE CAPTIONS</w:t>
      </w:r>
    </w:p>
    <w:p w14:paraId="627D878D" w14:textId="5784A956" w:rsidR="006939C9" w:rsidRPr="006939C9" w:rsidRDefault="006939C9" w:rsidP="006939C9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  <w:r w:rsidRPr="006939C9">
        <w:rPr>
          <w:rFonts w:ascii="Times New Roman" w:eastAsia="Arial" w:hAnsi="Times New Roman" w:cs="Times New Roman"/>
          <w:b/>
          <w:bCs/>
        </w:rPr>
        <w:t>Supplemental Figure 1</w:t>
      </w:r>
      <w:r>
        <w:rPr>
          <w:rFonts w:ascii="Times New Roman" w:eastAsia="Arial" w:hAnsi="Times New Roman" w:cs="Times New Roman"/>
        </w:rPr>
        <w:t>.</w:t>
      </w:r>
      <w:r w:rsidRPr="006939C9">
        <w:rPr>
          <w:rFonts w:ascii="Times New Roman" w:eastAsia="Arial" w:hAnsi="Times New Roman" w:cs="Times New Roman"/>
        </w:rPr>
        <w:t xml:space="preserve"> </w:t>
      </w:r>
      <w:del w:id="200" w:author="Weyer Jamora, Christina" w:date="2025-08-04T12:43:00Z" w16du:dateUtc="2025-08-04T19:43:00Z">
        <w:r w:rsidRPr="006939C9" w:rsidDel="002A1A0F">
          <w:rPr>
            <w:rFonts w:ascii="Times New Roman" w:eastAsia="Arial" w:hAnsi="Times New Roman" w:cs="Times New Roman"/>
          </w:rPr>
          <w:delText>B</w:delText>
        </w:r>
      </w:del>
      <w:del w:id="201" w:author="Weyer Jamora, Christina" w:date="2025-08-04T12:44:00Z" w16du:dateUtc="2025-08-04T19:44:00Z">
        <w:r w:rsidRPr="006939C9" w:rsidDel="002A1A0F">
          <w:rPr>
            <w:rFonts w:ascii="Times New Roman" w:eastAsia="Arial" w:hAnsi="Times New Roman" w:cs="Times New Roman"/>
          </w:rPr>
          <w:delText xml:space="preserve">ox plots of Z-scores for the </w:delText>
        </w:r>
      </w:del>
      <w:r w:rsidRPr="006939C9">
        <w:rPr>
          <w:rFonts w:ascii="Times New Roman" w:eastAsia="Arial" w:hAnsi="Times New Roman" w:cs="Times New Roman"/>
        </w:rPr>
        <w:t xml:space="preserve">Wechsler Adult Intelligence Scale (WAIS)-IV Working Memory Index </w:t>
      </w:r>
      <w:ins w:id="202" w:author="Weyer Jamora, Christina" w:date="2025-08-04T12:44:00Z" w16du:dateUtc="2025-08-04T19:44:00Z">
        <w:r w:rsidR="002A1A0F">
          <w:rPr>
            <w:rFonts w:ascii="Times New Roman" w:eastAsia="Arial" w:hAnsi="Times New Roman" w:cs="Times New Roman"/>
          </w:rPr>
          <w:t>z</w:t>
        </w:r>
      </w:ins>
      <w:ins w:id="203" w:author="Weyer Jamora, Christina" w:date="2025-08-04T12:45:00Z" w16du:dateUtc="2025-08-04T19:45:00Z">
        <w:r w:rsidR="002A1A0F">
          <w:rPr>
            <w:rFonts w:ascii="Times New Roman" w:eastAsia="Arial" w:hAnsi="Times New Roman" w:cs="Times New Roman"/>
          </w:rPr>
          <w:t xml:space="preserve">-score box plots </w:t>
        </w:r>
      </w:ins>
      <w:r w:rsidRPr="006939C9">
        <w:rPr>
          <w:rFonts w:ascii="Times New Roman" w:eastAsia="Arial" w:hAnsi="Times New Roman" w:cs="Times New Roman"/>
        </w:rPr>
        <w:t xml:space="preserve">at baseline </w:t>
      </w:r>
      <w:del w:id="204" w:author="Weyer Jamora, Christina" w:date="2025-08-04T12:43:00Z" w16du:dateUtc="2025-08-04T19:43:00Z">
        <w:r w:rsidRPr="006939C9" w:rsidDel="002A1A0F">
          <w:rPr>
            <w:rFonts w:ascii="Times New Roman" w:eastAsia="Arial" w:hAnsi="Times New Roman" w:cs="Times New Roman"/>
          </w:rPr>
          <w:delText xml:space="preserve">(blue) </w:delText>
        </w:r>
      </w:del>
      <w:r w:rsidRPr="006939C9">
        <w:rPr>
          <w:rFonts w:ascii="Times New Roman" w:eastAsia="Arial" w:hAnsi="Times New Roman" w:cs="Times New Roman"/>
        </w:rPr>
        <w:t>and post-intervention</w:t>
      </w:r>
      <w:ins w:id="205" w:author="Weyer Jamora, Christina" w:date="2025-08-04T12:46:00Z" w16du:dateUtc="2025-08-04T19:46:00Z">
        <w:r w:rsidR="002A1A0F">
          <w:rPr>
            <w:rFonts w:ascii="Times New Roman" w:eastAsia="Arial" w:hAnsi="Times New Roman" w:cs="Times New Roman"/>
          </w:rPr>
          <w:t xml:space="preserve"> for the GMT group</w:t>
        </w:r>
      </w:ins>
      <w:ins w:id="206" w:author="Weyer Jamora, Christina" w:date="2025-08-04T12:44:00Z" w16du:dateUtc="2025-08-04T19:44:00Z">
        <w:r w:rsidR="002A1A0F">
          <w:rPr>
            <w:rFonts w:ascii="Times New Roman" w:eastAsia="Arial" w:hAnsi="Times New Roman" w:cs="Times New Roman"/>
          </w:rPr>
          <w:t>.</w:t>
        </w:r>
      </w:ins>
      <w:del w:id="207" w:author="Weyer Jamora, Christina" w:date="2025-08-04T12:44:00Z" w16du:dateUtc="2025-08-04T19:44:00Z">
        <w:r w:rsidRPr="006939C9" w:rsidDel="002A1A0F">
          <w:rPr>
            <w:rFonts w:ascii="Times New Roman" w:eastAsia="Arial" w:hAnsi="Times New Roman" w:cs="Times New Roman"/>
          </w:rPr>
          <w:delText xml:space="preserve"> </w:delText>
        </w:r>
      </w:del>
      <w:del w:id="208" w:author="Weyer Jamora, Christina" w:date="2025-08-04T12:43:00Z" w16du:dateUtc="2025-08-04T19:43:00Z">
        <w:r w:rsidRPr="006939C9" w:rsidDel="002A1A0F">
          <w:rPr>
            <w:rFonts w:ascii="Times New Roman" w:eastAsia="Arial" w:hAnsi="Times New Roman" w:cs="Times New Roman"/>
          </w:rPr>
          <w:delText xml:space="preserve">(purple) </w:delText>
        </w:r>
      </w:del>
      <w:del w:id="209" w:author="Weyer Jamora, Christina" w:date="2025-08-04T12:44:00Z" w16du:dateUtc="2025-08-04T19:44:00Z">
        <w:r w:rsidRPr="006939C9" w:rsidDel="002A1A0F">
          <w:rPr>
            <w:rFonts w:ascii="Times New Roman" w:eastAsia="Arial" w:hAnsi="Times New Roman" w:cs="Times New Roman"/>
          </w:rPr>
          <w:delText xml:space="preserve">for </w:delText>
        </w:r>
        <w:r w:rsidDel="002A1A0F">
          <w:rPr>
            <w:rFonts w:ascii="Times New Roman" w:eastAsia="Arial" w:hAnsi="Times New Roman" w:cs="Times New Roman"/>
          </w:rPr>
          <w:delText xml:space="preserve">the </w:delText>
        </w:r>
        <w:r w:rsidRPr="006939C9" w:rsidDel="002A1A0F">
          <w:rPr>
            <w:rFonts w:ascii="Times New Roman" w:eastAsia="Arial" w:hAnsi="Times New Roman" w:cs="Times New Roman"/>
          </w:rPr>
          <w:delText>GMT group</w:delText>
        </w:r>
      </w:del>
    </w:p>
    <w:p w14:paraId="74147691" w14:textId="77777777" w:rsidR="006939C9" w:rsidRDefault="006939C9" w:rsidP="00C502EC">
      <w:pPr>
        <w:pBdr>
          <w:top w:val="nil"/>
          <w:left w:val="nil"/>
          <w:bottom w:val="nil"/>
          <w:right w:val="nil"/>
          <w:between w:val="nil"/>
        </w:pBdr>
        <w:tabs>
          <w:tab w:val="left" w:pos="384"/>
        </w:tabs>
        <w:spacing w:after="240"/>
        <w:rPr>
          <w:rFonts w:ascii="Times New Roman" w:eastAsia="Arial" w:hAnsi="Times New Roman" w:cs="Times New Roman"/>
        </w:rPr>
      </w:pPr>
    </w:p>
    <w:p w14:paraId="73F0634D" w14:textId="549F7E1C" w:rsidR="00D76C40" w:rsidRDefault="00D76C40" w:rsidP="00D84AB5">
      <w:pPr>
        <w:jc w:val="both"/>
      </w:pPr>
    </w:p>
    <w:sectPr w:rsidR="00D76C40" w:rsidSect="00D84AB5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yer Jamora, Christina">
    <w15:presenceInfo w15:providerId="AD" w15:userId="S::Christina.Weyerjamora@ucsf.edu::31575e4b-7781-43e6-923f-57b84ea99a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D9"/>
    <w:rsid w:val="00020518"/>
    <w:rsid w:val="00021676"/>
    <w:rsid w:val="000304FE"/>
    <w:rsid w:val="00032146"/>
    <w:rsid w:val="000373C3"/>
    <w:rsid w:val="00042212"/>
    <w:rsid w:val="00042AEC"/>
    <w:rsid w:val="00057B7D"/>
    <w:rsid w:val="00080475"/>
    <w:rsid w:val="000A3C35"/>
    <w:rsid w:val="000B1E2B"/>
    <w:rsid w:val="000E0F72"/>
    <w:rsid w:val="000E1877"/>
    <w:rsid w:val="00106635"/>
    <w:rsid w:val="00111403"/>
    <w:rsid w:val="00113499"/>
    <w:rsid w:val="001325A7"/>
    <w:rsid w:val="00156A34"/>
    <w:rsid w:val="00173082"/>
    <w:rsid w:val="00183707"/>
    <w:rsid w:val="00190C26"/>
    <w:rsid w:val="00193C2F"/>
    <w:rsid w:val="001A6516"/>
    <w:rsid w:val="001B1209"/>
    <w:rsid w:val="001C20B2"/>
    <w:rsid w:val="001C307D"/>
    <w:rsid w:val="001C456F"/>
    <w:rsid w:val="00206A3B"/>
    <w:rsid w:val="00252F68"/>
    <w:rsid w:val="0029751A"/>
    <w:rsid w:val="002A1A0F"/>
    <w:rsid w:val="002A448F"/>
    <w:rsid w:val="002A4921"/>
    <w:rsid w:val="00307547"/>
    <w:rsid w:val="00334558"/>
    <w:rsid w:val="00361E1A"/>
    <w:rsid w:val="003734C6"/>
    <w:rsid w:val="00374759"/>
    <w:rsid w:val="00374E4F"/>
    <w:rsid w:val="003854EC"/>
    <w:rsid w:val="003C2E67"/>
    <w:rsid w:val="003D485C"/>
    <w:rsid w:val="003D6706"/>
    <w:rsid w:val="00426B5E"/>
    <w:rsid w:val="0043712F"/>
    <w:rsid w:val="004720F0"/>
    <w:rsid w:val="0047245A"/>
    <w:rsid w:val="00491665"/>
    <w:rsid w:val="004D724A"/>
    <w:rsid w:val="004E4561"/>
    <w:rsid w:val="004E6CC5"/>
    <w:rsid w:val="004F705B"/>
    <w:rsid w:val="0051352E"/>
    <w:rsid w:val="00560C1D"/>
    <w:rsid w:val="00564C0A"/>
    <w:rsid w:val="005A17E8"/>
    <w:rsid w:val="005D2DEC"/>
    <w:rsid w:val="005E0D8F"/>
    <w:rsid w:val="005E7681"/>
    <w:rsid w:val="005F4DD6"/>
    <w:rsid w:val="00602117"/>
    <w:rsid w:val="0060699C"/>
    <w:rsid w:val="006638AF"/>
    <w:rsid w:val="0067398A"/>
    <w:rsid w:val="00675630"/>
    <w:rsid w:val="006771B0"/>
    <w:rsid w:val="006939C9"/>
    <w:rsid w:val="00694119"/>
    <w:rsid w:val="00694B3B"/>
    <w:rsid w:val="006B2E42"/>
    <w:rsid w:val="006B4527"/>
    <w:rsid w:val="006C45C0"/>
    <w:rsid w:val="006E5ED0"/>
    <w:rsid w:val="006F6DB5"/>
    <w:rsid w:val="0074744D"/>
    <w:rsid w:val="007767C6"/>
    <w:rsid w:val="007872E2"/>
    <w:rsid w:val="007B596A"/>
    <w:rsid w:val="007D7F15"/>
    <w:rsid w:val="007E4296"/>
    <w:rsid w:val="007F2E4E"/>
    <w:rsid w:val="00800B5D"/>
    <w:rsid w:val="00824718"/>
    <w:rsid w:val="008346BD"/>
    <w:rsid w:val="00846551"/>
    <w:rsid w:val="008540F7"/>
    <w:rsid w:val="0085720D"/>
    <w:rsid w:val="0086090D"/>
    <w:rsid w:val="008800D4"/>
    <w:rsid w:val="008A0873"/>
    <w:rsid w:val="008C4846"/>
    <w:rsid w:val="008C4CF4"/>
    <w:rsid w:val="008D3DED"/>
    <w:rsid w:val="008D3FF0"/>
    <w:rsid w:val="008E454E"/>
    <w:rsid w:val="009270D9"/>
    <w:rsid w:val="00955766"/>
    <w:rsid w:val="00983EAC"/>
    <w:rsid w:val="00984CDF"/>
    <w:rsid w:val="009B6F3E"/>
    <w:rsid w:val="009E3220"/>
    <w:rsid w:val="00A234CB"/>
    <w:rsid w:val="00A2586E"/>
    <w:rsid w:val="00A30275"/>
    <w:rsid w:val="00A30BB1"/>
    <w:rsid w:val="00A362BC"/>
    <w:rsid w:val="00A41A3A"/>
    <w:rsid w:val="00A65276"/>
    <w:rsid w:val="00A71004"/>
    <w:rsid w:val="00A727AC"/>
    <w:rsid w:val="00A76DFB"/>
    <w:rsid w:val="00A800A0"/>
    <w:rsid w:val="00A878AC"/>
    <w:rsid w:val="00AB1079"/>
    <w:rsid w:val="00AB2BFD"/>
    <w:rsid w:val="00B404E0"/>
    <w:rsid w:val="00B47CA3"/>
    <w:rsid w:val="00B56139"/>
    <w:rsid w:val="00B7429C"/>
    <w:rsid w:val="00B74582"/>
    <w:rsid w:val="00B76EF8"/>
    <w:rsid w:val="00BD04EC"/>
    <w:rsid w:val="00BD2F01"/>
    <w:rsid w:val="00BF5D55"/>
    <w:rsid w:val="00C02C7A"/>
    <w:rsid w:val="00C04FD3"/>
    <w:rsid w:val="00C12CAE"/>
    <w:rsid w:val="00C31F20"/>
    <w:rsid w:val="00C502EC"/>
    <w:rsid w:val="00C61357"/>
    <w:rsid w:val="00C67C09"/>
    <w:rsid w:val="00CA3DB6"/>
    <w:rsid w:val="00D100F5"/>
    <w:rsid w:val="00D22B17"/>
    <w:rsid w:val="00D2727D"/>
    <w:rsid w:val="00D334C9"/>
    <w:rsid w:val="00D76C40"/>
    <w:rsid w:val="00D84AB5"/>
    <w:rsid w:val="00DA2F27"/>
    <w:rsid w:val="00DC043F"/>
    <w:rsid w:val="00DC2F99"/>
    <w:rsid w:val="00DE013B"/>
    <w:rsid w:val="00E206C0"/>
    <w:rsid w:val="00E52106"/>
    <w:rsid w:val="00E600E2"/>
    <w:rsid w:val="00E77455"/>
    <w:rsid w:val="00E8130F"/>
    <w:rsid w:val="00E84880"/>
    <w:rsid w:val="00E934D6"/>
    <w:rsid w:val="00EE1851"/>
    <w:rsid w:val="00EE6C19"/>
    <w:rsid w:val="00F03931"/>
    <w:rsid w:val="00F1537E"/>
    <w:rsid w:val="00F23EC2"/>
    <w:rsid w:val="00F421DB"/>
    <w:rsid w:val="00F6535C"/>
    <w:rsid w:val="00F777CD"/>
    <w:rsid w:val="00F77F15"/>
    <w:rsid w:val="00F85475"/>
    <w:rsid w:val="00FA07BC"/>
    <w:rsid w:val="00FA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44A2D"/>
  <w15:docId w15:val="{16B02760-99B2-4538-9EF7-A3B3DEAF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0D9"/>
    <w:rPr>
      <w:sz w:val="16"/>
      <w:szCs w:val="16"/>
    </w:rPr>
  </w:style>
  <w:style w:type="table" w:styleId="TableGrid">
    <w:name w:val="Table Grid"/>
    <w:basedOn w:val="TableNormal"/>
    <w:uiPriority w:val="39"/>
    <w:rsid w:val="00927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362BC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A362BC"/>
  </w:style>
  <w:style w:type="paragraph" w:styleId="Revision">
    <w:name w:val="Revision"/>
    <w:hidden/>
    <w:uiPriority w:val="99"/>
    <w:semiHidden/>
    <w:rsid w:val="000E1877"/>
  </w:style>
  <w:style w:type="paragraph" w:styleId="CommentText">
    <w:name w:val="annotation text"/>
    <w:basedOn w:val="Normal"/>
    <w:link w:val="CommentTextChar"/>
    <w:uiPriority w:val="99"/>
    <w:unhideWhenUsed/>
    <w:rsid w:val="000E1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877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E7745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96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3A4F9-D28A-4494-8D69-2754A2B3C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8</Pages>
  <Words>4041</Words>
  <Characters>23036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Jennie (Neurosurgery)</dc:creator>
  <cp:keywords/>
  <dc:description/>
  <cp:lastModifiedBy>Weyer Jamora, Christina</cp:lastModifiedBy>
  <cp:revision>3</cp:revision>
  <dcterms:created xsi:type="dcterms:W3CDTF">2025-05-23T17:15:00Z</dcterms:created>
  <dcterms:modified xsi:type="dcterms:W3CDTF">2025-08-04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7cb77fa625879bac5050abd820e514b50ff5107fdd73df0f086053ed10f7ec</vt:lpwstr>
  </property>
</Properties>
</file>